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1B81F" w14:textId="2D97437F" w:rsidR="007459BF" w:rsidRPr="00BA08B1" w:rsidRDefault="009C3E1B" w:rsidP="007459BF">
      <w:pPr>
        <w:widowControl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Online Resourc</w:t>
      </w:r>
      <w:r w:rsidR="0068495E">
        <w:rPr>
          <w:rFonts w:ascii="Times New Roman" w:hAnsi="Times New Roman"/>
          <w:b/>
          <w:szCs w:val="24"/>
        </w:rPr>
        <w:t>e 2</w:t>
      </w:r>
      <w:r w:rsidR="007459BF">
        <w:rPr>
          <w:rFonts w:ascii="Times New Roman" w:hAnsi="Times New Roman"/>
          <w:b/>
          <w:szCs w:val="24"/>
        </w:rPr>
        <w:t xml:space="preserve"> </w:t>
      </w:r>
      <w:r w:rsidR="00073DCF">
        <w:rPr>
          <w:rFonts w:ascii="Times New Roman" w:hAnsi="Times New Roman"/>
          <w:szCs w:val="24"/>
        </w:rPr>
        <w:t>Distribution of the patient</w:t>
      </w:r>
      <w:r w:rsidR="00BA08B1" w:rsidRPr="00BA08B1">
        <w:rPr>
          <w:rFonts w:ascii="Times New Roman" w:hAnsi="Times New Roman"/>
          <w:szCs w:val="24"/>
        </w:rPr>
        <w:t xml:space="preserve"> number</w:t>
      </w:r>
      <w:r w:rsidR="00073DCF">
        <w:rPr>
          <w:rFonts w:ascii="Times New Roman" w:hAnsi="Times New Roman"/>
          <w:szCs w:val="24"/>
        </w:rPr>
        <w:t xml:space="preserve">s by </w:t>
      </w:r>
      <w:bookmarkStart w:id="0" w:name="_GoBack"/>
      <w:bookmarkEnd w:id="0"/>
      <w:r w:rsidR="00BA08B1" w:rsidRPr="00BA08B1">
        <w:rPr>
          <w:rFonts w:ascii="Times New Roman" w:hAnsi="Times New Roman"/>
          <w:szCs w:val="24"/>
        </w:rPr>
        <w:t>admission year</w:t>
      </w:r>
    </w:p>
    <w:p w14:paraId="38F136E2" w14:textId="77777777" w:rsidR="007459BF" w:rsidRDefault="007459BF" w:rsidP="007459BF">
      <w:pPr>
        <w:widowControl/>
        <w:jc w:val="left"/>
        <w:rPr>
          <w:rFonts w:ascii="Times New Roman" w:hAnsi="Times New Roman"/>
          <w:b/>
          <w:szCs w:val="24"/>
        </w:rPr>
      </w:pPr>
    </w:p>
    <w:tbl>
      <w:tblPr>
        <w:tblStyle w:val="af"/>
        <w:tblW w:w="8626" w:type="dxa"/>
        <w:tblLook w:val="04A0" w:firstRow="1" w:lastRow="0" w:firstColumn="1" w:lastColumn="0" w:noHBand="0" w:noVBand="1"/>
      </w:tblPr>
      <w:tblGrid>
        <w:gridCol w:w="1163"/>
        <w:gridCol w:w="682"/>
        <w:gridCol w:w="682"/>
        <w:gridCol w:w="682"/>
        <w:gridCol w:w="681"/>
        <w:gridCol w:w="681"/>
        <w:gridCol w:w="681"/>
        <w:gridCol w:w="681"/>
        <w:gridCol w:w="681"/>
        <w:gridCol w:w="681"/>
        <w:gridCol w:w="636"/>
        <w:gridCol w:w="695"/>
      </w:tblGrid>
      <w:tr w:rsidR="00881E1A" w:rsidRPr="00A22A92" w14:paraId="790094FF" w14:textId="77777777" w:rsidTr="00881E1A">
        <w:trPr>
          <w:trHeight w:val="711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17DA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Admission Year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5D1FAA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4B3F8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90A8F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6E52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18413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49942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82FFA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549BC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A88D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F736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FACFBE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</w:tr>
      <w:tr w:rsidR="00881E1A" w:rsidRPr="00A22A92" w14:paraId="2568DE82" w14:textId="77777777" w:rsidTr="00881E1A">
        <w:trPr>
          <w:trHeight w:val="101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0E6D6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 xml:space="preserve">Grade II 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45E4E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C9E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73D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B971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1DD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6E7C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4E3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3153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053B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E9E99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71837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  <w:tr w:rsidR="00881E1A" w:rsidRPr="00A22A92" w14:paraId="64DC7416" w14:textId="77777777" w:rsidTr="00881E1A">
        <w:trPr>
          <w:trHeight w:val="98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2CE39D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Grade III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24D554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C272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5B76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CC14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122E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2C6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4B86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15B2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021D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24F211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6766B8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881E1A" w:rsidRPr="00A22A92" w14:paraId="436092AF" w14:textId="77777777" w:rsidTr="00881E1A">
        <w:trPr>
          <w:trHeight w:val="98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E68A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Grade IV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0ACE6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5C74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9B7F7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772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E7606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284C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C4313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5EAA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7A55D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FD06E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BBD829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</w:tr>
      <w:tr w:rsidR="00881E1A" w:rsidRPr="00A22A92" w14:paraId="5B91C24D" w14:textId="77777777" w:rsidTr="00881E1A">
        <w:trPr>
          <w:trHeight w:val="98"/>
        </w:trPr>
        <w:tc>
          <w:tcPr>
            <w:tcW w:w="1163" w:type="dxa"/>
            <w:tcBorders>
              <w:left w:val="nil"/>
              <w:right w:val="single" w:sz="4" w:space="0" w:color="auto"/>
            </w:tcBorders>
            <w:vAlign w:val="center"/>
          </w:tcPr>
          <w:p w14:paraId="6AE80BBA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682" w:type="dxa"/>
            <w:tcBorders>
              <w:left w:val="single" w:sz="4" w:space="0" w:color="auto"/>
              <w:right w:val="nil"/>
            </w:tcBorders>
            <w:vAlign w:val="center"/>
          </w:tcPr>
          <w:p w14:paraId="6316DBB3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left w:val="nil"/>
              <w:right w:val="nil"/>
            </w:tcBorders>
            <w:vAlign w:val="center"/>
          </w:tcPr>
          <w:p w14:paraId="7EF7490D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left w:val="nil"/>
              <w:right w:val="nil"/>
            </w:tcBorders>
            <w:vAlign w:val="center"/>
          </w:tcPr>
          <w:p w14:paraId="6FBA6E8E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5E30411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7C3DBA70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67264588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42467382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23CA1ACB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1" w:type="dxa"/>
            <w:tcBorders>
              <w:left w:val="nil"/>
              <w:right w:val="nil"/>
            </w:tcBorders>
            <w:vAlign w:val="center"/>
          </w:tcPr>
          <w:p w14:paraId="1B72AC0C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36" w:type="dxa"/>
            <w:tcBorders>
              <w:left w:val="nil"/>
              <w:right w:val="single" w:sz="4" w:space="0" w:color="auto"/>
            </w:tcBorders>
            <w:vAlign w:val="center"/>
          </w:tcPr>
          <w:p w14:paraId="193F1B15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5" w:type="dxa"/>
            <w:tcBorders>
              <w:left w:val="single" w:sz="4" w:space="0" w:color="auto"/>
              <w:right w:val="nil"/>
            </w:tcBorders>
          </w:tcPr>
          <w:p w14:paraId="24FEBC7D" w14:textId="77777777" w:rsidR="00881E1A" w:rsidRPr="00A22A92" w:rsidRDefault="00881E1A" w:rsidP="002D0F5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2A92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</w:tr>
    </w:tbl>
    <w:p w14:paraId="24F4E215" w14:textId="1CDC8EC4" w:rsidR="0032765F" w:rsidRDefault="0032765F">
      <w:pPr>
        <w:widowControl/>
        <w:jc w:val="left"/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br w:type="page"/>
      </w:r>
    </w:p>
    <w:p w14:paraId="30E6A371" w14:textId="3E05C210" w:rsidR="00B0406C" w:rsidRDefault="008450B3" w:rsidP="00B0406C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  <w:r w:rsidRPr="008450B3"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lastRenderedPageBreak/>
        <w:t>Online Reso</w:t>
      </w:r>
      <w:r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t>urc</w:t>
      </w:r>
      <w:r w:rsidRPr="008450B3"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t xml:space="preserve">e </w:t>
      </w:r>
      <w:r w:rsidR="00BD76F9" w:rsidRPr="001F4161">
        <w:rPr>
          <w:rFonts w:ascii="Times New Roman" w:eastAsia="游ゴシック" w:hAnsi="Times New Roman" w:cs="Times New Roman"/>
          <w:b/>
          <w:kern w:val="0"/>
          <w:sz w:val="20"/>
          <w:szCs w:val="20"/>
        </w:rPr>
        <w:t>3</w:t>
      </w:r>
      <w:r w:rsidR="00B0406C" w:rsidRPr="00AD60AD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</w:t>
      </w:r>
      <w:r w:rsidR="00B0406C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Molecular status of </w:t>
      </w:r>
      <w:r w:rsidR="00B0406C" w:rsidRPr="0031006F">
        <w:rPr>
          <w:rFonts w:ascii="Times New Roman" w:eastAsia="游ゴシック" w:hAnsi="Times New Roman" w:cs="Times New Roman"/>
          <w:i/>
          <w:color w:val="000000"/>
          <w:kern w:val="0"/>
          <w:sz w:val="20"/>
          <w:szCs w:val="20"/>
        </w:rPr>
        <w:t>IDH1/2</w:t>
      </w:r>
      <w:r w:rsidR="00B0406C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and </w:t>
      </w:r>
      <w:r w:rsidR="00B0406C" w:rsidRPr="0031006F">
        <w:rPr>
          <w:rFonts w:ascii="Times New Roman" w:eastAsia="游ゴシック" w:hAnsi="Times New Roman" w:cs="Times New Roman"/>
          <w:i/>
          <w:color w:val="000000"/>
          <w:kern w:val="0"/>
          <w:sz w:val="20"/>
          <w:szCs w:val="20"/>
        </w:rPr>
        <w:t>TERT</w:t>
      </w:r>
      <w:r w:rsidR="00B0406C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in the WHO grade</w:t>
      </w:r>
    </w:p>
    <w:p w14:paraId="1B18EC1C" w14:textId="77777777" w:rsidR="00B0406C" w:rsidRDefault="00B0406C" w:rsidP="00B0406C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551"/>
        <w:gridCol w:w="1134"/>
        <w:gridCol w:w="1134"/>
        <w:gridCol w:w="1134"/>
        <w:gridCol w:w="1099"/>
      </w:tblGrid>
      <w:tr w:rsidR="00B0406C" w14:paraId="76EF4BC8" w14:textId="77777777" w:rsidTr="0032765F"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 w14:paraId="2626C1A5" w14:textId="77777777" w:rsidR="00B0406C" w:rsidRDefault="00B0406C" w:rsidP="0032765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6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IDH1/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  <w:vAlign w:val="center"/>
          </w:tcPr>
          <w:p w14:paraId="37DF97C1" w14:textId="77777777" w:rsidR="00B0406C" w:rsidRDefault="00B0406C" w:rsidP="0032765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6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ER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moter mutation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14:paraId="17CDA587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WHO grade</w:t>
            </w:r>
          </w:p>
        </w:tc>
        <w:tc>
          <w:tcPr>
            <w:tcW w:w="1099" w:type="dxa"/>
            <w:vMerge w:val="restart"/>
            <w:tcBorders>
              <w:left w:val="nil"/>
              <w:right w:val="nil"/>
            </w:tcBorders>
            <w:vAlign w:val="center"/>
          </w:tcPr>
          <w:p w14:paraId="4753DA6C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B0406C" w14:paraId="31CB4005" w14:textId="77777777" w:rsidTr="0032765F"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3B1CBC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CA337C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5F810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552D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3362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 w:rsidRPr="00552D2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231F0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  <w:r>
              <w:rPr>
                <w:rFonts w:ascii="WvbfhmAdvTTb5929f4c" w:hAnsi="WvbfhmAdvTTb5929f4c" w:cs="WvbfhmAdvTTb5929f4c"/>
                <w:kern w:val="0"/>
                <w:sz w:val="20"/>
                <w:szCs w:val="20"/>
              </w:rPr>
              <w:t xml:space="preserve"> </w:t>
            </w:r>
            <w:r w:rsidRPr="00AA2F0A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0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C28DEB" w14:textId="77777777" w:rsidR="00B0406C" w:rsidRDefault="00B0406C" w:rsidP="003276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0406C" w14:paraId="0C35D01D" w14:textId="77777777" w:rsidTr="0032765F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5D63DCE0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B1D6E24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174315" w14:textId="77777777" w:rsidR="00B0406C" w:rsidRPr="00CE3D3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E753499" w14:textId="77777777" w:rsidR="00B0406C" w:rsidRPr="00596160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16FC5B8" w14:textId="77777777" w:rsidR="00B0406C" w:rsidRPr="00596160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680112A9" w14:textId="77777777" w:rsidR="00B0406C" w:rsidRPr="00E35D55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E35D5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B0406C" w14:paraId="003DBB8B" w14:textId="77777777" w:rsidTr="003276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7D9F89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5E0AAE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CB318" w14:textId="77777777" w:rsidR="00B0406C" w:rsidRPr="00454DF7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54DF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F5930" w14:textId="77777777" w:rsidR="00B0406C" w:rsidRPr="00454DF7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54DF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D6C7D" w14:textId="77777777" w:rsidR="00B0406C" w:rsidRPr="00454DF7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54DF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07E089" w14:textId="77777777" w:rsidR="00B0406C" w:rsidRPr="00454DF7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454DF7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B0406C" w14:paraId="4CF8D736" w14:textId="77777777" w:rsidTr="003276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B5079D1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5E3B37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2919B" w14:textId="77777777" w:rsidR="00B0406C" w:rsidRPr="00E54D2F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68E557" w14:textId="77777777" w:rsidR="00B0406C" w:rsidRPr="008A1A9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30229" w14:textId="77777777" w:rsidR="00B0406C" w:rsidRPr="00F952E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E6CAA4" w14:textId="77777777" w:rsidR="00B0406C" w:rsidRPr="00B6135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3</w:t>
            </w:r>
          </w:p>
        </w:tc>
      </w:tr>
      <w:tr w:rsidR="00B0406C" w14:paraId="037CFD40" w14:textId="77777777" w:rsidTr="0032765F">
        <w:tc>
          <w:tcPr>
            <w:tcW w:w="1668" w:type="dxa"/>
            <w:tcBorders>
              <w:top w:val="nil"/>
              <w:left w:val="nil"/>
              <w:right w:val="nil"/>
            </w:tcBorders>
          </w:tcPr>
          <w:p w14:paraId="01650019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1AC16B84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4675C8" w14:textId="77777777" w:rsidR="00B0406C" w:rsidRPr="005007A5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213BEE" w14:textId="77777777" w:rsidR="00B0406C" w:rsidRPr="006861E8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04F97B" w14:textId="77777777" w:rsidR="00B0406C" w:rsidRPr="005A27D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7EE3C802" w14:textId="77777777" w:rsidR="00B0406C" w:rsidRPr="000769AF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69AF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B0406C" w14:paraId="6712CAD9" w14:textId="77777777" w:rsidTr="0032765F">
        <w:tc>
          <w:tcPr>
            <w:tcW w:w="4219" w:type="dxa"/>
            <w:gridSpan w:val="2"/>
            <w:tcBorders>
              <w:left w:val="nil"/>
              <w:right w:val="nil"/>
            </w:tcBorders>
          </w:tcPr>
          <w:p w14:paraId="6D0C31ED" w14:textId="77777777" w:rsidR="00B0406C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number of analyzed sampl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E43B5A" w14:textId="77777777" w:rsidR="00B0406C" w:rsidRPr="00DE430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9C58EB0" w14:textId="77777777" w:rsidR="00B0406C" w:rsidRPr="00DE430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FFC91D" w14:textId="77777777" w:rsidR="00B0406C" w:rsidRPr="00DE430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099" w:type="dxa"/>
            <w:tcBorders>
              <w:left w:val="nil"/>
              <w:right w:val="nil"/>
            </w:tcBorders>
          </w:tcPr>
          <w:p w14:paraId="11D3027A" w14:textId="77777777" w:rsidR="00B0406C" w:rsidRPr="00DE4306" w:rsidRDefault="00B040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8</w:t>
            </w:r>
          </w:p>
        </w:tc>
      </w:tr>
    </w:tbl>
    <w:p w14:paraId="0A2FAC99" w14:textId="18531874" w:rsidR="00FA731A" w:rsidRDefault="00FA731A" w:rsidP="009E17D5">
      <w:pPr>
        <w:widowControl/>
        <w:jc w:val="left"/>
        <w:rPr>
          <w:rFonts w:ascii="Times New Roman" w:hAnsi="Times New Roman" w:cs="Times New Roman"/>
          <w:color w:val="000000"/>
        </w:rPr>
      </w:pPr>
    </w:p>
    <w:p w14:paraId="46DDE17A" w14:textId="77777777" w:rsidR="00FA731A" w:rsidRDefault="00FA731A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91FCCCD" w14:textId="7C9DB131" w:rsidR="00FA731A" w:rsidRDefault="00FA731A" w:rsidP="00FA731A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450B3"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lastRenderedPageBreak/>
        <w:t>Online Reso</w:t>
      </w:r>
      <w:r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t>urc</w:t>
      </w:r>
      <w:r w:rsidRPr="008450B3"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t xml:space="preserve">e </w:t>
      </w:r>
      <w:r w:rsidR="0080546F">
        <w:rPr>
          <w:rFonts w:ascii="Times New Roman" w:eastAsia="游ゴシック" w:hAnsi="Times New Roman" w:cs="Times New Roman"/>
          <w:b/>
          <w:color w:val="000000"/>
          <w:kern w:val="0"/>
          <w:sz w:val="20"/>
          <w:szCs w:val="20"/>
        </w:rPr>
        <w:t>6</w:t>
      </w:r>
      <w:r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Tr</w:t>
      </w:r>
      <w:r>
        <w:rPr>
          <w:rFonts w:ascii="Times New Roman" w:hAnsi="Times New Roman" w:cs="Times New Roman"/>
          <w:kern w:val="0"/>
          <w:sz w:val="20"/>
          <w:szCs w:val="20"/>
        </w:rPr>
        <w:t>eatment regimen</w:t>
      </w:r>
      <w:r w:rsidRPr="00816F3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nd TERT promoter mutation status </w:t>
      </w:r>
      <w:r w:rsidRPr="00816F35">
        <w:rPr>
          <w:rFonts w:ascii="Times New Roman" w:hAnsi="Times New Roman" w:cs="Times New Roman"/>
          <w:kern w:val="0"/>
          <w:sz w:val="20"/>
          <w:szCs w:val="20"/>
        </w:rPr>
        <w:t>according to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1185C">
        <w:rPr>
          <w:rFonts w:ascii="Times New Roman" w:hAnsi="Times New Roman" w:cs="Times New Roman"/>
          <w:i/>
          <w:kern w:val="0"/>
          <w:sz w:val="20"/>
          <w:szCs w:val="20"/>
        </w:rPr>
        <w:t>MGM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romoter methylation status in WHO Grade IV cases</w:t>
      </w:r>
    </w:p>
    <w:p w14:paraId="6400B940" w14:textId="77777777" w:rsidR="00FA731A" w:rsidRDefault="00FA731A" w:rsidP="00FA731A">
      <w:pPr>
        <w:widowControl/>
        <w:jc w:val="left"/>
        <w:rPr>
          <w:rFonts w:ascii="Lucida Grande" w:hAnsi="Lucida Grande" w:cs="Lucida Grande"/>
          <w:color w:val="000000"/>
        </w:rPr>
      </w:pPr>
    </w:p>
    <w:tbl>
      <w:tblPr>
        <w:tblStyle w:val="af"/>
        <w:tblW w:w="0" w:type="auto"/>
        <w:tblInd w:w="-34" w:type="dxa"/>
        <w:tblLayout w:type="fixed"/>
        <w:tblLook w:val="04A0" w:firstRow="1" w:lastRow="0" w:firstColumn="1" w:lastColumn="0" w:noHBand="0" w:noVBand="1"/>
      </w:tblPr>
      <w:tblGrid>
        <w:gridCol w:w="2237"/>
        <w:gridCol w:w="1166"/>
        <w:gridCol w:w="1134"/>
        <w:gridCol w:w="708"/>
      </w:tblGrid>
      <w:tr w:rsidR="00FA731A" w:rsidRPr="002F2A2B" w14:paraId="1FD4E0C5" w14:textId="77777777" w:rsidTr="0032765F">
        <w:trPr>
          <w:trHeight w:val="353"/>
        </w:trPr>
        <w:tc>
          <w:tcPr>
            <w:tcW w:w="2237" w:type="dxa"/>
            <w:tcBorders>
              <w:left w:val="nil"/>
              <w:bottom w:val="nil"/>
              <w:right w:val="nil"/>
            </w:tcBorders>
          </w:tcPr>
          <w:p w14:paraId="0ACFB1DB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3008" w:type="dxa"/>
            <w:gridSpan w:val="3"/>
            <w:tcBorders>
              <w:left w:val="nil"/>
              <w:bottom w:val="nil"/>
              <w:right w:val="nil"/>
            </w:tcBorders>
          </w:tcPr>
          <w:p w14:paraId="5CE6DDB9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1035FC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4"/>
                <w:szCs w:val="14"/>
              </w:rPr>
              <w:t>MGM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promoter methylation status</w:t>
            </w:r>
          </w:p>
        </w:tc>
      </w:tr>
      <w:tr w:rsidR="00FA731A" w:rsidRPr="002F2A2B" w14:paraId="1456F35F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FA1E2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23D69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ethyla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AA49B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Unmethylate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9C8BF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proofErr w:type="gramStart"/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p</w:t>
            </w:r>
            <w:proofErr w:type="gramEnd"/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-value</w:t>
            </w:r>
          </w:p>
        </w:tc>
      </w:tr>
      <w:tr w:rsidR="00FA731A" w:rsidRPr="002F2A2B" w14:paraId="69605CF5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6C34EE3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:u w:val="single"/>
              </w:rPr>
              <w:t>WHO g</w:t>
            </w:r>
            <w:r w:rsidRPr="00046C74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:u w:val="single"/>
              </w:rPr>
              <w:t>rade IV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DB65053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475A5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91E73A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629931DD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0DB0862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Extent of surgical res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DDD6839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43DA2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ED2B0B" w14:textId="77777777" w:rsidR="00FA731A" w:rsidRPr="005C4063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0.96</w:t>
            </w:r>
          </w:p>
        </w:tc>
      </w:tr>
      <w:tr w:rsidR="00FA731A" w:rsidRPr="002F2A2B" w14:paraId="38AD0B5C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2A1AE891" w14:textId="77777777" w:rsidR="00FA731A" w:rsidRPr="002F2A2B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Gross total res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558D120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3 (19.1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B9949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5 (20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144523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53B8622B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1999260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Subtotal res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B91516D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9 (13.2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DB9A8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1 (15.3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F853EC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7936D9F8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39AF8F1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Partial resec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B4D0FEA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28 (41.2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86018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27 (37.5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B5BA0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756A7B0B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4854FEEC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F2A2B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Biopsy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FC47913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8 (26.5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5C9D6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9 (26.4</w:t>
            </w:r>
            <w:r w:rsidRPr="002F2A2B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FCDB00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8C3D06" w14:paraId="589E6941" w14:textId="77777777" w:rsidTr="0032765F">
        <w:trPr>
          <w:trHeight w:val="289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10FF5281" w14:textId="77777777" w:rsidR="00FA731A" w:rsidRPr="00C65513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6551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Adjuvant treatm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E0CDBEE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5E14B9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4DE030" w14:textId="77777777" w:rsidR="00FA731A" w:rsidRPr="008C3D06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0.14</w:t>
            </w:r>
          </w:p>
        </w:tc>
      </w:tr>
      <w:tr w:rsidR="00FA731A" w:rsidRPr="003D7E13" w14:paraId="0D465B44" w14:textId="77777777" w:rsidTr="0032765F">
        <w:trPr>
          <w:trHeight w:val="35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038B7F5" w14:textId="77777777" w:rsidR="00FA731A" w:rsidRPr="003D7E13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3D7E1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Radiation + </w:t>
            </w:r>
            <w:proofErr w:type="spellStart"/>
            <w:r w:rsidRPr="003D7E13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emozolomide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AF60793" w14:textId="77777777" w:rsidR="00FA731A" w:rsidRPr="00C96753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42</w:t>
            </w:r>
            <w:r w:rsidRPr="00C96753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61.8</w:t>
            </w:r>
            <w:r w:rsidRPr="00C96753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D5683" w14:textId="77777777" w:rsidR="00FA731A" w:rsidRPr="00C96753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54</w:t>
            </w:r>
            <w:r w:rsidRPr="00C96753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75.0</w:t>
            </w:r>
            <w:r w:rsidRPr="00C96753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3CBDB3" w14:textId="77777777" w:rsidR="00FA731A" w:rsidRPr="003D7E13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662F4CCA" w14:textId="77777777" w:rsidTr="0032765F">
        <w:trPr>
          <w:trHeight w:val="275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F27EE02" w14:textId="77777777" w:rsidR="00FA731A" w:rsidRPr="00276ADE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276ADE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Temozolomide</w:t>
            </w:r>
            <w:proofErr w:type="spellEnd"/>
            <w:r w:rsidRPr="00276ADE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76ADE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onotherapy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9E2A64F" w14:textId="77777777" w:rsidR="00FA731A" w:rsidRPr="00E5633F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4</w:t>
            </w:r>
            <w:r w:rsidRPr="00E5633F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21.4</w:t>
            </w:r>
            <w:r w:rsidRPr="00E5633F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2E789" w14:textId="77777777" w:rsidR="00FA731A" w:rsidRPr="00E5633F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0</w:t>
            </w:r>
            <w:r w:rsidRPr="00E5633F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 (1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3.9</w:t>
            </w:r>
            <w:r w:rsidRPr="00E5633F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494D83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463F4555" w14:textId="77777777" w:rsidTr="0032765F">
        <w:trPr>
          <w:trHeight w:val="33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FA1D60C" w14:textId="77777777" w:rsidR="00FA731A" w:rsidRPr="00276ADE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6B182D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Radiation al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E9D5D15" w14:textId="77777777" w:rsidR="00FA731A" w:rsidRPr="00E5633F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3 </w:t>
            </w:r>
            <w:r w:rsidRPr="006B182D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4.4</w:t>
            </w:r>
            <w:r w:rsidRPr="006B182D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8B67C" w14:textId="77777777" w:rsidR="00FA731A" w:rsidRPr="00E5633F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5 (6.9</w:t>
            </w:r>
            <w:r w:rsidRPr="006B182D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4D944F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43262A" w14:paraId="13D389B5" w14:textId="77777777" w:rsidTr="0032765F">
        <w:trPr>
          <w:trHeight w:val="399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0453B549" w14:textId="77777777" w:rsidR="00FA731A" w:rsidRPr="0043262A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43262A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Non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A5E581C" w14:textId="77777777" w:rsidR="00FA731A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9</w:t>
            </w:r>
            <w:r w:rsidRPr="0043262A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13.2</w:t>
            </w:r>
            <w:r w:rsidRPr="0043262A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6F28E" w14:textId="77777777" w:rsidR="00FA731A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3 (4.2</w:t>
            </w:r>
            <w:r w:rsidRPr="0043262A">
              <w:rPr>
                <w:rFonts w:ascii="Times New Roman" w:eastAsia="游ゴシック" w:hAnsi="Times New Roman" w:cs="Times New Roman"/>
                <w:kern w:val="0"/>
                <w:sz w:val="14"/>
                <w:szCs w:val="14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73F6E4" w14:textId="77777777" w:rsidR="00FA731A" w:rsidRPr="0043262A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FA731A" w:rsidRPr="002F2A2B" w14:paraId="47DC0B92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3556A86A" w14:textId="77777777" w:rsidR="00FA731A" w:rsidRPr="00723DC1" w:rsidRDefault="00FA731A" w:rsidP="0032765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723DC1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14"/>
                <w:szCs w:val="14"/>
              </w:rPr>
              <w:t>TERT</w:t>
            </w:r>
            <w:r w:rsidRPr="00723DC1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promoter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utation statu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87C52B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3FA94" w14:textId="77777777" w:rsidR="00FA731A" w:rsidRPr="002F2A2B" w:rsidRDefault="00FA731A" w:rsidP="0032765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D0F88E" w14:textId="77777777" w:rsidR="00FA731A" w:rsidRPr="006D64B5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0.03*</w:t>
            </w:r>
          </w:p>
        </w:tc>
      </w:tr>
      <w:tr w:rsidR="00FA731A" w:rsidRPr="002F2A2B" w14:paraId="3F07382C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FB4AB6A" w14:textId="77777777" w:rsidR="00FA731A" w:rsidRPr="002F2A2B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mutated</w:t>
            </w:r>
            <w:proofErr w:type="gram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120F75F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EC6A3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9D72DDD" w14:textId="77777777" w:rsidR="00FA731A" w:rsidRPr="00231CE7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color w:val="F79646" w:themeColor="accent6"/>
                <w:kern w:val="0"/>
                <w:sz w:val="14"/>
                <w:szCs w:val="14"/>
              </w:rPr>
            </w:pPr>
          </w:p>
        </w:tc>
      </w:tr>
      <w:tr w:rsidR="00FA731A" w:rsidRPr="002F2A2B" w14:paraId="2D7367A8" w14:textId="77777777" w:rsidTr="0032765F">
        <w:trPr>
          <w:trHeight w:val="353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2D55E" w14:textId="77777777" w:rsidR="00FA731A" w:rsidRPr="002F2A2B" w:rsidRDefault="00FA731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wild</w:t>
            </w:r>
            <w:proofErr w:type="gramEnd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-typ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02168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7DB4" w14:textId="77777777" w:rsidR="00FA731A" w:rsidRPr="002F2A2B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4406" w14:textId="77777777" w:rsidR="00FA731A" w:rsidRPr="00231CE7" w:rsidRDefault="00FA731A" w:rsidP="0032765F">
            <w:pPr>
              <w:widowControl/>
              <w:jc w:val="center"/>
              <w:rPr>
                <w:rFonts w:ascii="Times New Roman" w:hAnsi="Times New Roman" w:cs="Times New Roman"/>
                <w:color w:val="F79646" w:themeColor="accent6"/>
                <w:kern w:val="0"/>
                <w:sz w:val="14"/>
                <w:szCs w:val="14"/>
              </w:rPr>
            </w:pPr>
          </w:p>
        </w:tc>
      </w:tr>
    </w:tbl>
    <w:p w14:paraId="3F5C6AD4" w14:textId="77777777" w:rsidR="00FA731A" w:rsidRPr="005608EA" w:rsidRDefault="00FA731A" w:rsidP="00FA731A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AE0C42">
        <w:rPr>
          <w:rFonts w:ascii="Times New Roman" w:hAnsi="Times New Roman" w:cs="Times New Roman"/>
          <w:kern w:val="0"/>
          <w:sz w:val="20"/>
          <w:szCs w:val="20"/>
        </w:rPr>
        <w:t xml:space="preserve">Pearson’s chi-square test was </w:t>
      </w:r>
      <w:proofErr w:type="spellStart"/>
      <w:r w:rsidRPr="00AE0C42">
        <w:rPr>
          <w:rFonts w:ascii="Times New Roman" w:hAnsi="Times New Roman" w:cs="Times New Roman"/>
          <w:kern w:val="0"/>
          <w:sz w:val="20"/>
          <w:szCs w:val="20"/>
        </w:rPr>
        <w:t>was</w:t>
      </w:r>
      <w:proofErr w:type="spellEnd"/>
      <w:r w:rsidRPr="00AE0C42">
        <w:rPr>
          <w:rFonts w:ascii="Times New Roman" w:hAnsi="Times New Roman" w:cs="Times New Roman"/>
          <w:kern w:val="0"/>
          <w:sz w:val="20"/>
          <w:szCs w:val="20"/>
        </w:rPr>
        <w:t xml:space="preserve"> applied for the statistical analysis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&lt; 0.05, significant difference</w:t>
      </w:r>
    </w:p>
    <w:p w14:paraId="02A8946F" w14:textId="02C6263B" w:rsidR="00171C12" w:rsidRDefault="00171C12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07ABD0F6" w14:textId="642EBFB3" w:rsidR="00BF150B" w:rsidRPr="00253FEB" w:rsidRDefault="00D350B5" w:rsidP="00BF150B">
      <w:pPr>
        <w:widowControl/>
        <w:jc w:val="left"/>
        <w:rPr>
          <w:rFonts w:ascii="Times New Roman" w:eastAsia="游ゴシック" w:hAnsi="Times New Roman" w:cs="Times New Roman"/>
          <w:b/>
          <w:kern w:val="0"/>
          <w:sz w:val="20"/>
          <w:szCs w:val="20"/>
        </w:rPr>
      </w:pPr>
      <w:r w:rsidRPr="00253FEB">
        <w:rPr>
          <w:rFonts w:ascii="Times New Roman" w:eastAsia="游ゴシック" w:hAnsi="Times New Roman" w:cs="Times New Roman"/>
          <w:b/>
          <w:kern w:val="0"/>
          <w:sz w:val="20"/>
          <w:szCs w:val="20"/>
        </w:rPr>
        <w:lastRenderedPageBreak/>
        <w:t>Online Resource</w:t>
      </w:r>
      <w:r w:rsidRPr="002F34A7">
        <w:rPr>
          <w:rFonts w:ascii="Times New Roman" w:eastAsia="游ゴシック" w:hAnsi="Times New Roman" w:cs="Times New Roman"/>
          <w:b/>
          <w:kern w:val="0"/>
          <w:sz w:val="20"/>
          <w:szCs w:val="20"/>
        </w:rPr>
        <w:t xml:space="preserve"> </w:t>
      </w:r>
      <w:r w:rsidR="00821345">
        <w:rPr>
          <w:rFonts w:ascii="Times New Roman" w:eastAsia="游ゴシック" w:hAnsi="Times New Roman" w:cs="Times New Roman"/>
          <w:b/>
          <w:kern w:val="0"/>
          <w:sz w:val="20"/>
          <w:szCs w:val="20"/>
        </w:rPr>
        <w:t xml:space="preserve">8 </w:t>
      </w:r>
      <w:r w:rsidR="00BF150B" w:rsidRPr="00253FEB">
        <w:rPr>
          <w:rFonts w:ascii="Times New Roman" w:eastAsia="游ゴシック" w:hAnsi="Times New Roman" w:cs="Times New Roman"/>
          <w:kern w:val="0"/>
          <w:sz w:val="20"/>
          <w:szCs w:val="20"/>
        </w:rPr>
        <w:t>R</w:t>
      </w:r>
      <w:r w:rsidR="00BF150B" w:rsidRPr="00253FEB">
        <w:rPr>
          <w:rFonts w:ascii="Times New Roman" w:hAnsi="Times New Roman" w:cs="Times New Roman"/>
          <w:kern w:val="0"/>
          <w:sz w:val="20"/>
          <w:szCs w:val="20"/>
        </w:rPr>
        <w:t xml:space="preserve">esults of </w:t>
      </w:r>
      <w:proofErr w:type="spellStart"/>
      <w:r w:rsidR="00BF2FF7">
        <w:rPr>
          <w:rFonts w:ascii="Times New Roman" w:hAnsi="Times New Roman" w:cs="Times New Roman"/>
          <w:kern w:val="0"/>
          <w:sz w:val="20"/>
          <w:szCs w:val="20"/>
        </w:rPr>
        <w:t>univariate</w:t>
      </w:r>
      <w:proofErr w:type="spellEnd"/>
      <w:r w:rsidR="00BF2FF7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="00BF150B" w:rsidRPr="00253FEB">
        <w:rPr>
          <w:rFonts w:ascii="Times New Roman" w:hAnsi="Times New Roman" w:cs="Times New Roman"/>
          <w:kern w:val="0"/>
          <w:sz w:val="20"/>
          <w:szCs w:val="20"/>
        </w:rPr>
        <w:t xml:space="preserve">multivariate analyses of factors associated with overall survival in </w:t>
      </w:r>
      <w:r w:rsidR="002D2DC0" w:rsidRPr="00253FEB">
        <w:rPr>
          <w:rFonts w:ascii="Times New Roman" w:hAnsi="Times New Roman" w:cs="Times New Roman"/>
          <w:kern w:val="0"/>
          <w:sz w:val="20"/>
          <w:szCs w:val="20"/>
        </w:rPr>
        <w:t xml:space="preserve">WHO </w:t>
      </w:r>
      <w:r w:rsidR="002D2DC0" w:rsidRPr="00253FEB">
        <w:rPr>
          <w:rFonts w:ascii="Times New Roman" w:hAnsi="Times New Roman" w:cs="Times New Roman" w:hint="eastAsia"/>
          <w:kern w:val="0"/>
          <w:sz w:val="20"/>
          <w:szCs w:val="20"/>
        </w:rPr>
        <w:t>G</w:t>
      </w:r>
      <w:r w:rsidR="002D2DC0" w:rsidRPr="00253FEB">
        <w:rPr>
          <w:rFonts w:ascii="Times New Roman" w:hAnsi="Times New Roman" w:cs="Times New Roman"/>
          <w:kern w:val="0"/>
          <w:sz w:val="20"/>
          <w:szCs w:val="20"/>
        </w:rPr>
        <w:t>rade II-IV cases</w:t>
      </w:r>
    </w:p>
    <w:p w14:paraId="657C24AA" w14:textId="77777777" w:rsidR="00BF150B" w:rsidRPr="00253FEB" w:rsidRDefault="00BF150B" w:rsidP="00BF150B">
      <w:pPr>
        <w:widowControl/>
        <w:autoSpaceDE w:val="0"/>
        <w:autoSpaceDN w:val="0"/>
        <w:adjustRightInd w:val="0"/>
        <w:jc w:val="left"/>
        <w:rPr>
          <w:rFonts w:ascii="AdvPTimes" w:hAnsi="AdvPTimes" w:cs="AdvPTimes"/>
          <w:kern w:val="0"/>
          <w:sz w:val="17"/>
          <w:szCs w:val="17"/>
        </w:rPr>
      </w:pPr>
    </w:p>
    <w:tbl>
      <w:tblPr>
        <w:tblW w:w="8505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992"/>
        <w:gridCol w:w="283"/>
        <w:gridCol w:w="1843"/>
        <w:gridCol w:w="992"/>
      </w:tblGrid>
      <w:tr w:rsidR="00CC0DA6" w:rsidRPr="00253FEB" w14:paraId="46DC6AE1" w14:textId="77777777" w:rsidTr="00CA600B">
        <w:trPr>
          <w:trHeight w:val="239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E12C8" w14:textId="4F6E9612" w:rsidR="00CC0DA6" w:rsidRPr="00253FEB" w:rsidRDefault="00CC0DA6" w:rsidP="0032765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11259" w14:textId="3346F8F5" w:rsidR="00CC0DA6" w:rsidRPr="00253FEB" w:rsidRDefault="00CC0DA6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ivariate</w:t>
            </w:r>
            <w:proofErr w:type="spellEnd"/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6D6F" w14:textId="384C3B70" w:rsidR="00CC0DA6" w:rsidRPr="00253FEB" w:rsidRDefault="00CC0DA6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79E895" w14:textId="386E0249" w:rsidR="00CC0DA6" w:rsidRPr="00253FEB" w:rsidRDefault="00CC0DA6" w:rsidP="0032765F">
            <w:pPr>
              <w:widowControl/>
              <w:ind w:leftChars="-13" w:left="-27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ultivariate</w:t>
            </w:r>
          </w:p>
        </w:tc>
      </w:tr>
      <w:tr w:rsidR="00B21877" w:rsidRPr="00253FEB" w14:paraId="04ECEEDD" w14:textId="77777777" w:rsidTr="00CA600B">
        <w:trPr>
          <w:trHeight w:val="239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98B" w14:textId="53B12F40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DB00B" w14:textId="44DA586E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zard ratio (95%Cl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BF9E4" w14:textId="36F3A0B7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</w:t>
            </w:r>
            <w:proofErr w:type="gramEnd"/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8E6E4" w14:textId="2CB212E7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0DBC3" w14:textId="1282730B" w:rsidR="00BB2ABB" w:rsidRPr="00253FEB" w:rsidRDefault="00BB2ABB" w:rsidP="0032765F">
            <w:pPr>
              <w:widowControl/>
              <w:ind w:leftChars="-13" w:left="-27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zard ratio (95%Cl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E9A29" w14:textId="6FABEA40" w:rsidR="00BB2ABB" w:rsidRPr="00253FEB" w:rsidRDefault="00BB2ABB" w:rsidP="0032765F">
            <w:pPr>
              <w:widowControl/>
              <w:ind w:leftChars="-13" w:left="-27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</w:t>
            </w:r>
            <w:proofErr w:type="gramEnd"/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63475C" w:rsidRPr="00253FEB" w14:paraId="6A6B73F4" w14:textId="77777777" w:rsidTr="00CA600B">
        <w:trPr>
          <w:trHeight w:val="356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5135" w14:textId="77777777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 (&lt; 8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BAC1" w14:textId="1BE7CBD4" w:rsidR="00BB2ABB" w:rsidRPr="00253FEB" w:rsidRDefault="005F1C48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422 (0.2508-0.8251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0069" w14:textId="2386EE62" w:rsidR="00BB2ABB" w:rsidRPr="00253FEB" w:rsidRDefault="000F367F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18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0538" w14:textId="43A114BA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6D79" w14:textId="4A385B81" w:rsidR="00BB2ABB" w:rsidRPr="007C5B03" w:rsidRDefault="007C5B03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799 (0.2435-0.9732</w:t>
            </w:r>
            <w:r w:rsidR="00BB2ABB"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FA33" w14:textId="123E066F" w:rsidR="00BB2ABB" w:rsidRPr="009444D8" w:rsidRDefault="007C5B03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420</w:t>
            </w:r>
            <w:r w:rsidR="009444D8" w:rsidRPr="009444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B21877" w:rsidRPr="00253FEB" w14:paraId="0D0EFA1F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85D5" w14:textId="1B950177" w:rsidR="00925A6C" w:rsidRDefault="00925A6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HO grade</w:t>
            </w:r>
          </w:p>
          <w:p w14:paraId="374C5A8B" w14:textId="270FC342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Grade II/II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B001" w14:textId="5555B999" w:rsidR="00BB2ABB" w:rsidRPr="00253FEB" w:rsidRDefault="009F2784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507 (0.3177-0.9122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B7B7" w14:textId="3313D302" w:rsidR="00BB2ABB" w:rsidRPr="00253FEB" w:rsidRDefault="009F2784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97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467D" w14:textId="35D5694E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31A3" w14:textId="6A6EB5FE" w:rsidR="00BB2ABB" w:rsidRPr="007C5B03" w:rsidRDefault="007C5B03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507 (0.1588-0.7018</w:t>
            </w:r>
            <w:r w:rsidR="00BB2ABB"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E188" w14:textId="0DF8F44C" w:rsidR="00BB2ABB" w:rsidRPr="007C5B03" w:rsidRDefault="007C5B03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23</w:t>
            </w:r>
            <w:r w:rsidR="009444D8" w:rsidRPr="007C5B0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B21877" w:rsidRPr="00253FEB" w14:paraId="04835B5C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3754" w14:textId="77777777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eoperative KPS score (80-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2086" w14:textId="6059E418" w:rsidR="00BB2ABB" w:rsidRPr="00253FEB" w:rsidRDefault="00B138C8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409 (0.4046-1.019</w:t>
            </w:r>
            <w:r w:rsidR="0063475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CBB8" w14:textId="1163722E" w:rsidR="00BB2ABB" w:rsidRPr="00253FEB" w:rsidRDefault="00B138C8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6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509B" w14:textId="0348E988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C5A8" w14:textId="02B0C088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21E7" w14:textId="51D6E1C5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CA600B" w:rsidRPr="00253FEB" w14:paraId="08AA6F94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6879" w14:textId="1292D888" w:rsidR="00CA600B" w:rsidRDefault="00CA600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xtent o</w:t>
            </w:r>
            <w:r w:rsidR="005569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f surgical removal_1 (Resection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C7D8" w14:textId="46D1765A" w:rsidR="00CA600B" w:rsidRDefault="00D758A4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342 (</w:t>
            </w:r>
            <w:r w:rsidR="000C244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389-1.2808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73CB" w14:textId="42D28DBA" w:rsidR="00CA600B" w:rsidRDefault="00D758A4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6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3A23" w14:textId="77777777" w:rsidR="00CA600B" w:rsidRDefault="00CA600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599D" w14:textId="77777777" w:rsidR="00CA600B" w:rsidRDefault="00CA600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8A1D" w14:textId="77777777" w:rsidR="00CA600B" w:rsidRDefault="00CA600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B21877" w:rsidRPr="00253FEB" w14:paraId="11B57995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8335" w14:textId="5CE743B8" w:rsidR="00BB2ABB" w:rsidRPr="00253FEB" w:rsidRDefault="00AE5020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xtent of surgical removal</w:t>
            </w:r>
            <w:r w:rsidR="00CA600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_2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111F52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TR+STR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54ED" w14:textId="12C217A2" w:rsidR="00BB2ABB" w:rsidRDefault="00FA50B2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5222 </w:t>
            </w:r>
            <w:r w:rsidR="0076517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056-0.8621</w:t>
            </w:r>
            <w:r w:rsidR="0076517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BA5C" w14:textId="55E98D6B" w:rsidR="00BB2ABB" w:rsidRDefault="00A21AD2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0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4AF0" w14:textId="39F36537" w:rsidR="00BB2AB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7EA7" w14:textId="2F206DA7" w:rsidR="00BB2ABB" w:rsidRDefault="00CA6F4C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434 (0.2511-0.75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CC5B" w14:textId="55294BF4" w:rsidR="00BB2ABB" w:rsidRDefault="00F545C7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2</w:t>
            </w:r>
            <w:r w:rsidR="00CA6F4C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</w:t>
            </w:r>
            <w:r w:rsidR="009444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B21877" w:rsidRPr="00253FEB" w14:paraId="01A894F9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EA5" w14:textId="77777777" w:rsidR="006C4CE0" w:rsidRDefault="00496822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djuvant treatment </w:t>
            </w:r>
          </w:p>
          <w:p w14:paraId="533EEB52" w14:textId="628B28D3" w:rsidR="00BB2ABB" w:rsidRPr="00253FEB" w:rsidRDefault="0005622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RT</w:t>
            </w:r>
            <w:r w:rsidR="006C4CE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+ TMZ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B70A" w14:textId="70D4AC0C" w:rsidR="00BB2ABB" w:rsidRPr="00253FEB" w:rsidRDefault="008F2014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741 (0.3475-0.9816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D0D6" w14:textId="5D2E3846" w:rsidR="00BB2ABB" w:rsidRPr="00253FEB" w:rsidRDefault="001F4118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429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9AD5" w14:textId="3EDC8659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26D8" w14:textId="3779C173" w:rsidR="00BB2ABB" w:rsidRPr="005C2C04" w:rsidRDefault="005C2C04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5C2C0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804 (0.2073-0.7111</w:t>
            </w:r>
            <w:r w:rsidR="00BB2ABB" w:rsidRPr="005C2C0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A263" w14:textId="502A26DF" w:rsidR="00BB2ABB" w:rsidRPr="009444D8" w:rsidRDefault="005C2C04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27</w:t>
            </w:r>
            <w:r w:rsidR="00BB2ABB" w:rsidRPr="009444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A425FA" w:rsidRPr="009444D8" w14:paraId="7AAC782B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BA9F" w14:textId="04E4ADCA" w:rsidR="00A425FA" w:rsidRPr="00A425FA" w:rsidRDefault="00A425F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20"/>
                <w:szCs w:val="20"/>
              </w:rPr>
            </w:pPr>
            <w:r w:rsidRPr="00A425FA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GMT</w:t>
            </w:r>
            <w:r w:rsidRPr="00A425F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moter (Methylat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271A" w14:textId="7540B8B7" w:rsidR="00A425FA" w:rsidRPr="00A425FA" w:rsidRDefault="00E547F8" w:rsidP="00A425FA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5698 </w:t>
            </w:r>
            <w:r w:rsidR="004A43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r w:rsidR="00193DB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588-0.8953</w:t>
            </w:r>
            <w:r w:rsidR="004A43E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D2E9" w14:textId="3E6EE1C7" w:rsidR="00A425FA" w:rsidRPr="00A425FA" w:rsidRDefault="009E37FA" w:rsidP="00A425FA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46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EC8B" w14:textId="77777777" w:rsidR="00A425FA" w:rsidRPr="00A425FA" w:rsidRDefault="00A425FA" w:rsidP="00A425FA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574F" w14:textId="218AD211" w:rsidR="00A425FA" w:rsidRPr="009444D8" w:rsidRDefault="00661CC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611 (0.2730-0.77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17C3" w14:textId="449C962A" w:rsidR="00A425FA" w:rsidRPr="009444D8" w:rsidRDefault="00661CC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32</w:t>
            </w:r>
            <w:r w:rsidR="009444D8" w:rsidRPr="009444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B21877" w:rsidRPr="009444D8" w14:paraId="1873D813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C23D" w14:textId="77777777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i/>
                <w:kern w:val="0"/>
                <w:sz w:val="20"/>
                <w:szCs w:val="20"/>
              </w:rPr>
              <w:t>IDH</w:t>
            </w: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/2 (mutate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4070" w14:textId="4723D4FA" w:rsidR="00BB2ABB" w:rsidRPr="00253FEB" w:rsidRDefault="00677AB2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1135 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</w:t>
            </w:r>
            <w:r w:rsidR="005E730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1846-0.3692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39D7" w14:textId="43DF5841" w:rsidR="00BB2ABB" w:rsidRPr="00253FEB" w:rsidRDefault="00A068C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0.0001</w:t>
            </w:r>
            <w:r w:rsidR="0029758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7754" w14:textId="1057C391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7548" w14:textId="09FA19D2" w:rsidR="00BB2ABB" w:rsidRPr="00661CCA" w:rsidRDefault="00661CC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61CC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0.8272 </w:t>
            </w:r>
            <w:r w:rsidR="00BB2ABB" w:rsidRPr="00661CC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0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2365-2.2101</w:t>
            </w:r>
            <w:r w:rsidR="00BB2ABB" w:rsidRPr="00661CCA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964D" w14:textId="7A543D92" w:rsidR="00BB2ABB" w:rsidRPr="009444D8" w:rsidRDefault="00661CCA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280</w:t>
            </w:r>
          </w:p>
        </w:tc>
      </w:tr>
      <w:tr w:rsidR="00B21877" w:rsidRPr="00253FEB" w14:paraId="7B1CFB8A" w14:textId="77777777" w:rsidTr="00CA600B">
        <w:trPr>
          <w:trHeight w:val="35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50B0C" w14:textId="77777777" w:rsidR="00BB2ABB" w:rsidRPr="00253FEB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53FEB">
              <w:rPr>
                <w:rFonts w:ascii="Times New Roman" w:eastAsia="游ゴシック" w:hAnsi="Times New Roman" w:cs="Times New Roman"/>
                <w:i/>
                <w:kern w:val="0"/>
                <w:sz w:val="20"/>
                <w:szCs w:val="20"/>
              </w:rPr>
              <w:t xml:space="preserve">TERT </w:t>
            </w:r>
            <w:r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moter (wild-typ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D90A1" w14:textId="30435415" w:rsidR="00BB2ABB" w:rsidRPr="00253FEB" w:rsidRDefault="00A12E17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064 (0.5065-1.2721</w:t>
            </w:r>
            <w:r w:rsidR="00BB2ABB" w:rsidRPr="00253FE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1521BB" w14:textId="0550D50B" w:rsidR="00BB2ABB" w:rsidRPr="00253FEB" w:rsidRDefault="00A12E17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56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5A367" w14:textId="0C53273E" w:rsidR="00BB2ABB" w:rsidRPr="00253FEB" w:rsidRDefault="00BB2ABB" w:rsidP="0032765F">
            <w:pPr>
              <w:widowControl/>
              <w:ind w:leftChars="-37" w:left="-78" w:firstLineChars="21" w:firstLine="42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2799E" w14:textId="6D5AB75F" w:rsidR="00BB2ABB" w:rsidRPr="00194B37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79646" w:themeColor="accent6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A6A4E" w14:textId="4C39B8C4" w:rsidR="00BB2ABB" w:rsidRPr="00194B37" w:rsidRDefault="00BB2ABB" w:rsidP="0032765F">
            <w:pPr>
              <w:widowControl/>
              <w:jc w:val="center"/>
              <w:rPr>
                <w:rFonts w:ascii="Times New Roman" w:eastAsia="游ゴシック" w:hAnsi="Times New Roman" w:cs="Times New Roman"/>
                <w:color w:val="F79646" w:themeColor="accent6"/>
                <w:kern w:val="0"/>
                <w:sz w:val="20"/>
                <w:szCs w:val="20"/>
              </w:rPr>
            </w:pPr>
          </w:p>
        </w:tc>
      </w:tr>
    </w:tbl>
    <w:p w14:paraId="4723817B" w14:textId="77777777" w:rsidR="00BF150B" w:rsidRDefault="00BF150B" w:rsidP="00BF150B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 w:cs="Times New Roman"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&lt; 0.05, significant difference</w:t>
      </w:r>
    </w:p>
    <w:p w14:paraId="13CFFF93" w14:textId="2E46E672" w:rsidR="00ED0944" w:rsidRPr="00F1302B" w:rsidRDefault="00ED0944" w:rsidP="009E17D5">
      <w:pPr>
        <w:widowControl/>
        <w:jc w:val="left"/>
        <w:rPr>
          <w:rFonts w:ascii="Times New Roman" w:eastAsia="游ゴシック" w:hAnsi="Times New Roman" w:cs="Times New Roman"/>
          <w:b/>
          <w:kern w:val="0"/>
          <w:sz w:val="20"/>
          <w:szCs w:val="20"/>
        </w:rPr>
      </w:pPr>
    </w:p>
    <w:sectPr w:rsidR="00ED0944" w:rsidRPr="00F1302B" w:rsidSect="00865A08">
      <w:pgSz w:w="11906" w:h="16838"/>
      <w:pgMar w:top="1985" w:right="1701" w:bottom="1701" w:left="1701" w:header="851" w:footer="992" w:gutter="0"/>
      <w:cols w:space="425"/>
      <w:docGrid w:type="lines" w:linePitch="365" w:charSpace="53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4870B" w14:textId="77777777" w:rsidR="0080546F" w:rsidRDefault="0080546F" w:rsidP="003B312B">
      <w:r>
        <w:separator/>
      </w:r>
    </w:p>
  </w:endnote>
  <w:endnote w:type="continuationSeparator" w:id="0">
    <w:p w14:paraId="1B96CEA8" w14:textId="77777777" w:rsidR="0080546F" w:rsidRDefault="0080546F" w:rsidP="003B3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dvPTimes">
    <w:altName w:val="ＭＳ 明朝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Optima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40503050201020203"/>
    <w:charset w:val="00"/>
    <w:family w:val="auto"/>
    <w:pitch w:val="variable"/>
    <w:sig w:usb0="00000003" w:usb1="00000000" w:usb2="00000000" w:usb3="00000000" w:csb0="00000001" w:csb1="00000000"/>
  </w:font>
  <w:font w:name="Sabon LT Std">
    <w:altName w:val="ＭＳ 明朝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 SmBd">
    <w:charset w:val="00"/>
    <w:family w:val="auto"/>
    <w:pitch w:val="variable"/>
    <w:sig w:usb0="60000287" w:usb1="00000001" w:usb2="00000000" w:usb3="00000000" w:csb0="0000019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WvbfhmAdvTTb5929f4c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68223" w14:textId="77777777" w:rsidR="0080546F" w:rsidRDefault="0080546F" w:rsidP="003B312B">
      <w:r>
        <w:separator/>
      </w:r>
    </w:p>
  </w:footnote>
  <w:footnote w:type="continuationSeparator" w:id="0">
    <w:p w14:paraId="045CB9D2" w14:textId="77777777" w:rsidR="0080546F" w:rsidRDefault="0080546F" w:rsidP="003B3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3546F"/>
    <w:multiLevelType w:val="hybridMultilevel"/>
    <w:tmpl w:val="A4CE1D96"/>
    <w:lvl w:ilvl="0" w:tplc="C6BA697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dvPTime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1290A7B"/>
    <w:multiLevelType w:val="hybridMultilevel"/>
    <w:tmpl w:val="866E9DE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9420B24"/>
    <w:multiLevelType w:val="hybridMultilevel"/>
    <w:tmpl w:val="960E41E0"/>
    <w:lvl w:ilvl="0" w:tplc="2B2E0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C60625"/>
    <w:multiLevelType w:val="hybridMultilevel"/>
    <w:tmpl w:val="46520D9A"/>
    <w:lvl w:ilvl="0" w:tplc="2B2E0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39"/>
  <w:drawingGridHorizontalSpacing w:val="213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3D18"/>
    <w:rsid w:val="00000132"/>
    <w:rsid w:val="00000172"/>
    <w:rsid w:val="000002C5"/>
    <w:rsid w:val="00000430"/>
    <w:rsid w:val="0000045B"/>
    <w:rsid w:val="00000AC6"/>
    <w:rsid w:val="00000D4E"/>
    <w:rsid w:val="00000D81"/>
    <w:rsid w:val="0000102F"/>
    <w:rsid w:val="00001324"/>
    <w:rsid w:val="000013D3"/>
    <w:rsid w:val="0000177C"/>
    <w:rsid w:val="00001FD1"/>
    <w:rsid w:val="00002088"/>
    <w:rsid w:val="000026EB"/>
    <w:rsid w:val="00002BA9"/>
    <w:rsid w:val="00002D30"/>
    <w:rsid w:val="00002EAF"/>
    <w:rsid w:val="00003233"/>
    <w:rsid w:val="0000324D"/>
    <w:rsid w:val="0000329F"/>
    <w:rsid w:val="00003773"/>
    <w:rsid w:val="000037B4"/>
    <w:rsid w:val="00004139"/>
    <w:rsid w:val="0000420B"/>
    <w:rsid w:val="00004228"/>
    <w:rsid w:val="000042F7"/>
    <w:rsid w:val="00004A4D"/>
    <w:rsid w:val="00004A78"/>
    <w:rsid w:val="00004B29"/>
    <w:rsid w:val="00004D3A"/>
    <w:rsid w:val="00004E40"/>
    <w:rsid w:val="00004EA2"/>
    <w:rsid w:val="0000504D"/>
    <w:rsid w:val="00005793"/>
    <w:rsid w:val="00005997"/>
    <w:rsid w:val="0000618F"/>
    <w:rsid w:val="00006351"/>
    <w:rsid w:val="00006C4A"/>
    <w:rsid w:val="000076A9"/>
    <w:rsid w:val="00007AAA"/>
    <w:rsid w:val="00007AF0"/>
    <w:rsid w:val="00010039"/>
    <w:rsid w:val="000104BF"/>
    <w:rsid w:val="0001064D"/>
    <w:rsid w:val="00010AAB"/>
    <w:rsid w:val="00010DC5"/>
    <w:rsid w:val="000118F3"/>
    <w:rsid w:val="00011972"/>
    <w:rsid w:val="00011B42"/>
    <w:rsid w:val="00011B5D"/>
    <w:rsid w:val="00011E7C"/>
    <w:rsid w:val="00012619"/>
    <w:rsid w:val="000128E5"/>
    <w:rsid w:val="00012A68"/>
    <w:rsid w:val="00012AB3"/>
    <w:rsid w:val="00012CA6"/>
    <w:rsid w:val="00013117"/>
    <w:rsid w:val="00013750"/>
    <w:rsid w:val="0001410B"/>
    <w:rsid w:val="0001470D"/>
    <w:rsid w:val="00014950"/>
    <w:rsid w:val="00014CCA"/>
    <w:rsid w:val="00014FF2"/>
    <w:rsid w:val="0001576B"/>
    <w:rsid w:val="00015903"/>
    <w:rsid w:val="00015F41"/>
    <w:rsid w:val="00016EE2"/>
    <w:rsid w:val="0001775A"/>
    <w:rsid w:val="000177A9"/>
    <w:rsid w:val="00017984"/>
    <w:rsid w:val="00017A3F"/>
    <w:rsid w:val="00017A54"/>
    <w:rsid w:val="00017FD4"/>
    <w:rsid w:val="00020162"/>
    <w:rsid w:val="000203C6"/>
    <w:rsid w:val="00020A1F"/>
    <w:rsid w:val="00020B84"/>
    <w:rsid w:val="0002126E"/>
    <w:rsid w:val="00021331"/>
    <w:rsid w:val="00021342"/>
    <w:rsid w:val="000216F0"/>
    <w:rsid w:val="000217F7"/>
    <w:rsid w:val="00021CE7"/>
    <w:rsid w:val="00022099"/>
    <w:rsid w:val="0002231D"/>
    <w:rsid w:val="000223F4"/>
    <w:rsid w:val="000228C8"/>
    <w:rsid w:val="00022B9D"/>
    <w:rsid w:val="00022DBE"/>
    <w:rsid w:val="00022DC8"/>
    <w:rsid w:val="00022EA0"/>
    <w:rsid w:val="000236C0"/>
    <w:rsid w:val="00023794"/>
    <w:rsid w:val="00023996"/>
    <w:rsid w:val="00023C7F"/>
    <w:rsid w:val="00023C8D"/>
    <w:rsid w:val="00023FFC"/>
    <w:rsid w:val="00024B3B"/>
    <w:rsid w:val="00024DD1"/>
    <w:rsid w:val="0002555B"/>
    <w:rsid w:val="00025CC7"/>
    <w:rsid w:val="00025F50"/>
    <w:rsid w:val="00026057"/>
    <w:rsid w:val="000264B8"/>
    <w:rsid w:val="00026AB8"/>
    <w:rsid w:val="00026DE5"/>
    <w:rsid w:val="000276B7"/>
    <w:rsid w:val="00027789"/>
    <w:rsid w:val="000277F1"/>
    <w:rsid w:val="0002784D"/>
    <w:rsid w:val="00027A72"/>
    <w:rsid w:val="00027BEF"/>
    <w:rsid w:val="00027F51"/>
    <w:rsid w:val="00030392"/>
    <w:rsid w:val="0003068F"/>
    <w:rsid w:val="00030D3A"/>
    <w:rsid w:val="0003101F"/>
    <w:rsid w:val="000311D8"/>
    <w:rsid w:val="00031344"/>
    <w:rsid w:val="00031812"/>
    <w:rsid w:val="000318AF"/>
    <w:rsid w:val="00031CE2"/>
    <w:rsid w:val="000322F3"/>
    <w:rsid w:val="000323C4"/>
    <w:rsid w:val="00032665"/>
    <w:rsid w:val="000327AF"/>
    <w:rsid w:val="00032818"/>
    <w:rsid w:val="00032AF9"/>
    <w:rsid w:val="00032E05"/>
    <w:rsid w:val="00032FC2"/>
    <w:rsid w:val="00033378"/>
    <w:rsid w:val="000333A0"/>
    <w:rsid w:val="0003348B"/>
    <w:rsid w:val="000335D0"/>
    <w:rsid w:val="000338F9"/>
    <w:rsid w:val="000339BB"/>
    <w:rsid w:val="00033CF5"/>
    <w:rsid w:val="00033F2D"/>
    <w:rsid w:val="00034A14"/>
    <w:rsid w:val="00034EF8"/>
    <w:rsid w:val="00035130"/>
    <w:rsid w:val="00035CE1"/>
    <w:rsid w:val="00035D4E"/>
    <w:rsid w:val="00035EE6"/>
    <w:rsid w:val="00035FCE"/>
    <w:rsid w:val="00035FF6"/>
    <w:rsid w:val="00037256"/>
    <w:rsid w:val="0003754A"/>
    <w:rsid w:val="00037631"/>
    <w:rsid w:val="000401E4"/>
    <w:rsid w:val="00040CC7"/>
    <w:rsid w:val="000417D9"/>
    <w:rsid w:val="00041BDC"/>
    <w:rsid w:val="00041C3D"/>
    <w:rsid w:val="00042211"/>
    <w:rsid w:val="00042406"/>
    <w:rsid w:val="00042551"/>
    <w:rsid w:val="000425C8"/>
    <w:rsid w:val="000425DF"/>
    <w:rsid w:val="00042D1F"/>
    <w:rsid w:val="00043869"/>
    <w:rsid w:val="00043D40"/>
    <w:rsid w:val="00044087"/>
    <w:rsid w:val="000442BD"/>
    <w:rsid w:val="000449B4"/>
    <w:rsid w:val="00044B5C"/>
    <w:rsid w:val="000451F9"/>
    <w:rsid w:val="00045295"/>
    <w:rsid w:val="000453BC"/>
    <w:rsid w:val="00045485"/>
    <w:rsid w:val="00045805"/>
    <w:rsid w:val="00045981"/>
    <w:rsid w:val="000459EF"/>
    <w:rsid w:val="00045ADF"/>
    <w:rsid w:val="00045CD1"/>
    <w:rsid w:val="000461E6"/>
    <w:rsid w:val="00046351"/>
    <w:rsid w:val="000464C5"/>
    <w:rsid w:val="0004658A"/>
    <w:rsid w:val="00046886"/>
    <w:rsid w:val="00046C74"/>
    <w:rsid w:val="0004726D"/>
    <w:rsid w:val="000475F0"/>
    <w:rsid w:val="00047F39"/>
    <w:rsid w:val="0005010E"/>
    <w:rsid w:val="0005043F"/>
    <w:rsid w:val="0005069D"/>
    <w:rsid w:val="00050F02"/>
    <w:rsid w:val="000515B8"/>
    <w:rsid w:val="0005186F"/>
    <w:rsid w:val="00051B55"/>
    <w:rsid w:val="00051ED1"/>
    <w:rsid w:val="00052586"/>
    <w:rsid w:val="0005264B"/>
    <w:rsid w:val="000527C9"/>
    <w:rsid w:val="000527FD"/>
    <w:rsid w:val="00052C31"/>
    <w:rsid w:val="00052CF6"/>
    <w:rsid w:val="000536DE"/>
    <w:rsid w:val="000538D2"/>
    <w:rsid w:val="00053AC1"/>
    <w:rsid w:val="00053BA0"/>
    <w:rsid w:val="00053BE5"/>
    <w:rsid w:val="00053C62"/>
    <w:rsid w:val="00054242"/>
    <w:rsid w:val="00054468"/>
    <w:rsid w:val="00055804"/>
    <w:rsid w:val="00055AD0"/>
    <w:rsid w:val="00055B00"/>
    <w:rsid w:val="00055CE4"/>
    <w:rsid w:val="00056134"/>
    <w:rsid w:val="00056164"/>
    <w:rsid w:val="0005621B"/>
    <w:rsid w:val="0005622A"/>
    <w:rsid w:val="00056497"/>
    <w:rsid w:val="000566DE"/>
    <w:rsid w:val="000567DD"/>
    <w:rsid w:val="00056808"/>
    <w:rsid w:val="00056EA3"/>
    <w:rsid w:val="000572CC"/>
    <w:rsid w:val="00057640"/>
    <w:rsid w:val="00057A33"/>
    <w:rsid w:val="000603FB"/>
    <w:rsid w:val="00060833"/>
    <w:rsid w:val="00060EEE"/>
    <w:rsid w:val="00061331"/>
    <w:rsid w:val="000615D3"/>
    <w:rsid w:val="000616FB"/>
    <w:rsid w:val="000617B3"/>
    <w:rsid w:val="0006192B"/>
    <w:rsid w:val="00061A44"/>
    <w:rsid w:val="00061C26"/>
    <w:rsid w:val="00061E66"/>
    <w:rsid w:val="000621B4"/>
    <w:rsid w:val="00062881"/>
    <w:rsid w:val="00062A13"/>
    <w:rsid w:val="00062D80"/>
    <w:rsid w:val="00062F70"/>
    <w:rsid w:val="0006316D"/>
    <w:rsid w:val="00063AAD"/>
    <w:rsid w:val="0006428F"/>
    <w:rsid w:val="00064B0F"/>
    <w:rsid w:val="00064B1D"/>
    <w:rsid w:val="00064E35"/>
    <w:rsid w:val="00065067"/>
    <w:rsid w:val="00065082"/>
    <w:rsid w:val="00065BFF"/>
    <w:rsid w:val="00065C59"/>
    <w:rsid w:val="00065CC7"/>
    <w:rsid w:val="000660A0"/>
    <w:rsid w:val="000664D1"/>
    <w:rsid w:val="000677C8"/>
    <w:rsid w:val="000678C7"/>
    <w:rsid w:val="00067C61"/>
    <w:rsid w:val="000704A7"/>
    <w:rsid w:val="000709F7"/>
    <w:rsid w:val="00070AF1"/>
    <w:rsid w:val="00070CAD"/>
    <w:rsid w:val="00070EF2"/>
    <w:rsid w:val="000714E3"/>
    <w:rsid w:val="000717AC"/>
    <w:rsid w:val="000717C0"/>
    <w:rsid w:val="000717F2"/>
    <w:rsid w:val="00071D45"/>
    <w:rsid w:val="00071E8A"/>
    <w:rsid w:val="00072083"/>
    <w:rsid w:val="000721A5"/>
    <w:rsid w:val="000726AF"/>
    <w:rsid w:val="00073944"/>
    <w:rsid w:val="00073A62"/>
    <w:rsid w:val="00073B91"/>
    <w:rsid w:val="00073BAC"/>
    <w:rsid w:val="00073DA8"/>
    <w:rsid w:val="00073DCF"/>
    <w:rsid w:val="00073E81"/>
    <w:rsid w:val="00074343"/>
    <w:rsid w:val="00074E60"/>
    <w:rsid w:val="000759CB"/>
    <w:rsid w:val="00075A52"/>
    <w:rsid w:val="00075B67"/>
    <w:rsid w:val="00075D3B"/>
    <w:rsid w:val="00075F55"/>
    <w:rsid w:val="0007623E"/>
    <w:rsid w:val="00076386"/>
    <w:rsid w:val="000769AF"/>
    <w:rsid w:val="00076C87"/>
    <w:rsid w:val="00076F3B"/>
    <w:rsid w:val="00077351"/>
    <w:rsid w:val="000773C4"/>
    <w:rsid w:val="00077542"/>
    <w:rsid w:val="00077727"/>
    <w:rsid w:val="0007791D"/>
    <w:rsid w:val="0007792B"/>
    <w:rsid w:val="00077D09"/>
    <w:rsid w:val="00077DE0"/>
    <w:rsid w:val="00080593"/>
    <w:rsid w:val="00080663"/>
    <w:rsid w:val="00080BED"/>
    <w:rsid w:val="000812E4"/>
    <w:rsid w:val="000815E6"/>
    <w:rsid w:val="0008171C"/>
    <w:rsid w:val="00081C8B"/>
    <w:rsid w:val="00081FAE"/>
    <w:rsid w:val="000820AD"/>
    <w:rsid w:val="000820AF"/>
    <w:rsid w:val="00082462"/>
    <w:rsid w:val="0008272F"/>
    <w:rsid w:val="000827EF"/>
    <w:rsid w:val="00082BD5"/>
    <w:rsid w:val="00082C85"/>
    <w:rsid w:val="00082FF9"/>
    <w:rsid w:val="0008308A"/>
    <w:rsid w:val="0008326B"/>
    <w:rsid w:val="0008349A"/>
    <w:rsid w:val="000835C0"/>
    <w:rsid w:val="000835E5"/>
    <w:rsid w:val="000836A9"/>
    <w:rsid w:val="000836C5"/>
    <w:rsid w:val="00083925"/>
    <w:rsid w:val="00083AFD"/>
    <w:rsid w:val="0008419E"/>
    <w:rsid w:val="000843B7"/>
    <w:rsid w:val="00084409"/>
    <w:rsid w:val="000846B8"/>
    <w:rsid w:val="000849DF"/>
    <w:rsid w:val="00084BD3"/>
    <w:rsid w:val="000857EF"/>
    <w:rsid w:val="00085A46"/>
    <w:rsid w:val="0008620B"/>
    <w:rsid w:val="00086240"/>
    <w:rsid w:val="00086FD6"/>
    <w:rsid w:val="00087355"/>
    <w:rsid w:val="000873BC"/>
    <w:rsid w:val="00087690"/>
    <w:rsid w:val="000877A1"/>
    <w:rsid w:val="00087801"/>
    <w:rsid w:val="00087963"/>
    <w:rsid w:val="00087A00"/>
    <w:rsid w:val="00087E87"/>
    <w:rsid w:val="000900C4"/>
    <w:rsid w:val="0009025C"/>
    <w:rsid w:val="000903D5"/>
    <w:rsid w:val="00090B41"/>
    <w:rsid w:val="00090FEF"/>
    <w:rsid w:val="00091218"/>
    <w:rsid w:val="00091A72"/>
    <w:rsid w:val="00091AB5"/>
    <w:rsid w:val="00091AC6"/>
    <w:rsid w:val="00091C83"/>
    <w:rsid w:val="00093015"/>
    <w:rsid w:val="000932CC"/>
    <w:rsid w:val="00093E53"/>
    <w:rsid w:val="000941A5"/>
    <w:rsid w:val="00094594"/>
    <w:rsid w:val="00094907"/>
    <w:rsid w:val="0009515C"/>
    <w:rsid w:val="000952C0"/>
    <w:rsid w:val="000958E4"/>
    <w:rsid w:val="00095C8F"/>
    <w:rsid w:val="00095CE3"/>
    <w:rsid w:val="00096DE9"/>
    <w:rsid w:val="00096E6F"/>
    <w:rsid w:val="0009702A"/>
    <w:rsid w:val="00097550"/>
    <w:rsid w:val="000976D4"/>
    <w:rsid w:val="00097790"/>
    <w:rsid w:val="00097BD9"/>
    <w:rsid w:val="000A0244"/>
    <w:rsid w:val="000A02C1"/>
    <w:rsid w:val="000A0440"/>
    <w:rsid w:val="000A0DA5"/>
    <w:rsid w:val="000A12B3"/>
    <w:rsid w:val="000A1845"/>
    <w:rsid w:val="000A1883"/>
    <w:rsid w:val="000A2198"/>
    <w:rsid w:val="000A227A"/>
    <w:rsid w:val="000A23ED"/>
    <w:rsid w:val="000A262D"/>
    <w:rsid w:val="000A28C4"/>
    <w:rsid w:val="000A2BB2"/>
    <w:rsid w:val="000A3162"/>
    <w:rsid w:val="000A3494"/>
    <w:rsid w:val="000A36A7"/>
    <w:rsid w:val="000A38F0"/>
    <w:rsid w:val="000A4076"/>
    <w:rsid w:val="000A46A5"/>
    <w:rsid w:val="000A471A"/>
    <w:rsid w:val="000A4856"/>
    <w:rsid w:val="000A4866"/>
    <w:rsid w:val="000A4D98"/>
    <w:rsid w:val="000A4EC2"/>
    <w:rsid w:val="000A4F3A"/>
    <w:rsid w:val="000A50CE"/>
    <w:rsid w:val="000A51C0"/>
    <w:rsid w:val="000A52D7"/>
    <w:rsid w:val="000A5308"/>
    <w:rsid w:val="000A53AB"/>
    <w:rsid w:val="000A5AFC"/>
    <w:rsid w:val="000A5E2F"/>
    <w:rsid w:val="000A60E2"/>
    <w:rsid w:val="000A633D"/>
    <w:rsid w:val="000A67F6"/>
    <w:rsid w:val="000A6ABB"/>
    <w:rsid w:val="000A6DDF"/>
    <w:rsid w:val="000A70DA"/>
    <w:rsid w:val="000A744E"/>
    <w:rsid w:val="000A7715"/>
    <w:rsid w:val="000A78C8"/>
    <w:rsid w:val="000A7E55"/>
    <w:rsid w:val="000A7F82"/>
    <w:rsid w:val="000B08B4"/>
    <w:rsid w:val="000B0E9D"/>
    <w:rsid w:val="000B0FE4"/>
    <w:rsid w:val="000B11AC"/>
    <w:rsid w:val="000B147B"/>
    <w:rsid w:val="000B1651"/>
    <w:rsid w:val="000B1961"/>
    <w:rsid w:val="000B1E42"/>
    <w:rsid w:val="000B1FCB"/>
    <w:rsid w:val="000B254E"/>
    <w:rsid w:val="000B25EF"/>
    <w:rsid w:val="000B2891"/>
    <w:rsid w:val="000B2D4F"/>
    <w:rsid w:val="000B330A"/>
    <w:rsid w:val="000B35A1"/>
    <w:rsid w:val="000B43E0"/>
    <w:rsid w:val="000B4B87"/>
    <w:rsid w:val="000B4D0D"/>
    <w:rsid w:val="000B4D3F"/>
    <w:rsid w:val="000B4D7F"/>
    <w:rsid w:val="000B5683"/>
    <w:rsid w:val="000B5EEA"/>
    <w:rsid w:val="000B6373"/>
    <w:rsid w:val="000B64B4"/>
    <w:rsid w:val="000B66A4"/>
    <w:rsid w:val="000B68F0"/>
    <w:rsid w:val="000B6C96"/>
    <w:rsid w:val="000B6F01"/>
    <w:rsid w:val="000B7C5E"/>
    <w:rsid w:val="000B7E92"/>
    <w:rsid w:val="000B7FD6"/>
    <w:rsid w:val="000B7FE4"/>
    <w:rsid w:val="000C04F9"/>
    <w:rsid w:val="000C065C"/>
    <w:rsid w:val="000C09F3"/>
    <w:rsid w:val="000C0D95"/>
    <w:rsid w:val="000C0DE7"/>
    <w:rsid w:val="000C0EA4"/>
    <w:rsid w:val="000C12F8"/>
    <w:rsid w:val="000C15E0"/>
    <w:rsid w:val="000C184A"/>
    <w:rsid w:val="000C198C"/>
    <w:rsid w:val="000C1BC3"/>
    <w:rsid w:val="000C2031"/>
    <w:rsid w:val="000C20E8"/>
    <w:rsid w:val="000C2444"/>
    <w:rsid w:val="000C265C"/>
    <w:rsid w:val="000C2929"/>
    <w:rsid w:val="000C2A3A"/>
    <w:rsid w:val="000C2CD2"/>
    <w:rsid w:val="000C32BF"/>
    <w:rsid w:val="000C36B8"/>
    <w:rsid w:val="000C377A"/>
    <w:rsid w:val="000C3A65"/>
    <w:rsid w:val="000C3D68"/>
    <w:rsid w:val="000C4077"/>
    <w:rsid w:val="000C419F"/>
    <w:rsid w:val="000C4648"/>
    <w:rsid w:val="000C4CE1"/>
    <w:rsid w:val="000C508C"/>
    <w:rsid w:val="000C54F0"/>
    <w:rsid w:val="000C566B"/>
    <w:rsid w:val="000C59D9"/>
    <w:rsid w:val="000C5A24"/>
    <w:rsid w:val="000C60CB"/>
    <w:rsid w:val="000C6272"/>
    <w:rsid w:val="000C6623"/>
    <w:rsid w:val="000C6A40"/>
    <w:rsid w:val="000C701C"/>
    <w:rsid w:val="000C716E"/>
    <w:rsid w:val="000C72D8"/>
    <w:rsid w:val="000C7327"/>
    <w:rsid w:val="000C73E6"/>
    <w:rsid w:val="000C74BF"/>
    <w:rsid w:val="000C74D9"/>
    <w:rsid w:val="000D0023"/>
    <w:rsid w:val="000D019B"/>
    <w:rsid w:val="000D0281"/>
    <w:rsid w:val="000D04E7"/>
    <w:rsid w:val="000D077D"/>
    <w:rsid w:val="000D0A0F"/>
    <w:rsid w:val="000D1839"/>
    <w:rsid w:val="000D1A65"/>
    <w:rsid w:val="000D1BD9"/>
    <w:rsid w:val="000D1E56"/>
    <w:rsid w:val="000D1FB0"/>
    <w:rsid w:val="000D215E"/>
    <w:rsid w:val="000D2567"/>
    <w:rsid w:val="000D2694"/>
    <w:rsid w:val="000D2961"/>
    <w:rsid w:val="000D2A3C"/>
    <w:rsid w:val="000D2DBB"/>
    <w:rsid w:val="000D352B"/>
    <w:rsid w:val="000D3AFE"/>
    <w:rsid w:val="000D3F85"/>
    <w:rsid w:val="000D49AF"/>
    <w:rsid w:val="000D4B5D"/>
    <w:rsid w:val="000D4B72"/>
    <w:rsid w:val="000D4E88"/>
    <w:rsid w:val="000D53F0"/>
    <w:rsid w:val="000D5BBC"/>
    <w:rsid w:val="000D5BC8"/>
    <w:rsid w:val="000D5D38"/>
    <w:rsid w:val="000D5F40"/>
    <w:rsid w:val="000D6134"/>
    <w:rsid w:val="000D7092"/>
    <w:rsid w:val="000D7431"/>
    <w:rsid w:val="000D746A"/>
    <w:rsid w:val="000D7842"/>
    <w:rsid w:val="000D7A16"/>
    <w:rsid w:val="000D7C14"/>
    <w:rsid w:val="000D7E63"/>
    <w:rsid w:val="000D7EEA"/>
    <w:rsid w:val="000E00E5"/>
    <w:rsid w:val="000E023D"/>
    <w:rsid w:val="000E0412"/>
    <w:rsid w:val="000E0620"/>
    <w:rsid w:val="000E08B8"/>
    <w:rsid w:val="000E100A"/>
    <w:rsid w:val="000E1375"/>
    <w:rsid w:val="000E15E8"/>
    <w:rsid w:val="000E1C4A"/>
    <w:rsid w:val="000E1F25"/>
    <w:rsid w:val="000E3775"/>
    <w:rsid w:val="000E3805"/>
    <w:rsid w:val="000E39BB"/>
    <w:rsid w:val="000E3B2C"/>
    <w:rsid w:val="000E3E4E"/>
    <w:rsid w:val="000E4480"/>
    <w:rsid w:val="000E4904"/>
    <w:rsid w:val="000E4AE0"/>
    <w:rsid w:val="000E4C6D"/>
    <w:rsid w:val="000E4FD3"/>
    <w:rsid w:val="000E523A"/>
    <w:rsid w:val="000E5590"/>
    <w:rsid w:val="000E5826"/>
    <w:rsid w:val="000E5E08"/>
    <w:rsid w:val="000E68DD"/>
    <w:rsid w:val="000E695F"/>
    <w:rsid w:val="000E696A"/>
    <w:rsid w:val="000E7066"/>
    <w:rsid w:val="000E70D2"/>
    <w:rsid w:val="000E7310"/>
    <w:rsid w:val="000E7350"/>
    <w:rsid w:val="000E761F"/>
    <w:rsid w:val="000E7970"/>
    <w:rsid w:val="000E7FA0"/>
    <w:rsid w:val="000F073A"/>
    <w:rsid w:val="000F0788"/>
    <w:rsid w:val="000F0872"/>
    <w:rsid w:val="000F0F3F"/>
    <w:rsid w:val="000F1013"/>
    <w:rsid w:val="000F1781"/>
    <w:rsid w:val="000F181E"/>
    <w:rsid w:val="000F1AEE"/>
    <w:rsid w:val="000F22A8"/>
    <w:rsid w:val="000F2726"/>
    <w:rsid w:val="000F27AB"/>
    <w:rsid w:val="000F29EB"/>
    <w:rsid w:val="000F2DD8"/>
    <w:rsid w:val="000F2F69"/>
    <w:rsid w:val="000F2F8E"/>
    <w:rsid w:val="000F32B6"/>
    <w:rsid w:val="000F3303"/>
    <w:rsid w:val="000F367F"/>
    <w:rsid w:val="000F3735"/>
    <w:rsid w:val="000F395F"/>
    <w:rsid w:val="000F3B71"/>
    <w:rsid w:val="000F3D34"/>
    <w:rsid w:val="000F3F9B"/>
    <w:rsid w:val="000F43A8"/>
    <w:rsid w:val="000F4489"/>
    <w:rsid w:val="000F47C9"/>
    <w:rsid w:val="000F4C21"/>
    <w:rsid w:val="000F54E9"/>
    <w:rsid w:val="000F5883"/>
    <w:rsid w:val="000F5A89"/>
    <w:rsid w:val="000F616D"/>
    <w:rsid w:val="000F646C"/>
    <w:rsid w:val="000F6A2E"/>
    <w:rsid w:val="000F72AC"/>
    <w:rsid w:val="000F72B5"/>
    <w:rsid w:val="000F7420"/>
    <w:rsid w:val="000F7AB4"/>
    <w:rsid w:val="00100427"/>
    <w:rsid w:val="00100501"/>
    <w:rsid w:val="001008D9"/>
    <w:rsid w:val="001009D2"/>
    <w:rsid w:val="00100A2A"/>
    <w:rsid w:val="00100BBF"/>
    <w:rsid w:val="00101932"/>
    <w:rsid w:val="00101A5E"/>
    <w:rsid w:val="00101B2F"/>
    <w:rsid w:val="0010252E"/>
    <w:rsid w:val="001029CA"/>
    <w:rsid w:val="00102AFE"/>
    <w:rsid w:val="00102EC1"/>
    <w:rsid w:val="00103059"/>
    <w:rsid w:val="001033A5"/>
    <w:rsid w:val="0010340B"/>
    <w:rsid w:val="0010349F"/>
    <w:rsid w:val="001034C4"/>
    <w:rsid w:val="001035FC"/>
    <w:rsid w:val="001039E9"/>
    <w:rsid w:val="00103DCE"/>
    <w:rsid w:val="00103DE5"/>
    <w:rsid w:val="00103DEC"/>
    <w:rsid w:val="00103E96"/>
    <w:rsid w:val="00104323"/>
    <w:rsid w:val="001043DF"/>
    <w:rsid w:val="0010479F"/>
    <w:rsid w:val="001056CE"/>
    <w:rsid w:val="001058F0"/>
    <w:rsid w:val="00105A7B"/>
    <w:rsid w:val="00105B67"/>
    <w:rsid w:val="00105B74"/>
    <w:rsid w:val="00105C2C"/>
    <w:rsid w:val="00105EF4"/>
    <w:rsid w:val="001060E2"/>
    <w:rsid w:val="001062FB"/>
    <w:rsid w:val="00106CB2"/>
    <w:rsid w:val="001073CD"/>
    <w:rsid w:val="001076F0"/>
    <w:rsid w:val="001078F8"/>
    <w:rsid w:val="00107C63"/>
    <w:rsid w:val="00107CDD"/>
    <w:rsid w:val="00107FD4"/>
    <w:rsid w:val="0011041C"/>
    <w:rsid w:val="0011056D"/>
    <w:rsid w:val="00110995"/>
    <w:rsid w:val="00110E54"/>
    <w:rsid w:val="00110E76"/>
    <w:rsid w:val="00110FAB"/>
    <w:rsid w:val="00111139"/>
    <w:rsid w:val="001111D5"/>
    <w:rsid w:val="00111838"/>
    <w:rsid w:val="00111ABE"/>
    <w:rsid w:val="00111F52"/>
    <w:rsid w:val="00111F55"/>
    <w:rsid w:val="001125A1"/>
    <w:rsid w:val="00112B48"/>
    <w:rsid w:val="00112BAA"/>
    <w:rsid w:val="00112E36"/>
    <w:rsid w:val="00113213"/>
    <w:rsid w:val="00113308"/>
    <w:rsid w:val="001134BB"/>
    <w:rsid w:val="001138D7"/>
    <w:rsid w:val="00113A2D"/>
    <w:rsid w:val="001142C5"/>
    <w:rsid w:val="0011536C"/>
    <w:rsid w:val="001153AA"/>
    <w:rsid w:val="001153DA"/>
    <w:rsid w:val="00116414"/>
    <w:rsid w:val="00116451"/>
    <w:rsid w:val="001165D3"/>
    <w:rsid w:val="0011662C"/>
    <w:rsid w:val="00116709"/>
    <w:rsid w:val="001168B7"/>
    <w:rsid w:val="00116F24"/>
    <w:rsid w:val="00116FEE"/>
    <w:rsid w:val="001172E2"/>
    <w:rsid w:val="001175FA"/>
    <w:rsid w:val="001178E4"/>
    <w:rsid w:val="00117DB7"/>
    <w:rsid w:val="00117E07"/>
    <w:rsid w:val="0012005D"/>
    <w:rsid w:val="0012014D"/>
    <w:rsid w:val="00120590"/>
    <w:rsid w:val="001207BE"/>
    <w:rsid w:val="0012087B"/>
    <w:rsid w:val="00120A99"/>
    <w:rsid w:val="00120CDB"/>
    <w:rsid w:val="00120D9D"/>
    <w:rsid w:val="00120E09"/>
    <w:rsid w:val="0012121C"/>
    <w:rsid w:val="001215FA"/>
    <w:rsid w:val="001219BE"/>
    <w:rsid w:val="00121F5E"/>
    <w:rsid w:val="00122279"/>
    <w:rsid w:val="001226AE"/>
    <w:rsid w:val="001234A6"/>
    <w:rsid w:val="0012354E"/>
    <w:rsid w:val="001236D9"/>
    <w:rsid w:val="001236DD"/>
    <w:rsid w:val="00123893"/>
    <w:rsid w:val="0012397D"/>
    <w:rsid w:val="001239B3"/>
    <w:rsid w:val="00123C00"/>
    <w:rsid w:val="00123E89"/>
    <w:rsid w:val="00123FF3"/>
    <w:rsid w:val="0012449C"/>
    <w:rsid w:val="00124692"/>
    <w:rsid w:val="00124D3A"/>
    <w:rsid w:val="00125016"/>
    <w:rsid w:val="00125279"/>
    <w:rsid w:val="001256D5"/>
    <w:rsid w:val="001257A3"/>
    <w:rsid w:val="001257E9"/>
    <w:rsid w:val="00125A67"/>
    <w:rsid w:val="00125BBC"/>
    <w:rsid w:val="00125F1C"/>
    <w:rsid w:val="00126318"/>
    <w:rsid w:val="0012673A"/>
    <w:rsid w:val="001267B3"/>
    <w:rsid w:val="00127271"/>
    <w:rsid w:val="00127AB3"/>
    <w:rsid w:val="00127C80"/>
    <w:rsid w:val="00127ECE"/>
    <w:rsid w:val="001302DA"/>
    <w:rsid w:val="001302DD"/>
    <w:rsid w:val="00130631"/>
    <w:rsid w:val="00130730"/>
    <w:rsid w:val="0013076B"/>
    <w:rsid w:val="00130835"/>
    <w:rsid w:val="00131100"/>
    <w:rsid w:val="001313EC"/>
    <w:rsid w:val="00131922"/>
    <w:rsid w:val="00131CC0"/>
    <w:rsid w:val="00131E15"/>
    <w:rsid w:val="0013225E"/>
    <w:rsid w:val="001322A5"/>
    <w:rsid w:val="001322C9"/>
    <w:rsid w:val="00132434"/>
    <w:rsid w:val="00132705"/>
    <w:rsid w:val="0013277A"/>
    <w:rsid w:val="001328A5"/>
    <w:rsid w:val="00132EDE"/>
    <w:rsid w:val="00132F26"/>
    <w:rsid w:val="00132F93"/>
    <w:rsid w:val="001331EB"/>
    <w:rsid w:val="00133281"/>
    <w:rsid w:val="0013336E"/>
    <w:rsid w:val="0013344E"/>
    <w:rsid w:val="001334CD"/>
    <w:rsid w:val="00133D8E"/>
    <w:rsid w:val="001344C6"/>
    <w:rsid w:val="00134922"/>
    <w:rsid w:val="00134B02"/>
    <w:rsid w:val="00134B4C"/>
    <w:rsid w:val="00134B5D"/>
    <w:rsid w:val="00134BF4"/>
    <w:rsid w:val="00134C8E"/>
    <w:rsid w:val="001353AD"/>
    <w:rsid w:val="00135931"/>
    <w:rsid w:val="00135C61"/>
    <w:rsid w:val="00136094"/>
    <w:rsid w:val="001360C2"/>
    <w:rsid w:val="0013638F"/>
    <w:rsid w:val="00136682"/>
    <w:rsid w:val="00136961"/>
    <w:rsid w:val="001369D9"/>
    <w:rsid w:val="00136DB9"/>
    <w:rsid w:val="00136DED"/>
    <w:rsid w:val="00137576"/>
    <w:rsid w:val="001376E1"/>
    <w:rsid w:val="0013770E"/>
    <w:rsid w:val="0013771A"/>
    <w:rsid w:val="00137976"/>
    <w:rsid w:val="00137B14"/>
    <w:rsid w:val="00137D4F"/>
    <w:rsid w:val="00137F22"/>
    <w:rsid w:val="00140129"/>
    <w:rsid w:val="00140355"/>
    <w:rsid w:val="0014066A"/>
    <w:rsid w:val="00140835"/>
    <w:rsid w:val="00140989"/>
    <w:rsid w:val="00140DF0"/>
    <w:rsid w:val="0014138A"/>
    <w:rsid w:val="00141502"/>
    <w:rsid w:val="001415DD"/>
    <w:rsid w:val="0014173E"/>
    <w:rsid w:val="001418A9"/>
    <w:rsid w:val="00141C9F"/>
    <w:rsid w:val="00141DF2"/>
    <w:rsid w:val="00141E23"/>
    <w:rsid w:val="00142552"/>
    <w:rsid w:val="001425A7"/>
    <w:rsid w:val="001427DB"/>
    <w:rsid w:val="00142A06"/>
    <w:rsid w:val="00142DA1"/>
    <w:rsid w:val="00142F15"/>
    <w:rsid w:val="00143A49"/>
    <w:rsid w:val="00143C32"/>
    <w:rsid w:val="00143FED"/>
    <w:rsid w:val="0014435D"/>
    <w:rsid w:val="00144A53"/>
    <w:rsid w:val="00144FE4"/>
    <w:rsid w:val="0014567A"/>
    <w:rsid w:val="00145722"/>
    <w:rsid w:val="001458FE"/>
    <w:rsid w:val="00145AB4"/>
    <w:rsid w:val="00145E2A"/>
    <w:rsid w:val="00146146"/>
    <w:rsid w:val="001464CD"/>
    <w:rsid w:val="00146516"/>
    <w:rsid w:val="001468BA"/>
    <w:rsid w:val="00146BD8"/>
    <w:rsid w:val="00146D25"/>
    <w:rsid w:val="00146D58"/>
    <w:rsid w:val="00146F1D"/>
    <w:rsid w:val="00147032"/>
    <w:rsid w:val="001475B0"/>
    <w:rsid w:val="00147804"/>
    <w:rsid w:val="00147C64"/>
    <w:rsid w:val="00147CB2"/>
    <w:rsid w:val="00147D51"/>
    <w:rsid w:val="00147DE5"/>
    <w:rsid w:val="00150189"/>
    <w:rsid w:val="001507CB"/>
    <w:rsid w:val="001507F4"/>
    <w:rsid w:val="00150866"/>
    <w:rsid w:val="00150A05"/>
    <w:rsid w:val="00150F74"/>
    <w:rsid w:val="001511D9"/>
    <w:rsid w:val="001513BE"/>
    <w:rsid w:val="00151C74"/>
    <w:rsid w:val="001521EA"/>
    <w:rsid w:val="001524C0"/>
    <w:rsid w:val="0015269F"/>
    <w:rsid w:val="001526BA"/>
    <w:rsid w:val="0015295E"/>
    <w:rsid w:val="00152BB2"/>
    <w:rsid w:val="00152CCD"/>
    <w:rsid w:val="00152F18"/>
    <w:rsid w:val="0015315F"/>
    <w:rsid w:val="001535A5"/>
    <w:rsid w:val="0015361F"/>
    <w:rsid w:val="001536B8"/>
    <w:rsid w:val="0015377D"/>
    <w:rsid w:val="0015387A"/>
    <w:rsid w:val="001539DE"/>
    <w:rsid w:val="00153BBE"/>
    <w:rsid w:val="00153CD4"/>
    <w:rsid w:val="00153D4A"/>
    <w:rsid w:val="00153DAB"/>
    <w:rsid w:val="001542C9"/>
    <w:rsid w:val="00154304"/>
    <w:rsid w:val="001544C7"/>
    <w:rsid w:val="00154AA6"/>
    <w:rsid w:val="00154C82"/>
    <w:rsid w:val="00155DA3"/>
    <w:rsid w:val="00156253"/>
    <w:rsid w:val="001563F3"/>
    <w:rsid w:val="00156561"/>
    <w:rsid w:val="00156569"/>
    <w:rsid w:val="00157163"/>
    <w:rsid w:val="00157899"/>
    <w:rsid w:val="00157C97"/>
    <w:rsid w:val="00160B3E"/>
    <w:rsid w:val="00161147"/>
    <w:rsid w:val="001613C6"/>
    <w:rsid w:val="00161612"/>
    <w:rsid w:val="001618C0"/>
    <w:rsid w:val="0016196C"/>
    <w:rsid w:val="00161A52"/>
    <w:rsid w:val="00162012"/>
    <w:rsid w:val="00162363"/>
    <w:rsid w:val="0016288B"/>
    <w:rsid w:val="0016294A"/>
    <w:rsid w:val="00162FBE"/>
    <w:rsid w:val="001630D3"/>
    <w:rsid w:val="0016402E"/>
    <w:rsid w:val="00164777"/>
    <w:rsid w:val="00164ADE"/>
    <w:rsid w:val="00164F74"/>
    <w:rsid w:val="0016510E"/>
    <w:rsid w:val="00165791"/>
    <w:rsid w:val="00165CB8"/>
    <w:rsid w:val="001663AC"/>
    <w:rsid w:val="001665C2"/>
    <w:rsid w:val="0016669F"/>
    <w:rsid w:val="00166A31"/>
    <w:rsid w:val="00167027"/>
    <w:rsid w:val="00167311"/>
    <w:rsid w:val="001675C7"/>
    <w:rsid w:val="0016791B"/>
    <w:rsid w:val="00167976"/>
    <w:rsid w:val="00167BF2"/>
    <w:rsid w:val="00167DB8"/>
    <w:rsid w:val="00167DD2"/>
    <w:rsid w:val="00170215"/>
    <w:rsid w:val="001704E6"/>
    <w:rsid w:val="001706A9"/>
    <w:rsid w:val="00170717"/>
    <w:rsid w:val="00170957"/>
    <w:rsid w:val="00170D22"/>
    <w:rsid w:val="00171C12"/>
    <w:rsid w:val="00171DFE"/>
    <w:rsid w:val="00172222"/>
    <w:rsid w:val="00172AE2"/>
    <w:rsid w:val="00172D92"/>
    <w:rsid w:val="0017316F"/>
    <w:rsid w:val="0017379B"/>
    <w:rsid w:val="00173D6D"/>
    <w:rsid w:val="00173FCD"/>
    <w:rsid w:val="0017438B"/>
    <w:rsid w:val="001745B2"/>
    <w:rsid w:val="00174BB4"/>
    <w:rsid w:val="00174F46"/>
    <w:rsid w:val="00174FA4"/>
    <w:rsid w:val="001751C8"/>
    <w:rsid w:val="0017522D"/>
    <w:rsid w:val="0017524F"/>
    <w:rsid w:val="00175374"/>
    <w:rsid w:val="0017594C"/>
    <w:rsid w:val="00175BA6"/>
    <w:rsid w:val="00175D40"/>
    <w:rsid w:val="00176241"/>
    <w:rsid w:val="001762B9"/>
    <w:rsid w:val="0017695F"/>
    <w:rsid w:val="00176D95"/>
    <w:rsid w:val="00176DE3"/>
    <w:rsid w:val="00176DE6"/>
    <w:rsid w:val="0017731D"/>
    <w:rsid w:val="00177362"/>
    <w:rsid w:val="001776B6"/>
    <w:rsid w:val="001776C0"/>
    <w:rsid w:val="00177849"/>
    <w:rsid w:val="00177C3E"/>
    <w:rsid w:val="00177E90"/>
    <w:rsid w:val="00177F84"/>
    <w:rsid w:val="00180063"/>
    <w:rsid w:val="001803C2"/>
    <w:rsid w:val="00180479"/>
    <w:rsid w:val="0018047D"/>
    <w:rsid w:val="00180721"/>
    <w:rsid w:val="00180824"/>
    <w:rsid w:val="00180CBF"/>
    <w:rsid w:val="00180D39"/>
    <w:rsid w:val="00181004"/>
    <w:rsid w:val="00181390"/>
    <w:rsid w:val="00181B24"/>
    <w:rsid w:val="00181D3D"/>
    <w:rsid w:val="001821D6"/>
    <w:rsid w:val="00182AB1"/>
    <w:rsid w:val="00182E95"/>
    <w:rsid w:val="00183205"/>
    <w:rsid w:val="00183550"/>
    <w:rsid w:val="00183570"/>
    <w:rsid w:val="00183CD1"/>
    <w:rsid w:val="00184074"/>
    <w:rsid w:val="001843E0"/>
    <w:rsid w:val="001844DB"/>
    <w:rsid w:val="00184636"/>
    <w:rsid w:val="001848F8"/>
    <w:rsid w:val="0018496A"/>
    <w:rsid w:val="00184A3E"/>
    <w:rsid w:val="00184BC7"/>
    <w:rsid w:val="00184D61"/>
    <w:rsid w:val="001851DE"/>
    <w:rsid w:val="001853B4"/>
    <w:rsid w:val="00185536"/>
    <w:rsid w:val="00185CCF"/>
    <w:rsid w:val="00185F0E"/>
    <w:rsid w:val="001866E5"/>
    <w:rsid w:val="00186896"/>
    <w:rsid w:val="001870A7"/>
    <w:rsid w:val="0018724F"/>
    <w:rsid w:val="001872EB"/>
    <w:rsid w:val="00187CB8"/>
    <w:rsid w:val="00187EC6"/>
    <w:rsid w:val="00187F8E"/>
    <w:rsid w:val="0019028E"/>
    <w:rsid w:val="0019068C"/>
    <w:rsid w:val="001908EC"/>
    <w:rsid w:val="00190B3B"/>
    <w:rsid w:val="00190BC7"/>
    <w:rsid w:val="00190E7B"/>
    <w:rsid w:val="00190F5F"/>
    <w:rsid w:val="00191706"/>
    <w:rsid w:val="001922B3"/>
    <w:rsid w:val="0019272F"/>
    <w:rsid w:val="00192755"/>
    <w:rsid w:val="00192F3C"/>
    <w:rsid w:val="00192F4B"/>
    <w:rsid w:val="00192F74"/>
    <w:rsid w:val="0019325D"/>
    <w:rsid w:val="001934B9"/>
    <w:rsid w:val="001934C4"/>
    <w:rsid w:val="001937AC"/>
    <w:rsid w:val="00193DB3"/>
    <w:rsid w:val="001943FB"/>
    <w:rsid w:val="001948CA"/>
    <w:rsid w:val="00194B37"/>
    <w:rsid w:val="00195C9F"/>
    <w:rsid w:val="00195E22"/>
    <w:rsid w:val="00196311"/>
    <w:rsid w:val="001963A4"/>
    <w:rsid w:val="001963F8"/>
    <w:rsid w:val="00196BFA"/>
    <w:rsid w:val="0019705D"/>
    <w:rsid w:val="00197915"/>
    <w:rsid w:val="001A0415"/>
    <w:rsid w:val="001A0522"/>
    <w:rsid w:val="001A0762"/>
    <w:rsid w:val="001A098B"/>
    <w:rsid w:val="001A0A02"/>
    <w:rsid w:val="001A0E66"/>
    <w:rsid w:val="001A0EAB"/>
    <w:rsid w:val="001A1122"/>
    <w:rsid w:val="001A1484"/>
    <w:rsid w:val="001A159B"/>
    <w:rsid w:val="001A1A2E"/>
    <w:rsid w:val="001A1B33"/>
    <w:rsid w:val="001A1B3C"/>
    <w:rsid w:val="001A1D04"/>
    <w:rsid w:val="001A1DD2"/>
    <w:rsid w:val="001A24EE"/>
    <w:rsid w:val="001A24F7"/>
    <w:rsid w:val="001A2729"/>
    <w:rsid w:val="001A2FAA"/>
    <w:rsid w:val="001A3BF0"/>
    <w:rsid w:val="001A3E74"/>
    <w:rsid w:val="001A4135"/>
    <w:rsid w:val="001A51C0"/>
    <w:rsid w:val="001A5352"/>
    <w:rsid w:val="001A59B0"/>
    <w:rsid w:val="001A5AAC"/>
    <w:rsid w:val="001A5D18"/>
    <w:rsid w:val="001A622E"/>
    <w:rsid w:val="001A627B"/>
    <w:rsid w:val="001A6621"/>
    <w:rsid w:val="001A68F2"/>
    <w:rsid w:val="001A6A72"/>
    <w:rsid w:val="001A6A74"/>
    <w:rsid w:val="001A72F1"/>
    <w:rsid w:val="001B0020"/>
    <w:rsid w:val="001B02B1"/>
    <w:rsid w:val="001B04A0"/>
    <w:rsid w:val="001B0E99"/>
    <w:rsid w:val="001B1122"/>
    <w:rsid w:val="001B1607"/>
    <w:rsid w:val="001B1662"/>
    <w:rsid w:val="001B1ADA"/>
    <w:rsid w:val="001B1B98"/>
    <w:rsid w:val="001B1C50"/>
    <w:rsid w:val="001B1CE2"/>
    <w:rsid w:val="001B2403"/>
    <w:rsid w:val="001B27D5"/>
    <w:rsid w:val="001B2A0D"/>
    <w:rsid w:val="001B3562"/>
    <w:rsid w:val="001B3707"/>
    <w:rsid w:val="001B3BCF"/>
    <w:rsid w:val="001B403D"/>
    <w:rsid w:val="001B45EE"/>
    <w:rsid w:val="001B46BA"/>
    <w:rsid w:val="001B4710"/>
    <w:rsid w:val="001B48CB"/>
    <w:rsid w:val="001B4AEC"/>
    <w:rsid w:val="001B4C87"/>
    <w:rsid w:val="001B4FB5"/>
    <w:rsid w:val="001B5170"/>
    <w:rsid w:val="001B51CB"/>
    <w:rsid w:val="001B51DD"/>
    <w:rsid w:val="001B5392"/>
    <w:rsid w:val="001B55F9"/>
    <w:rsid w:val="001B5D89"/>
    <w:rsid w:val="001B608D"/>
    <w:rsid w:val="001B62D0"/>
    <w:rsid w:val="001B6330"/>
    <w:rsid w:val="001B63ED"/>
    <w:rsid w:val="001B6EE7"/>
    <w:rsid w:val="001B722D"/>
    <w:rsid w:val="001B73B0"/>
    <w:rsid w:val="001B743A"/>
    <w:rsid w:val="001B74AF"/>
    <w:rsid w:val="001B760E"/>
    <w:rsid w:val="001B78F3"/>
    <w:rsid w:val="001B7D12"/>
    <w:rsid w:val="001B7FF5"/>
    <w:rsid w:val="001C0144"/>
    <w:rsid w:val="001C0504"/>
    <w:rsid w:val="001C0C44"/>
    <w:rsid w:val="001C0C9A"/>
    <w:rsid w:val="001C0CF3"/>
    <w:rsid w:val="001C0D48"/>
    <w:rsid w:val="001C137A"/>
    <w:rsid w:val="001C1912"/>
    <w:rsid w:val="001C1C98"/>
    <w:rsid w:val="001C1FAD"/>
    <w:rsid w:val="001C220F"/>
    <w:rsid w:val="001C2248"/>
    <w:rsid w:val="001C27B3"/>
    <w:rsid w:val="001C27DB"/>
    <w:rsid w:val="001C30E6"/>
    <w:rsid w:val="001C3116"/>
    <w:rsid w:val="001C36E7"/>
    <w:rsid w:val="001C389C"/>
    <w:rsid w:val="001C3AA8"/>
    <w:rsid w:val="001C3DE8"/>
    <w:rsid w:val="001C3EB9"/>
    <w:rsid w:val="001C3FBA"/>
    <w:rsid w:val="001C4226"/>
    <w:rsid w:val="001C43D8"/>
    <w:rsid w:val="001C44A4"/>
    <w:rsid w:val="001C4789"/>
    <w:rsid w:val="001C4BB6"/>
    <w:rsid w:val="001C522D"/>
    <w:rsid w:val="001C52E0"/>
    <w:rsid w:val="001C5992"/>
    <w:rsid w:val="001C5EC4"/>
    <w:rsid w:val="001C60C5"/>
    <w:rsid w:val="001C62CB"/>
    <w:rsid w:val="001C643D"/>
    <w:rsid w:val="001C646B"/>
    <w:rsid w:val="001C6DCE"/>
    <w:rsid w:val="001C6DCF"/>
    <w:rsid w:val="001C70D2"/>
    <w:rsid w:val="001C7BAD"/>
    <w:rsid w:val="001C7DDF"/>
    <w:rsid w:val="001D03B9"/>
    <w:rsid w:val="001D0650"/>
    <w:rsid w:val="001D0845"/>
    <w:rsid w:val="001D0877"/>
    <w:rsid w:val="001D08AB"/>
    <w:rsid w:val="001D0C31"/>
    <w:rsid w:val="001D0E77"/>
    <w:rsid w:val="001D18AC"/>
    <w:rsid w:val="001D19A0"/>
    <w:rsid w:val="001D1DFD"/>
    <w:rsid w:val="001D2473"/>
    <w:rsid w:val="001D27B6"/>
    <w:rsid w:val="001D2970"/>
    <w:rsid w:val="001D2A6D"/>
    <w:rsid w:val="001D2ADF"/>
    <w:rsid w:val="001D2F44"/>
    <w:rsid w:val="001D3126"/>
    <w:rsid w:val="001D3534"/>
    <w:rsid w:val="001D36E5"/>
    <w:rsid w:val="001D3DE4"/>
    <w:rsid w:val="001D40F2"/>
    <w:rsid w:val="001D4538"/>
    <w:rsid w:val="001D453E"/>
    <w:rsid w:val="001D4920"/>
    <w:rsid w:val="001D51D4"/>
    <w:rsid w:val="001D573A"/>
    <w:rsid w:val="001D59DF"/>
    <w:rsid w:val="001D5AF6"/>
    <w:rsid w:val="001D5B3F"/>
    <w:rsid w:val="001D6001"/>
    <w:rsid w:val="001D608A"/>
    <w:rsid w:val="001D60CE"/>
    <w:rsid w:val="001D6106"/>
    <w:rsid w:val="001D68C7"/>
    <w:rsid w:val="001D6A2E"/>
    <w:rsid w:val="001D6A60"/>
    <w:rsid w:val="001D6DAB"/>
    <w:rsid w:val="001D7097"/>
    <w:rsid w:val="001D73F9"/>
    <w:rsid w:val="001D7791"/>
    <w:rsid w:val="001D7A28"/>
    <w:rsid w:val="001D7A78"/>
    <w:rsid w:val="001D7B8E"/>
    <w:rsid w:val="001D7F48"/>
    <w:rsid w:val="001E00A5"/>
    <w:rsid w:val="001E013F"/>
    <w:rsid w:val="001E0484"/>
    <w:rsid w:val="001E0DB5"/>
    <w:rsid w:val="001E13F9"/>
    <w:rsid w:val="001E18EB"/>
    <w:rsid w:val="001E21AF"/>
    <w:rsid w:val="001E2415"/>
    <w:rsid w:val="001E2772"/>
    <w:rsid w:val="001E2773"/>
    <w:rsid w:val="001E3399"/>
    <w:rsid w:val="001E393E"/>
    <w:rsid w:val="001E3A2D"/>
    <w:rsid w:val="001E3C2B"/>
    <w:rsid w:val="001E3C30"/>
    <w:rsid w:val="001E3EFF"/>
    <w:rsid w:val="001E4266"/>
    <w:rsid w:val="001E4D1C"/>
    <w:rsid w:val="001E519A"/>
    <w:rsid w:val="001E55C3"/>
    <w:rsid w:val="001E5965"/>
    <w:rsid w:val="001E5BAB"/>
    <w:rsid w:val="001E5BF1"/>
    <w:rsid w:val="001E5C01"/>
    <w:rsid w:val="001E5C14"/>
    <w:rsid w:val="001E647E"/>
    <w:rsid w:val="001E6900"/>
    <w:rsid w:val="001E6C50"/>
    <w:rsid w:val="001E6FB6"/>
    <w:rsid w:val="001E74AC"/>
    <w:rsid w:val="001E782A"/>
    <w:rsid w:val="001E7F58"/>
    <w:rsid w:val="001F0020"/>
    <w:rsid w:val="001F0514"/>
    <w:rsid w:val="001F09FA"/>
    <w:rsid w:val="001F0AC9"/>
    <w:rsid w:val="001F0C0C"/>
    <w:rsid w:val="001F0ED8"/>
    <w:rsid w:val="001F0F8F"/>
    <w:rsid w:val="001F10EE"/>
    <w:rsid w:val="001F1577"/>
    <w:rsid w:val="001F158D"/>
    <w:rsid w:val="001F1CE3"/>
    <w:rsid w:val="001F1D2C"/>
    <w:rsid w:val="001F1DDF"/>
    <w:rsid w:val="001F2146"/>
    <w:rsid w:val="001F2350"/>
    <w:rsid w:val="001F2BE4"/>
    <w:rsid w:val="001F2D64"/>
    <w:rsid w:val="001F2E3F"/>
    <w:rsid w:val="001F38A5"/>
    <w:rsid w:val="001F391A"/>
    <w:rsid w:val="001F3B39"/>
    <w:rsid w:val="001F3E8E"/>
    <w:rsid w:val="001F3FA4"/>
    <w:rsid w:val="001F405B"/>
    <w:rsid w:val="001F4118"/>
    <w:rsid w:val="001F4161"/>
    <w:rsid w:val="001F4477"/>
    <w:rsid w:val="001F48FB"/>
    <w:rsid w:val="001F4DB3"/>
    <w:rsid w:val="001F50EC"/>
    <w:rsid w:val="001F513F"/>
    <w:rsid w:val="001F52F1"/>
    <w:rsid w:val="001F5305"/>
    <w:rsid w:val="001F583B"/>
    <w:rsid w:val="001F58D9"/>
    <w:rsid w:val="001F5CAE"/>
    <w:rsid w:val="001F5E69"/>
    <w:rsid w:val="001F642B"/>
    <w:rsid w:val="001F646B"/>
    <w:rsid w:val="001F6AC6"/>
    <w:rsid w:val="001F6BDC"/>
    <w:rsid w:val="001F6C56"/>
    <w:rsid w:val="001F6E2F"/>
    <w:rsid w:val="001F71C0"/>
    <w:rsid w:val="001F7474"/>
    <w:rsid w:val="001F75C4"/>
    <w:rsid w:val="001F78FC"/>
    <w:rsid w:val="001F7CE0"/>
    <w:rsid w:val="00200339"/>
    <w:rsid w:val="0020035B"/>
    <w:rsid w:val="002011BF"/>
    <w:rsid w:val="002013C5"/>
    <w:rsid w:val="00201925"/>
    <w:rsid w:val="00201973"/>
    <w:rsid w:val="00202115"/>
    <w:rsid w:val="002029AE"/>
    <w:rsid w:val="00202FB8"/>
    <w:rsid w:val="00202FFC"/>
    <w:rsid w:val="0020316F"/>
    <w:rsid w:val="0020318D"/>
    <w:rsid w:val="00203221"/>
    <w:rsid w:val="002035DA"/>
    <w:rsid w:val="0020373E"/>
    <w:rsid w:val="002038F9"/>
    <w:rsid w:val="00203A64"/>
    <w:rsid w:val="00203B91"/>
    <w:rsid w:val="002040F6"/>
    <w:rsid w:val="00204340"/>
    <w:rsid w:val="002048BB"/>
    <w:rsid w:val="00205726"/>
    <w:rsid w:val="002059BD"/>
    <w:rsid w:val="00206330"/>
    <w:rsid w:val="0020645E"/>
    <w:rsid w:val="00206C40"/>
    <w:rsid w:val="00206E5F"/>
    <w:rsid w:val="00207136"/>
    <w:rsid w:val="00210137"/>
    <w:rsid w:val="0021196C"/>
    <w:rsid w:val="0021227D"/>
    <w:rsid w:val="002125FA"/>
    <w:rsid w:val="0021266D"/>
    <w:rsid w:val="00212AE9"/>
    <w:rsid w:val="00212B1C"/>
    <w:rsid w:val="00212C62"/>
    <w:rsid w:val="00213049"/>
    <w:rsid w:val="002130F8"/>
    <w:rsid w:val="002133F7"/>
    <w:rsid w:val="00213464"/>
    <w:rsid w:val="0021387E"/>
    <w:rsid w:val="00213A3E"/>
    <w:rsid w:val="00214AA8"/>
    <w:rsid w:val="00215574"/>
    <w:rsid w:val="002157B5"/>
    <w:rsid w:val="00215D85"/>
    <w:rsid w:val="00215E34"/>
    <w:rsid w:val="00215F9C"/>
    <w:rsid w:val="00216020"/>
    <w:rsid w:val="002167AA"/>
    <w:rsid w:val="002168FA"/>
    <w:rsid w:val="0021698F"/>
    <w:rsid w:val="00216A91"/>
    <w:rsid w:val="00216D29"/>
    <w:rsid w:val="002172A8"/>
    <w:rsid w:val="00217486"/>
    <w:rsid w:val="00217574"/>
    <w:rsid w:val="00217E3D"/>
    <w:rsid w:val="00220033"/>
    <w:rsid w:val="0022032F"/>
    <w:rsid w:val="00220354"/>
    <w:rsid w:val="00220461"/>
    <w:rsid w:val="00220677"/>
    <w:rsid w:val="002206C7"/>
    <w:rsid w:val="00220817"/>
    <w:rsid w:val="00221696"/>
    <w:rsid w:val="00221843"/>
    <w:rsid w:val="00221A48"/>
    <w:rsid w:val="00221AA0"/>
    <w:rsid w:val="00221DE3"/>
    <w:rsid w:val="00222175"/>
    <w:rsid w:val="00222AF9"/>
    <w:rsid w:val="00222FB2"/>
    <w:rsid w:val="0022342E"/>
    <w:rsid w:val="002235AD"/>
    <w:rsid w:val="0022369F"/>
    <w:rsid w:val="00224749"/>
    <w:rsid w:val="0022475D"/>
    <w:rsid w:val="002248A9"/>
    <w:rsid w:val="00224DF4"/>
    <w:rsid w:val="0022534F"/>
    <w:rsid w:val="002253B1"/>
    <w:rsid w:val="00225BA8"/>
    <w:rsid w:val="00225F6A"/>
    <w:rsid w:val="002262F1"/>
    <w:rsid w:val="00226853"/>
    <w:rsid w:val="00226863"/>
    <w:rsid w:val="00226C0A"/>
    <w:rsid w:val="002271FF"/>
    <w:rsid w:val="002274A2"/>
    <w:rsid w:val="00227641"/>
    <w:rsid w:val="00227666"/>
    <w:rsid w:val="002276E5"/>
    <w:rsid w:val="00227EBB"/>
    <w:rsid w:val="0023017D"/>
    <w:rsid w:val="002303D9"/>
    <w:rsid w:val="002303F9"/>
    <w:rsid w:val="002304F5"/>
    <w:rsid w:val="0023119E"/>
    <w:rsid w:val="00231372"/>
    <w:rsid w:val="002314BC"/>
    <w:rsid w:val="00231652"/>
    <w:rsid w:val="002319C5"/>
    <w:rsid w:val="00231AC1"/>
    <w:rsid w:val="00231BF6"/>
    <w:rsid w:val="00231CE7"/>
    <w:rsid w:val="0023215F"/>
    <w:rsid w:val="00232164"/>
    <w:rsid w:val="002322C8"/>
    <w:rsid w:val="002325C7"/>
    <w:rsid w:val="002327AC"/>
    <w:rsid w:val="00232FC1"/>
    <w:rsid w:val="00232FDD"/>
    <w:rsid w:val="0023398D"/>
    <w:rsid w:val="00233BFF"/>
    <w:rsid w:val="00233DC4"/>
    <w:rsid w:val="00233F5E"/>
    <w:rsid w:val="00234066"/>
    <w:rsid w:val="002341B3"/>
    <w:rsid w:val="0023459D"/>
    <w:rsid w:val="00234673"/>
    <w:rsid w:val="0023473E"/>
    <w:rsid w:val="0023487A"/>
    <w:rsid w:val="00234B21"/>
    <w:rsid w:val="00234C16"/>
    <w:rsid w:val="00234C56"/>
    <w:rsid w:val="00235301"/>
    <w:rsid w:val="0023531A"/>
    <w:rsid w:val="0023577F"/>
    <w:rsid w:val="002357AF"/>
    <w:rsid w:val="0023582D"/>
    <w:rsid w:val="00235892"/>
    <w:rsid w:val="00235B57"/>
    <w:rsid w:val="00235BE1"/>
    <w:rsid w:val="00235E3E"/>
    <w:rsid w:val="002360AA"/>
    <w:rsid w:val="00236143"/>
    <w:rsid w:val="00236641"/>
    <w:rsid w:val="00236647"/>
    <w:rsid w:val="0023681D"/>
    <w:rsid w:val="00236CF5"/>
    <w:rsid w:val="002372F0"/>
    <w:rsid w:val="0023733C"/>
    <w:rsid w:val="002373B0"/>
    <w:rsid w:val="002377FD"/>
    <w:rsid w:val="002378FA"/>
    <w:rsid w:val="00237D52"/>
    <w:rsid w:val="00237DF7"/>
    <w:rsid w:val="002400BB"/>
    <w:rsid w:val="002404F3"/>
    <w:rsid w:val="00240507"/>
    <w:rsid w:val="00240985"/>
    <w:rsid w:val="002409B5"/>
    <w:rsid w:val="00240BD1"/>
    <w:rsid w:val="00240C4E"/>
    <w:rsid w:val="00240DA8"/>
    <w:rsid w:val="0024105F"/>
    <w:rsid w:val="00241C66"/>
    <w:rsid w:val="002421F0"/>
    <w:rsid w:val="00242587"/>
    <w:rsid w:val="00242781"/>
    <w:rsid w:val="002432C4"/>
    <w:rsid w:val="002435CE"/>
    <w:rsid w:val="0024384E"/>
    <w:rsid w:val="0024453E"/>
    <w:rsid w:val="00244608"/>
    <w:rsid w:val="002449F0"/>
    <w:rsid w:val="00245381"/>
    <w:rsid w:val="00245C06"/>
    <w:rsid w:val="00246422"/>
    <w:rsid w:val="002464DB"/>
    <w:rsid w:val="0024650B"/>
    <w:rsid w:val="00246604"/>
    <w:rsid w:val="002468DB"/>
    <w:rsid w:val="00246A2B"/>
    <w:rsid w:val="00247045"/>
    <w:rsid w:val="002472B9"/>
    <w:rsid w:val="002476E9"/>
    <w:rsid w:val="0024776C"/>
    <w:rsid w:val="002479CB"/>
    <w:rsid w:val="00247E61"/>
    <w:rsid w:val="002502AB"/>
    <w:rsid w:val="0025039D"/>
    <w:rsid w:val="00250445"/>
    <w:rsid w:val="00250559"/>
    <w:rsid w:val="00250597"/>
    <w:rsid w:val="00250808"/>
    <w:rsid w:val="00250AEF"/>
    <w:rsid w:val="00250BAD"/>
    <w:rsid w:val="00250D48"/>
    <w:rsid w:val="002510BB"/>
    <w:rsid w:val="00251532"/>
    <w:rsid w:val="002516FA"/>
    <w:rsid w:val="00251ABA"/>
    <w:rsid w:val="00251C86"/>
    <w:rsid w:val="00252213"/>
    <w:rsid w:val="00253399"/>
    <w:rsid w:val="002533A0"/>
    <w:rsid w:val="002535E7"/>
    <w:rsid w:val="0025364C"/>
    <w:rsid w:val="002536A9"/>
    <w:rsid w:val="00253B56"/>
    <w:rsid w:val="00253C88"/>
    <w:rsid w:val="00253ED3"/>
    <w:rsid w:val="00253FEB"/>
    <w:rsid w:val="00254888"/>
    <w:rsid w:val="00254B30"/>
    <w:rsid w:val="00255F53"/>
    <w:rsid w:val="0025603B"/>
    <w:rsid w:val="00257096"/>
    <w:rsid w:val="00260033"/>
    <w:rsid w:val="00260133"/>
    <w:rsid w:val="00260219"/>
    <w:rsid w:val="00260314"/>
    <w:rsid w:val="00260584"/>
    <w:rsid w:val="00260611"/>
    <w:rsid w:val="00260861"/>
    <w:rsid w:val="00260948"/>
    <w:rsid w:val="00260FE6"/>
    <w:rsid w:val="002612E8"/>
    <w:rsid w:val="0026143D"/>
    <w:rsid w:val="00261971"/>
    <w:rsid w:val="00261A60"/>
    <w:rsid w:val="00262114"/>
    <w:rsid w:val="002623D5"/>
    <w:rsid w:val="002629CF"/>
    <w:rsid w:val="00262DB3"/>
    <w:rsid w:val="00263299"/>
    <w:rsid w:val="0026378F"/>
    <w:rsid w:val="00263B3D"/>
    <w:rsid w:val="00263DD5"/>
    <w:rsid w:val="00263ECF"/>
    <w:rsid w:val="0026406A"/>
    <w:rsid w:val="0026470D"/>
    <w:rsid w:val="002647D5"/>
    <w:rsid w:val="00264AB6"/>
    <w:rsid w:val="00264D91"/>
    <w:rsid w:val="0026511D"/>
    <w:rsid w:val="002652CE"/>
    <w:rsid w:val="00266475"/>
    <w:rsid w:val="002669C5"/>
    <w:rsid w:val="00266B1B"/>
    <w:rsid w:val="00266B23"/>
    <w:rsid w:val="00266C64"/>
    <w:rsid w:val="00266E5D"/>
    <w:rsid w:val="00267312"/>
    <w:rsid w:val="00267775"/>
    <w:rsid w:val="0026798C"/>
    <w:rsid w:val="00267BA1"/>
    <w:rsid w:val="00267CC5"/>
    <w:rsid w:val="00267ECE"/>
    <w:rsid w:val="00270681"/>
    <w:rsid w:val="002708BE"/>
    <w:rsid w:val="00271A62"/>
    <w:rsid w:val="00272188"/>
    <w:rsid w:val="00272DD2"/>
    <w:rsid w:val="00272E5E"/>
    <w:rsid w:val="00273187"/>
    <w:rsid w:val="002732F0"/>
    <w:rsid w:val="00273446"/>
    <w:rsid w:val="002736AC"/>
    <w:rsid w:val="00273DC1"/>
    <w:rsid w:val="0027437F"/>
    <w:rsid w:val="002745E0"/>
    <w:rsid w:val="00274795"/>
    <w:rsid w:val="00274866"/>
    <w:rsid w:val="00274B8F"/>
    <w:rsid w:val="00274BCD"/>
    <w:rsid w:val="00274F14"/>
    <w:rsid w:val="0027512D"/>
    <w:rsid w:val="002751B2"/>
    <w:rsid w:val="002751D8"/>
    <w:rsid w:val="002758CB"/>
    <w:rsid w:val="002759C9"/>
    <w:rsid w:val="00275F7B"/>
    <w:rsid w:val="002760E9"/>
    <w:rsid w:val="0027669A"/>
    <w:rsid w:val="002768D1"/>
    <w:rsid w:val="00276ADE"/>
    <w:rsid w:val="00276E9D"/>
    <w:rsid w:val="0027731D"/>
    <w:rsid w:val="0027745E"/>
    <w:rsid w:val="00277688"/>
    <w:rsid w:val="00277692"/>
    <w:rsid w:val="002777A6"/>
    <w:rsid w:val="00277BC2"/>
    <w:rsid w:val="00280353"/>
    <w:rsid w:val="00280410"/>
    <w:rsid w:val="00280424"/>
    <w:rsid w:val="00280E1D"/>
    <w:rsid w:val="00280E50"/>
    <w:rsid w:val="00280EC6"/>
    <w:rsid w:val="00281865"/>
    <w:rsid w:val="00281E29"/>
    <w:rsid w:val="0028231E"/>
    <w:rsid w:val="002823C6"/>
    <w:rsid w:val="00282465"/>
    <w:rsid w:val="002825F1"/>
    <w:rsid w:val="002826EE"/>
    <w:rsid w:val="00282718"/>
    <w:rsid w:val="00282744"/>
    <w:rsid w:val="00282E13"/>
    <w:rsid w:val="00283973"/>
    <w:rsid w:val="00283E3E"/>
    <w:rsid w:val="00284085"/>
    <w:rsid w:val="002840E6"/>
    <w:rsid w:val="00284A9A"/>
    <w:rsid w:val="00284E16"/>
    <w:rsid w:val="00285285"/>
    <w:rsid w:val="00285314"/>
    <w:rsid w:val="002853C5"/>
    <w:rsid w:val="002853FE"/>
    <w:rsid w:val="002859B2"/>
    <w:rsid w:val="00285D0F"/>
    <w:rsid w:val="00285E59"/>
    <w:rsid w:val="002861CE"/>
    <w:rsid w:val="00286250"/>
    <w:rsid w:val="00286727"/>
    <w:rsid w:val="00286CEB"/>
    <w:rsid w:val="00286D14"/>
    <w:rsid w:val="00286E1D"/>
    <w:rsid w:val="00286E45"/>
    <w:rsid w:val="00286F41"/>
    <w:rsid w:val="00286F52"/>
    <w:rsid w:val="002874CA"/>
    <w:rsid w:val="00287862"/>
    <w:rsid w:val="002878A1"/>
    <w:rsid w:val="00287977"/>
    <w:rsid w:val="00287C51"/>
    <w:rsid w:val="0029054A"/>
    <w:rsid w:val="002907D9"/>
    <w:rsid w:val="00290B50"/>
    <w:rsid w:val="00290D46"/>
    <w:rsid w:val="00290FB9"/>
    <w:rsid w:val="002913AD"/>
    <w:rsid w:val="002920BC"/>
    <w:rsid w:val="0029262A"/>
    <w:rsid w:val="00293490"/>
    <w:rsid w:val="00293606"/>
    <w:rsid w:val="00293651"/>
    <w:rsid w:val="002939B6"/>
    <w:rsid w:val="00293FAD"/>
    <w:rsid w:val="00293FB6"/>
    <w:rsid w:val="002945D6"/>
    <w:rsid w:val="002945E0"/>
    <w:rsid w:val="002947FC"/>
    <w:rsid w:val="00294907"/>
    <w:rsid w:val="00294F0F"/>
    <w:rsid w:val="002950AC"/>
    <w:rsid w:val="00295268"/>
    <w:rsid w:val="0029565D"/>
    <w:rsid w:val="00295B06"/>
    <w:rsid w:val="002961B8"/>
    <w:rsid w:val="00296475"/>
    <w:rsid w:val="002967CE"/>
    <w:rsid w:val="00296FAA"/>
    <w:rsid w:val="0029743E"/>
    <w:rsid w:val="00297588"/>
    <w:rsid w:val="00297A96"/>
    <w:rsid w:val="00297B0A"/>
    <w:rsid w:val="00297BBC"/>
    <w:rsid w:val="002A00AB"/>
    <w:rsid w:val="002A01C9"/>
    <w:rsid w:val="002A031A"/>
    <w:rsid w:val="002A0465"/>
    <w:rsid w:val="002A0493"/>
    <w:rsid w:val="002A078B"/>
    <w:rsid w:val="002A0D6E"/>
    <w:rsid w:val="002A1115"/>
    <w:rsid w:val="002A143E"/>
    <w:rsid w:val="002A1738"/>
    <w:rsid w:val="002A1A55"/>
    <w:rsid w:val="002A1BB5"/>
    <w:rsid w:val="002A243F"/>
    <w:rsid w:val="002A285F"/>
    <w:rsid w:val="002A2B88"/>
    <w:rsid w:val="002A2E59"/>
    <w:rsid w:val="002A31FA"/>
    <w:rsid w:val="002A36F1"/>
    <w:rsid w:val="002A38F5"/>
    <w:rsid w:val="002A392C"/>
    <w:rsid w:val="002A3E68"/>
    <w:rsid w:val="002A4619"/>
    <w:rsid w:val="002A47FA"/>
    <w:rsid w:val="002A4C8D"/>
    <w:rsid w:val="002A4DD3"/>
    <w:rsid w:val="002A4E49"/>
    <w:rsid w:val="002A5F62"/>
    <w:rsid w:val="002A601D"/>
    <w:rsid w:val="002A6139"/>
    <w:rsid w:val="002A61AC"/>
    <w:rsid w:val="002A61CB"/>
    <w:rsid w:val="002A6579"/>
    <w:rsid w:val="002A672D"/>
    <w:rsid w:val="002A6E97"/>
    <w:rsid w:val="002A70E5"/>
    <w:rsid w:val="002A730F"/>
    <w:rsid w:val="002A7315"/>
    <w:rsid w:val="002A7ABA"/>
    <w:rsid w:val="002A7BCE"/>
    <w:rsid w:val="002A7D36"/>
    <w:rsid w:val="002A7E81"/>
    <w:rsid w:val="002B003D"/>
    <w:rsid w:val="002B056A"/>
    <w:rsid w:val="002B05BF"/>
    <w:rsid w:val="002B05F3"/>
    <w:rsid w:val="002B069E"/>
    <w:rsid w:val="002B0F8A"/>
    <w:rsid w:val="002B0FE5"/>
    <w:rsid w:val="002B1028"/>
    <w:rsid w:val="002B1DF8"/>
    <w:rsid w:val="002B22B2"/>
    <w:rsid w:val="002B2360"/>
    <w:rsid w:val="002B2AAF"/>
    <w:rsid w:val="002B30E8"/>
    <w:rsid w:val="002B3231"/>
    <w:rsid w:val="002B376E"/>
    <w:rsid w:val="002B3846"/>
    <w:rsid w:val="002B39E1"/>
    <w:rsid w:val="002B4691"/>
    <w:rsid w:val="002B4802"/>
    <w:rsid w:val="002B4972"/>
    <w:rsid w:val="002B4F92"/>
    <w:rsid w:val="002B5580"/>
    <w:rsid w:val="002B5691"/>
    <w:rsid w:val="002B570A"/>
    <w:rsid w:val="002B5764"/>
    <w:rsid w:val="002B5A55"/>
    <w:rsid w:val="002B5A97"/>
    <w:rsid w:val="002B5B41"/>
    <w:rsid w:val="002B5C4A"/>
    <w:rsid w:val="002B5FB8"/>
    <w:rsid w:val="002B6568"/>
    <w:rsid w:val="002B6A68"/>
    <w:rsid w:val="002B70AE"/>
    <w:rsid w:val="002B78CB"/>
    <w:rsid w:val="002B7D13"/>
    <w:rsid w:val="002B7EF5"/>
    <w:rsid w:val="002C01AB"/>
    <w:rsid w:val="002C02AD"/>
    <w:rsid w:val="002C0794"/>
    <w:rsid w:val="002C0D72"/>
    <w:rsid w:val="002C0F08"/>
    <w:rsid w:val="002C116B"/>
    <w:rsid w:val="002C11A8"/>
    <w:rsid w:val="002C11F2"/>
    <w:rsid w:val="002C127E"/>
    <w:rsid w:val="002C15E9"/>
    <w:rsid w:val="002C17C2"/>
    <w:rsid w:val="002C1FDB"/>
    <w:rsid w:val="002C223E"/>
    <w:rsid w:val="002C2248"/>
    <w:rsid w:val="002C27AA"/>
    <w:rsid w:val="002C3AF6"/>
    <w:rsid w:val="002C3D54"/>
    <w:rsid w:val="002C4280"/>
    <w:rsid w:val="002C4553"/>
    <w:rsid w:val="002C483F"/>
    <w:rsid w:val="002C4863"/>
    <w:rsid w:val="002C4B84"/>
    <w:rsid w:val="002C4C27"/>
    <w:rsid w:val="002C4E98"/>
    <w:rsid w:val="002C5082"/>
    <w:rsid w:val="002C52B3"/>
    <w:rsid w:val="002C52C3"/>
    <w:rsid w:val="002C5538"/>
    <w:rsid w:val="002C569A"/>
    <w:rsid w:val="002C588B"/>
    <w:rsid w:val="002C61CF"/>
    <w:rsid w:val="002C62D7"/>
    <w:rsid w:val="002C67DB"/>
    <w:rsid w:val="002C6A49"/>
    <w:rsid w:val="002C6BB1"/>
    <w:rsid w:val="002C6F58"/>
    <w:rsid w:val="002C75E1"/>
    <w:rsid w:val="002C79C0"/>
    <w:rsid w:val="002C79CC"/>
    <w:rsid w:val="002C7D6A"/>
    <w:rsid w:val="002D071D"/>
    <w:rsid w:val="002D0779"/>
    <w:rsid w:val="002D0F32"/>
    <w:rsid w:val="002D0F5F"/>
    <w:rsid w:val="002D142E"/>
    <w:rsid w:val="002D14D6"/>
    <w:rsid w:val="002D1DA3"/>
    <w:rsid w:val="002D1ED2"/>
    <w:rsid w:val="002D2138"/>
    <w:rsid w:val="002D2DC0"/>
    <w:rsid w:val="002D2E65"/>
    <w:rsid w:val="002D31DF"/>
    <w:rsid w:val="002D359D"/>
    <w:rsid w:val="002D41F5"/>
    <w:rsid w:val="002D43C6"/>
    <w:rsid w:val="002D44A6"/>
    <w:rsid w:val="002D48B2"/>
    <w:rsid w:val="002D4DCE"/>
    <w:rsid w:val="002D522F"/>
    <w:rsid w:val="002D5975"/>
    <w:rsid w:val="002D5BAD"/>
    <w:rsid w:val="002D60E9"/>
    <w:rsid w:val="002D63C2"/>
    <w:rsid w:val="002D65AB"/>
    <w:rsid w:val="002D6690"/>
    <w:rsid w:val="002D7393"/>
    <w:rsid w:val="002D7AA3"/>
    <w:rsid w:val="002D7DB4"/>
    <w:rsid w:val="002D7DB8"/>
    <w:rsid w:val="002E0070"/>
    <w:rsid w:val="002E0C47"/>
    <w:rsid w:val="002E0CA1"/>
    <w:rsid w:val="002E0D5F"/>
    <w:rsid w:val="002E0D87"/>
    <w:rsid w:val="002E1047"/>
    <w:rsid w:val="002E1255"/>
    <w:rsid w:val="002E1721"/>
    <w:rsid w:val="002E1FB8"/>
    <w:rsid w:val="002E28D1"/>
    <w:rsid w:val="002E29F0"/>
    <w:rsid w:val="002E2E04"/>
    <w:rsid w:val="002E2E07"/>
    <w:rsid w:val="002E2F1F"/>
    <w:rsid w:val="002E36B7"/>
    <w:rsid w:val="002E3955"/>
    <w:rsid w:val="002E3D0C"/>
    <w:rsid w:val="002E40CD"/>
    <w:rsid w:val="002E465B"/>
    <w:rsid w:val="002E4729"/>
    <w:rsid w:val="002E4CCB"/>
    <w:rsid w:val="002E531E"/>
    <w:rsid w:val="002E58D0"/>
    <w:rsid w:val="002E5BF9"/>
    <w:rsid w:val="002E5CD1"/>
    <w:rsid w:val="002E616C"/>
    <w:rsid w:val="002E6E07"/>
    <w:rsid w:val="002E7289"/>
    <w:rsid w:val="002E77C6"/>
    <w:rsid w:val="002E7B02"/>
    <w:rsid w:val="002E7C29"/>
    <w:rsid w:val="002E7F1F"/>
    <w:rsid w:val="002E7F4F"/>
    <w:rsid w:val="002F02CB"/>
    <w:rsid w:val="002F05A0"/>
    <w:rsid w:val="002F066B"/>
    <w:rsid w:val="002F089C"/>
    <w:rsid w:val="002F0F90"/>
    <w:rsid w:val="002F0FC9"/>
    <w:rsid w:val="002F1180"/>
    <w:rsid w:val="002F146B"/>
    <w:rsid w:val="002F2037"/>
    <w:rsid w:val="002F225B"/>
    <w:rsid w:val="002F232F"/>
    <w:rsid w:val="002F29D3"/>
    <w:rsid w:val="002F2A2B"/>
    <w:rsid w:val="002F2ABE"/>
    <w:rsid w:val="002F2BFD"/>
    <w:rsid w:val="002F3034"/>
    <w:rsid w:val="002F3054"/>
    <w:rsid w:val="002F30E9"/>
    <w:rsid w:val="002F3115"/>
    <w:rsid w:val="002F34A7"/>
    <w:rsid w:val="002F35B3"/>
    <w:rsid w:val="002F376C"/>
    <w:rsid w:val="002F3CD4"/>
    <w:rsid w:val="002F3EA1"/>
    <w:rsid w:val="002F413C"/>
    <w:rsid w:val="002F4143"/>
    <w:rsid w:val="002F41AD"/>
    <w:rsid w:val="002F43B0"/>
    <w:rsid w:val="002F49E0"/>
    <w:rsid w:val="002F4BD1"/>
    <w:rsid w:val="002F4FAA"/>
    <w:rsid w:val="002F55BA"/>
    <w:rsid w:val="002F5613"/>
    <w:rsid w:val="002F57ED"/>
    <w:rsid w:val="002F5D84"/>
    <w:rsid w:val="002F5EC2"/>
    <w:rsid w:val="002F79BE"/>
    <w:rsid w:val="002F7CE3"/>
    <w:rsid w:val="002F7D14"/>
    <w:rsid w:val="002F7F01"/>
    <w:rsid w:val="0030058B"/>
    <w:rsid w:val="00300A65"/>
    <w:rsid w:val="0030102C"/>
    <w:rsid w:val="0030175D"/>
    <w:rsid w:val="00301C14"/>
    <w:rsid w:val="00301EEF"/>
    <w:rsid w:val="00302282"/>
    <w:rsid w:val="00302457"/>
    <w:rsid w:val="00302552"/>
    <w:rsid w:val="00302BF4"/>
    <w:rsid w:val="00302D15"/>
    <w:rsid w:val="00302D5E"/>
    <w:rsid w:val="003031EA"/>
    <w:rsid w:val="003032C6"/>
    <w:rsid w:val="003032F9"/>
    <w:rsid w:val="0030338A"/>
    <w:rsid w:val="00303762"/>
    <w:rsid w:val="00303E1E"/>
    <w:rsid w:val="00303E5B"/>
    <w:rsid w:val="00304108"/>
    <w:rsid w:val="0030542E"/>
    <w:rsid w:val="0030547C"/>
    <w:rsid w:val="003055A8"/>
    <w:rsid w:val="00305B59"/>
    <w:rsid w:val="0030609F"/>
    <w:rsid w:val="003060CF"/>
    <w:rsid w:val="0030654B"/>
    <w:rsid w:val="00306E3B"/>
    <w:rsid w:val="00306F41"/>
    <w:rsid w:val="00307006"/>
    <w:rsid w:val="003072C3"/>
    <w:rsid w:val="003073E8"/>
    <w:rsid w:val="00307928"/>
    <w:rsid w:val="00307A64"/>
    <w:rsid w:val="00307A6F"/>
    <w:rsid w:val="00307B00"/>
    <w:rsid w:val="00307EE6"/>
    <w:rsid w:val="0031006F"/>
    <w:rsid w:val="003106AE"/>
    <w:rsid w:val="003108AF"/>
    <w:rsid w:val="003111D3"/>
    <w:rsid w:val="00311BED"/>
    <w:rsid w:val="003120F2"/>
    <w:rsid w:val="00312282"/>
    <w:rsid w:val="00312595"/>
    <w:rsid w:val="00312E0B"/>
    <w:rsid w:val="00313122"/>
    <w:rsid w:val="00313663"/>
    <w:rsid w:val="003139FF"/>
    <w:rsid w:val="00314473"/>
    <w:rsid w:val="003146EF"/>
    <w:rsid w:val="003147E3"/>
    <w:rsid w:val="00314BE9"/>
    <w:rsid w:val="00314C92"/>
    <w:rsid w:val="003153F8"/>
    <w:rsid w:val="00315A97"/>
    <w:rsid w:val="00315B5E"/>
    <w:rsid w:val="00315FB7"/>
    <w:rsid w:val="0031601A"/>
    <w:rsid w:val="003161A7"/>
    <w:rsid w:val="00316974"/>
    <w:rsid w:val="00317067"/>
    <w:rsid w:val="00317381"/>
    <w:rsid w:val="003179F4"/>
    <w:rsid w:val="00317F39"/>
    <w:rsid w:val="00317FA3"/>
    <w:rsid w:val="00320253"/>
    <w:rsid w:val="00320911"/>
    <w:rsid w:val="00320B75"/>
    <w:rsid w:val="00320C57"/>
    <w:rsid w:val="00320E08"/>
    <w:rsid w:val="003214E6"/>
    <w:rsid w:val="00321783"/>
    <w:rsid w:val="00321D00"/>
    <w:rsid w:val="00322615"/>
    <w:rsid w:val="003227DD"/>
    <w:rsid w:val="0032285E"/>
    <w:rsid w:val="003228EF"/>
    <w:rsid w:val="00322BCF"/>
    <w:rsid w:val="00322E0A"/>
    <w:rsid w:val="00322E87"/>
    <w:rsid w:val="00322EB1"/>
    <w:rsid w:val="00323285"/>
    <w:rsid w:val="003234F5"/>
    <w:rsid w:val="0032370E"/>
    <w:rsid w:val="00323782"/>
    <w:rsid w:val="003238C7"/>
    <w:rsid w:val="00323E8C"/>
    <w:rsid w:val="003246BC"/>
    <w:rsid w:val="00324A0F"/>
    <w:rsid w:val="00324D7D"/>
    <w:rsid w:val="003252B6"/>
    <w:rsid w:val="0032530E"/>
    <w:rsid w:val="00325474"/>
    <w:rsid w:val="00325603"/>
    <w:rsid w:val="00325695"/>
    <w:rsid w:val="003258C8"/>
    <w:rsid w:val="003259FD"/>
    <w:rsid w:val="00325B6C"/>
    <w:rsid w:val="00325F44"/>
    <w:rsid w:val="00326085"/>
    <w:rsid w:val="00326AD0"/>
    <w:rsid w:val="00327343"/>
    <w:rsid w:val="003275EC"/>
    <w:rsid w:val="0032765F"/>
    <w:rsid w:val="00327849"/>
    <w:rsid w:val="003278B2"/>
    <w:rsid w:val="003278F6"/>
    <w:rsid w:val="00327D2B"/>
    <w:rsid w:val="00327D79"/>
    <w:rsid w:val="0033148B"/>
    <w:rsid w:val="003316BD"/>
    <w:rsid w:val="00331B03"/>
    <w:rsid w:val="00331C25"/>
    <w:rsid w:val="00331E8D"/>
    <w:rsid w:val="0033235F"/>
    <w:rsid w:val="00332495"/>
    <w:rsid w:val="00332A47"/>
    <w:rsid w:val="00332D02"/>
    <w:rsid w:val="00333053"/>
    <w:rsid w:val="003339EC"/>
    <w:rsid w:val="00333FF0"/>
    <w:rsid w:val="00334183"/>
    <w:rsid w:val="00334907"/>
    <w:rsid w:val="00334B9B"/>
    <w:rsid w:val="003352B4"/>
    <w:rsid w:val="003359CF"/>
    <w:rsid w:val="00335A50"/>
    <w:rsid w:val="00335B69"/>
    <w:rsid w:val="00335CA9"/>
    <w:rsid w:val="00335DC4"/>
    <w:rsid w:val="00335DEC"/>
    <w:rsid w:val="00335F57"/>
    <w:rsid w:val="003363F2"/>
    <w:rsid w:val="00336529"/>
    <w:rsid w:val="00336F51"/>
    <w:rsid w:val="00336FD9"/>
    <w:rsid w:val="0033716C"/>
    <w:rsid w:val="0033719B"/>
    <w:rsid w:val="00337358"/>
    <w:rsid w:val="003376E5"/>
    <w:rsid w:val="0033784A"/>
    <w:rsid w:val="00337B99"/>
    <w:rsid w:val="00337FA2"/>
    <w:rsid w:val="00340129"/>
    <w:rsid w:val="003402D3"/>
    <w:rsid w:val="003402D5"/>
    <w:rsid w:val="003402E1"/>
    <w:rsid w:val="00340748"/>
    <w:rsid w:val="0034077E"/>
    <w:rsid w:val="00340E33"/>
    <w:rsid w:val="00340EF4"/>
    <w:rsid w:val="00340F9F"/>
    <w:rsid w:val="0034148D"/>
    <w:rsid w:val="00341515"/>
    <w:rsid w:val="00341983"/>
    <w:rsid w:val="00341BA6"/>
    <w:rsid w:val="00341BD3"/>
    <w:rsid w:val="00341D4A"/>
    <w:rsid w:val="00342EE7"/>
    <w:rsid w:val="00342F6A"/>
    <w:rsid w:val="00342F74"/>
    <w:rsid w:val="00343048"/>
    <w:rsid w:val="00343384"/>
    <w:rsid w:val="00343413"/>
    <w:rsid w:val="00343723"/>
    <w:rsid w:val="00343D39"/>
    <w:rsid w:val="00343E18"/>
    <w:rsid w:val="00343E97"/>
    <w:rsid w:val="00343EDC"/>
    <w:rsid w:val="00344177"/>
    <w:rsid w:val="00344690"/>
    <w:rsid w:val="003446DA"/>
    <w:rsid w:val="00344986"/>
    <w:rsid w:val="003449EB"/>
    <w:rsid w:val="00345143"/>
    <w:rsid w:val="0034533C"/>
    <w:rsid w:val="003454BF"/>
    <w:rsid w:val="003456C5"/>
    <w:rsid w:val="003460EE"/>
    <w:rsid w:val="003461DF"/>
    <w:rsid w:val="003461F6"/>
    <w:rsid w:val="003464B2"/>
    <w:rsid w:val="003465A4"/>
    <w:rsid w:val="003467EB"/>
    <w:rsid w:val="00346A1E"/>
    <w:rsid w:val="00346A38"/>
    <w:rsid w:val="00346AE5"/>
    <w:rsid w:val="00346E4B"/>
    <w:rsid w:val="00346F04"/>
    <w:rsid w:val="00347115"/>
    <w:rsid w:val="00347153"/>
    <w:rsid w:val="003477F4"/>
    <w:rsid w:val="003502D2"/>
    <w:rsid w:val="00350A95"/>
    <w:rsid w:val="003510A5"/>
    <w:rsid w:val="003511FA"/>
    <w:rsid w:val="0035169E"/>
    <w:rsid w:val="003518EB"/>
    <w:rsid w:val="00352397"/>
    <w:rsid w:val="00352404"/>
    <w:rsid w:val="003525ED"/>
    <w:rsid w:val="0035276F"/>
    <w:rsid w:val="00352A14"/>
    <w:rsid w:val="00352A2B"/>
    <w:rsid w:val="00352D18"/>
    <w:rsid w:val="00352E79"/>
    <w:rsid w:val="00353A4B"/>
    <w:rsid w:val="003542E6"/>
    <w:rsid w:val="00354AA0"/>
    <w:rsid w:val="00354B5B"/>
    <w:rsid w:val="00354BA8"/>
    <w:rsid w:val="00355448"/>
    <w:rsid w:val="00355523"/>
    <w:rsid w:val="003555A9"/>
    <w:rsid w:val="00355789"/>
    <w:rsid w:val="003563AD"/>
    <w:rsid w:val="003564D6"/>
    <w:rsid w:val="00356536"/>
    <w:rsid w:val="003566F3"/>
    <w:rsid w:val="00356AEB"/>
    <w:rsid w:val="00356E09"/>
    <w:rsid w:val="00356E40"/>
    <w:rsid w:val="00356FCE"/>
    <w:rsid w:val="00357014"/>
    <w:rsid w:val="00357431"/>
    <w:rsid w:val="003574B3"/>
    <w:rsid w:val="0035788A"/>
    <w:rsid w:val="00357A98"/>
    <w:rsid w:val="00357D93"/>
    <w:rsid w:val="00357ECC"/>
    <w:rsid w:val="00357FB9"/>
    <w:rsid w:val="00360095"/>
    <w:rsid w:val="00360407"/>
    <w:rsid w:val="003604E9"/>
    <w:rsid w:val="00360633"/>
    <w:rsid w:val="00360676"/>
    <w:rsid w:val="00360802"/>
    <w:rsid w:val="0036082B"/>
    <w:rsid w:val="00360AA0"/>
    <w:rsid w:val="00361163"/>
    <w:rsid w:val="00361679"/>
    <w:rsid w:val="00361B07"/>
    <w:rsid w:val="003624CA"/>
    <w:rsid w:val="0036278F"/>
    <w:rsid w:val="003628AB"/>
    <w:rsid w:val="003629CA"/>
    <w:rsid w:val="00363136"/>
    <w:rsid w:val="003632A8"/>
    <w:rsid w:val="003636D0"/>
    <w:rsid w:val="003637DE"/>
    <w:rsid w:val="00363958"/>
    <w:rsid w:val="00363970"/>
    <w:rsid w:val="00363FBF"/>
    <w:rsid w:val="00364124"/>
    <w:rsid w:val="0036446A"/>
    <w:rsid w:val="00364714"/>
    <w:rsid w:val="00364A17"/>
    <w:rsid w:val="00364D4D"/>
    <w:rsid w:val="00364F50"/>
    <w:rsid w:val="003652B9"/>
    <w:rsid w:val="00365A36"/>
    <w:rsid w:val="00365D2C"/>
    <w:rsid w:val="00365E7F"/>
    <w:rsid w:val="003665E8"/>
    <w:rsid w:val="003666BA"/>
    <w:rsid w:val="00366E4C"/>
    <w:rsid w:val="00367210"/>
    <w:rsid w:val="0036730A"/>
    <w:rsid w:val="0036735B"/>
    <w:rsid w:val="00367AD3"/>
    <w:rsid w:val="00367B7D"/>
    <w:rsid w:val="00367CAD"/>
    <w:rsid w:val="00367E62"/>
    <w:rsid w:val="003700E1"/>
    <w:rsid w:val="00370731"/>
    <w:rsid w:val="00370930"/>
    <w:rsid w:val="00370D05"/>
    <w:rsid w:val="003720EA"/>
    <w:rsid w:val="00372328"/>
    <w:rsid w:val="0037282B"/>
    <w:rsid w:val="00372FE3"/>
    <w:rsid w:val="00373080"/>
    <w:rsid w:val="003733B4"/>
    <w:rsid w:val="003737B7"/>
    <w:rsid w:val="00373E17"/>
    <w:rsid w:val="0037409D"/>
    <w:rsid w:val="0037498A"/>
    <w:rsid w:val="0037541A"/>
    <w:rsid w:val="00375722"/>
    <w:rsid w:val="003757BE"/>
    <w:rsid w:val="003759CF"/>
    <w:rsid w:val="00375A99"/>
    <w:rsid w:val="00375BD0"/>
    <w:rsid w:val="0037651D"/>
    <w:rsid w:val="00376543"/>
    <w:rsid w:val="003765D8"/>
    <w:rsid w:val="00376E49"/>
    <w:rsid w:val="00376F35"/>
    <w:rsid w:val="0037713E"/>
    <w:rsid w:val="003773AB"/>
    <w:rsid w:val="003773D5"/>
    <w:rsid w:val="00377605"/>
    <w:rsid w:val="003776B1"/>
    <w:rsid w:val="00377B36"/>
    <w:rsid w:val="00377EE7"/>
    <w:rsid w:val="003801DF"/>
    <w:rsid w:val="003801E8"/>
    <w:rsid w:val="00380682"/>
    <w:rsid w:val="0038097B"/>
    <w:rsid w:val="00381539"/>
    <w:rsid w:val="00381FFB"/>
    <w:rsid w:val="0038200C"/>
    <w:rsid w:val="0038263C"/>
    <w:rsid w:val="003828C5"/>
    <w:rsid w:val="00382D39"/>
    <w:rsid w:val="00382F43"/>
    <w:rsid w:val="003831B3"/>
    <w:rsid w:val="00383BD1"/>
    <w:rsid w:val="0038435D"/>
    <w:rsid w:val="003843B5"/>
    <w:rsid w:val="003847BA"/>
    <w:rsid w:val="00384D06"/>
    <w:rsid w:val="00384FBA"/>
    <w:rsid w:val="003851FD"/>
    <w:rsid w:val="00385478"/>
    <w:rsid w:val="00385744"/>
    <w:rsid w:val="00385AED"/>
    <w:rsid w:val="00385C90"/>
    <w:rsid w:val="00386234"/>
    <w:rsid w:val="00386310"/>
    <w:rsid w:val="00386A0B"/>
    <w:rsid w:val="00386AE6"/>
    <w:rsid w:val="00386E35"/>
    <w:rsid w:val="0038708B"/>
    <w:rsid w:val="003873E8"/>
    <w:rsid w:val="003874B7"/>
    <w:rsid w:val="003877E0"/>
    <w:rsid w:val="00387B8B"/>
    <w:rsid w:val="00390152"/>
    <w:rsid w:val="00390248"/>
    <w:rsid w:val="0039046A"/>
    <w:rsid w:val="00390681"/>
    <w:rsid w:val="00390A47"/>
    <w:rsid w:val="00390CB4"/>
    <w:rsid w:val="00390CCE"/>
    <w:rsid w:val="00390D46"/>
    <w:rsid w:val="00390DC0"/>
    <w:rsid w:val="00390F91"/>
    <w:rsid w:val="00390FA9"/>
    <w:rsid w:val="00391323"/>
    <w:rsid w:val="003914EB"/>
    <w:rsid w:val="0039171D"/>
    <w:rsid w:val="00391B59"/>
    <w:rsid w:val="00391D32"/>
    <w:rsid w:val="00391DCD"/>
    <w:rsid w:val="00391F37"/>
    <w:rsid w:val="00392149"/>
    <w:rsid w:val="00392303"/>
    <w:rsid w:val="00392562"/>
    <w:rsid w:val="003929D7"/>
    <w:rsid w:val="00392A94"/>
    <w:rsid w:val="00392FCB"/>
    <w:rsid w:val="00393209"/>
    <w:rsid w:val="0039337C"/>
    <w:rsid w:val="00394068"/>
    <w:rsid w:val="003943F9"/>
    <w:rsid w:val="003945D4"/>
    <w:rsid w:val="003946C0"/>
    <w:rsid w:val="00394965"/>
    <w:rsid w:val="00394B66"/>
    <w:rsid w:val="00394B8A"/>
    <w:rsid w:val="00395885"/>
    <w:rsid w:val="00395888"/>
    <w:rsid w:val="00395B3B"/>
    <w:rsid w:val="00395D7B"/>
    <w:rsid w:val="00395EE5"/>
    <w:rsid w:val="003963B8"/>
    <w:rsid w:val="003964EB"/>
    <w:rsid w:val="003964F1"/>
    <w:rsid w:val="00396653"/>
    <w:rsid w:val="0039671D"/>
    <w:rsid w:val="00396C40"/>
    <w:rsid w:val="00396E00"/>
    <w:rsid w:val="00396F2D"/>
    <w:rsid w:val="00397E07"/>
    <w:rsid w:val="00397F9C"/>
    <w:rsid w:val="003A0110"/>
    <w:rsid w:val="003A05D6"/>
    <w:rsid w:val="003A075B"/>
    <w:rsid w:val="003A07DD"/>
    <w:rsid w:val="003A0FA0"/>
    <w:rsid w:val="003A15FB"/>
    <w:rsid w:val="003A168B"/>
    <w:rsid w:val="003A1895"/>
    <w:rsid w:val="003A1956"/>
    <w:rsid w:val="003A1A24"/>
    <w:rsid w:val="003A26E1"/>
    <w:rsid w:val="003A284C"/>
    <w:rsid w:val="003A30F3"/>
    <w:rsid w:val="003A3126"/>
    <w:rsid w:val="003A357A"/>
    <w:rsid w:val="003A3581"/>
    <w:rsid w:val="003A39BB"/>
    <w:rsid w:val="003A3D0C"/>
    <w:rsid w:val="003A4588"/>
    <w:rsid w:val="003A4986"/>
    <w:rsid w:val="003A4B37"/>
    <w:rsid w:val="003A50C5"/>
    <w:rsid w:val="003A528F"/>
    <w:rsid w:val="003A5561"/>
    <w:rsid w:val="003A572D"/>
    <w:rsid w:val="003A57E1"/>
    <w:rsid w:val="003A5A33"/>
    <w:rsid w:val="003A5D40"/>
    <w:rsid w:val="003A5FE2"/>
    <w:rsid w:val="003A6379"/>
    <w:rsid w:val="003A6502"/>
    <w:rsid w:val="003A6C40"/>
    <w:rsid w:val="003A6F9A"/>
    <w:rsid w:val="003A78EB"/>
    <w:rsid w:val="003A79B3"/>
    <w:rsid w:val="003A7F34"/>
    <w:rsid w:val="003B00F8"/>
    <w:rsid w:val="003B0240"/>
    <w:rsid w:val="003B0E3C"/>
    <w:rsid w:val="003B0FE6"/>
    <w:rsid w:val="003B12C7"/>
    <w:rsid w:val="003B1586"/>
    <w:rsid w:val="003B175A"/>
    <w:rsid w:val="003B18B5"/>
    <w:rsid w:val="003B199B"/>
    <w:rsid w:val="003B1EBC"/>
    <w:rsid w:val="003B1F39"/>
    <w:rsid w:val="003B22CB"/>
    <w:rsid w:val="003B238C"/>
    <w:rsid w:val="003B2399"/>
    <w:rsid w:val="003B23A5"/>
    <w:rsid w:val="003B2BC6"/>
    <w:rsid w:val="003B2BF1"/>
    <w:rsid w:val="003B2C1D"/>
    <w:rsid w:val="003B2C59"/>
    <w:rsid w:val="003B3002"/>
    <w:rsid w:val="003B312B"/>
    <w:rsid w:val="003B38C7"/>
    <w:rsid w:val="003B397B"/>
    <w:rsid w:val="003B3A42"/>
    <w:rsid w:val="003B3B32"/>
    <w:rsid w:val="003B3E2A"/>
    <w:rsid w:val="003B3E65"/>
    <w:rsid w:val="003B41E8"/>
    <w:rsid w:val="003B425F"/>
    <w:rsid w:val="003B427D"/>
    <w:rsid w:val="003B43B3"/>
    <w:rsid w:val="003B4980"/>
    <w:rsid w:val="003B4981"/>
    <w:rsid w:val="003B521B"/>
    <w:rsid w:val="003B5E77"/>
    <w:rsid w:val="003B60C7"/>
    <w:rsid w:val="003B648C"/>
    <w:rsid w:val="003B66A3"/>
    <w:rsid w:val="003B66CC"/>
    <w:rsid w:val="003B681B"/>
    <w:rsid w:val="003B6CD7"/>
    <w:rsid w:val="003B6D54"/>
    <w:rsid w:val="003B6DBB"/>
    <w:rsid w:val="003B7895"/>
    <w:rsid w:val="003B7A07"/>
    <w:rsid w:val="003B7A6A"/>
    <w:rsid w:val="003B7C82"/>
    <w:rsid w:val="003C0362"/>
    <w:rsid w:val="003C04F6"/>
    <w:rsid w:val="003C05EC"/>
    <w:rsid w:val="003C0C2E"/>
    <w:rsid w:val="003C0E40"/>
    <w:rsid w:val="003C1897"/>
    <w:rsid w:val="003C1ADC"/>
    <w:rsid w:val="003C1F44"/>
    <w:rsid w:val="003C2113"/>
    <w:rsid w:val="003C22AB"/>
    <w:rsid w:val="003C27AD"/>
    <w:rsid w:val="003C32ED"/>
    <w:rsid w:val="003C36ED"/>
    <w:rsid w:val="003C3737"/>
    <w:rsid w:val="003C38C4"/>
    <w:rsid w:val="003C3B78"/>
    <w:rsid w:val="003C43E2"/>
    <w:rsid w:val="003C452F"/>
    <w:rsid w:val="003C46CB"/>
    <w:rsid w:val="003C4982"/>
    <w:rsid w:val="003C4998"/>
    <w:rsid w:val="003C4CD0"/>
    <w:rsid w:val="003C568B"/>
    <w:rsid w:val="003C58D6"/>
    <w:rsid w:val="003C5B10"/>
    <w:rsid w:val="003C5BC2"/>
    <w:rsid w:val="003C5F0E"/>
    <w:rsid w:val="003C5F5E"/>
    <w:rsid w:val="003C5F97"/>
    <w:rsid w:val="003C60C6"/>
    <w:rsid w:val="003C6394"/>
    <w:rsid w:val="003C6E4E"/>
    <w:rsid w:val="003C733A"/>
    <w:rsid w:val="003C7A13"/>
    <w:rsid w:val="003C7A38"/>
    <w:rsid w:val="003C7B06"/>
    <w:rsid w:val="003C7E6B"/>
    <w:rsid w:val="003D04A6"/>
    <w:rsid w:val="003D056E"/>
    <w:rsid w:val="003D08E0"/>
    <w:rsid w:val="003D0916"/>
    <w:rsid w:val="003D09E8"/>
    <w:rsid w:val="003D0E0F"/>
    <w:rsid w:val="003D1286"/>
    <w:rsid w:val="003D1458"/>
    <w:rsid w:val="003D14C7"/>
    <w:rsid w:val="003D16CF"/>
    <w:rsid w:val="003D1718"/>
    <w:rsid w:val="003D176B"/>
    <w:rsid w:val="003D183B"/>
    <w:rsid w:val="003D1CE5"/>
    <w:rsid w:val="003D1EAA"/>
    <w:rsid w:val="003D28F4"/>
    <w:rsid w:val="003D30E4"/>
    <w:rsid w:val="003D32E9"/>
    <w:rsid w:val="003D3785"/>
    <w:rsid w:val="003D3B17"/>
    <w:rsid w:val="003D3D6C"/>
    <w:rsid w:val="003D3EE0"/>
    <w:rsid w:val="003D3FB3"/>
    <w:rsid w:val="003D4587"/>
    <w:rsid w:val="003D4757"/>
    <w:rsid w:val="003D475D"/>
    <w:rsid w:val="003D48DC"/>
    <w:rsid w:val="003D48DE"/>
    <w:rsid w:val="003D4B35"/>
    <w:rsid w:val="003D5448"/>
    <w:rsid w:val="003D5966"/>
    <w:rsid w:val="003D5BC9"/>
    <w:rsid w:val="003D5CD4"/>
    <w:rsid w:val="003D6176"/>
    <w:rsid w:val="003D61A9"/>
    <w:rsid w:val="003D63CA"/>
    <w:rsid w:val="003D6723"/>
    <w:rsid w:val="003D6939"/>
    <w:rsid w:val="003D6A9E"/>
    <w:rsid w:val="003D6DB0"/>
    <w:rsid w:val="003D6E92"/>
    <w:rsid w:val="003D6F98"/>
    <w:rsid w:val="003D6FF9"/>
    <w:rsid w:val="003D7249"/>
    <w:rsid w:val="003D783C"/>
    <w:rsid w:val="003D785F"/>
    <w:rsid w:val="003D793D"/>
    <w:rsid w:val="003D7E13"/>
    <w:rsid w:val="003E0068"/>
    <w:rsid w:val="003E00EB"/>
    <w:rsid w:val="003E0528"/>
    <w:rsid w:val="003E07C2"/>
    <w:rsid w:val="003E083B"/>
    <w:rsid w:val="003E0C24"/>
    <w:rsid w:val="003E152B"/>
    <w:rsid w:val="003E1753"/>
    <w:rsid w:val="003E193B"/>
    <w:rsid w:val="003E1DFC"/>
    <w:rsid w:val="003E2B93"/>
    <w:rsid w:val="003E2C46"/>
    <w:rsid w:val="003E2E88"/>
    <w:rsid w:val="003E2EEC"/>
    <w:rsid w:val="003E309A"/>
    <w:rsid w:val="003E3292"/>
    <w:rsid w:val="003E334A"/>
    <w:rsid w:val="003E34BC"/>
    <w:rsid w:val="003E38E9"/>
    <w:rsid w:val="003E39BD"/>
    <w:rsid w:val="003E3B16"/>
    <w:rsid w:val="003E3E1E"/>
    <w:rsid w:val="003E4231"/>
    <w:rsid w:val="003E4541"/>
    <w:rsid w:val="003E45CC"/>
    <w:rsid w:val="003E46BF"/>
    <w:rsid w:val="003E4944"/>
    <w:rsid w:val="003E532C"/>
    <w:rsid w:val="003E54AE"/>
    <w:rsid w:val="003E559C"/>
    <w:rsid w:val="003E5A56"/>
    <w:rsid w:val="003E5AFC"/>
    <w:rsid w:val="003E5CA3"/>
    <w:rsid w:val="003E603C"/>
    <w:rsid w:val="003E66F9"/>
    <w:rsid w:val="003E6D0A"/>
    <w:rsid w:val="003E6EC0"/>
    <w:rsid w:val="003E7297"/>
    <w:rsid w:val="003E7476"/>
    <w:rsid w:val="003E76DC"/>
    <w:rsid w:val="003E7D9F"/>
    <w:rsid w:val="003E7E08"/>
    <w:rsid w:val="003E7E5A"/>
    <w:rsid w:val="003F0530"/>
    <w:rsid w:val="003F09C6"/>
    <w:rsid w:val="003F0BB8"/>
    <w:rsid w:val="003F14A5"/>
    <w:rsid w:val="003F1C84"/>
    <w:rsid w:val="003F1D54"/>
    <w:rsid w:val="003F1ED8"/>
    <w:rsid w:val="003F20E0"/>
    <w:rsid w:val="003F2254"/>
    <w:rsid w:val="003F2271"/>
    <w:rsid w:val="003F25AF"/>
    <w:rsid w:val="003F2670"/>
    <w:rsid w:val="003F2D98"/>
    <w:rsid w:val="003F321F"/>
    <w:rsid w:val="003F33CF"/>
    <w:rsid w:val="003F380D"/>
    <w:rsid w:val="003F38A0"/>
    <w:rsid w:val="003F3BC0"/>
    <w:rsid w:val="003F3F9D"/>
    <w:rsid w:val="003F3FD7"/>
    <w:rsid w:val="003F46E1"/>
    <w:rsid w:val="003F48E9"/>
    <w:rsid w:val="003F4A38"/>
    <w:rsid w:val="003F4AA8"/>
    <w:rsid w:val="003F4C64"/>
    <w:rsid w:val="003F4D3E"/>
    <w:rsid w:val="003F4D73"/>
    <w:rsid w:val="003F4D99"/>
    <w:rsid w:val="003F5219"/>
    <w:rsid w:val="003F577E"/>
    <w:rsid w:val="003F578E"/>
    <w:rsid w:val="003F5799"/>
    <w:rsid w:val="003F5999"/>
    <w:rsid w:val="003F59AA"/>
    <w:rsid w:val="003F5FBB"/>
    <w:rsid w:val="003F618B"/>
    <w:rsid w:val="003F62B7"/>
    <w:rsid w:val="003F66CC"/>
    <w:rsid w:val="003F6BAD"/>
    <w:rsid w:val="003F6D83"/>
    <w:rsid w:val="003F7038"/>
    <w:rsid w:val="003F70D8"/>
    <w:rsid w:val="003F71E5"/>
    <w:rsid w:val="003F762A"/>
    <w:rsid w:val="003F76B1"/>
    <w:rsid w:val="0040004B"/>
    <w:rsid w:val="004000E9"/>
    <w:rsid w:val="00400937"/>
    <w:rsid w:val="00400E27"/>
    <w:rsid w:val="00400E85"/>
    <w:rsid w:val="00400FD7"/>
    <w:rsid w:val="004011E1"/>
    <w:rsid w:val="004018DC"/>
    <w:rsid w:val="00401DA1"/>
    <w:rsid w:val="00401F71"/>
    <w:rsid w:val="00402041"/>
    <w:rsid w:val="00402152"/>
    <w:rsid w:val="004025A3"/>
    <w:rsid w:val="004025DC"/>
    <w:rsid w:val="00402D62"/>
    <w:rsid w:val="00402DE8"/>
    <w:rsid w:val="00403050"/>
    <w:rsid w:val="00403353"/>
    <w:rsid w:val="004037BC"/>
    <w:rsid w:val="004038F7"/>
    <w:rsid w:val="00403C2C"/>
    <w:rsid w:val="00403CF6"/>
    <w:rsid w:val="00403DF1"/>
    <w:rsid w:val="00404279"/>
    <w:rsid w:val="0040487F"/>
    <w:rsid w:val="00404E0D"/>
    <w:rsid w:val="00404EA2"/>
    <w:rsid w:val="004052B4"/>
    <w:rsid w:val="004054A8"/>
    <w:rsid w:val="00405EA9"/>
    <w:rsid w:val="00406390"/>
    <w:rsid w:val="00406BE0"/>
    <w:rsid w:val="00406E13"/>
    <w:rsid w:val="0040709B"/>
    <w:rsid w:val="004070C9"/>
    <w:rsid w:val="00407434"/>
    <w:rsid w:val="0040766B"/>
    <w:rsid w:val="00407716"/>
    <w:rsid w:val="00407ADE"/>
    <w:rsid w:val="00407BFF"/>
    <w:rsid w:val="00407E2B"/>
    <w:rsid w:val="00410459"/>
    <w:rsid w:val="004108A3"/>
    <w:rsid w:val="00410D4E"/>
    <w:rsid w:val="004111A3"/>
    <w:rsid w:val="004115BE"/>
    <w:rsid w:val="00411657"/>
    <w:rsid w:val="004117CC"/>
    <w:rsid w:val="00411A12"/>
    <w:rsid w:val="00411D8F"/>
    <w:rsid w:val="00412E13"/>
    <w:rsid w:val="00412EC6"/>
    <w:rsid w:val="004133AC"/>
    <w:rsid w:val="00413774"/>
    <w:rsid w:val="004139B0"/>
    <w:rsid w:val="00413CE6"/>
    <w:rsid w:val="00413D60"/>
    <w:rsid w:val="00414292"/>
    <w:rsid w:val="00414309"/>
    <w:rsid w:val="0041433D"/>
    <w:rsid w:val="0041443B"/>
    <w:rsid w:val="0041467D"/>
    <w:rsid w:val="00414785"/>
    <w:rsid w:val="004149A5"/>
    <w:rsid w:val="004149B3"/>
    <w:rsid w:val="00414CC4"/>
    <w:rsid w:val="00414F9E"/>
    <w:rsid w:val="00415509"/>
    <w:rsid w:val="00415A69"/>
    <w:rsid w:val="00416086"/>
    <w:rsid w:val="00416D48"/>
    <w:rsid w:val="00416EDA"/>
    <w:rsid w:val="00417403"/>
    <w:rsid w:val="00417425"/>
    <w:rsid w:val="004179A9"/>
    <w:rsid w:val="00417AAC"/>
    <w:rsid w:val="00417B6D"/>
    <w:rsid w:val="00417C7D"/>
    <w:rsid w:val="00417EAA"/>
    <w:rsid w:val="00420083"/>
    <w:rsid w:val="00420242"/>
    <w:rsid w:val="00420467"/>
    <w:rsid w:val="0042048D"/>
    <w:rsid w:val="004205DA"/>
    <w:rsid w:val="00420B89"/>
    <w:rsid w:val="00420C9D"/>
    <w:rsid w:val="00420D71"/>
    <w:rsid w:val="00420D7D"/>
    <w:rsid w:val="004212C7"/>
    <w:rsid w:val="004215E2"/>
    <w:rsid w:val="0042171D"/>
    <w:rsid w:val="00421D1D"/>
    <w:rsid w:val="00422360"/>
    <w:rsid w:val="00422EA8"/>
    <w:rsid w:val="004234EE"/>
    <w:rsid w:val="00423A68"/>
    <w:rsid w:val="00423BF0"/>
    <w:rsid w:val="00423DD6"/>
    <w:rsid w:val="00423E45"/>
    <w:rsid w:val="00423FED"/>
    <w:rsid w:val="004240D6"/>
    <w:rsid w:val="00424903"/>
    <w:rsid w:val="00424F83"/>
    <w:rsid w:val="0042524D"/>
    <w:rsid w:val="00425256"/>
    <w:rsid w:val="004256B1"/>
    <w:rsid w:val="00425AAD"/>
    <w:rsid w:val="00425CBC"/>
    <w:rsid w:val="00426443"/>
    <w:rsid w:val="004266D8"/>
    <w:rsid w:val="00426B7A"/>
    <w:rsid w:val="00426CA9"/>
    <w:rsid w:val="0042704B"/>
    <w:rsid w:val="004270DD"/>
    <w:rsid w:val="00427285"/>
    <w:rsid w:val="0042784A"/>
    <w:rsid w:val="00427C79"/>
    <w:rsid w:val="00427CB4"/>
    <w:rsid w:val="00427CE9"/>
    <w:rsid w:val="00427D78"/>
    <w:rsid w:val="004300E8"/>
    <w:rsid w:val="0043051A"/>
    <w:rsid w:val="004305F9"/>
    <w:rsid w:val="00430D17"/>
    <w:rsid w:val="00430D90"/>
    <w:rsid w:val="00430E11"/>
    <w:rsid w:val="00430EC7"/>
    <w:rsid w:val="00431193"/>
    <w:rsid w:val="00431579"/>
    <w:rsid w:val="00431668"/>
    <w:rsid w:val="004318D9"/>
    <w:rsid w:val="00431980"/>
    <w:rsid w:val="00432301"/>
    <w:rsid w:val="00432523"/>
    <w:rsid w:val="004325B5"/>
    <w:rsid w:val="0043262A"/>
    <w:rsid w:val="004326A4"/>
    <w:rsid w:val="0043280D"/>
    <w:rsid w:val="004328A1"/>
    <w:rsid w:val="0043317C"/>
    <w:rsid w:val="00433717"/>
    <w:rsid w:val="0043397C"/>
    <w:rsid w:val="00433C41"/>
    <w:rsid w:val="00433CD7"/>
    <w:rsid w:val="00433E85"/>
    <w:rsid w:val="00434575"/>
    <w:rsid w:val="004347BD"/>
    <w:rsid w:val="00434894"/>
    <w:rsid w:val="0043498E"/>
    <w:rsid w:val="00434A8E"/>
    <w:rsid w:val="00434C0B"/>
    <w:rsid w:val="00434C27"/>
    <w:rsid w:val="00434C5A"/>
    <w:rsid w:val="00434D21"/>
    <w:rsid w:val="00434E68"/>
    <w:rsid w:val="0043561E"/>
    <w:rsid w:val="0043596E"/>
    <w:rsid w:val="00435AE8"/>
    <w:rsid w:val="00435B7C"/>
    <w:rsid w:val="00435CC0"/>
    <w:rsid w:val="0043686A"/>
    <w:rsid w:val="00436D90"/>
    <w:rsid w:val="00436F3F"/>
    <w:rsid w:val="00436FC7"/>
    <w:rsid w:val="0043701A"/>
    <w:rsid w:val="0043706A"/>
    <w:rsid w:val="00440088"/>
    <w:rsid w:val="004400C4"/>
    <w:rsid w:val="00440957"/>
    <w:rsid w:val="00440CA1"/>
    <w:rsid w:val="00440D6A"/>
    <w:rsid w:val="00440DCF"/>
    <w:rsid w:val="0044141C"/>
    <w:rsid w:val="00441573"/>
    <w:rsid w:val="0044168E"/>
    <w:rsid w:val="0044168F"/>
    <w:rsid w:val="004416B3"/>
    <w:rsid w:val="00442229"/>
    <w:rsid w:val="00442456"/>
    <w:rsid w:val="00442459"/>
    <w:rsid w:val="00442E38"/>
    <w:rsid w:val="004431A6"/>
    <w:rsid w:val="004432E1"/>
    <w:rsid w:val="00443428"/>
    <w:rsid w:val="00443475"/>
    <w:rsid w:val="00443BA5"/>
    <w:rsid w:val="00443D99"/>
    <w:rsid w:val="00443E21"/>
    <w:rsid w:val="00444668"/>
    <w:rsid w:val="004446B5"/>
    <w:rsid w:val="00444B46"/>
    <w:rsid w:val="00444CC4"/>
    <w:rsid w:val="00445130"/>
    <w:rsid w:val="004452F0"/>
    <w:rsid w:val="0044555A"/>
    <w:rsid w:val="00445922"/>
    <w:rsid w:val="00445944"/>
    <w:rsid w:val="004459F8"/>
    <w:rsid w:val="004462BA"/>
    <w:rsid w:val="004464B6"/>
    <w:rsid w:val="00446694"/>
    <w:rsid w:val="0044706A"/>
    <w:rsid w:val="0044731E"/>
    <w:rsid w:val="004477B2"/>
    <w:rsid w:val="00447A4F"/>
    <w:rsid w:val="00447C32"/>
    <w:rsid w:val="00447CFF"/>
    <w:rsid w:val="00447EA9"/>
    <w:rsid w:val="004504A5"/>
    <w:rsid w:val="0045093C"/>
    <w:rsid w:val="00450965"/>
    <w:rsid w:val="0045097D"/>
    <w:rsid w:val="00450BE9"/>
    <w:rsid w:val="00450E58"/>
    <w:rsid w:val="00450F05"/>
    <w:rsid w:val="0045140C"/>
    <w:rsid w:val="00451A0F"/>
    <w:rsid w:val="00451A4C"/>
    <w:rsid w:val="00451A64"/>
    <w:rsid w:val="00451EE6"/>
    <w:rsid w:val="00451FA2"/>
    <w:rsid w:val="004527A8"/>
    <w:rsid w:val="00452B3D"/>
    <w:rsid w:val="004530E6"/>
    <w:rsid w:val="00453356"/>
    <w:rsid w:val="00453BA4"/>
    <w:rsid w:val="004545E2"/>
    <w:rsid w:val="00454854"/>
    <w:rsid w:val="00454A2E"/>
    <w:rsid w:val="00454A74"/>
    <w:rsid w:val="00454B9B"/>
    <w:rsid w:val="00454DF7"/>
    <w:rsid w:val="00454E7D"/>
    <w:rsid w:val="00456061"/>
    <w:rsid w:val="004561BC"/>
    <w:rsid w:val="004561D0"/>
    <w:rsid w:val="00456310"/>
    <w:rsid w:val="00456504"/>
    <w:rsid w:val="00456512"/>
    <w:rsid w:val="0045652E"/>
    <w:rsid w:val="004567FF"/>
    <w:rsid w:val="00456B77"/>
    <w:rsid w:val="00456BD9"/>
    <w:rsid w:val="00456F93"/>
    <w:rsid w:val="00457462"/>
    <w:rsid w:val="004574AE"/>
    <w:rsid w:val="00457526"/>
    <w:rsid w:val="00457629"/>
    <w:rsid w:val="0045784C"/>
    <w:rsid w:val="004578D2"/>
    <w:rsid w:val="004601C8"/>
    <w:rsid w:val="0046028F"/>
    <w:rsid w:val="00460578"/>
    <w:rsid w:val="00460B45"/>
    <w:rsid w:val="00460D37"/>
    <w:rsid w:val="004614F5"/>
    <w:rsid w:val="004617A5"/>
    <w:rsid w:val="00461866"/>
    <w:rsid w:val="004619A4"/>
    <w:rsid w:val="00461C25"/>
    <w:rsid w:val="00461EFC"/>
    <w:rsid w:val="0046202F"/>
    <w:rsid w:val="004622DD"/>
    <w:rsid w:val="004623A7"/>
    <w:rsid w:val="00462475"/>
    <w:rsid w:val="00462B9A"/>
    <w:rsid w:val="0046359B"/>
    <w:rsid w:val="004637BC"/>
    <w:rsid w:val="004637C8"/>
    <w:rsid w:val="0046396A"/>
    <w:rsid w:val="0046434F"/>
    <w:rsid w:val="004644AB"/>
    <w:rsid w:val="004645A8"/>
    <w:rsid w:val="004649EB"/>
    <w:rsid w:val="0046509F"/>
    <w:rsid w:val="0046537D"/>
    <w:rsid w:val="0046546B"/>
    <w:rsid w:val="00465503"/>
    <w:rsid w:val="00465BCA"/>
    <w:rsid w:val="00465BEA"/>
    <w:rsid w:val="00465C5D"/>
    <w:rsid w:val="00465F55"/>
    <w:rsid w:val="0046600D"/>
    <w:rsid w:val="004663F9"/>
    <w:rsid w:val="00466752"/>
    <w:rsid w:val="0046683A"/>
    <w:rsid w:val="0046698E"/>
    <w:rsid w:val="00466BD1"/>
    <w:rsid w:val="00466E1D"/>
    <w:rsid w:val="00466ECC"/>
    <w:rsid w:val="00466F8A"/>
    <w:rsid w:val="00467588"/>
    <w:rsid w:val="004676A2"/>
    <w:rsid w:val="00467724"/>
    <w:rsid w:val="004677B0"/>
    <w:rsid w:val="004678B0"/>
    <w:rsid w:val="00467A6E"/>
    <w:rsid w:val="00470312"/>
    <w:rsid w:val="0047033A"/>
    <w:rsid w:val="0047077E"/>
    <w:rsid w:val="004708C3"/>
    <w:rsid w:val="00470F3F"/>
    <w:rsid w:val="0047104F"/>
    <w:rsid w:val="004715C3"/>
    <w:rsid w:val="00471AE0"/>
    <w:rsid w:val="00471FEB"/>
    <w:rsid w:val="004722CA"/>
    <w:rsid w:val="004723DB"/>
    <w:rsid w:val="004729A7"/>
    <w:rsid w:val="00473154"/>
    <w:rsid w:val="00473272"/>
    <w:rsid w:val="0047336B"/>
    <w:rsid w:val="004733B6"/>
    <w:rsid w:val="0047387B"/>
    <w:rsid w:val="00473A0C"/>
    <w:rsid w:val="00473A76"/>
    <w:rsid w:val="00473B3B"/>
    <w:rsid w:val="00473C54"/>
    <w:rsid w:val="00473D4F"/>
    <w:rsid w:val="00473F7D"/>
    <w:rsid w:val="0047416A"/>
    <w:rsid w:val="00474397"/>
    <w:rsid w:val="0047440A"/>
    <w:rsid w:val="004744B0"/>
    <w:rsid w:val="00474B9D"/>
    <w:rsid w:val="00474C37"/>
    <w:rsid w:val="00475344"/>
    <w:rsid w:val="00475E9E"/>
    <w:rsid w:val="00475F74"/>
    <w:rsid w:val="00476445"/>
    <w:rsid w:val="00476877"/>
    <w:rsid w:val="0047689C"/>
    <w:rsid w:val="00476E77"/>
    <w:rsid w:val="00476FAA"/>
    <w:rsid w:val="0047701E"/>
    <w:rsid w:val="0047716A"/>
    <w:rsid w:val="0047733E"/>
    <w:rsid w:val="0047744C"/>
    <w:rsid w:val="004800A7"/>
    <w:rsid w:val="004804C5"/>
    <w:rsid w:val="00480594"/>
    <w:rsid w:val="004809BD"/>
    <w:rsid w:val="00480E56"/>
    <w:rsid w:val="00480FB2"/>
    <w:rsid w:val="0048174A"/>
    <w:rsid w:val="00481F7A"/>
    <w:rsid w:val="00482167"/>
    <w:rsid w:val="00482451"/>
    <w:rsid w:val="00482731"/>
    <w:rsid w:val="00482BD8"/>
    <w:rsid w:val="00482C2A"/>
    <w:rsid w:val="00482DE5"/>
    <w:rsid w:val="00483006"/>
    <w:rsid w:val="004834FC"/>
    <w:rsid w:val="00483541"/>
    <w:rsid w:val="00483943"/>
    <w:rsid w:val="0048467B"/>
    <w:rsid w:val="00484C14"/>
    <w:rsid w:val="00484FB8"/>
    <w:rsid w:val="00484FF5"/>
    <w:rsid w:val="00485002"/>
    <w:rsid w:val="00485428"/>
    <w:rsid w:val="00485566"/>
    <w:rsid w:val="004855FE"/>
    <w:rsid w:val="0048598B"/>
    <w:rsid w:val="004859D6"/>
    <w:rsid w:val="00485A73"/>
    <w:rsid w:val="00485AEA"/>
    <w:rsid w:val="00485F41"/>
    <w:rsid w:val="00485FA2"/>
    <w:rsid w:val="0048679F"/>
    <w:rsid w:val="00486BAF"/>
    <w:rsid w:val="00486BF5"/>
    <w:rsid w:val="00486CDF"/>
    <w:rsid w:val="00486D04"/>
    <w:rsid w:val="004872D9"/>
    <w:rsid w:val="00487620"/>
    <w:rsid w:val="00487B38"/>
    <w:rsid w:val="00487BA6"/>
    <w:rsid w:val="00487C54"/>
    <w:rsid w:val="00487DB3"/>
    <w:rsid w:val="004900DC"/>
    <w:rsid w:val="0049025A"/>
    <w:rsid w:val="00490684"/>
    <w:rsid w:val="00490811"/>
    <w:rsid w:val="0049083C"/>
    <w:rsid w:val="00490ACE"/>
    <w:rsid w:val="00490E51"/>
    <w:rsid w:val="00491174"/>
    <w:rsid w:val="0049187B"/>
    <w:rsid w:val="00491995"/>
    <w:rsid w:val="00492014"/>
    <w:rsid w:val="00492244"/>
    <w:rsid w:val="004923BE"/>
    <w:rsid w:val="00492B1A"/>
    <w:rsid w:val="00492CAA"/>
    <w:rsid w:val="00492CDF"/>
    <w:rsid w:val="00492F43"/>
    <w:rsid w:val="00492FBA"/>
    <w:rsid w:val="004934A7"/>
    <w:rsid w:val="00493A0F"/>
    <w:rsid w:val="00493EBB"/>
    <w:rsid w:val="0049401E"/>
    <w:rsid w:val="00494028"/>
    <w:rsid w:val="00494865"/>
    <w:rsid w:val="00494B7B"/>
    <w:rsid w:val="00495B10"/>
    <w:rsid w:val="00495C48"/>
    <w:rsid w:val="00495CF3"/>
    <w:rsid w:val="00495E59"/>
    <w:rsid w:val="00495EA0"/>
    <w:rsid w:val="00495FD8"/>
    <w:rsid w:val="0049656C"/>
    <w:rsid w:val="0049677F"/>
    <w:rsid w:val="00496822"/>
    <w:rsid w:val="00496B53"/>
    <w:rsid w:val="00496DB0"/>
    <w:rsid w:val="00496E74"/>
    <w:rsid w:val="004971B8"/>
    <w:rsid w:val="004974CA"/>
    <w:rsid w:val="00497B72"/>
    <w:rsid w:val="00497BB0"/>
    <w:rsid w:val="00497D32"/>
    <w:rsid w:val="004A0244"/>
    <w:rsid w:val="004A0536"/>
    <w:rsid w:val="004A0D31"/>
    <w:rsid w:val="004A0D46"/>
    <w:rsid w:val="004A0D61"/>
    <w:rsid w:val="004A0FD0"/>
    <w:rsid w:val="004A11BE"/>
    <w:rsid w:val="004A1680"/>
    <w:rsid w:val="004A1791"/>
    <w:rsid w:val="004A19B8"/>
    <w:rsid w:val="004A216C"/>
    <w:rsid w:val="004A22B0"/>
    <w:rsid w:val="004A3298"/>
    <w:rsid w:val="004A3546"/>
    <w:rsid w:val="004A3763"/>
    <w:rsid w:val="004A38C9"/>
    <w:rsid w:val="004A3F98"/>
    <w:rsid w:val="004A43E9"/>
    <w:rsid w:val="004A4460"/>
    <w:rsid w:val="004A450E"/>
    <w:rsid w:val="004A465F"/>
    <w:rsid w:val="004A4AD9"/>
    <w:rsid w:val="004A4EE3"/>
    <w:rsid w:val="004A5248"/>
    <w:rsid w:val="004A5607"/>
    <w:rsid w:val="004A586C"/>
    <w:rsid w:val="004A5B11"/>
    <w:rsid w:val="004A5FF7"/>
    <w:rsid w:val="004A61C7"/>
    <w:rsid w:val="004A6936"/>
    <w:rsid w:val="004A73C5"/>
    <w:rsid w:val="004A7490"/>
    <w:rsid w:val="004A78D5"/>
    <w:rsid w:val="004B08A2"/>
    <w:rsid w:val="004B08A9"/>
    <w:rsid w:val="004B095A"/>
    <w:rsid w:val="004B0C8B"/>
    <w:rsid w:val="004B0D8B"/>
    <w:rsid w:val="004B11BB"/>
    <w:rsid w:val="004B11DB"/>
    <w:rsid w:val="004B135B"/>
    <w:rsid w:val="004B187E"/>
    <w:rsid w:val="004B1B41"/>
    <w:rsid w:val="004B2547"/>
    <w:rsid w:val="004B29AF"/>
    <w:rsid w:val="004B2FF4"/>
    <w:rsid w:val="004B319B"/>
    <w:rsid w:val="004B3254"/>
    <w:rsid w:val="004B33E5"/>
    <w:rsid w:val="004B3BE8"/>
    <w:rsid w:val="004B3E97"/>
    <w:rsid w:val="004B4022"/>
    <w:rsid w:val="004B4413"/>
    <w:rsid w:val="004B44E7"/>
    <w:rsid w:val="004B4E0B"/>
    <w:rsid w:val="004B4F41"/>
    <w:rsid w:val="004B5131"/>
    <w:rsid w:val="004B5391"/>
    <w:rsid w:val="004B5BAC"/>
    <w:rsid w:val="004B5E5F"/>
    <w:rsid w:val="004B683C"/>
    <w:rsid w:val="004B6FA5"/>
    <w:rsid w:val="004B72EA"/>
    <w:rsid w:val="004B76AC"/>
    <w:rsid w:val="004B793A"/>
    <w:rsid w:val="004B7A04"/>
    <w:rsid w:val="004B7B20"/>
    <w:rsid w:val="004C0607"/>
    <w:rsid w:val="004C0BEA"/>
    <w:rsid w:val="004C13D7"/>
    <w:rsid w:val="004C14B7"/>
    <w:rsid w:val="004C168C"/>
    <w:rsid w:val="004C1BCD"/>
    <w:rsid w:val="004C204A"/>
    <w:rsid w:val="004C22E2"/>
    <w:rsid w:val="004C28A7"/>
    <w:rsid w:val="004C2B94"/>
    <w:rsid w:val="004C34C7"/>
    <w:rsid w:val="004C3A75"/>
    <w:rsid w:val="004C3E49"/>
    <w:rsid w:val="004C41EA"/>
    <w:rsid w:val="004C422C"/>
    <w:rsid w:val="004C4602"/>
    <w:rsid w:val="004C4831"/>
    <w:rsid w:val="004C4C23"/>
    <w:rsid w:val="004C4D31"/>
    <w:rsid w:val="004C50E1"/>
    <w:rsid w:val="004C5326"/>
    <w:rsid w:val="004C5825"/>
    <w:rsid w:val="004C5AED"/>
    <w:rsid w:val="004C5B8B"/>
    <w:rsid w:val="004C6C6E"/>
    <w:rsid w:val="004C6D82"/>
    <w:rsid w:val="004C70EF"/>
    <w:rsid w:val="004C71A0"/>
    <w:rsid w:val="004C74A1"/>
    <w:rsid w:val="004C7901"/>
    <w:rsid w:val="004C7CA5"/>
    <w:rsid w:val="004D01CE"/>
    <w:rsid w:val="004D0233"/>
    <w:rsid w:val="004D0584"/>
    <w:rsid w:val="004D06B9"/>
    <w:rsid w:val="004D07D4"/>
    <w:rsid w:val="004D0A25"/>
    <w:rsid w:val="004D0C25"/>
    <w:rsid w:val="004D0CEC"/>
    <w:rsid w:val="004D157C"/>
    <w:rsid w:val="004D159D"/>
    <w:rsid w:val="004D1F4B"/>
    <w:rsid w:val="004D1F62"/>
    <w:rsid w:val="004D1FCA"/>
    <w:rsid w:val="004D21B5"/>
    <w:rsid w:val="004D24A3"/>
    <w:rsid w:val="004D2AEC"/>
    <w:rsid w:val="004D2CC7"/>
    <w:rsid w:val="004D2DEE"/>
    <w:rsid w:val="004D2E7D"/>
    <w:rsid w:val="004D2EAE"/>
    <w:rsid w:val="004D3169"/>
    <w:rsid w:val="004D3343"/>
    <w:rsid w:val="004D3367"/>
    <w:rsid w:val="004D347E"/>
    <w:rsid w:val="004D3B6B"/>
    <w:rsid w:val="004D3CF0"/>
    <w:rsid w:val="004D4318"/>
    <w:rsid w:val="004D438B"/>
    <w:rsid w:val="004D4785"/>
    <w:rsid w:val="004D4CDE"/>
    <w:rsid w:val="004D505B"/>
    <w:rsid w:val="004D55C3"/>
    <w:rsid w:val="004D5A3A"/>
    <w:rsid w:val="004D5AF4"/>
    <w:rsid w:val="004D5B95"/>
    <w:rsid w:val="004D5C00"/>
    <w:rsid w:val="004D5D12"/>
    <w:rsid w:val="004D5DFA"/>
    <w:rsid w:val="004D64F3"/>
    <w:rsid w:val="004D702A"/>
    <w:rsid w:val="004D7054"/>
    <w:rsid w:val="004D7132"/>
    <w:rsid w:val="004D7168"/>
    <w:rsid w:val="004D77B5"/>
    <w:rsid w:val="004D7B39"/>
    <w:rsid w:val="004D7C8B"/>
    <w:rsid w:val="004E0198"/>
    <w:rsid w:val="004E05C5"/>
    <w:rsid w:val="004E063E"/>
    <w:rsid w:val="004E06CF"/>
    <w:rsid w:val="004E0733"/>
    <w:rsid w:val="004E08E4"/>
    <w:rsid w:val="004E0D3F"/>
    <w:rsid w:val="004E0F8E"/>
    <w:rsid w:val="004E11C3"/>
    <w:rsid w:val="004E16EA"/>
    <w:rsid w:val="004E1989"/>
    <w:rsid w:val="004E1AF9"/>
    <w:rsid w:val="004E2099"/>
    <w:rsid w:val="004E2315"/>
    <w:rsid w:val="004E2811"/>
    <w:rsid w:val="004E28B1"/>
    <w:rsid w:val="004E2A01"/>
    <w:rsid w:val="004E2A2C"/>
    <w:rsid w:val="004E2A94"/>
    <w:rsid w:val="004E3901"/>
    <w:rsid w:val="004E3AB3"/>
    <w:rsid w:val="004E43B9"/>
    <w:rsid w:val="004E44F9"/>
    <w:rsid w:val="004E4857"/>
    <w:rsid w:val="004E4F99"/>
    <w:rsid w:val="004E5325"/>
    <w:rsid w:val="004E5570"/>
    <w:rsid w:val="004E5933"/>
    <w:rsid w:val="004E5B19"/>
    <w:rsid w:val="004E5BF4"/>
    <w:rsid w:val="004E5D47"/>
    <w:rsid w:val="004E5DA7"/>
    <w:rsid w:val="004E6CBF"/>
    <w:rsid w:val="004E6D21"/>
    <w:rsid w:val="004E6EB8"/>
    <w:rsid w:val="004E7023"/>
    <w:rsid w:val="004E73B9"/>
    <w:rsid w:val="004E7669"/>
    <w:rsid w:val="004E774C"/>
    <w:rsid w:val="004E7AA7"/>
    <w:rsid w:val="004E7B40"/>
    <w:rsid w:val="004E7DDD"/>
    <w:rsid w:val="004E7EB3"/>
    <w:rsid w:val="004E7EC2"/>
    <w:rsid w:val="004F002F"/>
    <w:rsid w:val="004F04F0"/>
    <w:rsid w:val="004F153E"/>
    <w:rsid w:val="004F1548"/>
    <w:rsid w:val="004F1B6C"/>
    <w:rsid w:val="004F1C92"/>
    <w:rsid w:val="004F1F6D"/>
    <w:rsid w:val="004F24CF"/>
    <w:rsid w:val="004F26A6"/>
    <w:rsid w:val="004F2E7D"/>
    <w:rsid w:val="004F309B"/>
    <w:rsid w:val="004F309F"/>
    <w:rsid w:val="004F30E9"/>
    <w:rsid w:val="004F32B7"/>
    <w:rsid w:val="004F33A1"/>
    <w:rsid w:val="004F386F"/>
    <w:rsid w:val="004F3A65"/>
    <w:rsid w:val="004F3B19"/>
    <w:rsid w:val="004F4247"/>
    <w:rsid w:val="004F4434"/>
    <w:rsid w:val="004F4533"/>
    <w:rsid w:val="004F4A82"/>
    <w:rsid w:val="004F4B1D"/>
    <w:rsid w:val="004F5000"/>
    <w:rsid w:val="004F55CC"/>
    <w:rsid w:val="004F5889"/>
    <w:rsid w:val="004F58EB"/>
    <w:rsid w:val="004F5A27"/>
    <w:rsid w:val="004F5D0D"/>
    <w:rsid w:val="004F60C5"/>
    <w:rsid w:val="004F60D3"/>
    <w:rsid w:val="004F6234"/>
    <w:rsid w:val="004F67EF"/>
    <w:rsid w:val="004F6837"/>
    <w:rsid w:val="004F6ED5"/>
    <w:rsid w:val="004F75A4"/>
    <w:rsid w:val="004F7ABF"/>
    <w:rsid w:val="0050000B"/>
    <w:rsid w:val="00500254"/>
    <w:rsid w:val="00500715"/>
    <w:rsid w:val="005007A5"/>
    <w:rsid w:val="00500BA8"/>
    <w:rsid w:val="00500FDD"/>
    <w:rsid w:val="00501267"/>
    <w:rsid w:val="0050159B"/>
    <w:rsid w:val="00501660"/>
    <w:rsid w:val="00501826"/>
    <w:rsid w:val="0050191A"/>
    <w:rsid w:val="00501A54"/>
    <w:rsid w:val="00501B73"/>
    <w:rsid w:val="00502112"/>
    <w:rsid w:val="005027B8"/>
    <w:rsid w:val="00503127"/>
    <w:rsid w:val="00503854"/>
    <w:rsid w:val="0050407A"/>
    <w:rsid w:val="005040A1"/>
    <w:rsid w:val="005041F8"/>
    <w:rsid w:val="00504247"/>
    <w:rsid w:val="0050460D"/>
    <w:rsid w:val="005048F7"/>
    <w:rsid w:val="00504BD0"/>
    <w:rsid w:val="00504C30"/>
    <w:rsid w:val="00504DA4"/>
    <w:rsid w:val="00504E5F"/>
    <w:rsid w:val="00504FA4"/>
    <w:rsid w:val="005054D9"/>
    <w:rsid w:val="0050574E"/>
    <w:rsid w:val="00505DF3"/>
    <w:rsid w:val="0050659B"/>
    <w:rsid w:val="00506A8A"/>
    <w:rsid w:val="00506CFD"/>
    <w:rsid w:val="00506F22"/>
    <w:rsid w:val="00507055"/>
    <w:rsid w:val="005073B2"/>
    <w:rsid w:val="00507713"/>
    <w:rsid w:val="00507A63"/>
    <w:rsid w:val="00507AAF"/>
    <w:rsid w:val="00510A4F"/>
    <w:rsid w:val="00510D0D"/>
    <w:rsid w:val="00510F88"/>
    <w:rsid w:val="00511514"/>
    <w:rsid w:val="005116FE"/>
    <w:rsid w:val="0051188E"/>
    <w:rsid w:val="00511AE0"/>
    <w:rsid w:val="00511CE1"/>
    <w:rsid w:val="00512264"/>
    <w:rsid w:val="00512B26"/>
    <w:rsid w:val="00512BE5"/>
    <w:rsid w:val="00512E58"/>
    <w:rsid w:val="00512E5F"/>
    <w:rsid w:val="0051305B"/>
    <w:rsid w:val="005134BA"/>
    <w:rsid w:val="005135DE"/>
    <w:rsid w:val="00513F6A"/>
    <w:rsid w:val="00514708"/>
    <w:rsid w:val="005147E6"/>
    <w:rsid w:val="00514827"/>
    <w:rsid w:val="00514C46"/>
    <w:rsid w:val="00514CFE"/>
    <w:rsid w:val="00514D79"/>
    <w:rsid w:val="00514DD5"/>
    <w:rsid w:val="00514E83"/>
    <w:rsid w:val="0051507A"/>
    <w:rsid w:val="0051520A"/>
    <w:rsid w:val="0051582A"/>
    <w:rsid w:val="0051598B"/>
    <w:rsid w:val="005159D9"/>
    <w:rsid w:val="005159F1"/>
    <w:rsid w:val="00515D70"/>
    <w:rsid w:val="00516570"/>
    <w:rsid w:val="0051668E"/>
    <w:rsid w:val="00516C90"/>
    <w:rsid w:val="00516CC5"/>
    <w:rsid w:val="00516FC2"/>
    <w:rsid w:val="00517083"/>
    <w:rsid w:val="005174B3"/>
    <w:rsid w:val="005176BC"/>
    <w:rsid w:val="00517808"/>
    <w:rsid w:val="005200D7"/>
    <w:rsid w:val="005204A3"/>
    <w:rsid w:val="005204DB"/>
    <w:rsid w:val="00520692"/>
    <w:rsid w:val="0052091F"/>
    <w:rsid w:val="005216D7"/>
    <w:rsid w:val="00521791"/>
    <w:rsid w:val="00521B22"/>
    <w:rsid w:val="0052230C"/>
    <w:rsid w:val="00522361"/>
    <w:rsid w:val="00522793"/>
    <w:rsid w:val="00522884"/>
    <w:rsid w:val="00522EE4"/>
    <w:rsid w:val="0052318B"/>
    <w:rsid w:val="00523357"/>
    <w:rsid w:val="005235ED"/>
    <w:rsid w:val="0052412B"/>
    <w:rsid w:val="0052455C"/>
    <w:rsid w:val="00524708"/>
    <w:rsid w:val="00524B10"/>
    <w:rsid w:val="00524D1A"/>
    <w:rsid w:val="00524D70"/>
    <w:rsid w:val="00524F5A"/>
    <w:rsid w:val="00525302"/>
    <w:rsid w:val="005257D8"/>
    <w:rsid w:val="005259A0"/>
    <w:rsid w:val="00525F85"/>
    <w:rsid w:val="00525F89"/>
    <w:rsid w:val="00526F51"/>
    <w:rsid w:val="00526FD7"/>
    <w:rsid w:val="00527557"/>
    <w:rsid w:val="00527588"/>
    <w:rsid w:val="005277EA"/>
    <w:rsid w:val="00527958"/>
    <w:rsid w:val="00527B10"/>
    <w:rsid w:val="00527E0A"/>
    <w:rsid w:val="00527F7D"/>
    <w:rsid w:val="00530916"/>
    <w:rsid w:val="005309E6"/>
    <w:rsid w:val="00530ACB"/>
    <w:rsid w:val="00531003"/>
    <w:rsid w:val="005310FD"/>
    <w:rsid w:val="00531173"/>
    <w:rsid w:val="00531394"/>
    <w:rsid w:val="005313DF"/>
    <w:rsid w:val="00531AB3"/>
    <w:rsid w:val="00532028"/>
    <w:rsid w:val="005321D9"/>
    <w:rsid w:val="0053252C"/>
    <w:rsid w:val="00532965"/>
    <w:rsid w:val="00533DCF"/>
    <w:rsid w:val="00533F9E"/>
    <w:rsid w:val="0053410F"/>
    <w:rsid w:val="00534376"/>
    <w:rsid w:val="0053438C"/>
    <w:rsid w:val="005343D0"/>
    <w:rsid w:val="005349A8"/>
    <w:rsid w:val="00534A81"/>
    <w:rsid w:val="00534F6F"/>
    <w:rsid w:val="005350D9"/>
    <w:rsid w:val="00535365"/>
    <w:rsid w:val="005353AC"/>
    <w:rsid w:val="00535591"/>
    <w:rsid w:val="005357B6"/>
    <w:rsid w:val="005368D3"/>
    <w:rsid w:val="00536A77"/>
    <w:rsid w:val="00536B9B"/>
    <w:rsid w:val="00536BFE"/>
    <w:rsid w:val="00536E3E"/>
    <w:rsid w:val="00536F29"/>
    <w:rsid w:val="00537108"/>
    <w:rsid w:val="005373A3"/>
    <w:rsid w:val="00537584"/>
    <w:rsid w:val="0053795A"/>
    <w:rsid w:val="00537CEB"/>
    <w:rsid w:val="005401D2"/>
    <w:rsid w:val="005402B6"/>
    <w:rsid w:val="00540543"/>
    <w:rsid w:val="005409B3"/>
    <w:rsid w:val="0054107E"/>
    <w:rsid w:val="005410FA"/>
    <w:rsid w:val="0054173A"/>
    <w:rsid w:val="00542026"/>
    <w:rsid w:val="00542978"/>
    <w:rsid w:val="00542AAE"/>
    <w:rsid w:val="00542EC9"/>
    <w:rsid w:val="005431CE"/>
    <w:rsid w:val="00543727"/>
    <w:rsid w:val="00543BEC"/>
    <w:rsid w:val="00543F15"/>
    <w:rsid w:val="00544215"/>
    <w:rsid w:val="0054423C"/>
    <w:rsid w:val="0054478C"/>
    <w:rsid w:val="00544C47"/>
    <w:rsid w:val="00544E1A"/>
    <w:rsid w:val="00545066"/>
    <w:rsid w:val="00545447"/>
    <w:rsid w:val="00545621"/>
    <w:rsid w:val="00545E98"/>
    <w:rsid w:val="00545F16"/>
    <w:rsid w:val="00545F82"/>
    <w:rsid w:val="00546074"/>
    <w:rsid w:val="00546CE4"/>
    <w:rsid w:val="00546ED5"/>
    <w:rsid w:val="00546F2F"/>
    <w:rsid w:val="005470D3"/>
    <w:rsid w:val="005474F8"/>
    <w:rsid w:val="0054767B"/>
    <w:rsid w:val="00547AEE"/>
    <w:rsid w:val="00550797"/>
    <w:rsid w:val="005507A3"/>
    <w:rsid w:val="0055099D"/>
    <w:rsid w:val="00550E37"/>
    <w:rsid w:val="00550E6C"/>
    <w:rsid w:val="00551007"/>
    <w:rsid w:val="005519FE"/>
    <w:rsid w:val="00551C44"/>
    <w:rsid w:val="005521D5"/>
    <w:rsid w:val="0055232D"/>
    <w:rsid w:val="0055248D"/>
    <w:rsid w:val="005525F4"/>
    <w:rsid w:val="0055266D"/>
    <w:rsid w:val="005528D5"/>
    <w:rsid w:val="0055294C"/>
    <w:rsid w:val="00552970"/>
    <w:rsid w:val="00552996"/>
    <w:rsid w:val="00552D2A"/>
    <w:rsid w:val="00552D62"/>
    <w:rsid w:val="00552E70"/>
    <w:rsid w:val="00552F73"/>
    <w:rsid w:val="0055303E"/>
    <w:rsid w:val="0055310F"/>
    <w:rsid w:val="005535A5"/>
    <w:rsid w:val="005537BF"/>
    <w:rsid w:val="00553E47"/>
    <w:rsid w:val="00554117"/>
    <w:rsid w:val="00554168"/>
    <w:rsid w:val="0055428B"/>
    <w:rsid w:val="005549EB"/>
    <w:rsid w:val="00554DAC"/>
    <w:rsid w:val="005551AA"/>
    <w:rsid w:val="0055522D"/>
    <w:rsid w:val="00555423"/>
    <w:rsid w:val="00556579"/>
    <w:rsid w:val="00556656"/>
    <w:rsid w:val="005566D7"/>
    <w:rsid w:val="0055674D"/>
    <w:rsid w:val="0055690A"/>
    <w:rsid w:val="005569CF"/>
    <w:rsid w:val="005569EB"/>
    <w:rsid w:val="005569FD"/>
    <w:rsid w:val="00556A20"/>
    <w:rsid w:val="00556CD7"/>
    <w:rsid w:val="00556D69"/>
    <w:rsid w:val="0055757C"/>
    <w:rsid w:val="00557AA5"/>
    <w:rsid w:val="00557F88"/>
    <w:rsid w:val="00560474"/>
    <w:rsid w:val="005608EA"/>
    <w:rsid w:val="00560A1D"/>
    <w:rsid w:val="00560DBE"/>
    <w:rsid w:val="00560F2A"/>
    <w:rsid w:val="00560F44"/>
    <w:rsid w:val="00561572"/>
    <w:rsid w:val="005616B9"/>
    <w:rsid w:val="00562EC1"/>
    <w:rsid w:val="0056300C"/>
    <w:rsid w:val="00563814"/>
    <w:rsid w:val="00563CBF"/>
    <w:rsid w:val="00564060"/>
    <w:rsid w:val="00564702"/>
    <w:rsid w:val="00564783"/>
    <w:rsid w:val="00564954"/>
    <w:rsid w:val="00564ACB"/>
    <w:rsid w:val="005653E7"/>
    <w:rsid w:val="0056555F"/>
    <w:rsid w:val="00565A22"/>
    <w:rsid w:val="00565C63"/>
    <w:rsid w:val="005660C5"/>
    <w:rsid w:val="005663B5"/>
    <w:rsid w:val="005669BD"/>
    <w:rsid w:val="00566C9F"/>
    <w:rsid w:val="005670EE"/>
    <w:rsid w:val="005671E9"/>
    <w:rsid w:val="005679B4"/>
    <w:rsid w:val="005679CD"/>
    <w:rsid w:val="00567ABD"/>
    <w:rsid w:val="00567D59"/>
    <w:rsid w:val="00567D85"/>
    <w:rsid w:val="00570495"/>
    <w:rsid w:val="0057051A"/>
    <w:rsid w:val="005705A4"/>
    <w:rsid w:val="005707EB"/>
    <w:rsid w:val="00570A4E"/>
    <w:rsid w:val="00570D70"/>
    <w:rsid w:val="005716B0"/>
    <w:rsid w:val="00571716"/>
    <w:rsid w:val="00571996"/>
    <w:rsid w:val="00571A31"/>
    <w:rsid w:val="00571ABB"/>
    <w:rsid w:val="00571C41"/>
    <w:rsid w:val="00571CF0"/>
    <w:rsid w:val="00571DA2"/>
    <w:rsid w:val="00572108"/>
    <w:rsid w:val="0057210B"/>
    <w:rsid w:val="00572227"/>
    <w:rsid w:val="0057250A"/>
    <w:rsid w:val="0057261E"/>
    <w:rsid w:val="00572E62"/>
    <w:rsid w:val="005739A6"/>
    <w:rsid w:val="00573D79"/>
    <w:rsid w:val="00573F27"/>
    <w:rsid w:val="0057422F"/>
    <w:rsid w:val="00574A09"/>
    <w:rsid w:val="00574B5B"/>
    <w:rsid w:val="005750D1"/>
    <w:rsid w:val="0057518D"/>
    <w:rsid w:val="005752B2"/>
    <w:rsid w:val="00575449"/>
    <w:rsid w:val="00575E9F"/>
    <w:rsid w:val="00575F65"/>
    <w:rsid w:val="0057650D"/>
    <w:rsid w:val="00576A68"/>
    <w:rsid w:val="00576E52"/>
    <w:rsid w:val="00577AB2"/>
    <w:rsid w:val="00577EEF"/>
    <w:rsid w:val="005802CD"/>
    <w:rsid w:val="00580B36"/>
    <w:rsid w:val="00580DAA"/>
    <w:rsid w:val="00581345"/>
    <w:rsid w:val="00581400"/>
    <w:rsid w:val="005817E0"/>
    <w:rsid w:val="005817F6"/>
    <w:rsid w:val="005818F7"/>
    <w:rsid w:val="00581EBD"/>
    <w:rsid w:val="0058200D"/>
    <w:rsid w:val="00582162"/>
    <w:rsid w:val="00582248"/>
    <w:rsid w:val="005822AE"/>
    <w:rsid w:val="005822E2"/>
    <w:rsid w:val="005823C3"/>
    <w:rsid w:val="00582580"/>
    <w:rsid w:val="005826A2"/>
    <w:rsid w:val="00582A2E"/>
    <w:rsid w:val="00582D2A"/>
    <w:rsid w:val="00582F95"/>
    <w:rsid w:val="0058347A"/>
    <w:rsid w:val="0058383D"/>
    <w:rsid w:val="00583CD4"/>
    <w:rsid w:val="00583DA6"/>
    <w:rsid w:val="00583DD8"/>
    <w:rsid w:val="00583F64"/>
    <w:rsid w:val="00584337"/>
    <w:rsid w:val="00584D83"/>
    <w:rsid w:val="00584E55"/>
    <w:rsid w:val="00585628"/>
    <w:rsid w:val="00585C04"/>
    <w:rsid w:val="00585E38"/>
    <w:rsid w:val="00586029"/>
    <w:rsid w:val="00586BA7"/>
    <w:rsid w:val="00586BF2"/>
    <w:rsid w:val="0058738D"/>
    <w:rsid w:val="00587540"/>
    <w:rsid w:val="00587850"/>
    <w:rsid w:val="005879FB"/>
    <w:rsid w:val="00587A27"/>
    <w:rsid w:val="00587FB3"/>
    <w:rsid w:val="00590337"/>
    <w:rsid w:val="0059064A"/>
    <w:rsid w:val="005906AF"/>
    <w:rsid w:val="00590764"/>
    <w:rsid w:val="00590C1D"/>
    <w:rsid w:val="00590E4E"/>
    <w:rsid w:val="00590FEC"/>
    <w:rsid w:val="00591040"/>
    <w:rsid w:val="0059139A"/>
    <w:rsid w:val="00591699"/>
    <w:rsid w:val="005916CD"/>
    <w:rsid w:val="00591AB6"/>
    <w:rsid w:val="00591F65"/>
    <w:rsid w:val="00591F99"/>
    <w:rsid w:val="00592106"/>
    <w:rsid w:val="0059223B"/>
    <w:rsid w:val="00592291"/>
    <w:rsid w:val="00592853"/>
    <w:rsid w:val="005929A9"/>
    <w:rsid w:val="00592FA5"/>
    <w:rsid w:val="0059301F"/>
    <w:rsid w:val="00593771"/>
    <w:rsid w:val="0059396B"/>
    <w:rsid w:val="00593A9B"/>
    <w:rsid w:val="00593C48"/>
    <w:rsid w:val="00593F1A"/>
    <w:rsid w:val="00593F1C"/>
    <w:rsid w:val="00594035"/>
    <w:rsid w:val="005940DF"/>
    <w:rsid w:val="005942FA"/>
    <w:rsid w:val="005947A3"/>
    <w:rsid w:val="00594DB5"/>
    <w:rsid w:val="00594E6C"/>
    <w:rsid w:val="00594EF6"/>
    <w:rsid w:val="005959ED"/>
    <w:rsid w:val="005959F0"/>
    <w:rsid w:val="00595E9E"/>
    <w:rsid w:val="00595F79"/>
    <w:rsid w:val="00596160"/>
    <w:rsid w:val="00596443"/>
    <w:rsid w:val="00596AB6"/>
    <w:rsid w:val="00596AC7"/>
    <w:rsid w:val="00596C76"/>
    <w:rsid w:val="00596D0B"/>
    <w:rsid w:val="005978E3"/>
    <w:rsid w:val="00597D09"/>
    <w:rsid w:val="00597DF9"/>
    <w:rsid w:val="005A0373"/>
    <w:rsid w:val="005A03EA"/>
    <w:rsid w:val="005A03EE"/>
    <w:rsid w:val="005A046D"/>
    <w:rsid w:val="005A0FA5"/>
    <w:rsid w:val="005A0FA9"/>
    <w:rsid w:val="005A1094"/>
    <w:rsid w:val="005A124C"/>
    <w:rsid w:val="005A1565"/>
    <w:rsid w:val="005A15A4"/>
    <w:rsid w:val="005A19F9"/>
    <w:rsid w:val="005A1BDF"/>
    <w:rsid w:val="005A1BFE"/>
    <w:rsid w:val="005A1CC2"/>
    <w:rsid w:val="005A1F7D"/>
    <w:rsid w:val="005A2057"/>
    <w:rsid w:val="005A235D"/>
    <w:rsid w:val="005A2502"/>
    <w:rsid w:val="005A27D6"/>
    <w:rsid w:val="005A29D9"/>
    <w:rsid w:val="005A2BE4"/>
    <w:rsid w:val="005A2C5A"/>
    <w:rsid w:val="005A2DA9"/>
    <w:rsid w:val="005A3235"/>
    <w:rsid w:val="005A3AF4"/>
    <w:rsid w:val="005A3BBC"/>
    <w:rsid w:val="005A3C20"/>
    <w:rsid w:val="005A3DE2"/>
    <w:rsid w:val="005A3F1D"/>
    <w:rsid w:val="005A4013"/>
    <w:rsid w:val="005A4028"/>
    <w:rsid w:val="005A43A9"/>
    <w:rsid w:val="005A445C"/>
    <w:rsid w:val="005A45AC"/>
    <w:rsid w:val="005A45F5"/>
    <w:rsid w:val="005A46CE"/>
    <w:rsid w:val="005A47DB"/>
    <w:rsid w:val="005A48FC"/>
    <w:rsid w:val="005A4D29"/>
    <w:rsid w:val="005A583A"/>
    <w:rsid w:val="005A5947"/>
    <w:rsid w:val="005A5990"/>
    <w:rsid w:val="005A62E9"/>
    <w:rsid w:val="005A6FB4"/>
    <w:rsid w:val="005A6FF0"/>
    <w:rsid w:val="005A7382"/>
    <w:rsid w:val="005A7440"/>
    <w:rsid w:val="005A7C20"/>
    <w:rsid w:val="005A7F0C"/>
    <w:rsid w:val="005B0554"/>
    <w:rsid w:val="005B08E9"/>
    <w:rsid w:val="005B0971"/>
    <w:rsid w:val="005B0A1A"/>
    <w:rsid w:val="005B0DB2"/>
    <w:rsid w:val="005B1085"/>
    <w:rsid w:val="005B1383"/>
    <w:rsid w:val="005B186B"/>
    <w:rsid w:val="005B1CCC"/>
    <w:rsid w:val="005B1F26"/>
    <w:rsid w:val="005B22DC"/>
    <w:rsid w:val="005B2498"/>
    <w:rsid w:val="005B2670"/>
    <w:rsid w:val="005B2BE9"/>
    <w:rsid w:val="005B2D2D"/>
    <w:rsid w:val="005B317C"/>
    <w:rsid w:val="005B3C86"/>
    <w:rsid w:val="005B3D6E"/>
    <w:rsid w:val="005B3E28"/>
    <w:rsid w:val="005B4B1C"/>
    <w:rsid w:val="005B4E3D"/>
    <w:rsid w:val="005B543D"/>
    <w:rsid w:val="005B54ED"/>
    <w:rsid w:val="005B57D4"/>
    <w:rsid w:val="005B5809"/>
    <w:rsid w:val="005B6104"/>
    <w:rsid w:val="005B6599"/>
    <w:rsid w:val="005B65DA"/>
    <w:rsid w:val="005B66EB"/>
    <w:rsid w:val="005B6775"/>
    <w:rsid w:val="005B68B8"/>
    <w:rsid w:val="005B6959"/>
    <w:rsid w:val="005B6968"/>
    <w:rsid w:val="005B69A0"/>
    <w:rsid w:val="005B6BBC"/>
    <w:rsid w:val="005B72AF"/>
    <w:rsid w:val="005B7B60"/>
    <w:rsid w:val="005B7E7C"/>
    <w:rsid w:val="005C0201"/>
    <w:rsid w:val="005C0402"/>
    <w:rsid w:val="005C0C71"/>
    <w:rsid w:val="005C121B"/>
    <w:rsid w:val="005C1495"/>
    <w:rsid w:val="005C14C4"/>
    <w:rsid w:val="005C1723"/>
    <w:rsid w:val="005C176C"/>
    <w:rsid w:val="005C21AA"/>
    <w:rsid w:val="005C23DD"/>
    <w:rsid w:val="005C2475"/>
    <w:rsid w:val="005C273D"/>
    <w:rsid w:val="005C2A04"/>
    <w:rsid w:val="005C2B19"/>
    <w:rsid w:val="005C2C04"/>
    <w:rsid w:val="005C2E76"/>
    <w:rsid w:val="005C3364"/>
    <w:rsid w:val="005C35C1"/>
    <w:rsid w:val="005C3C6E"/>
    <w:rsid w:val="005C3FE7"/>
    <w:rsid w:val="005C4050"/>
    <w:rsid w:val="005C4063"/>
    <w:rsid w:val="005C413C"/>
    <w:rsid w:val="005C4214"/>
    <w:rsid w:val="005C433B"/>
    <w:rsid w:val="005C4695"/>
    <w:rsid w:val="005C4ADD"/>
    <w:rsid w:val="005C4B2E"/>
    <w:rsid w:val="005C4D04"/>
    <w:rsid w:val="005C59A6"/>
    <w:rsid w:val="005C5A26"/>
    <w:rsid w:val="005C5E74"/>
    <w:rsid w:val="005C61AF"/>
    <w:rsid w:val="005C66FF"/>
    <w:rsid w:val="005C69C6"/>
    <w:rsid w:val="005C7489"/>
    <w:rsid w:val="005C79D4"/>
    <w:rsid w:val="005C79E4"/>
    <w:rsid w:val="005C7AEA"/>
    <w:rsid w:val="005C7BB4"/>
    <w:rsid w:val="005C7C3D"/>
    <w:rsid w:val="005D044D"/>
    <w:rsid w:val="005D0594"/>
    <w:rsid w:val="005D066D"/>
    <w:rsid w:val="005D0844"/>
    <w:rsid w:val="005D0AF4"/>
    <w:rsid w:val="005D0CDB"/>
    <w:rsid w:val="005D0EB4"/>
    <w:rsid w:val="005D1297"/>
    <w:rsid w:val="005D18E6"/>
    <w:rsid w:val="005D1C07"/>
    <w:rsid w:val="005D1F8B"/>
    <w:rsid w:val="005D23FF"/>
    <w:rsid w:val="005D2559"/>
    <w:rsid w:val="005D2AE5"/>
    <w:rsid w:val="005D2B3B"/>
    <w:rsid w:val="005D2D04"/>
    <w:rsid w:val="005D2F3A"/>
    <w:rsid w:val="005D34FD"/>
    <w:rsid w:val="005D3512"/>
    <w:rsid w:val="005D388D"/>
    <w:rsid w:val="005D3B12"/>
    <w:rsid w:val="005D3BAB"/>
    <w:rsid w:val="005D3C5F"/>
    <w:rsid w:val="005D3D60"/>
    <w:rsid w:val="005D3D62"/>
    <w:rsid w:val="005D3FAA"/>
    <w:rsid w:val="005D43EE"/>
    <w:rsid w:val="005D4910"/>
    <w:rsid w:val="005D4AC9"/>
    <w:rsid w:val="005D4B22"/>
    <w:rsid w:val="005D4B5A"/>
    <w:rsid w:val="005D4F21"/>
    <w:rsid w:val="005D52C6"/>
    <w:rsid w:val="005D5418"/>
    <w:rsid w:val="005D5B46"/>
    <w:rsid w:val="005D5B8A"/>
    <w:rsid w:val="005D5C8C"/>
    <w:rsid w:val="005D5EA8"/>
    <w:rsid w:val="005D5F20"/>
    <w:rsid w:val="005D5FC6"/>
    <w:rsid w:val="005D65AF"/>
    <w:rsid w:val="005D667E"/>
    <w:rsid w:val="005D68BC"/>
    <w:rsid w:val="005D69D1"/>
    <w:rsid w:val="005D6B1F"/>
    <w:rsid w:val="005D6C40"/>
    <w:rsid w:val="005D6D24"/>
    <w:rsid w:val="005D6E8B"/>
    <w:rsid w:val="005D6EE7"/>
    <w:rsid w:val="005D71F3"/>
    <w:rsid w:val="005D733B"/>
    <w:rsid w:val="005D73C7"/>
    <w:rsid w:val="005D78A1"/>
    <w:rsid w:val="005D7B3B"/>
    <w:rsid w:val="005E0025"/>
    <w:rsid w:val="005E02EF"/>
    <w:rsid w:val="005E05B5"/>
    <w:rsid w:val="005E08D2"/>
    <w:rsid w:val="005E0DC6"/>
    <w:rsid w:val="005E0F4E"/>
    <w:rsid w:val="005E119C"/>
    <w:rsid w:val="005E19BC"/>
    <w:rsid w:val="005E19E5"/>
    <w:rsid w:val="005E1DBC"/>
    <w:rsid w:val="005E1FE9"/>
    <w:rsid w:val="005E25CF"/>
    <w:rsid w:val="005E2795"/>
    <w:rsid w:val="005E29D2"/>
    <w:rsid w:val="005E2F4A"/>
    <w:rsid w:val="005E32C2"/>
    <w:rsid w:val="005E369A"/>
    <w:rsid w:val="005E3F99"/>
    <w:rsid w:val="005E4164"/>
    <w:rsid w:val="005E428E"/>
    <w:rsid w:val="005E445C"/>
    <w:rsid w:val="005E44FB"/>
    <w:rsid w:val="005E46D9"/>
    <w:rsid w:val="005E4786"/>
    <w:rsid w:val="005E50AA"/>
    <w:rsid w:val="005E50E9"/>
    <w:rsid w:val="005E51A2"/>
    <w:rsid w:val="005E53EA"/>
    <w:rsid w:val="005E540F"/>
    <w:rsid w:val="005E5776"/>
    <w:rsid w:val="005E5CC2"/>
    <w:rsid w:val="005E5CD5"/>
    <w:rsid w:val="005E5F39"/>
    <w:rsid w:val="005E61BB"/>
    <w:rsid w:val="005E6B8F"/>
    <w:rsid w:val="005E6C93"/>
    <w:rsid w:val="005E7129"/>
    <w:rsid w:val="005E7306"/>
    <w:rsid w:val="005E7369"/>
    <w:rsid w:val="005E7414"/>
    <w:rsid w:val="005E742A"/>
    <w:rsid w:val="005E7A86"/>
    <w:rsid w:val="005E7B9C"/>
    <w:rsid w:val="005E7DE5"/>
    <w:rsid w:val="005E7E14"/>
    <w:rsid w:val="005E7E2A"/>
    <w:rsid w:val="005E7FCB"/>
    <w:rsid w:val="005F0641"/>
    <w:rsid w:val="005F0676"/>
    <w:rsid w:val="005F09D9"/>
    <w:rsid w:val="005F1013"/>
    <w:rsid w:val="005F1024"/>
    <w:rsid w:val="005F1298"/>
    <w:rsid w:val="005F19B2"/>
    <w:rsid w:val="005F1C48"/>
    <w:rsid w:val="005F1DBD"/>
    <w:rsid w:val="005F2756"/>
    <w:rsid w:val="005F2C82"/>
    <w:rsid w:val="005F3263"/>
    <w:rsid w:val="005F349D"/>
    <w:rsid w:val="005F37BC"/>
    <w:rsid w:val="005F3C56"/>
    <w:rsid w:val="005F3C5B"/>
    <w:rsid w:val="005F3CD5"/>
    <w:rsid w:val="005F3D40"/>
    <w:rsid w:val="005F4046"/>
    <w:rsid w:val="005F4465"/>
    <w:rsid w:val="005F45F1"/>
    <w:rsid w:val="005F4837"/>
    <w:rsid w:val="005F4AE0"/>
    <w:rsid w:val="005F4D19"/>
    <w:rsid w:val="005F50F6"/>
    <w:rsid w:val="005F5652"/>
    <w:rsid w:val="005F5731"/>
    <w:rsid w:val="005F5D7A"/>
    <w:rsid w:val="005F605A"/>
    <w:rsid w:val="005F676A"/>
    <w:rsid w:val="005F67A7"/>
    <w:rsid w:val="005F69BB"/>
    <w:rsid w:val="005F6C7E"/>
    <w:rsid w:val="005F76C6"/>
    <w:rsid w:val="005F76ED"/>
    <w:rsid w:val="005F7815"/>
    <w:rsid w:val="005F785A"/>
    <w:rsid w:val="00600353"/>
    <w:rsid w:val="00600474"/>
    <w:rsid w:val="0060078E"/>
    <w:rsid w:val="006009DB"/>
    <w:rsid w:val="00600FD3"/>
    <w:rsid w:val="00601471"/>
    <w:rsid w:val="00601703"/>
    <w:rsid w:val="00601EC6"/>
    <w:rsid w:val="00602348"/>
    <w:rsid w:val="006023D0"/>
    <w:rsid w:val="006023F1"/>
    <w:rsid w:val="0060242A"/>
    <w:rsid w:val="006028C5"/>
    <w:rsid w:val="00602F58"/>
    <w:rsid w:val="0060337F"/>
    <w:rsid w:val="006037A2"/>
    <w:rsid w:val="00603C9B"/>
    <w:rsid w:val="006042CB"/>
    <w:rsid w:val="00604442"/>
    <w:rsid w:val="006046EC"/>
    <w:rsid w:val="00604712"/>
    <w:rsid w:val="00604871"/>
    <w:rsid w:val="00604880"/>
    <w:rsid w:val="00604A77"/>
    <w:rsid w:val="00604B54"/>
    <w:rsid w:val="00604CA7"/>
    <w:rsid w:val="0060513E"/>
    <w:rsid w:val="00605AB5"/>
    <w:rsid w:val="00605C3F"/>
    <w:rsid w:val="00606400"/>
    <w:rsid w:val="006065B1"/>
    <w:rsid w:val="006065C7"/>
    <w:rsid w:val="006069B6"/>
    <w:rsid w:val="00606D2E"/>
    <w:rsid w:val="0060766D"/>
    <w:rsid w:val="00607E66"/>
    <w:rsid w:val="00610308"/>
    <w:rsid w:val="006103F7"/>
    <w:rsid w:val="00610F00"/>
    <w:rsid w:val="006115FF"/>
    <w:rsid w:val="00611C71"/>
    <w:rsid w:val="0061265B"/>
    <w:rsid w:val="006132C7"/>
    <w:rsid w:val="006138B3"/>
    <w:rsid w:val="00613BB4"/>
    <w:rsid w:val="006140E6"/>
    <w:rsid w:val="006141C0"/>
    <w:rsid w:val="0061421F"/>
    <w:rsid w:val="0061478D"/>
    <w:rsid w:val="0061491A"/>
    <w:rsid w:val="00614AA3"/>
    <w:rsid w:val="00614F15"/>
    <w:rsid w:val="00614FCF"/>
    <w:rsid w:val="00614FD2"/>
    <w:rsid w:val="0061533A"/>
    <w:rsid w:val="0061585A"/>
    <w:rsid w:val="00615873"/>
    <w:rsid w:val="00615C10"/>
    <w:rsid w:val="00615C22"/>
    <w:rsid w:val="00615C2F"/>
    <w:rsid w:val="00616025"/>
    <w:rsid w:val="006160E9"/>
    <w:rsid w:val="00616140"/>
    <w:rsid w:val="006163FC"/>
    <w:rsid w:val="00616466"/>
    <w:rsid w:val="00616AE2"/>
    <w:rsid w:val="00616E72"/>
    <w:rsid w:val="0061702E"/>
    <w:rsid w:val="0061711F"/>
    <w:rsid w:val="00617273"/>
    <w:rsid w:val="00617348"/>
    <w:rsid w:val="0061749C"/>
    <w:rsid w:val="0061768F"/>
    <w:rsid w:val="006200B7"/>
    <w:rsid w:val="006202C0"/>
    <w:rsid w:val="006203B0"/>
    <w:rsid w:val="006203C8"/>
    <w:rsid w:val="00620678"/>
    <w:rsid w:val="00620866"/>
    <w:rsid w:val="00620C72"/>
    <w:rsid w:val="00620C95"/>
    <w:rsid w:val="00622190"/>
    <w:rsid w:val="006226EB"/>
    <w:rsid w:val="00622894"/>
    <w:rsid w:val="00622D8B"/>
    <w:rsid w:val="00622D94"/>
    <w:rsid w:val="00622F5B"/>
    <w:rsid w:val="00623B30"/>
    <w:rsid w:val="00623D74"/>
    <w:rsid w:val="00624035"/>
    <w:rsid w:val="006240C5"/>
    <w:rsid w:val="006241A6"/>
    <w:rsid w:val="00624490"/>
    <w:rsid w:val="00624C7F"/>
    <w:rsid w:val="00624DAE"/>
    <w:rsid w:val="00625485"/>
    <w:rsid w:val="00625C47"/>
    <w:rsid w:val="00626337"/>
    <w:rsid w:val="00626D00"/>
    <w:rsid w:val="00626E6C"/>
    <w:rsid w:val="00626FC3"/>
    <w:rsid w:val="0062786D"/>
    <w:rsid w:val="00627B19"/>
    <w:rsid w:val="00627C9A"/>
    <w:rsid w:val="00630001"/>
    <w:rsid w:val="006304A0"/>
    <w:rsid w:val="006304F5"/>
    <w:rsid w:val="00630551"/>
    <w:rsid w:val="00630D03"/>
    <w:rsid w:val="00631769"/>
    <w:rsid w:val="00631770"/>
    <w:rsid w:val="006319BF"/>
    <w:rsid w:val="006320C1"/>
    <w:rsid w:val="00632298"/>
    <w:rsid w:val="0063242C"/>
    <w:rsid w:val="00632439"/>
    <w:rsid w:val="006324D4"/>
    <w:rsid w:val="00632797"/>
    <w:rsid w:val="00632D23"/>
    <w:rsid w:val="00632DA7"/>
    <w:rsid w:val="006332F4"/>
    <w:rsid w:val="0063372A"/>
    <w:rsid w:val="0063393F"/>
    <w:rsid w:val="00634048"/>
    <w:rsid w:val="00634127"/>
    <w:rsid w:val="00634263"/>
    <w:rsid w:val="0063475C"/>
    <w:rsid w:val="006347CD"/>
    <w:rsid w:val="00634B3E"/>
    <w:rsid w:val="00634DFB"/>
    <w:rsid w:val="00635132"/>
    <w:rsid w:val="00635267"/>
    <w:rsid w:val="00635880"/>
    <w:rsid w:val="006359BA"/>
    <w:rsid w:val="0063634B"/>
    <w:rsid w:val="006365C8"/>
    <w:rsid w:val="0063679F"/>
    <w:rsid w:val="0063694E"/>
    <w:rsid w:val="00636CFC"/>
    <w:rsid w:val="0063703C"/>
    <w:rsid w:val="006373E8"/>
    <w:rsid w:val="006376DF"/>
    <w:rsid w:val="00637918"/>
    <w:rsid w:val="00637E65"/>
    <w:rsid w:val="0064086C"/>
    <w:rsid w:val="00640C7B"/>
    <w:rsid w:val="0064116F"/>
    <w:rsid w:val="00641227"/>
    <w:rsid w:val="00641236"/>
    <w:rsid w:val="00641B90"/>
    <w:rsid w:val="00641C29"/>
    <w:rsid w:val="00641C67"/>
    <w:rsid w:val="006423FE"/>
    <w:rsid w:val="00642F31"/>
    <w:rsid w:val="00642F60"/>
    <w:rsid w:val="00643013"/>
    <w:rsid w:val="0064303C"/>
    <w:rsid w:val="006434C5"/>
    <w:rsid w:val="00643519"/>
    <w:rsid w:val="006444BD"/>
    <w:rsid w:val="006446CF"/>
    <w:rsid w:val="00644759"/>
    <w:rsid w:val="00645505"/>
    <w:rsid w:val="00645591"/>
    <w:rsid w:val="0064565C"/>
    <w:rsid w:val="0064590F"/>
    <w:rsid w:val="00645F8D"/>
    <w:rsid w:val="0064648D"/>
    <w:rsid w:val="006464A2"/>
    <w:rsid w:val="006465C9"/>
    <w:rsid w:val="00646F45"/>
    <w:rsid w:val="00646FC9"/>
    <w:rsid w:val="0064734A"/>
    <w:rsid w:val="006477D6"/>
    <w:rsid w:val="00647DF1"/>
    <w:rsid w:val="006500F6"/>
    <w:rsid w:val="0065012B"/>
    <w:rsid w:val="00650557"/>
    <w:rsid w:val="006505F5"/>
    <w:rsid w:val="00650B24"/>
    <w:rsid w:val="00650BF5"/>
    <w:rsid w:val="00650D5A"/>
    <w:rsid w:val="0065149A"/>
    <w:rsid w:val="006516B8"/>
    <w:rsid w:val="00651CA3"/>
    <w:rsid w:val="00652472"/>
    <w:rsid w:val="006527BD"/>
    <w:rsid w:val="00652A5C"/>
    <w:rsid w:val="00652AF2"/>
    <w:rsid w:val="00652F28"/>
    <w:rsid w:val="00652FA5"/>
    <w:rsid w:val="006535F7"/>
    <w:rsid w:val="00653627"/>
    <w:rsid w:val="006540EB"/>
    <w:rsid w:val="00654651"/>
    <w:rsid w:val="006551A9"/>
    <w:rsid w:val="006554D6"/>
    <w:rsid w:val="00655BBB"/>
    <w:rsid w:val="00656432"/>
    <w:rsid w:val="006567C1"/>
    <w:rsid w:val="00656869"/>
    <w:rsid w:val="0065696E"/>
    <w:rsid w:val="006569C8"/>
    <w:rsid w:val="00656A25"/>
    <w:rsid w:val="00656A79"/>
    <w:rsid w:val="00656DAD"/>
    <w:rsid w:val="00657106"/>
    <w:rsid w:val="00657864"/>
    <w:rsid w:val="00657938"/>
    <w:rsid w:val="006579EA"/>
    <w:rsid w:val="00657B05"/>
    <w:rsid w:val="00660497"/>
    <w:rsid w:val="006606B7"/>
    <w:rsid w:val="00660DB9"/>
    <w:rsid w:val="00660DBC"/>
    <w:rsid w:val="00661570"/>
    <w:rsid w:val="006616E1"/>
    <w:rsid w:val="00661CCA"/>
    <w:rsid w:val="00662220"/>
    <w:rsid w:val="00662412"/>
    <w:rsid w:val="006624AE"/>
    <w:rsid w:val="0066258B"/>
    <w:rsid w:val="006627B7"/>
    <w:rsid w:val="006629C9"/>
    <w:rsid w:val="0066300C"/>
    <w:rsid w:val="006636F2"/>
    <w:rsid w:val="006638FE"/>
    <w:rsid w:val="00663994"/>
    <w:rsid w:val="00663C01"/>
    <w:rsid w:val="006640D4"/>
    <w:rsid w:val="00664558"/>
    <w:rsid w:val="006645AF"/>
    <w:rsid w:val="0066498B"/>
    <w:rsid w:val="0066540A"/>
    <w:rsid w:val="00665501"/>
    <w:rsid w:val="006658EB"/>
    <w:rsid w:val="00665906"/>
    <w:rsid w:val="006659F8"/>
    <w:rsid w:val="00665ADA"/>
    <w:rsid w:val="00665B5A"/>
    <w:rsid w:val="00665D41"/>
    <w:rsid w:val="00665D42"/>
    <w:rsid w:val="006663D6"/>
    <w:rsid w:val="0066652D"/>
    <w:rsid w:val="006667D2"/>
    <w:rsid w:val="00666824"/>
    <w:rsid w:val="00666A83"/>
    <w:rsid w:val="00666EFA"/>
    <w:rsid w:val="006670F8"/>
    <w:rsid w:val="00667104"/>
    <w:rsid w:val="006679DC"/>
    <w:rsid w:val="00667A23"/>
    <w:rsid w:val="00667B06"/>
    <w:rsid w:val="00667CC3"/>
    <w:rsid w:val="00667F18"/>
    <w:rsid w:val="00670294"/>
    <w:rsid w:val="00670357"/>
    <w:rsid w:val="006704E6"/>
    <w:rsid w:val="006706CA"/>
    <w:rsid w:val="00670ACA"/>
    <w:rsid w:val="006712C0"/>
    <w:rsid w:val="00671753"/>
    <w:rsid w:val="00671B08"/>
    <w:rsid w:val="00671E42"/>
    <w:rsid w:val="00671F79"/>
    <w:rsid w:val="00672958"/>
    <w:rsid w:val="00672A96"/>
    <w:rsid w:val="00672BA6"/>
    <w:rsid w:val="00672C10"/>
    <w:rsid w:val="00672DE5"/>
    <w:rsid w:val="00672E19"/>
    <w:rsid w:val="00672E5F"/>
    <w:rsid w:val="00673064"/>
    <w:rsid w:val="006732A6"/>
    <w:rsid w:val="00674A36"/>
    <w:rsid w:val="00674BB1"/>
    <w:rsid w:val="006750DA"/>
    <w:rsid w:val="00675497"/>
    <w:rsid w:val="00675EAC"/>
    <w:rsid w:val="006762C9"/>
    <w:rsid w:val="00676FFE"/>
    <w:rsid w:val="006772FA"/>
    <w:rsid w:val="0067730F"/>
    <w:rsid w:val="00677AB2"/>
    <w:rsid w:val="00677E68"/>
    <w:rsid w:val="00680E1E"/>
    <w:rsid w:val="00680EB6"/>
    <w:rsid w:val="00680FC9"/>
    <w:rsid w:val="00680FFC"/>
    <w:rsid w:val="00681053"/>
    <w:rsid w:val="00681457"/>
    <w:rsid w:val="00681619"/>
    <w:rsid w:val="0068171F"/>
    <w:rsid w:val="006819A4"/>
    <w:rsid w:val="00681CBF"/>
    <w:rsid w:val="006820D0"/>
    <w:rsid w:val="00682824"/>
    <w:rsid w:val="006829D6"/>
    <w:rsid w:val="00682AA0"/>
    <w:rsid w:val="00683097"/>
    <w:rsid w:val="00683360"/>
    <w:rsid w:val="0068355D"/>
    <w:rsid w:val="00683612"/>
    <w:rsid w:val="0068479B"/>
    <w:rsid w:val="0068495E"/>
    <w:rsid w:val="00685003"/>
    <w:rsid w:val="006852D3"/>
    <w:rsid w:val="006857F9"/>
    <w:rsid w:val="006858C8"/>
    <w:rsid w:val="00685FEF"/>
    <w:rsid w:val="006861E8"/>
    <w:rsid w:val="00686AED"/>
    <w:rsid w:val="00686CCD"/>
    <w:rsid w:val="00686FF6"/>
    <w:rsid w:val="00687033"/>
    <w:rsid w:val="006875A1"/>
    <w:rsid w:val="006875D4"/>
    <w:rsid w:val="00687636"/>
    <w:rsid w:val="0068766D"/>
    <w:rsid w:val="0068775F"/>
    <w:rsid w:val="006877B4"/>
    <w:rsid w:val="00687A1C"/>
    <w:rsid w:val="00687A59"/>
    <w:rsid w:val="00690533"/>
    <w:rsid w:val="006907CB"/>
    <w:rsid w:val="006909F7"/>
    <w:rsid w:val="00690F2D"/>
    <w:rsid w:val="0069137C"/>
    <w:rsid w:val="0069179D"/>
    <w:rsid w:val="00691834"/>
    <w:rsid w:val="00691C63"/>
    <w:rsid w:val="00691D44"/>
    <w:rsid w:val="00691E64"/>
    <w:rsid w:val="00692054"/>
    <w:rsid w:val="0069286C"/>
    <w:rsid w:val="00692ECE"/>
    <w:rsid w:val="00692F66"/>
    <w:rsid w:val="006936D5"/>
    <w:rsid w:val="0069371F"/>
    <w:rsid w:val="006938F8"/>
    <w:rsid w:val="00693FD1"/>
    <w:rsid w:val="006943D2"/>
    <w:rsid w:val="0069464D"/>
    <w:rsid w:val="006948AD"/>
    <w:rsid w:val="00694EEA"/>
    <w:rsid w:val="0069513A"/>
    <w:rsid w:val="00695332"/>
    <w:rsid w:val="00695815"/>
    <w:rsid w:val="006959B2"/>
    <w:rsid w:val="006959C1"/>
    <w:rsid w:val="00695EC6"/>
    <w:rsid w:val="006961FF"/>
    <w:rsid w:val="00696892"/>
    <w:rsid w:val="00697292"/>
    <w:rsid w:val="0069740F"/>
    <w:rsid w:val="006976D2"/>
    <w:rsid w:val="006979F3"/>
    <w:rsid w:val="00697B46"/>
    <w:rsid w:val="006A0159"/>
    <w:rsid w:val="006A016B"/>
    <w:rsid w:val="006A05F0"/>
    <w:rsid w:val="006A0DAD"/>
    <w:rsid w:val="006A0E1B"/>
    <w:rsid w:val="006A1205"/>
    <w:rsid w:val="006A1414"/>
    <w:rsid w:val="006A1483"/>
    <w:rsid w:val="006A1653"/>
    <w:rsid w:val="006A22FA"/>
    <w:rsid w:val="006A2BDC"/>
    <w:rsid w:val="006A30A4"/>
    <w:rsid w:val="006A332E"/>
    <w:rsid w:val="006A3DF1"/>
    <w:rsid w:val="006A406E"/>
    <w:rsid w:val="006A4FB5"/>
    <w:rsid w:val="006A56D4"/>
    <w:rsid w:val="006A5C57"/>
    <w:rsid w:val="006A5E2B"/>
    <w:rsid w:val="006A613C"/>
    <w:rsid w:val="006A624D"/>
    <w:rsid w:val="006A62E1"/>
    <w:rsid w:val="006A64CB"/>
    <w:rsid w:val="006A6529"/>
    <w:rsid w:val="006A661E"/>
    <w:rsid w:val="006A666D"/>
    <w:rsid w:val="006A680B"/>
    <w:rsid w:val="006A6C4C"/>
    <w:rsid w:val="006A6E68"/>
    <w:rsid w:val="006A6FDF"/>
    <w:rsid w:val="006A705F"/>
    <w:rsid w:val="006A77AD"/>
    <w:rsid w:val="006A7894"/>
    <w:rsid w:val="006A7A73"/>
    <w:rsid w:val="006B009B"/>
    <w:rsid w:val="006B013A"/>
    <w:rsid w:val="006B0A4D"/>
    <w:rsid w:val="006B0CB7"/>
    <w:rsid w:val="006B14D3"/>
    <w:rsid w:val="006B182D"/>
    <w:rsid w:val="006B19D9"/>
    <w:rsid w:val="006B1B4F"/>
    <w:rsid w:val="006B1BCA"/>
    <w:rsid w:val="006B1F9A"/>
    <w:rsid w:val="006B200D"/>
    <w:rsid w:val="006B2227"/>
    <w:rsid w:val="006B2713"/>
    <w:rsid w:val="006B2A72"/>
    <w:rsid w:val="006B2E9E"/>
    <w:rsid w:val="006B311D"/>
    <w:rsid w:val="006B39DD"/>
    <w:rsid w:val="006B3C41"/>
    <w:rsid w:val="006B3FFD"/>
    <w:rsid w:val="006B4341"/>
    <w:rsid w:val="006B442E"/>
    <w:rsid w:val="006B4D48"/>
    <w:rsid w:val="006B4EEA"/>
    <w:rsid w:val="006B535F"/>
    <w:rsid w:val="006B53F3"/>
    <w:rsid w:val="006B570E"/>
    <w:rsid w:val="006B6080"/>
    <w:rsid w:val="006B664D"/>
    <w:rsid w:val="006B6716"/>
    <w:rsid w:val="006B6909"/>
    <w:rsid w:val="006B6BE7"/>
    <w:rsid w:val="006B6C9C"/>
    <w:rsid w:val="006B719A"/>
    <w:rsid w:val="006B72FC"/>
    <w:rsid w:val="006B7982"/>
    <w:rsid w:val="006B7DB7"/>
    <w:rsid w:val="006C04D9"/>
    <w:rsid w:val="006C068D"/>
    <w:rsid w:val="006C08A0"/>
    <w:rsid w:val="006C0BC0"/>
    <w:rsid w:val="006C0C4C"/>
    <w:rsid w:val="006C0E92"/>
    <w:rsid w:val="006C1A75"/>
    <w:rsid w:val="006C1AF2"/>
    <w:rsid w:val="006C1C6A"/>
    <w:rsid w:val="006C1D88"/>
    <w:rsid w:val="006C2008"/>
    <w:rsid w:val="006C21B1"/>
    <w:rsid w:val="006C21FD"/>
    <w:rsid w:val="006C263D"/>
    <w:rsid w:val="006C27F5"/>
    <w:rsid w:val="006C28CC"/>
    <w:rsid w:val="006C2988"/>
    <w:rsid w:val="006C2E47"/>
    <w:rsid w:val="006C3068"/>
    <w:rsid w:val="006C359E"/>
    <w:rsid w:val="006C3935"/>
    <w:rsid w:val="006C439B"/>
    <w:rsid w:val="006C4576"/>
    <w:rsid w:val="006C4B8E"/>
    <w:rsid w:val="006C4CE0"/>
    <w:rsid w:val="006C4E11"/>
    <w:rsid w:val="006C51F9"/>
    <w:rsid w:val="006C53A1"/>
    <w:rsid w:val="006C58F2"/>
    <w:rsid w:val="006C6132"/>
    <w:rsid w:val="006C624E"/>
    <w:rsid w:val="006C6A17"/>
    <w:rsid w:val="006C712A"/>
    <w:rsid w:val="006C713C"/>
    <w:rsid w:val="006C71A7"/>
    <w:rsid w:val="006C783D"/>
    <w:rsid w:val="006C7D99"/>
    <w:rsid w:val="006C7FC2"/>
    <w:rsid w:val="006D016D"/>
    <w:rsid w:val="006D0509"/>
    <w:rsid w:val="006D0624"/>
    <w:rsid w:val="006D0637"/>
    <w:rsid w:val="006D0A05"/>
    <w:rsid w:val="006D0AF9"/>
    <w:rsid w:val="006D0EF4"/>
    <w:rsid w:val="006D1B1D"/>
    <w:rsid w:val="006D211B"/>
    <w:rsid w:val="006D21AE"/>
    <w:rsid w:val="006D266C"/>
    <w:rsid w:val="006D26A8"/>
    <w:rsid w:val="006D2AF9"/>
    <w:rsid w:val="006D2D2D"/>
    <w:rsid w:val="006D3051"/>
    <w:rsid w:val="006D30A7"/>
    <w:rsid w:val="006D30AC"/>
    <w:rsid w:val="006D3738"/>
    <w:rsid w:val="006D3CC1"/>
    <w:rsid w:val="006D3F8A"/>
    <w:rsid w:val="006D4340"/>
    <w:rsid w:val="006D448E"/>
    <w:rsid w:val="006D4567"/>
    <w:rsid w:val="006D4899"/>
    <w:rsid w:val="006D4C21"/>
    <w:rsid w:val="006D4CA2"/>
    <w:rsid w:val="006D5309"/>
    <w:rsid w:val="006D5572"/>
    <w:rsid w:val="006D55B1"/>
    <w:rsid w:val="006D60D6"/>
    <w:rsid w:val="006D64B5"/>
    <w:rsid w:val="006D6FF5"/>
    <w:rsid w:val="006D7110"/>
    <w:rsid w:val="006D72C2"/>
    <w:rsid w:val="006D7498"/>
    <w:rsid w:val="006D7C1A"/>
    <w:rsid w:val="006D7F48"/>
    <w:rsid w:val="006E0072"/>
    <w:rsid w:val="006E03AF"/>
    <w:rsid w:val="006E0420"/>
    <w:rsid w:val="006E04F7"/>
    <w:rsid w:val="006E0574"/>
    <w:rsid w:val="006E05A9"/>
    <w:rsid w:val="006E07C5"/>
    <w:rsid w:val="006E09AB"/>
    <w:rsid w:val="006E0B02"/>
    <w:rsid w:val="006E112F"/>
    <w:rsid w:val="006E15B9"/>
    <w:rsid w:val="006E196D"/>
    <w:rsid w:val="006E1EF4"/>
    <w:rsid w:val="006E2156"/>
    <w:rsid w:val="006E2194"/>
    <w:rsid w:val="006E25D7"/>
    <w:rsid w:val="006E280A"/>
    <w:rsid w:val="006E2878"/>
    <w:rsid w:val="006E296F"/>
    <w:rsid w:val="006E2C68"/>
    <w:rsid w:val="006E32B3"/>
    <w:rsid w:val="006E34B6"/>
    <w:rsid w:val="006E365B"/>
    <w:rsid w:val="006E393A"/>
    <w:rsid w:val="006E3DD5"/>
    <w:rsid w:val="006E43F3"/>
    <w:rsid w:val="006E4AF5"/>
    <w:rsid w:val="006E4F87"/>
    <w:rsid w:val="006E588B"/>
    <w:rsid w:val="006E5DE8"/>
    <w:rsid w:val="006E5EB0"/>
    <w:rsid w:val="006E62B6"/>
    <w:rsid w:val="006E67CD"/>
    <w:rsid w:val="006E6F3A"/>
    <w:rsid w:val="006E7843"/>
    <w:rsid w:val="006E7A3C"/>
    <w:rsid w:val="006E7B58"/>
    <w:rsid w:val="006E7CBB"/>
    <w:rsid w:val="006F0574"/>
    <w:rsid w:val="006F0674"/>
    <w:rsid w:val="006F06F0"/>
    <w:rsid w:val="006F06FB"/>
    <w:rsid w:val="006F093A"/>
    <w:rsid w:val="006F0B1D"/>
    <w:rsid w:val="006F0C56"/>
    <w:rsid w:val="006F1311"/>
    <w:rsid w:val="006F14B3"/>
    <w:rsid w:val="006F15C8"/>
    <w:rsid w:val="006F1692"/>
    <w:rsid w:val="006F1AC0"/>
    <w:rsid w:val="006F1C1D"/>
    <w:rsid w:val="006F1C91"/>
    <w:rsid w:val="006F23F3"/>
    <w:rsid w:val="006F23F9"/>
    <w:rsid w:val="006F2C7E"/>
    <w:rsid w:val="006F2C89"/>
    <w:rsid w:val="006F2E45"/>
    <w:rsid w:val="006F2EA1"/>
    <w:rsid w:val="006F2FA3"/>
    <w:rsid w:val="006F311D"/>
    <w:rsid w:val="006F3356"/>
    <w:rsid w:val="006F3C12"/>
    <w:rsid w:val="006F47D8"/>
    <w:rsid w:val="006F4AAE"/>
    <w:rsid w:val="006F4B11"/>
    <w:rsid w:val="006F4D1D"/>
    <w:rsid w:val="006F4F41"/>
    <w:rsid w:val="006F537E"/>
    <w:rsid w:val="006F53C0"/>
    <w:rsid w:val="006F566E"/>
    <w:rsid w:val="006F57AB"/>
    <w:rsid w:val="006F5EED"/>
    <w:rsid w:val="006F6575"/>
    <w:rsid w:val="006F6A6D"/>
    <w:rsid w:val="006F6C2D"/>
    <w:rsid w:val="006F6F9D"/>
    <w:rsid w:val="006F76B0"/>
    <w:rsid w:val="006F770E"/>
    <w:rsid w:val="006F7B5D"/>
    <w:rsid w:val="006F7BFA"/>
    <w:rsid w:val="006F7D68"/>
    <w:rsid w:val="007009C9"/>
    <w:rsid w:val="00700C59"/>
    <w:rsid w:val="00700ED8"/>
    <w:rsid w:val="0070113E"/>
    <w:rsid w:val="00701669"/>
    <w:rsid w:val="007021B6"/>
    <w:rsid w:val="00702245"/>
    <w:rsid w:val="00702461"/>
    <w:rsid w:val="00702903"/>
    <w:rsid w:val="0070341A"/>
    <w:rsid w:val="007035A3"/>
    <w:rsid w:val="0070399F"/>
    <w:rsid w:val="00703AE5"/>
    <w:rsid w:val="00704181"/>
    <w:rsid w:val="007044F3"/>
    <w:rsid w:val="00704921"/>
    <w:rsid w:val="00704EFB"/>
    <w:rsid w:val="00704FD5"/>
    <w:rsid w:val="00705532"/>
    <w:rsid w:val="007055EA"/>
    <w:rsid w:val="00705683"/>
    <w:rsid w:val="007058D4"/>
    <w:rsid w:val="00705911"/>
    <w:rsid w:val="00705A45"/>
    <w:rsid w:val="00705B25"/>
    <w:rsid w:val="00705F71"/>
    <w:rsid w:val="00706057"/>
    <w:rsid w:val="007061B7"/>
    <w:rsid w:val="00706400"/>
    <w:rsid w:val="007065FB"/>
    <w:rsid w:val="0070689A"/>
    <w:rsid w:val="00706ACE"/>
    <w:rsid w:val="00706DB7"/>
    <w:rsid w:val="00706E4A"/>
    <w:rsid w:val="00706ED9"/>
    <w:rsid w:val="007074CE"/>
    <w:rsid w:val="00707869"/>
    <w:rsid w:val="007078CE"/>
    <w:rsid w:val="00710040"/>
    <w:rsid w:val="00710933"/>
    <w:rsid w:val="00710D67"/>
    <w:rsid w:val="00710E82"/>
    <w:rsid w:val="00711A34"/>
    <w:rsid w:val="00711C7C"/>
    <w:rsid w:val="00711E61"/>
    <w:rsid w:val="0071210F"/>
    <w:rsid w:val="0071212C"/>
    <w:rsid w:val="007122D9"/>
    <w:rsid w:val="00712949"/>
    <w:rsid w:val="00712A4F"/>
    <w:rsid w:val="00712D8C"/>
    <w:rsid w:val="00712F87"/>
    <w:rsid w:val="007131BE"/>
    <w:rsid w:val="0071324F"/>
    <w:rsid w:val="007135A0"/>
    <w:rsid w:val="00713611"/>
    <w:rsid w:val="00713A3E"/>
    <w:rsid w:val="00713E7E"/>
    <w:rsid w:val="007140F1"/>
    <w:rsid w:val="00714D44"/>
    <w:rsid w:val="00714E66"/>
    <w:rsid w:val="00715655"/>
    <w:rsid w:val="00715A34"/>
    <w:rsid w:val="00715AE3"/>
    <w:rsid w:val="00715BBC"/>
    <w:rsid w:val="00715DE2"/>
    <w:rsid w:val="0071621E"/>
    <w:rsid w:val="0071663A"/>
    <w:rsid w:val="00716FAC"/>
    <w:rsid w:val="00717083"/>
    <w:rsid w:val="007171BC"/>
    <w:rsid w:val="0071727A"/>
    <w:rsid w:val="0071734B"/>
    <w:rsid w:val="007174A0"/>
    <w:rsid w:val="0071793A"/>
    <w:rsid w:val="00717B08"/>
    <w:rsid w:val="007203A2"/>
    <w:rsid w:val="007203CA"/>
    <w:rsid w:val="0072051A"/>
    <w:rsid w:val="00720575"/>
    <w:rsid w:val="00720797"/>
    <w:rsid w:val="00720DCD"/>
    <w:rsid w:val="00721484"/>
    <w:rsid w:val="00721704"/>
    <w:rsid w:val="00721F5C"/>
    <w:rsid w:val="007221D9"/>
    <w:rsid w:val="007225D6"/>
    <w:rsid w:val="0072284D"/>
    <w:rsid w:val="00722BD3"/>
    <w:rsid w:val="00722C23"/>
    <w:rsid w:val="00722CA0"/>
    <w:rsid w:val="00722FB1"/>
    <w:rsid w:val="007231FB"/>
    <w:rsid w:val="007232D0"/>
    <w:rsid w:val="00723301"/>
    <w:rsid w:val="00723339"/>
    <w:rsid w:val="007233F9"/>
    <w:rsid w:val="00723DC1"/>
    <w:rsid w:val="00723EE6"/>
    <w:rsid w:val="00723F70"/>
    <w:rsid w:val="00724392"/>
    <w:rsid w:val="007243F5"/>
    <w:rsid w:val="0072467C"/>
    <w:rsid w:val="00724DB3"/>
    <w:rsid w:val="00724FAA"/>
    <w:rsid w:val="0072540C"/>
    <w:rsid w:val="00725972"/>
    <w:rsid w:val="00725DEE"/>
    <w:rsid w:val="00725F5B"/>
    <w:rsid w:val="007262B2"/>
    <w:rsid w:val="007262B8"/>
    <w:rsid w:val="00726495"/>
    <w:rsid w:val="007264C5"/>
    <w:rsid w:val="00726AC5"/>
    <w:rsid w:val="00726AE4"/>
    <w:rsid w:val="0072750E"/>
    <w:rsid w:val="00727821"/>
    <w:rsid w:val="0072785B"/>
    <w:rsid w:val="007301AE"/>
    <w:rsid w:val="00730247"/>
    <w:rsid w:val="007306D8"/>
    <w:rsid w:val="007309A5"/>
    <w:rsid w:val="00730A13"/>
    <w:rsid w:val="00730A80"/>
    <w:rsid w:val="00730EE8"/>
    <w:rsid w:val="00730F0F"/>
    <w:rsid w:val="007314BF"/>
    <w:rsid w:val="0073191B"/>
    <w:rsid w:val="007325C1"/>
    <w:rsid w:val="00732926"/>
    <w:rsid w:val="0073312A"/>
    <w:rsid w:val="007331E6"/>
    <w:rsid w:val="007335EA"/>
    <w:rsid w:val="00733EFD"/>
    <w:rsid w:val="00734075"/>
    <w:rsid w:val="007340B9"/>
    <w:rsid w:val="00734951"/>
    <w:rsid w:val="00734C07"/>
    <w:rsid w:val="00734CD3"/>
    <w:rsid w:val="00734FA0"/>
    <w:rsid w:val="00735164"/>
    <w:rsid w:val="007354C4"/>
    <w:rsid w:val="0073570F"/>
    <w:rsid w:val="00735789"/>
    <w:rsid w:val="00735F0B"/>
    <w:rsid w:val="00735FAE"/>
    <w:rsid w:val="00736724"/>
    <w:rsid w:val="0073716A"/>
    <w:rsid w:val="007371D8"/>
    <w:rsid w:val="007372EE"/>
    <w:rsid w:val="007375E0"/>
    <w:rsid w:val="00737A27"/>
    <w:rsid w:val="00737C0B"/>
    <w:rsid w:val="00740265"/>
    <w:rsid w:val="007405C7"/>
    <w:rsid w:val="00740AA1"/>
    <w:rsid w:val="0074113F"/>
    <w:rsid w:val="00741802"/>
    <w:rsid w:val="00741A35"/>
    <w:rsid w:val="00741ACD"/>
    <w:rsid w:val="0074207B"/>
    <w:rsid w:val="00742217"/>
    <w:rsid w:val="00742DB3"/>
    <w:rsid w:val="007430B1"/>
    <w:rsid w:val="0074331E"/>
    <w:rsid w:val="00743482"/>
    <w:rsid w:val="00743D21"/>
    <w:rsid w:val="00743E3F"/>
    <w:rsid w:val="00743E94"/>
    <w:rsid w:val="00744095"/>
    <w:rsid w:val="00744A5E"/>
    <w:rsid w:val="00744A7E"/>
    <w:rsid w:val="00744FAD"/>
    <w:rsid w:val="00745232"/>
    <w:rsid w:val="00745390"/>
    <w:rsid w:val="00745865"/>
    <w:rsid w:val="007459BF"/>
    <w:rsid w:val="00745A11"/>
    <w:rsid w:val="00745A78"/>
    <w:rsid w:val="00745AEB"/>
    <w:rsid w:val="00745CB5"/>
    <w:rsid w:val="00745FA3"/>
    <w:rsid w:val="0074648B"/>
    <w:rsid w:val="00746A14"/>
    <w:rsid w:val="00746FC0"/>
    <w:rsid w:val="007470CD"/>
    <w:rsid w:val="007471D6"/>
    <w:rsid w:val="0074736A"/>
    <w:rsid w:val="00747794"/>
    <w:rsid w:val="0075023A"/>
    <w:rsid w:val="007507E0"/>
    <w:rsid w:val="00750807"/>
    <w:rsid w:val="00750E40"/>
    <w:rsid w:val="00750F17"/>
    <w:rsid w:val="0075185B"/>
    <w:rsid w:val="00751EE5"/>
    <w:rsid w:val="007520A7"/>
    <w:rsid w:val="00752107"/>
    <w:rsid w:val="00752C7B"/>
    <w:rsid w:val="00752DF1"/>
    <w:rsid w:val="00752E1A"/>
    <w:rsid w:val="00752E26"/>
    <w:rsid w:val="00752F27"/>
    <w:rsid w:val="007530E1"/>
    <w:rsid w:val="007533F1"/>
    <w:rsid w:val="007534BF"/>
    <w:rsid w:val="0075371F"/>
    <w:rsid w:val="00753CFF"/>
    <w:rsid w:val="00754238"/>
    <w:rsid w:val="007546B3"/>
    <w:rsid w:val="007546F0"/>
    <w:rsid w:val="00754A4E"/>
    <w:rsid w:val="00754A69"/>
    <w:rsid w:val="00754D12"/>
    <w:rsid w:val="00755148"/>
    <w:rsid w:val="00755AE2"/>
    <w:rsid w:val="00755DFD"/>
    <w:rsid w:val="00755E5D"/>
    <w:rsid w:val="00755E93"/>
    <w:rsid w:val="00755EC7"/>
    <w:rsid w:val="007562E4"/>
    <w:rsid w:val="00756426"/>
    <w:rsid w:val="00756571"/>
    <w:rsid w:val="00756762"/>
    <w:rsid w:val="0075714E"/>
    <w:rsid w:val="00757191"/>
    <w:rsid w:val="007601DB"/>
    <w:rsid w:val="007605FC"/>
    <w:rsid w:val="007607C0"/>
    <w:rsid w:val="0076088F"/>
    <w:rsid w:val="007609CA"/>
    <w:rsid w:val="00760C20"/>
    <w:rsid w:val="00760F06"/>
    <w:rsid w:val="00760F41"/>
    <w:rsid w:val="007611DF"/>
    <w:rsid w:val="00761272"/>
    <w:rsid w:val="007612ED"/>
    <w:rsid w:val="0076180E"/>
    <w:rsid w:val="007619C6"/>
    <w:rsid w:val="00761B63"/>
    <w:rsid w:val="00761E8A"/>
    <w:rsid w:val="00761FB7"/>
    <w:rsid w:val="00761FE0"/>
    <w:rsid w:val="0076202C"/>
    <w:rsid w:val="007620A4"/>
    <w:rsid w:val="00762833"/>
    <w:rsid w:val="00762F83"/>
    <w:rsid w:val="007630BC"/>
    <w:rsid w:val="00763178"/>
    <w:rsid w:val="00763AAB"/>
    <w:rsid w:val="00763EA1"/>
    <w:rsid w:val="0076455F"/>
    <w:rsid w:val="0076479C"/>
    <w:rsid w:val="007647E6"/>
    <w:rsid w:val="00764843"/>
    <w:rsid w:val="00764B10"/>
    <w:rsid w:val="00764E3D"/>
    <w:rsid w:val="00764FF1"/>
    <w:rsid w:val="00765176"/>
    <w:rsid w:val="007659AA"/>
    <w:rsid w:val="00765AAC"/>
    <w:rsid w:val="00765AD7"/>
    <w:rsid w:val="00765B38"/>
    <w:rsid w:val="00765B9F"/>
    <w:rsid w:val="00765CE0"/>
    <w:rsid w:val="00766270"/>
    <w:rsid w:val="00766700"/>
    <w:rsid w:val="007669D7"/>
    <w:rsid w:val="0076755B"/>
    <w:rsid w:val="00767638"/>
    <w:rsid w:val="00767681"/>
    <w:rsid w:val="0076770F"/>
    <w:rsid w:val="00767CA5"/>
    <w:rsid w:val="00770255"/>
    <w:rsid w:val="007706D4"/>
    <w:rsid w:val="007708AB"/>
    <w:rsid w:val="00770961"/>
    <w:rsid w:val="00770968"/>
    <w:rsid w:val="00770A1B"/>
    <w:rsid w:val="00770B86"/>
    <w:rsid w:val="0077149E"/>
    <w:rsid w:val="007728C3"/>
    <w:rsid w:val="00772B75"/>
    <w:rsid w:val="00772EEE"/>
    <w:rsid w:val="00772F0B"/>
    <w:rsid w:val="007731F6"/>
    <w:rsid w:val="007735F7"/>
    <w:rsid w:val="00773624"/>
    <w:rsid w:val="00773B32"/>
    <w:rsid w:val="007742FA"/>
    <w:rsid w:val="00774ACB"/>
    <w:rsid w:val="00774C2A"/>
    <w:rsid w:val="007750A3"/>
    <w:rsid w:val="00775218"/>
    <w:rsid w:val="0077550F"/>
    <w:rsid w:val="00775544"/>
    <w:rsid w:val="007757B4"/>
    <w:rsid w:val="0077588C"/>
    <w:rsid w:val="00775A96"/>
    <w:rsid w:val="00775D91"/>
    <w:rsid w:val="0077648C"/>
    <w:rsid w:val="00776D3C"/>
    <w:rsid w:val="00776D76"/>
    <w:rsid w:val="00776D92"/>
    <w:rsid w:val="00776F29"/>
    <w:rsid w:val="007775A2"/>
    <w:rsid w:val="0078006C"/>
    <w:rsid w:val="0078021F"/>
    <w:rsid w:val="0078046E"/>
    <w:rsid w:val="00781157"/>
    <w:rsid w:val="00781370"/>
    <w:rsid w:val="00781535"/>
    <w:rsid w:val="00781809"/>
    <w:rsid w:val="00781DC1"/>
    <w:rsid w:val="00782175"/>
    <w:rsid w:val="00782588"/>
    <w:rsid w:val="00782781"/>
    <w:rsid w:val="00782825"/>
    <w:rsid w:val="00782AFE"/>
    <w:rsid w:val="00782B52"/>
    <w:rsid w:val="00782BE1"/>
    <w:rsid w:val="00782C86"/>
    <w:rsid w:val="00782EF4"/>
    <w:rsid w:val="00783172"/>
    <w:rsid w:val="007831D8"/>
    <w:rsid w:val="00783296"/>
    <w:rsid w:val="00783414"/>
    <w:rsid w:val="0078364C"/>
    <w:rsid w:val="007837D6"/>
    <w:rsid w:val="00784603"/>
    <w:rsid w:val="007848CE"/>
    <w:rsid w:val="00784949"/>
    <w:rsid w:val="00784992"/>
    <w:rsid w:val="00784C47"/>
    <w:rsid w:val="00784F75"/>
    <w:rsid w:val="00785033"/>
    <w:rsid w:val="00785889"/>
    <w:rsid w:val="00785975"/>
    <w:rsid w:val="00785FE8"/>
    <w:rsid w:val="007861E7"/>
    <w:rsid w:val="007862C8"/>
    <w:rsid w:val="00786635"/>
    <w:rsid w:val="00786730"/>
    <w:rsid w:val="00786E3A"/>
    <w:rsid w:val="00786E88"/>
    <w:rsid w:val="0078728E"/>
    <w:rsid w:val="007877FA"/>
    <w:rsid w:val="00787E42"/>
    <w:rsid w:val="007901D0"/>
    <w:rsid w:val="00790462"/>
    <w:rsid w:val="0079077A"/>
    <w:rsid w:val="00791931"/>
    <w:rsid w:val="00791AC9"/>
    <w:rsid w:val="00791D0A"/>
    <w:rsid w:val="00791EBD"/>
    <w:rsid w:val="00792550"/>
    <w:rsid w:val="007927A4"/>
    <w:rsid w:val="007928E4"/>
    <w:rsid w:val="00792A48"/>
    <w:rsid w:val="00793499"/>
    <w:rsid w:val="007938A9"/>
    <w:rsid w:val="00793CAE"/>
    <w:rsid w:val="00793DB2"/>
    <w:rsid w:val="007946CA"/>
    <w:rsid w:val="00794A4C"/>
    <w:rsid w:val="00794B70"/>
    <w:rsid w:val="00794C8C"/>
    <w:rsid w:val="007954AD"/>
    <w:rsid w:val="00795590"/>
    <w:rsid w:val="0079561F"/>
    <w:rsid w:val="00795825"/>
    <w:rsid w:val="00795E42"/>
    <w:rsid w:val="00795ECF"/>
    <w:rsid w:val="007962A4"/>
    <w:rsid w:val="007966E6"/>
    <w:rsid w:val="0079778D"/>
    <w:rsid w:val="00797E18"/>
    <w:rsid w:val="007A023C"/>
    <w:rsid w:val="007A028F"/>
    <w:rsid w:val="007A07A6"/>
    <w:rsid w:val="007A0891"/>
    <w:rsid w:val="007A0A25"/>
    <w:rsid w:val="007A0AA0"/>
    <w:rsid w:val="007A0CB2"/>
    <w:rsid w:val="007A0D2B"/>
    <w:rsid w:val="007A0D43"/>
    <w:rsid w:val="007A0D54"/>
    <w:rsid w:val="007A129B"/>
    <w:rsid w:val="007A14A5"/>
    <w:rsid w:val="007A15D1"/>
    <w:rsid w:val="007A1626"/>
    <w:rsid w:val="007A1D74"/>
    <w:rsid w:val="007A2056"/>
    <w:rsid w:val="007A2285"/>
    <w:rsid w:val="007A242F"/>
    <w:rsid w:val="007A27C5"/>
    <w:rsid w:val="007A2EC0"/>
    <w:rsid w:val="007A3133"/>
    <w:rsid w:val="007A361D"/>
    <w:rsid w:val="007A4102"/>
    <w:rsid w:val="007A4233"/>
    <w:rsid w:val="007A4BC9"/>
    <w:rsid w:val="007A4CBE"/>
    <w:rsid w:val="007A4FF0"/>
    <w:rsid w:val="007A505D"/>
    <w:rsid w:val="007A511E"/>
    <w:rsid w:val="007A51D9"/>
    <w:rsid w:val="007A5251"/>
    <w:rsid w:val="007A5335"/>
    <w:rsid w:val="007A5343"/>
    <w:rsid w:val="007A53AC"/>
    <w:rsid w:val="007A53FD"/>
    <w:rsid w:val="007A544B"/>
    <w:rsid w:val="007A5B2A"/>
    <w:rsid w:val="007A5BF4"/>
    <w:rsid w:val="007A602A"/>
    <w:rsid w:val="007A6666"/>
    <w:rsid w:val="007A68A5"/>
    <w:rsid w:val="007A6E5B"/>
    <w:rsid w:val="007A6EE9"/>
    <w:rsid w:val="007A70FC"/>
    <w:rsid w:val="007B11DF"/>
    <w:rsid w:val="007B1A68"/>
    <w:rsid w:val="007B2329"/>
    <w:rsid w:val="007B25DA"/>
    <w:rsid w:val="007B2E07"/>
    <w:rsid w:val="007B3205"/>
    <w:rsid w:val="007B36C9"/>
    <w:rsid w:val="007B36EA"/>
    <w:rsid w:val="007B3762"/>
    <w:rsid w:val="007B3B0A"/>
    <w:rsid w:val="007B3B33"/>
    <w:rsid w:val="007B3DAD"/>
    <w:rsid w:val="007B3FFD"/>
    <w:rsid w:val="007B41D3"/>
    <w:rsid w:val="007B54AA"/>
    <w:rsid w:val="007B55B9"/>
    <w:rsid w:val="007B5625"/>
    <w:rsid w:val="007B5707"/>
    <w:rsid w:val="007B6164"/>
    <w:rsid w:val="007B6BAC"/>
    <w:rsid w:val="007B7627"/>
    <w:rsid w:val="007B7776"/>
    <w:rsid w:val="007B7C05"/>
    <w:rsid w:val="007B7C68"/>
    <w:rsid w:val="007C05A7"/>
    <w:rsid w:val="007C09ED"/>
    <w:rsid w:val="007C1509"/>
    <w:rsid w:val="007C1A93"/>
    <w:rsid w:val="007C1AA1"/>
    <w:rsid w:val="007C1F3D"/>
    <w:rsid w:val="007C1F64"/>
    <w:rsid w:val="007C2582"/>
    <w:rsid w:val="007C2E4A"/>
    <w:rsid w:val="007C2F76"/>
    <w:rsid w:val="007C2FC5"/>
    <w:rsid w:val="007C32DD"/>
    <w:rsid w:val="007C3CA8"/>
    <w:rsid w:val="007C43BB"/>
    <w:rsid w:val="007C4EC8"/>
    <w:rsid w:val="007C4FEA"/>
    <w:rsid w:val="007C51F3"/>
    <w:rsid w:val="007C52B7"/>
    <w:rsid w:val="007C53D6"/>
    <w:rsid w:val="007C579A"/>
    <w:rsid w:val="007C5842"/>
    <w:rsid w:val="007C586E"/>
    <w:rsid w:val="007C59BB"/>
    <w:rsid w:val="007C5B03"/>
    <w:rsid w:val="007C5B32"/>
    <w:rsid w:val="007C5D4D"/>
    <w:rsid w:val="007C5DA7"/>
    <w:rsid w:val="007C5E0A"/>
    <w:rsid w:val="007C6111"/>
    <w:rsid w:val="007C62A4"/>
    <w:rsid w:val="007C6687"/>
    <w:rsid w:val="007C6E2F"/>
    <w:rsid w:val="007C7038"/>
    <w:rsid w:val="007C732D"/>
    <w:rsid w:val="007C7484"/>
    <w:rsid w:val="007C7B25"/>
    <w:rsid w:val="007C7BEC"/>
    <w:rsid w:val="007D076B"/>
    <w:rsid w:val="007D0D10"/>
    <w:rsid w:val="007D0DFB"/>
    <w:rsid w:val="007D107F"/>
    <w:rsid w:val="007D1606"/>
    <w:rsid w:val="007D17C1"/>
    <w:rsid w:val="007D1970"/>
    <w:rsid w:val="007D20A1"/>
    <w:rsid w:val="007D2A0A"/>
    <w:rsid w:val="007D2D80"/>
    <w:rsid w:val="007D304A"/>
    <w:rsid w:val="007D3365"/>
    <w:rsid w:val="007D3400"/>
    <w:rsid w:val="007D3441"/>
    <w:rsid w:val="007D37DD"/>
    <w:rsid w:val="007D37E6"/>
    <w:rsid w:val="007D38E7"/>
    <w:rsid w:val="007D3AA4"/>
    <w:rsid w:val="007D3B9A"/>
    <w:rsid w:val="007D405C"/>
    <w:rsid w:val="007D40C5"/>
    <w:rsid w:val="007D41D6"/>
    <w:rsid w:val="007D4298"/>
    <w:rsid w:val="007D4903"/>
    <w:rsid w:val="007D4F00"/>
    <w:rsid w:val="007D5414"/>
    <w:rsid w:val="007D5515"/>
    <w:rsid w:val="007D5B28"/>
    <w:rsid w:val="007D627A"/>
    <w:rsid w:val="007D62E4"/>
    <w:rsid w:val="007D6AD3"/>
    <w:rsid w:val="007D6BD6"/>
    <w:rsid w:val="007D6DA5"/>
    <w:rsid w:val="007D6E7D"/>
    <w:rsid w:val="007D71BE"/>
    <w:rsid w:val="007D73B3"/>
    <w:rsid w:val="007D763F"/>
    <w:rsid w:val="007D7D88"/>
    <w:rsid w:val="007E13D1"/>
    <w:rsid w:val="007E1713"/>
    <w:rsid w:val="007E1A2B"/>
    <w:rsid w:val="007E1B80"/>
    <w:rsid w:val="007E1BA0"/>
    <w:rsid w:val="007E1CCA"/>
    <w:rsid w:val="007E23C1"/>
    <w:rsid w:val="007E270D"/>
    <w:rsid w:val="007E2B1B"/>
    <w:rsid w:val="007E2C8D"/>
    <w:rsid w:val="007E2D3B"/>
    <w:rsid w:val="007E324D"/>
    <w:rsid w:val="007E3EC4"/>
    <w:rsid w:val="007E50DE"/>
    <w:rsid w:val="007E536D"/>
    <w:rsid w:val="007E5675"/>
    <w:rsid w:val="007E59C4"/>
    <w:rsid w:val="007E5B00"/>
    <w:rsid w:val="007E616E"/>
    <w:rsid w:val="007E640B"/>
    <w:rsid w:val="007E6790"/>
    <w:rsid w:val="007E6CB4"/>
    <w:rsid w:val="007E74B6"/>
    <w:rsid w:val="007E7D18"/>
    <w:rsid w:val="007F017E"/>
    <w:rsid w:val="007F02C5"/>
    <w:rsid w:val="007F0826"/>
    <w:rsid w:val="007F08A3"/>
    <w:rsid w:val="007F0A39"/>
    <w:rsid w:val="007F1290"/>
    <w:rsid w:val="007F1598"/>
    <w:rsid w:val="007F1719"/>
    <w:rsid w:val="007F1D2B"/>
    <w:rsid w:val="007F1FEF"/>
    <w:rsid w:val="007F2316"/>
    <w:rsid w:val="007F2389"/>
    <w:rsid w:val="007F2B77"/>
    <w:rsid w:val="007F2B9F"/>
    <w:rsid w:val="007F3233"/>
    <w:rsid w:val="007F329B"/>
    <w:rsid w:val="007F362A"/>
    <w:rsid w:val="007F3AC6"/>
    <w:rsid w:val="007F3D19"/>
    <w:rsid w:val="007F4053"/>
    <w:rsid w:val="007F4142"/>
    <w:rsid w:val="007F425D"/>
    <w:rsid w:val="007F45A7"/>
    <w:rsid w:val="007F4744"/>
    <w:rsid w:val="007F4ED1"/>
    <w:rsid w:val="007F5251"/>
    <w:rsid w:val="007F5304"/>
    <w:rsid w:val="007F5531"/>
    <w:rsid w:val="007F574E"/>
    <w:rsid w:val="007F5BA9"/>
    <w:rsid w:val="007F6271"/>
    <w:rsid w:val="007F64C8"/>
    <w:rsid w:val="007F67D1"/>
    <w:rsid w:val="007F6802"/>
    <w:rsid w:val="007F6D12"/>
    <w:rsid w:val="007F7EA4"/>
    <w:rsid w:val="007F7F76"/>
    <w:rsid w:val="00800152"/>
    <w:rsid w:val="008003B7"/>
    <w:rsid w:val="00800401"/>
    <w:rsid w:val="00800509"/>
    <w:rsid w:val="00800669"/>
    <w:rsid w:val="0080093F"/>
    <w:rsid w:val="00800A64"/>
    <w:rsid w:val="008010E5"/>
    <w:rsid w:val="0080119A"/>
    <w:rsid w:val="0080150B"/>
    <w:rsid w:val="00801A4D"/>
    <w:rsid w:val="00801AF6"/>
    <w:rsid w:val="00801B38"/>
    <w:rsid w:val="00802049"/>
    <w:rsid w:val="0080211D"/>
    <w:rsid w:val="00802236"/>
    <w:rsid w:val="0080229E"/>
    <w:rsid w:val="008022BA"/>
    <w:rsid w:val="008028AB"/>
    <w:rsid w:val="00802A88"/>
    <w:rsid w:val="00802B26"/>
    <w:rsid w:val="00802D6B"/>
    <w:rsid w:val="0080303D"/>
    <w:rsid w:val="008035BB"/>
    <w:rsid w:val="008036BD"/>
    <w:rsid w:val="008039DA"/>
    <w:rsid w:val="00803AEA"/>
    <w:rsid w:val="00803D4B"/>
    <w:rsid w:val="00803D6C"/>
    <w:rsid w:val="00803F65"/>
    <w:rsid w:val="00804043"/>
    <w:rsid w:val="008040D9"/>
    <w:rsid w:val="008041EB"/>
    <w:rsid w:val="00804210"/>
    <w:rsid w:val="008043CF"/>
    <w:rsid w:val="00804400"/>
    <w:rsid w:val="00804512"/>
    <w:rsid w:val="0080470A"/>
    <w:rsid w:val="00804C3C"/>
    <w:rsid w:val="00804D1C"/>
    <w:rsid w:val="00804FAC"/>
    <w:rsid w:val="00805190"/>
    <w:rsid w:val="0080546F"/>
    <w:rsid w:val="00805850"/>
    <w:rsid w:val="0080604F"/>
    <w:rsid w:val="00806147"/>
    <w:rsid w:val="0080632B"/>
    <w:rsid w:val="00806906"/>
    <w:rsid w:val="00806CFC"/>
    <w:rsid w:val="00806F40"/>
    <w:rsid w:val="00807143"/>
    <w:rsid w:val="008071FD"/>
    <w:rsid w:val="00807543"/>
    <w:rsid w:val="0080771B"/>
    <w:rsid w:val="00807F13"/>
    <w:rsid w:val="00807FFB"/>
    <w:rsid w:val="008103BB"/>
    <w:rsid w:val="00810674"/>
    <w:rsid w:val="00810A29"/>
    <w:rsid w:val="00811101"/>
    <w:rsid w:val="008114FE"/>
    <w:rsid w:val="00811F57"/>
    <w:rsid w:val="00811F70"/>
    <w:rsid w:val="0081215E"/>
    <w:rsid w:val="00812272"/>
    <w:rsid w:val="00812403"/>
    <w:rsid w:val="008126AA"/>
    <w:rsid w:val="00812809"/>
    <w:rsid w:val="00813299"/>
    <w:rsid w:val="008132E7"/>
    <w:rsid w:val="00813B1C"/>
    <w:rsid w:val="00813DA3"/>
    <w:rsid w:val="00813DAA"/>
    <w:rsid w:val="00813DCC"/>
    <w:rsid w:val="008141D0"/>
    <w:rsid w:val="0081433A"/>
    <w:rsid w:val="0081450C"/>
    <w:rsid w:val="00814584"/>
    <w:rsid w:val="008146B2"/>
    <w:rsid w:val="00814AA1"/>
    <w:rsid w:val="00814C92"/>
    <w:rsid w:val="00814CFD"/>
    <w:rsid w:val="008151F0"/>
    <w:rsid w:val="008151FE"/>
    <w:rsid w:val="008154B9"/>
    <w:rsid w:val="00815FF0"/>
    <w:rsid w:val="008161BA"/>
    <w:rsid w:val="0081645D"/>
    <w:rsid w:val="00816492"/>
    <w:rsid w:val="00816C68"/>
    <w:rsid w:val="00816F11"/>
    <w:rsid w:val="00816F35"/>
    <w:rsid w:val="008172E0"/>
    <w:rsid w:val="008172F8"/>
    <w:rsid w:val="008173D4"/>
    <w:rsid w:val="00817663"/>
    <w:rsid w:val="00820320"/>
    <w:rsid w:val="008204A2"/>
    <w:rsid w:val="0082057B"/>
    <w:rsid w:val="008206E2"/>
    <w:rsid w:val="00820AB2"/>
    <w:rsid w:val="00820D60"/>
    <w:rsid w:val="008210DD"/>
    <w:rsid w:val="00821345"/>
    <w:rsid w:val="00821450"/>
    <w:rsid w:val="00821895"/>
    <w:rsid w:val="00822540"/>
    <w:rsid w:val="0082297E"/>
    <w:rsid w:val="008229C4"/>
    <w:rsid w:val="00823191"/>
    <w:rsid w:val="00823ADF"/>
    <w:rsid w:val="00823AE1"/>
    <w:rsid w:val="00823CF2"/>
    <w:rsid w:val="00823D3F"/>
    <w:rsid w:val="0082444F"/>
    <w:rsid w:val="0082446C"/>
    <w:rsid w:val="00824486"/>
    <w:rsid w:val="00824963"/>
    <w:rsid w:val="00824978"/>
    <w:rsid w:val="00824DF5"/>
    <w:rsid w:val="00824E6A"/>
    <w:rsid w:val="00824F86"/>
    <w:rsid w:val="008250A5"/>
    <w:rsid w:val="00825890"/>
    <w:rsid w:val="00826023"/>
    <w:rsid w:val="0082643F"/>
    <w:rsid w:val="00826624"/>
    <w:rsid w:val="00826A53"/>
    <w:rsid w:val="00826ACE"/>
    <w:rsid w:val="008274C8"/>
    <w:rsid w:val="00827ADB"/>
    <w:rsid w:val="00830401"/>
    <w:rsid w:val="00830517"/>
    <w:rsid w:val="0083074C"/>
    <w:rsid w:val="00831945"/>
    <w:rsid w:val="008319DD"/>
    <w:rsid w:val="00831B44"/>
    <w:rsid w:val="00832373"/>
    <w:rsid w:val="00832818"/>
    <w:rsid w:val="00832827"/>
    <w:rsid w:val="008328D7"/>
    <w:rsid w:val="00832B57"/>
    <w:rsid w:val="00832E7D"/>
    <w:rsid w:val="00833614"/>
    <w:rsid w:val="008337C7"/>
    <w:rsid w:val="008344B5"/>
    <w:rsid w:val="00834549"/>
    <w:rsid w:val="0083497C"/>
    <w:rsid w:val="00834C48"/>
    <w:rsid w:val="00834C74"/>
    <w:rsid w:val="00835017"/>
    <w:rsid w:val="008351A7"/>
    <w:rsid w:val="00835D49"/>
    <w:rsid w:val="00835DB8"/>
    <w:rsid w:val="00835E1D"/>
    <w:rsid w:val="00836167"/>
    <w:rsid w:val="00836E76"/>
    <w:rsid w:val="00837071"/>
    <w:rsid w:val="00837294"/>
    <w:rsid w:val="00837308"/>
    <w:rsid w:val="00837DA7"/>
    <w:rsid w:val="00837E59"/>
    <w:rsid w:val="00840289"/>
    <w:rsid w:val="00840408"/>
    <w:rsid w:val="0084054E"/>
    <w:rsid w:val="0084055E"/>
    <w:rsid w:val="00840931"/>
    <w:rsid w:val="00840B16"/>
    <w:rsid w:val="00840DC1"/>
    <w:rsid w:val="00840E52"/>
    <w:rsid w:val="0084138F"/>
    <w:rsid w:val="0084184E"/>
    <w:rsid w:val="00841977"/>
    <w:rsid w:val="00841A0B"/>
    <w:rsid w:val="00841B12"/>
    <w:rsid w:val="00841D5F"/>
    <w:rsid w:val="00841DCE"/>
    <w:rsid w:val="0084210B"/>
    <w:rsid w:val="0084258B"/>
    <w:rsid w:val="008425FF"/>
    <w:rsid w:val="0084260C"/>
    <w:rsid w:val="00842ABA"/>
    <w:rsid w:val="00842CE6"/>
    <w:rsid w:val="0084314F"/>
    <w:rsid w:val="00843BBF"/>
    <w:rsid w:val="00843BF8"/>
    <w:rsid w:val="00843CDD"/>
    <w:rsid w:val="00844478"/>
    <w:rsid w:val="00844496"/>
    <w:rsid w:val="00844569"/>
    <w:rsid w:val="00844D67"/>
    <w:rsid w:val="00844E86"/>
    <w:rsid w:val="008450B3"/>
    <w:rsid w:val="00845993"/>
    <w:rsid w:val="00845ACE"/>
    <w:rsid w:val="00845CFF"/>
    <w:rsid w:val="00846326"/>
    <w:rsid w:val="008465B1"/>
    <w:rsid w:val="00846A9A"/>
    <w:rsid w:val="00846D32"/>
    <w:rsid w:val="00847478"/>
    <w:rsid w:val="0084766D"/>
    <w:rsid w:val="008476DF"/>
    <w:rsid w:val="008478F2"/>
    <w:rsid w:val="00847A31"/>
    <w:rsid w:val="00847C98"/>
    <w:rsid w:val="00847EBA"/>
    <w:rsid w:val="008501C8"/>
    <w:rsid w:val="008510E3"/>
    <w:rsid w:val="00851222"/>
    <w:rsid w:val="00851C6F"/>
    <w:rsid w:val="00851D2D"/>
    <w:rsid w:val="00851F04"/>
    <w:rsid w:val="008524A1"/>
    <w:rsid w:val="0085286A"/>
    <w:rsid w:val="00852B1D"/>
    <w:rsid w:val="008536A9"/>
    <w:rsid w:val="008537CF"/>
    <w:rsid w:val="008537E3"/>
    <w:rsid w:val="00853828"/>
    <w:rsid w:val="00853AC0"/>
    <w:rsid w:val="00853ACC"/>
    <w:rsid w:val="00853AED"/>
    <w:rsid w:val="00853BC8"/>
    <w:rsid w:val="00853EDD"/>
    <w:rsid w:val="0085417C"/>
    <w:rsid w:val="00854666"/>
    <w:rsid w:val="00854728"/>
    <w:rsid w:val="00854BCE"/>
    <w:rsid w:val="00854CD8"/>
    <w:rsid w:val="00854F67"/>
    <w:rsid w:val="008551A5"/>
    <w:rsid w:val="008553E4"/>
    <w:rsid w:val="00855858"/>
    <w:rsid w:val="00855A9E"/>
    <w:rsid w:val="008562CA"/>
    <w:rsid w:val="00856524"/>
    <w:rsid w:val="0085653C"/>
    <w:rsid w:val="0085665C"/>
    <w:rsid w:val="00856CFA"/>
    <w:rsid w:val="0085717F"/>
    <w:rsid w:val="008577AE"/>
    <w:rsid w:val="00857A13"/>
    <w:rsid w:val="00857FA6"/>
    <w:rsid w:val="0086005A"/>
    <w:rsid w:val="00860091"/>
    <w:rsid w:val="008600F3"/>
    <w:rsid w:val="008601F1"/>
    <w:rsid w:val="008602A3"/>
    <w:rsid w:val="00860630"/>
    <w:rsid w:val="00860E03"/>
    <w:rsid w:val="00861564"/>
    <w:rsid w:val="008617A4"/>
    <w:rsid w:val="00861C8C"/>
    <w:rsid w:val="00862133"/>
    <w:rsid w:val="008623A4"/>
    <w:rsid w:val="00862B03"/>
    <w:rsid w:val="00862EE2"/>
    <w:rsid w:val="00862F44"/>
    <w:rsid w:val="00863186"/>
    <w:rsid w:val="008636C9"/>
    <w:rsid w:val="0086455D"/>
    <w:rsid w:val="008645CA"/>
    <w:rsid w:val="00864659"/>
    <w:rsid w:val="00864875"/>
    <w:rsid w:val="008648E6"/>
    <w:rsid w:val="00864A09"/>
    <w:rsid w:val="00864AA9"/>
    <w:rsid w:val="0086534A"/>
    <w:rsid w:val="008653DE"/>
    <w:rsid w:val="00865A08"/>
    <w:rsid w:val="00865BF5"/>
    <w:rsid w:val="00865DDB"/>
    <w:rsid w:val="00865DF8"/>
    <w:rsid w:val="00865EE4"/>
    <w:rsid w:val="00866444"/>
    <w:rsid w:val="008664A1"/>
    <w:rsid w:val="00867093"/>
    <w:rsid w:val="008673CF"/>
    <w:rsid w:val="00867A00"/>
    <w:rsid w:val="00867B1B"/>
    <w:rsid w:val="008704A3"/>
    <w:rsid w:val="008709F9"/>
    <w:rsid w:val="00870D38"/>
    <w:rsid w:val="00870D94"/>
    <w:rsid w:val="00870FE3"/>
    <w:rsid w:val="0087119E"/>
    <w:rsid w:val="008711EF"/>
    <w:rsid w:val="0087120F"/>
    <w:rsid w:val="00871D8D"/>
    <w:rsid w:val="00872325"/>
    <w:rsid w:val="0087298B"/>
    <w:rsid w:val="008729AC"/>
    <w:rsid w:val="00872AAB"/>
    <w:rsid w:val="00872E16"/>
    <w:rsid w:val="00872F4B"/>
    <w:rsid w:val="00872FC7"/>
    <w:rsid w:val="00873487"/>
    <w:rsid w:val="008737BC"/>
    <w:rsid w:val="008739F0"/>
    <w:rsid w:val="0087480D"/>
    <w:rsid w:val="00874816"/>
    <w:rsid w:val="0087481B"/>
    <w:rsid w:val="0087489C"/>
    <w:rsid w:val="00874A15"/>
    <w:rsid w:val="00874ADD"/>
    <w:rsid w:val="00874B2C"/>
    <w:rsid w:val="00874C70"/>
    <w:rsid w:val="00874E53"/>
    <w:rsid w:val="00875043"/>
    <w:rsid w:val="008752E7"/>
    <w:rsid w:val="00875542"/>
    <w:rsid w:val="00875C30"/>
    <w:rsid w:val="00875CF0"/>
    <w:rsid w:val="00875F2B"/>
    <w:rsid w:val="00876057"/>
    <w:rsid w:val="0087641D"/>
    <w:rsid w:val="008765AB"/>
    <w:rsid w:val="00876AF9"/>
    <w:rsid w:val="00876E1B"/>
    <w:rsid w:val="00876EBF"/>
    <w:rsid w:val="00876FBF"/>
    <w:rsid w:val="00877067"/>
    <w:rsid w:val="008770A8"/>
    <w:rsid w:val="0087757E"/>
    <w:rsid w:val="00877A6A"/>
    <w:rsid w:val="00877BC6"/>
    <w:rsid w:val="0088005D"/>
    <w:rsid w:val="00880205"/>
    <w:rsid w:val="00880474"/>
    <w:rsid w:val="008805CF"/>
    <w:rsid w:val="0088091E"/>
    <w:rsid w:val="00880DAB"/>
    <w:rsid w:val="00880F1B"/>
    <w:rsid w:val="008812E5"/>
    <w:rsid w:val="008816CA"/>
    <w:rsid w:val="0088171D"/>
    <w:rsid w:val="008817F1"/>
    <w:rsid w:val="00881810"/>
    <w:rsid w:val="0088191C"/>
    <w:rsid w:val="00881A0A"/>
    <w:rsid w:val="00881B37"/>
    <w:rsid w:val="00881E1A"/>
    <w:rsid w:val="00881F94"/>
    <w:rsid w:val="008830C5"/>
    <w:rsid w:val="00883273"/>
    <w:rsid w:val="008834B3"/>
    <w:rsid w:val="008836D0"/>
    <w:rsid w:val="00883B9A"/>
    <w:rsid w:val="00883E97"/>
    <w:rsid w:val="00883E9E"/>
    <w:rsid w:val="008841EB"/>
    <w:rsid w:val="00884335"/>
    <w:rsid w:val="008845E8"/>
    <w:rsid w:val="008846DE"/>
    <w:rsid w:val="00884E5E"/>
    <w:rsid w:val="00885083"/>
    <w:rsid w:val="00885559"/>
    <w:rsid w:val="0088561D"/>
    <w:rsid w:val="008856AF"/>
    <w:rsid w:val="00885DFB"/>
    <w:rsid w:val="00885FE8"/>
    <w:rsid w:val="00886835"/>
    <w:rsid w:val="00886924"/>
    <w:rsid w:val="00886992"/>
    <w:rsid w:val="00886C05"/>
    <w:rsid w:val="00887051"/>
    <w:rsid w:val="0088720F"/>
    <w:rsid w:val="008873D4"/>
    <w:rsid w:val="008878B6"/>
    <w:rsid w:val="00887970"/>
    <w:rsid w:val="00887D67"/>
    <w:rsid w:val="0089007B"/>
    <w:rsid w:val="00890110"/>
    <w:rsid w:val="0089095C"/>
    <w:rsid w:val="0089133D"/>
    <w:rsid w:val="00891531"/>
    <w:rsid w:val="00891799"/>
    <w:rsid w:val="008917B0"/>
    <w:rsid w:val="00891AC0"/>
    <w:rsid w:val="00891C4A"/>
    <w:rsid w:val="00891C92"/>
    <w:rsid w:val="0089218F"/>
    <w:rsid w:val="00892518"/>
    <w:rsid w:val="00892675"/>
    <w:rsid w:val="00892845"/>
    <w:rsid w:val="00892F5A"/>
    <w:rsid w:val="0089305D"/>
    <w:rsid w:val="00893306"/>
    <w:rsid w:val="008934B8"/>
    <w:rsid w:val="00893876"/>
    <w:rsid w:val="00893BBD"/>
    <w:rsid w:val="008943CF"/>
    <w:rsid w:val="0089496A"/>
    <w:rsid w:val="00894B49"/>
    <w:rsid w:val="00894F50"/>
    <w:rsid w:val="00894FB7"/>
    <w:rsid w:val="0089516A"/>
    <w:rsid w:val="008951AC"/>
    <w:rsid w:val="00895230"/>
    <w:rsid w:val="0089579B"/>
    <w:rsid w:val="0089591C"/>
    <w:rsid w:val="00895A40"/>
    <w:rsid w:val="00895BD6"/>
    <w:rsid w:val="00895DB0"/>
    <w:rsid w:val="00895E1F"/>
    <w:rsid w:val="00895E85"/>
    <w:rsid w:val="008964EF"/>
    <w:rsid w:val="008966D3"/>
    <w:rsid w:val="008966EA"/>
    <w:rsid w:val="00896B8F"/>
    <w:rsid w:val="0089733A"/>
    <w:rsid w:val="00897378"/>
    <w:rsid w:val="0089749C"/>
    <w:rsid w:val="00897543"/>
    <w:rsid w:val="00897AD5"/>
    <w:rsid w:val="008A0551"/>
    <w:rsid w:val="008A0609"/>
    <w:rsid w:val="008A0AE4"/>
    <w:rsid w:val="008A0CF2"/>
    <w:rsid w:val="008A11E5"/>
    <w:rsid w:val="008A13CB"/>
    <w:rsid w:val="008A1A9C"/>
    <w:rsid w:val="008A1BD1"/>
    <w:rsid w:val="008A2FAF"/>
    <w:rsid w:val="008A3710"/>
    <w:rsid w:val="008A38F0"/>
    <w:rsid w:val="008A3B8D"/>
    <w:rsid w:val="008A3BBD"/>
    <w:rsid w:val="008A3DBF"/>
    <w:rsid w:val="008A4502"/>
    <w:rsid w:val="008A4BDA"/>
    <w:rsid w:val="008A4BE2"/>
    <w:rsid w:val="008A5008"/>
    <w:rsid w:val="008A509D"/>
    <w:rsid w:val="008A58C8"/>
    <w:rsid w:val="008A5A50"/>
    <w:rsid w:val="008A5A83"/>
    <w:rsid w:val="008A5B0E"/>
    <w:rsid w:val="008A5BD1"/>
    <w:rsid w:val="008A5C4D"/>
    <w:rsid w:val="008A60DF"/>
    <w:rsid w:val="008A6277"/>
    <w:rsid w:val="008A6326"/>
    <w:rsid w:val="008A7026"/>
    <w:rsid w:val="008A7550"/>
    <w:rsid w:val="008B0079"/>
    <w:rsid w:val="008B0214"/>
    <w:rsid w:val="008B0565"/>
    <w:rsid w:val="008B0772"/>
    <w:rsid w:val="008B1320"/>
    <w:rsid w:val="008B1897"/>
    <w:rsid w:val="008B1B3A"/>
    <w:rsid w:val="008B2004"/>
    <w:rsid w:val="008B245B"/>
    <w:rsid w:val="008B29D1"/>
    <w:rsid w:val="008B2A0A"/>
    <w:rsid w:val="008B2ABF"/>
    <w:rsid w:val="008B2C95"/>
    <w:rsid w:val="008B2CCD"/>
    <w:rsid w:val="008B2F5D"/>
    <w:rsid w:val="008B31F8"/>
    <w:rsid w:val="008B3216"/>
    <w:rsid w:val="008B321F"/>
    <w:rsid w:val="008B33F1"/>
    <w:rsid w:val="008B343C"/>
    <w:rsid w:val="008B34E4"/>
    <w:rsid w:val="008B3C6F"/>
    <w:rsid w:val="008B3C7D"/>
    <w:rsid w:val="008B3EDB"/>
    <w:rsid w:val="008B4050"/>
    <w:rsid w:val="008B48E6"/>
    <w:rsid w:val="008B49C9"/>
    <w:rsid w:val="008B4B96"/>
    <w:rsid w:val="008B5252"/>
    <w:rsid w:val="008B5756"/>
    <w:rsid w:val="008B595A"/>
    <w:rsid w:val="008B61C5"/>
    <w:rsid w:val="008B62F0"/>
    <w:rsid w:val="008B63BC"/>
    <w:rsid w:val="008B665E"/>
    <w:rsid w:val="008B680A"/>
    <w:rsid w:val="008B6899"/>
    <w:rsid w:val="008B6DDB"/>
    <w:rsid w:val="008B732C"/>
    <w:rsid w:val="008B7951"/>
    <w:rsid w:val="008B7FDE"/>
    <w:rsid w:val="008C02E8"/>
    <w:rsid w:val="008C097E"/>
    <w:rsid w:val="008C0B07"/>
    <w:rsid w:val="008C0DC1"/>
    <w:rsid w:val="008C14B8"/>
    <w:rsid w:val="008C15E8"/>
    <w:rsid w:val="008C1681"/>
    <w:rsid w:val="008C180C"/>
    <w:rsid w:val="008C2088"/>
    <w:rsid w:val="008C216D"/>
    <w:rsid w:val="008C22BF"/>
    <w:rsid w:val="008C26EC"/>
    <w:rsid w:val="008C26F4"/>
    <w:rsid w:val="008C2C86"/>
    <w:rsid w:val="008C2F1B"/>
    <w:rsid w:val="008C302C"/>
    <w:rsid w:val="008C327E"/>
    <w:rsid w:val="008C3736"/>
    <w:rsid w:val="008C3A28"/>
    <w:rsid w:val="008C3D06"/>
    <w:rsid w:val="008C4035"/>
    <w:rsid w:val="008C4099"/>
    <w:rsid w:val="008C41EC"/>
    <w:rsid w:val="008C420A"/>
    <w:rsid w:val="008C4443"/>
    <w:rsid w:val="008C44FD"/>
    <w:rsid w:val="008C4882"/>
    <w:rsid w:val="008C4A3C"/>
    <w:rsid w:val="008C4A91"/>
    <w:rsid w:val="008C4ADD"/>
    <w:rsid w:val="008C56BD"/>
    <w:rsid w:val="008C5883"/>
    <w:rsid w:val="008C58B2"/>
    <w:rsid w:val="008C5ACA"/>
    <w:rsid w:val="008C5CA3"/>
    <w:rsid w:val="008C5FF5"/>
    <w:rsid w:val="008C60C8"/>
    <w:rsid w:val="008C62C4"/>
    <w:rsid w:val="008C6384"/>
    <w:rsid w:val="008C6420"/>
    <w:rsid w:val="008C64CF"/>
    <w:rsid w:val="008C6AFE"/>
    <w:rsid w:val="008C70F4"/>
    <w:rsid w:val="008C72D1"/>
    <w:rsid w:val="008C76FC"/>
    <w:rsid w:val="008C7980"/>
    <w:rsid w:val="008C7B7E"/>
    <w:rsid w:val="008C7BF8"/>
    <w:rsid w:val="008C7EC2"/>
    <w:rsid w:val="008D01A7"/>
    <w:rsid w:val="008D03FA"/>
    <w:rsid w:val="008D0945"/>
    <w:rsid w:val="008D0992"/>
    <w:rsid w:val="008D1232"/>
    <w:rsid w:val="008D126D"/>
    <w:rsid w:val="008D1C6F"/>
    <w:rsid w:val="008D1E77"/>
    <w:rsid w:val="008D295B"/>
    <w:rsid w:val="008D29B9"/>
    <w:rsid w:val="008D2D3A"/>
    <w:rsid w:val="008D2D5A"/>
    <w:rsid w:val="008D2F17"/>
    <w:rsid w:val="008D3081"/>
    <w:rsid w:val="008D34DB"/>
    <w:rsid w:val="008D3EAE"/>
    <w:rsid w:val="008D46AB"/>
    <w:rsid w:val="008D46EB"/>
    <w:rsid w:val="008D4CC5"/>
    <w:rsid w:val="008D50A2"/>
    <w:rsid w:val="008D5404"/>
    <w:rsid w:val="008D54BB"/>
    <w:rsid w:val="008D55CC"/>
    <w:rsid w:val="008D5855"/>
    <w:rsid w:val="008D5FDF"/>
    <w:rsid w:val="008D6A4A"/>
    <w:rsid w:val="008D6F01"/>
    <w:rsid w:val="008D7245"/>
    <w:rsid w:val="008D7D5A"/>
    <w:rsid w:val="008D7F2C"/>
    <w:rsid w:val="008E08FC"/>
    <w:rsid w:val="008E0E0F"/>
    <w:rsid w:val="008E10BC"/>
    <w:rsid w:val="008E1AAB"/>
    <w:rsid w:val="008E22A4"/>
    <w:rsid w:val="008E2A84"/>
    <w:rsid w:val="008E2BB6"/>
    <w:rsid w:val="008E2C64"/>
    <w:rsid w:val="008E331F"/>
    <w:rsid w:val="008E36A2"/>
    <w:rsid w:val="008E37D4"/>
    <w:rsid w:val="008E37F0"/>
    <w:rsid w:val="008E39DE"/>
    <w:rsid w:val="008E3A38"/>
    <w:rsid w:val="008E3BC6"/>
    <w:rsid w:val="008E3F49"/>
    <w:rsid w:val="008E4098"/>
    <w:rsid w:val="008E42C2"/>
    <w:rsid w:val="008E44E9"/>
    <w:rsid w:val="008E475E"/>
    <w:rsid w:val="008E4CC1"/>
    <w:rsid w:val="008E5309"/>
    <w:rsid w:val="008E5622"/>
    <w:rsid w:val="008E5B88"/>
    <w:rsid w:val="008E5F7B"/>
    <w:rsid w:val="008E60A6"/>
    <w:rsid w:val="008E60C3"/>
    <w:rsid w:val="008E680D"/>
    <w:rsid w:val="008E6E50"/>
    <w:rsid w:val="008E6E93"/>
    <w:rsid w:val="008E71CE"/>
    <w:rsid w:val="008E73EB"/>
    <w:rsid w:val="008E776F"/>
    <w:rsid w:val="008E7E14"/>
    <w:rsid w:val="008F0033"/>
    <w:rsid w:val="008F018E"/>
    <w:rsid w:val="008F023B"/>
    <w:rsid w:val="008F0448"/>
    <w:rsid w:val="008F0A97"/>
    <w:rsid w:val="008F0D30"/>
    <w:rsid w:val="008F0D66"/>
    <w:rsid w:val="008F0EE2"/>
    <w:rsid w:val="008F10A6"/>
    <w:rsid w:val="008F125A"/>
    <w:rsid w:val="008F1467"/>
    <w:rsid w:val="008F1B81"/>
    <w:rsid w:val="008F1BD0"/>
    <w:rsid w:val="008F1C96"/>
    <w:rsid w:val="008F2014"/>
    <w:rsid w:val="008F2096"/>
    <w:rsid w:val="008F222B"/>
    <w:rsid w:val="008F24C0"/>
    <w:rsid w:val="008F298A"/>
    <w:rsid w:val="008F29AB"/>
    <w:rsid w:val="008F2B08"/>
    <w:rsid w:val="008F2CCC"/>
    <w:rsid w:val="008F30C1"/>
    <w:rsid w:val="008F323F"/>
    <w:rsid w:val="008F354E"/>
    <w:rsid w:val="008F3611"/>
    <w:rsid w:val="008F3631"/>
    <w:rsid w:val="008F3A79"/>
    <w:rsid w:val="008F3AD5"/>
    <w:rsid w:val="008F3D2C"/>
    <w:rsid w:val="008F3E45"/>
    <w:rsid w:val="008F3EDD"/>
    <w:rsid w:val="008F40EE"/>
    <w:rsid w:val="008F4460"/>
    <w:rsid w:val="008F5804"/>
    <w:rsid w:val="008F5883"/>
    <w:rsid w:val="008F6063"/>
    <w:rsid w:val="008F6184"/>
    <w:rsid w:val="008F65E1"/>
    <w:rsid w:val="008F68EB"/>
    <w:rsid w:val="008F70ED"/>
    <w:rsid w:val="008F74EF"/>
    <w:rsid w:val="008F75A2"/>
    <w:rsid w:val="008F7E53"/>
    <w:rsid w:val="008F7EA7"/>
    <w:rsid w:val="0090002F"/>
    <w:rsid w:val="0090060E"/>
    <w:rsid w:val="0090090C"/>
    <w:rsid w:val="00900B47"/>
    <w:rsid w:val="00900E8E"/>
    <w:rsid w:val="00900ECB"/>
    <w:rsid w:val="009012B7"/>
    <w:rsid w:val="0090139B"/>
    <w:rsid w:val="00901A90"/>
    <w:rsid w:val="009021BB"/>
    <w:rsid w:val="009025D6"/>
    <w:rsid w:val="00902942"/>
    <w:rsid w:val="00902998"/>
    <w:rsid w:val="009029C8"/>
    <w:rsid w:val="009029CF"/>
    <w:rsid w:val="00902C5C"/>
    <w:rsid w:val="00902D45"/>
    <w:rsid w:val="00903853"/>
    <w:rsid w:val="00903AD7"/>
    <w:rsid w:val="00903BD8"/>
    <w:rsid w:val="009040B4"/>
    <w:rsid w:val="009044C0"/>
    <w:rsid w:val="009044EB"/>
    <w:rsid w:val="00904B14"/>
    <w:rsid w:val="00904B61"/>
    <w:rsid w:val="0090524B"/>
    <w:rsid w:val="00905399"/>
    <w:rsid w:val="00905431"/>
    <w:rsid w:val="0090586E"/>
    <w:rsid w:val="00905A2F"/>
    <w:rsid w:val="00905ABA"/>
    <w:rsid w:val="00905ABE"/>
    <w:rsid w:val="00905AE2"/>
    <w:rsid w:val="00905D93"/>
    <w:rsid w:val="009066B3"/>
    <w:rsid w:val="009068A9"/>
    <w:rsid w:val="00906944"/>
    <w:rsid w:val="009069C2"/>
    <w:rsid w:val="00906D7F"/>
    <w:rsid w:val="009070AF"/>
    <w:rsid w:val="009071CA"/>
    <w:rsid w:val="009072AF"/>
    <w:rsid w:val="00907374"/>
    <w:rsid w:val="009079D8"/>
    <w:rsid w:val="00907C7D"/>
    <w:rsid w:val="00907E97"/>
    <w:rsid w:val="00907EA8"/>
    <w:rsid w:val="00907FFD"/>
    <w:rsid w:val="00910017"/>
    <w:rsid w:val="009105A6"/>
    <w:rsid w:val="00910754"/>
    <w:rsid w:val="00910975"/>
    <w:rsid w:val="009109DE"/>
    <w:rsid w:val="00910BA3"/>
    <w:rsid w:val="00910C97"/>
    <w:rsid w:val="0091114A"/>
    <w:rsid w:val="0091159B"/>
    <w:rsid w:val="009115C9"/>
    <w:rsid w:val="00911B2D"/>
    <w:rsid w:val="00911DF5"/>
    <w:rsid w:val="00912A79"/>
    <w:rsid w:val="00912B9D"/>
    <w:rsid w:val="00912BFA"/>
    <w:rsid w:val="00912CB8"/>
    <w:rsid w:val="009130EC"/>
    <w:rsid w:val="009136C9"/>
    <w:rsid w:val="00913809"/>
    <w:rsid w:val="00913978"/>
    <w:rsid w:val="00913AD6"/>
    <w:rsid w:val="00913D57"/>
    <w:rsid w:val="00914755"/>
    <w:rsid w:val="0091486F"/>
    <w:rsid w:val="00914BCB"/>
    <w:rsid w:val="00914F95"/>
    <w:rsid w:val="00915252"/>
    <w:rsid w:val="00915531"/>
    <w:rsid w:val="0091584D"/>
    <w:rsid w:val="00915A84"/>
    <w:rsid w:val="00915AA8"/>
    <w:rsid w:val="00915E4C"/>
    <w:rsid w:val="00915FE9"/>
    <w:rsid w:val="009163D5"/>
    <w:rsid w:val="00916449"/>
    <w:rsid w:val="00916617"/>
    <w:rsid w:val="009167CB"/>
    <w:rsid w:val="009169B6"/>
    <w:rsid w:val="00916AA2"/>
    <w:rsid w:val="00917059"/>
    <w:rsid w:val="00917605"/>
    <w:rsid w:val="0091789C"/>
    <w:rsid w:val="00917ABF"/>
    <w:rsid w:val="00917B33"/>
    <w:rsid w:val="00917D1A"/>
    <w:rsid w:val="00917F8C"/>
    <w:rsid w:val="00920024"/>
    <w:rsid w:val="009201A9"/>
    <w:rsid w:val="00920400"/>
    <w:rsid w:val="00920A7D"/>
    <w:rsid w:val="00920D37"/>
    <w:rsid w:val="00921509"/>
    <w:rsid w:val="00921FF8"/>
    <w:rsid w:val="00922298"/>
    <w:rsid w:val="00922959"/>
    <w:rsid w:val="00922BD3"/>
    <w:rsid w:val="00922C3B"/>
    <w:rsid w:val="00922F08"/>
    <w:rsid w:val="009230CA"/>
    <w:rsid w:val="00923835"/>
    <w:rsid w:val="00923CE5"/>
    <w:rsid w:val="00923D69"/>
    <w:rsid w:val="00923EE7"/>
    <w:rsid w:val="0092440D"/>
    <w:rsid w:val="00924A6C"/>
    <w:rsid w:val="00924E58"/>
    <w:rsid w:val="00924FED"/>
    <w:rsid w:val="009254D2"/>
    <w:rsid w:val="009255EA"/>
    <w:rsid w:val="009255F8"/>
    <w:rsid w:val="009256FD"/>
    <w:rsid w:val="00925A6C"/>
    <w:rsid w:val="00925F58"/>
    <w:rsid w:val="0092623F"/>
    <w:rsid w:val="0092637A"/>
    <w:rsid w:val="00926825"/>
    <w:rsid w:val="00926AB4"/>
    <w:rsid w:val="00926D32"/>
    <w:rsid w:val="00926D88"/>
    <w:rsid w:val="009271F8"/>
    <w:rsid w:val="009272E6"/>
    <w:rsid w:val="009273BF"/>
    <w:rsid w:val="00927547"/>
    <w:rsid w:val="0092755B"/>
    <w:rsid w:val="00927DB0"/>
    <w:rsid w:val="00927EAE"/>
    <w:rsid w:val="00927FB0"/>
    <w:rsid w:val="009303DC"/>
    <w:rsid w:val="009304E9"/>
    <w:rsid w:val="00930691"/>
    <w:rsid w:val="00930749"/>
    <w:rsid w:val="00930D32"/>
    <w:rsid w:val="00931092"/>
    <w:rsid w:val="009310BD"/>
    <w:rsid w:val="009310FB"/>
    <w:rsid w:val="00931796"/>
    <w:rsid w:val="00931929"/>
    <w:rsid w:val="00931F4A"/>
    <w:rsid w:val="00931F61"/>
    <w:rsid w:val="009320C7"/>
    <w:rsid w:val="00932562"/>
    <w:rsid w:val="00932A91"/>
    <w:rsid w:val="00932DCB"/>
    <w:rsid w:val="00932DDB"/>
    <w:rsid w:val="00932F23"/>
    <w:rsid w:val="0093336F"/>
    <w:rsid w:val="009334A8"/>
    <w:rsid w:val="009334EB"/>
    <w:rsid w:val="0093354E"/>
    <w:rsid w:val="00933562"/>
    <w:rsid w:val="009335BE"/>
    <w:rsid w:val="009337CB"/>
    <w:rsid w:val="00933D39"/>
    <w:rsid w:val="009340D3"/>
    <w:rsid w:val="00934315"/>
    <w:rsid w:val="00934450"/>
    <w:rsid w:val="009346B6"/>
    <w:rsid w:val="009347CD"/>
    <w:rsid w:val="00934A4D"/>
    <w:rsid w:val="00934B2E"/>
    <w:rsid w:val="00934C5B"/>
    <w:rsid w:val="0093538F"/>
    <w:rsid w:val="0093544E"/>
    <w:rsid w:val="0093574F"/>
    <w:rsid w:val="009357D5"/>
    <w:rsid w:val="009358E6"/>
    <w:rsid w:val="009358E8"/>
    <w:rsid w:val="00935A37"/>
    <w:rsid w:val="00935BFE"/>
    <w:rsid w:val="00935CC1"/>
    <w:rsid w:val="00936559"/>
    <w:rsid w:val="0093667F"/>
    <w:rsid w:val="0093731C"/>
    <w:rsid w:val="00937705"/>
    <w:rsid w:val="00937A45"/>
    <w:rsid w:val="00937AE2"/>
    <w:rsid w:val="009400C3"/>
    <w:rsid w:val="0094018B"/>
    <w:rsid w:val="00940540"/>
    <w:rsid w:val="00940FBE"/>
    <w:rsid w:val="00941131"/>
    <w:rsid w:val="009414BB"/>
    <w:rsid w:val="00941873"/>
    <w:rsid w:val="00941A6A"/>
    <w:rsid w:val="00941B61"/>
    <w:rsid w:val="00941EAC"/>
    <w:rsid w:val="00942444"/>
    <w:rsid w:val="0094274E"/>
    <w:rsid w:val="0094280B"/>
    <w:rsid w:val="00942E40"/>
    <w:rsid w:val="00942E55"/>
    <w:rsid w:val="00942FE6"/>
    <w:rsid w:val="00942FF5"/>
    <w:rsid w:val="00943102"/>
    <w:rsid w:val="00943247"/>
    <w:rsid w:val="00943336"/>
    <w:rsid w:val="009433A4"/>
    <w:rsid w:val="009434A1"/>
    <w:rsid w:val="009434BF"/>
    <w:rsid w:val="00943E75"/>
    <w:rsid w:val="00943E80"/>
    <w:rsid w:val="009444D8"/>
    <w:rsid w:val="0094485D"/>
    <w:rsid w:val="00944C58"/>
    <w:rsid w:val="0094540A"/>
    <w:rsid w:val="009458ED"/>
    <w:rsid w:val="00945D5F"/>
    <w:rsid w:val="009465B8"/>
    <w:rsid w:val="009468D4"/>
    <w:rsid w:val="00946C4B"/>
    <w:rsid w:val="00946CD9"/>
    <w:rsid w:val="00946EFB"/>
    <w:rsid w:val="00947301"/>
    <w:rsid w:val="009474B8"/>
    <w:rsid w:val="009474EA"/>
    <w:rsid w:val="00947589"/>
    <w:rsid w:val="00947CA0"/>
    <w:rsid w:val="00950AF1"/>
    <w:rsid w:val="00950E93"/>
    <w:rsid w:val="00950EF4"/>
    <w:rsid w:val="009513C0"/>
    <w:rsid w:val="00951825"/>
    <w:rsid w:val="009519B3"/>
    <w:rsid w:val="00951BDB"/>
    <w:rsid w:val="00951D0F"/>
    <w:rsid w:val="00952199"/>
    <w:rsid w:val="0095222F"/>
    <w:rsid w:val="009523B0"/>
    <w:rsid w:val="009523E4"/>
    <w:rsid w:val="0095255F"/>
    <w:rsid w:val="00952638"/>
    <w:rsid w:val="0095271C"/>
    <w:rsid w:val="009529C1"/>
    <w:rsid w:val="009530C2"/>
    <w:rsid w:val="00953493"/>
    <w:rsid w:val="009535D6"/>
    <w:rsid w:val="009535EE"/>
    <w:rsid w:val="009536AF"/>
    <w:rsid w:val="00953B75"/>
    <w:rsid w:val="009541B2"/>
    <w:rsid w:val="009543FA"/>
    <w:rsid w:val="00954570"/>
    <w:rsid w:val="00954C63"/>
    <w:rsid w:val="00954E17"/>
    <w:rsid w:val="0095515A"/>
    <w:rsid w:val="00955B03"/>
    <w:rsid w:val="00955B9F"/>
    <w:rsid w:val="00955BBB"/>
    <w:rsid w:val="00955E8F"/>
    <w:rsid w:val="00955F3C"/>
    <w:rsid w:val="00955F66"/>
    <w:rsid w:val="0095634E"/>
    <w:rsid w:val="00957598"/>
    <w:rsid w:val="0095765E"/>
    <w:rsid w:val="00957731"/>
    <w:rsid w:val="00957A35"/>
    <w:rsid w:val="00957C7E"/>
    <w:rsid w:val="00957F1E"/>
    <w:rsid w:val="00960150"/>
    <w:rsid w:val="009603B4"/>
    <w:rsid w:val="009604E9"/>
    <w:rsid w:val="0096091D"/>
    <w:rsid w:val="00960A6E"/>
    <w:rsid w:val="00960DE5"/>
    <w:rsid w:val="00960DFE"/>
    <w:rsid w:val="00961533"/>
    <w:rsid w:val="009616FC"/>
    <w:rsid w:val="00961941"/>
    <w:rsid w:val="00961DC5"/>
    <w:rsid w:val="009621C7"/>
    <w:rsid w:val="0096220D"/>
    <w:rsid w:val="00962477"/>
    <w:rsid w:val="009624AD"/>
    <w:rsid w:val="0096278D"/>
    <w:rsid w:val="00963110"/>
    <w:rsid w:val="00963385"/>
    <w:rsid w:val="00963986"/>
    <w:rsid w:val="00963CB6"/>
    <w:rsid w:val="009641F1"/>
    <w:rsid w:val="00964430"/>
    <w:rsid w:val="00964DD5"/>
    <w:rsid w:val="00964F8E"/>
    <w:rsid w:val="0096510B"/>
    <w:rsid w:val="009655F3"/>
    <w:rsid w:val="00965B0D"/>
    <w:rsid w:val="00965F73"/>
    <w:rsid w:val="00966535"/>
    <w:rsid w:val="00966BD3"/>
    <w:rsid w:val="0096755E"/>
    <w:rsid w:val="00967580"/>
    <w:rsid w:val="0096777D"/>
    <w:rsid w:val="00967BC0"/>
    <w:rsid w:val="009700B1"/>
    <w:rsid w:val="0097047C"/>
    <w:rsid w:val="00970797"/>
    <w:rsid w:val="00970AD1"/>
    <w:rsid w:val="00970F1F"/>
    <w:rsid w:val="0097113A"/>
    <w:rsid w:val="00971294"/>
    <w:rsid w:val="009713F4"/>
    <w:rsid w:val="0097143D"/>
    <w:rsid w:val="0097172D"/>
    <w:rsid w:val="009725D6"/>
    <w:rsid w:val="00972D79"/>
    <w:rsid w:val="00972DAC"/>
    <w:rsid w:val="00973114"/>
    <w:rsid w:val="00973212"/>
    <w:rsid w:val="00973438"/>
    <w:rsid w:val="00973589"/>
    <w:rsid w:val="0097376F"/>
    <w:rsid w:val="00973CBA"/>
    <w:rsid w:val="00973DD4"/>
    <w:rsid w:val="00973FBA"/>
    <w:rsid w:val="00974B6B"/>
    <w:rsid w:val="00974FAB"/>
    <w:rsid w:val="00975076"/>
    <w:rsid w:val="0097551D"/>
    <w:rsid w:val="0097574C"/>
    <w:rsid w:val="00975A4D"/>
    <w:rsid w:val="00975DDB"/>
    <w:rsid w:val="00976042"/>
    <w:rsid w:val="00976399"/>
    <w:rsid w:val="009763B1"/>
    <w:rsid w:val="00976824"/>
    <w:rsid w:val="00976BB1"/>
    <w:rsid w:val="00977073"/>
    <w:rsid w:val="009773EC"/>
    <w:rsid w:val="00977489"/>
    <w:rsid w:val="00977A6B"/>
    <w:rsid w:val="00977BBA"/>
    <w:rsid w:val="00977E64"/>
    <w:rsid w:val="00980006"/>
    <w:rsid w:val="009803A8"/>
    <w:rsid w:val="00980404"/>
    <w:rsid w:val="0098053C"/>
    <w:rsid w:val="0098069D"/>
    <w:rsid w:val="00980A8F"/>
    <w:rsid w:val="00980FF6"/>
    <w:rsid w:val="0098176A"/>
    <w:rsid w:val="00981EE4"/>
    <w:rsid w:val="00981F66"/>
    <w:rsid w:val="009826C6"/>
    <w:rsid w:val="00982E7C"/>
    <w:rsid w:val="00984273"/>
    <w:rsid w:val="009842CC"/>
    <w:rsid w:val="009848B5"/>
    <w:rsid w:val="00984C99"/>
    <w:rsid w:val="009852C9"/>
    <w:rsid w:val="009857FE"/>
    <w:rsid w:val="00985855"/>
    <w:rsid w:val="00985C32"/>
    <w:rsid w:val="009862B6"/>
    <w:rsid w:val="00986785"/>
    <w:rsid w:val="009869B1"/>
    <w:rsid w:val="00986DCE"/>
    <w:rsid w:val="00987043"/>
    <w:rsid w:val="009877E6"/>
    <w:rsid w:val="00987A85"/>
    <w:rsid w:val="00990171"/>
    <w:rsid w:val="009901D8"/>
    <w:rsid w:val="009901E3"/>
    <w:rsid w:val="00990531"/>
    <w:rsid w:val="00990956"/>
    <w:rsid w:val="009909E5"/>
    <w:rsid w:val="00990A6D"/>
    <w:rsid w:val="0099118C"/>
    <w:rsid w:val="009915DB"/>
    <w:rsid w:val="009919B4"/>
    <w:rsid w:val="00992216"/>
    <w:rsid w:val="009927A2"/>
    <w:rsid w:val="00993032"/>
    <w:rsid w:val="009930C7"/>
    <w:rsid w:val="009937BF"/>
    <w:rsid w:val="009939AC"/>
    <w:rsid w:val="00993B9F"/>
    <w:rsid w:val="00993C7A"/>
    <w:rsid w:val="00993F10"/>
    <w:rsid w:val="00993FF0"/>
    <w:rsid w:val="009940A0"/>
    <w:rsid w:val="009947A3"/>
    <w:rsid w:val="00994D12"/>
    <w:rsid w:val="00994D80"/>
    <w:rsid w:val="00995076"/>
    <w:rsid w:val="009956C2"/>
    <w:rsid w:val="009956CB"/>
    <w:rsid w:val="00995778"/>
    <w:rsid w:val="00995831"/>
    <w:rsid w:val="00995BB5"/>
    <w:rsid w:val="00995CEB"/>
    <w:rsid w:val="00995D42"/>
    <w:rsid w:val="00995F58"/>
    <w:rsid w:val="009961F9"/>
    <w:rsid w:val="00996236"/>
    <w:rsid w:val="00996262"/>
    <w:rsid w:val="00996746"/>
    <w:rsid w:val="0099676C"/>
    <w:rsid w:val="009967DB"/>
    <w:rsid w:val="00996954"/>
    <w:rsid w:val="00996B3F"/>
    <w:rsid w:val="00996B6F"/>
    <w:rsid w:val="00997069"/>
    <w:rsid w:val="00997314"/>
    <w:rsid w:val="00997559"/>
    <w:rsid w:val="00997677"/>
    <w:rsid w:val="009A02F2"/>
    <w:rsid w:val="009A0511"/>
    <w:rsid w:val="009A055E"/>
    <w:rsid w:val="009A0644"/>
    <w:rsid w:val="009A0654"/>
    <w:rsid w:val="009A09A2"/>
    <w:rsid w:val="009A0B27"/>
    <w:rsid w:val="009A0BC8"/>
    <w:rsid w:val="009A0DF1"/>
    <w:rsid w:val="009A0FBE"/>
    <w:rsid w:val="009A0FEA"/>
    <w:rsid w:val="009A13E1"/>
    <w:rsid w:val="009A16E1"/>
    <w:rsid w:val="009A1741"/>
    <w:rsid w:val="009A18A9"/>
    <w:rsid w:val="009A1FEA"/>
    <w:rsid w:val="009A2F5D"/>
    <w:rsid w:val="009A32BB"/>
    <w:rsid w:val="009A33E3"/>
    <w:rsid w:val="009A342F"/>
    <w:rsid w:val="009A386C"/>
    <w:rsid w:val="009A3943"/>
    <w:rsid w:val="009A3A67"/>
    <w:rsid w:val="009A3C95"/>
    <w:rsid w:val="009A3D76"/>
    <w:rsid w:val="009A3E0C"/>
    <w:rsid w:val="009A44DB"/>
    <w:rsid w:val="009A50FD"/>
    <w:rsid w:val="009A53EA"/>
    <w:rsid w:val="009A5461"/>
    <w:rsid w:val="009A550A"/>
    <w:rsid w:val="009A575C"/>
    <w:rsid w:val="009A57B6"/>
    <w:rsid w:val="009A5A33"/>
    <w:rsid w:val="009A63DB"/>
    <w:rsid w:val="009A68F0"/>
    <w:rsid w:val="009A6937"/>
    <w:rsid w:val="009A6E4A"/>
    <w:rsid w:val="009A71B1"/>
    <w:rsid w:val="009A7428"/>
    <w:rsid w:val="009A76FF"/>
    <w:rsid w:val="009A7794"/>
    <w:rsid w:val="009A7BF9"/>
    <w:rsid w:val="009A7FF8"/>
    <w:rsid w:val="009B0053"/>
    <w:rsid w:val="009B068C"/>
    <w:rsid w:val="009B0E8F"/>
    <w:rsid w:val="009B1297"/>
    <w:rsid w:val="009B1337"/>
    <w:rsid w:val="009B1401"/>
    <w:rsid w:val="009B1467"/>
    <w:rsid w:val="009B1494"/>
    <w:rsid w:val="009B1669"/>
    <w:rsid w:val="009B176F"/>
    <w:rsid w:val="009B1D2E"/>
    <w:rsid w:val="009B21DF"/>
    <w:rsid w:val="009B230F"/>
    <w:rsid w:val="009B243A"/>
    <w:rsid w:val="009B28A9"/>
    <w:rsid w:val="009B2F9A"/>
    <w:rsid w:val="009B38B2"/>
    <w:rsid w:val="009B3A70"/>
    <w:rsid w:val="009B3D1D"/>
    <w:rsid w:val="009B41CA"/>
    <w:rsid w:val="009B4292"/>
    <w:rsid w:val="009B4494"/>
    <w:rsid w:val="009B48A5"/>
    <w:rsid w:val="009B4D50"/>
    <w:rsid w:val="009B51A7"/>
    <w:rsid w:val="009B5599"/>
    <w:rsid w:val="009B57F1"/>
    <w:rsid w:val="009B5B84"/>
    <w:rsid w:val="009B610F"/>
    <w:rsid w:val="009B6197"/>
    <w:rsid w:val="009B63C2"/>
    <w:rsid w:val="009B6964"/>
    <w:rsid w:val="009B6E1A"/>
    <w:rsid w:val="009B70A9"/>
    <w:rsid w:val="009B7346"/>
    <w:rsid w:val="009B74E3"/>
    <w:rsid w:val="009B7962"/>
    <w:rsid w:val="009B7BE3"/>
    <w:rsid w:val="009B7E7A"/>
    <w:rsid w:val="009C00B7"/>
    <w:rsid w:val="009C10AF"/>
    <w:rsid w:val="009C1826"/>
    <w:rsid w:val="009C18CE"/>
    <w:rsid w:val="009C1F99"/>
    <w:rsid w:val="009C2163"/>
    <w:rsid w:val="009C237B"/>
    <w:rsid w:val="009C2F48"/>
    <w:rsid w:val="009C3095"/>
    <w:rsid w:val="009C3114"/>
    <w:rsid w:val="009C32B5"/>
    <w:rsid w:val="009C3624"/>
    <w:rsid w:val="009C373B"/>
    <w:rsid w:val="009C3D03"/>
    <w:rsid w:val="009C3E1B"/>
    <w:rsid w:val="009C3E5F"/>
    <w:rsid w:val="009C3EF9"/>
    <w:rsid w:val="009C41B5"/>
    <w:rsid w:val="009C43AD"/>
    <w:rsid w:val="009C4AC7"/>
    <w:rsid w:val="009C4BE8"/>
    <w:rsid w:val="009C4D7F"/>
    <w:rsid w:val="009C50BB"/>
    <w:rsid w:val="009C50C6"/>
    <w:rsid w:val="009C535C"/>
    <w:rsid w:val="009C61EB"/>
    <w:rsid w:val="009C6523"/>
    <w:rsid w:val="009C6667"/>
    <w:rsid w:val="009C67CF"/>
    <w:rsid w:val="009C7143"/>
    <w:rsid w:val="009C74F9"/>
    <w:rsid w:val="009C7CE1"/>
    <w:rsid w:val="009D03F6"/>
    <w:rsid w:val="009D0628"/>
    <w:rsid w:val="009D07B0"/>
    <w:rsid w:val="009D096F"/>
    <w:rsid w:val="009D12B8"/>
    <w:rsid w:val="009D1AA1"/>
    <w:rsid w:val="009D1C45"/>
    <w:rsid w:val="009D1EC5"/>
    <w:rsid w:val="009D23A6"/>
    <w:rsid w:val="009D23EF"/>
    <w:rsid w:val="009D242B"/>
    <w:rsid w:val="009D2644"/>
    <w:rsid w:val="009D3318"/>
    <w:rsid w:val="009D3339"/>
    <w:rsid w:val="009D339E"/>
    <w:rsid w:val="009D3696"/>
    <w:rsid w:val="009D3AAF"/>
    <w:rsid w:val="009D3EBA"/>
    <w:rsid w:val="009D41E7"/>
    <w:rsid w:val="009D443F"/>
    <w:rsid w:val="009D4610"/>
    <w:rsid w:val="009D4CC6"/>
    <w:rsid w:val="009D55F6"/>
    <w:rsid w:val="009D5A0F"/>
    <w:rsid w:val="009D5A37"/>
    <w:rsid w:val="009D5A82"/>
    <w:rsid w:val="009D5CCA"/>
    <w:rsid w:val="009D5F32"/>
    <w:rsid w:val="009D6144"/>
    <w:rsid w:val="009D634C"/>
    <w:rsid w:val="009D647C"/>
    <w:rsid w:val="009D6969"/>
    <w:rsid w:val="009D6AD8"/>
    <w:rsid w:val="009D6DF6"/>
    <w:rsid w:val="009D7191"/>
    <w:rsid w:val="009D7202"/>
    <w:rsid w:val="009D7220"/>
    <w:rsid w:val="009D7236"/>
    <w:rsid w:val="009D765B"/>
    <w:rsid w:val="009D772C"/>
    <w:rsid w:val="009D7B3E"/>
    <w:rsid w:val="009D7C1A"/>
    <w:rsid w:val="009D7E76"/>
    <w:rsid w:val="009E018F"/>
    <w:rsid w:val="009E0857"/>
    <w:rsid w:val="009E097A"/>
    <w:rsid w:val="009E0B79"/>
    <w:rsid w:val="009E0E19"/>
    <w:rsid w:val="009E11EF"/>
    <w:rsid w:val="009E132E"/>
    <w:rsid w:val="009E1357"/>
    <w:rsid w:val="009E1632"/>
    <w:rsid w:val="009E17CD"/>
    <w:rsid w:val="009E17D5"/>
    <w:rsid w:val="009E1E12"/>
    <w:rsid w:val="009E1FDD"/>
    <w:rsid w:val="009E26A9"/>
    <w:rsid w:val="009E2797"/>
    <w:rsid w:val="009E287C"/>
    <w:rsid w:val="009E294F"/>
    <w:rsid w:val="009E3107"/>
    <w:rsid w:val="009E37FA"/>
    <w:rsid w:val="009E39C4"/>
    <w:rsid w:val="009E3B72"/>
    <w:rsid w:val="009E3C33"/>
    <w:rsid w:val="009E3F9D"/>
    <w:rsid w:val="009E435F"/>
    <w:rsid w:val="009E44F8"/>
    <w:rsid w:val="009E4790"/>
    <w:rsid w:val="009E48BC"/>
    <w:rsid w:val="009E4C18"/>
    <w:rsid w:val="009E5139"/>
    <w:rsid w:val="009E524A"/>
    <w:rsid w:val="009E5A53"/>
    <w:rsid w:val="009E5DE7"/>
    <w:rsid w:val="009E66AE"/>
    <w:rsid w:val="009E695B"/>
    <w:rsid w:val="009E6CB8"/>
    <w:rsid w:val="009E71FD"/>
    <w:rsid w:val="009E755A"/>
    <w:rsid w:val="009E7710"/>
    <w:rsid w:val="009E776E"/>
    <w:rsid w:val="009E79A2"/>
    <w:rsid w:val="009E7A44"/>
    <w:rsid w:val="009E7B49"/>
    <w:rsid w:val="009E7EF5"/>
    <w:rsid w:val="009F0606"/>
    <w:rsid w:val="009F0904"/>
    <w:rsid w:val="009F0A7C"/>
    <w:rsid w:val="009F0FF6"/>
    <w:rsid w:val="009F101D"/>
    <w:rsid w:val="009F1133"/>
    <w:rsid w:val="009F12BD"/>
    <w:rsid w:val="009F17F8"/>
    <w:rsid w:val="009F1943"/>
    <w:rsid w:val="009F1E33"/>
    <w:rsid w:val="009F1EF5"/>
    <w:rsid w:val="009F1F64"/>
    <w:rsid w:val="009F20B4"/>
    <w:rsid w:val="009F2280"/>
    <w:rsid w:val="009F2497"/>
    <w:rsid w:val="009F2778"/>
    <w:rsid w:val="009F2784"/>
    <w:rsid w:val="009F2BCB"/>
    <w:rsid w:val="009F30D2"/>
    <w:rsid w:val="009F3296"/>
    <w:rsid w:val="009F37EF"/>
    <w:rsid w:val="009F3C9B"/>
    <w:rsid w:val="009F43E0"/>
    <w:rsid w:val="009F448B"/>
    <w:rsid w:val="009F4ACE"/>
    <w:rsid w:val="009F4B8A"/>
    <w:rsid w:val="009F4DC6"/>
    <w:rsid w:val="009F51E8"/>
    <w:rsid w:val="009F5389"/>
    <w:rsid w:val="009F54D2"/>
    <w:rsid w:val="009F56FB"/>
    <w:rsid w:val="009F57F2"/>
    <w:rsid w:val="009F5D6B"/>
    <w:rsid w:val="009F5E53"/>
    <w:rsid w:val="009F5EA2"/>
    <w:rsid w:val="009F6213"/>
    <w:rsid w:val="009F6381"/>
    <w:rsid w:val="009F63C3"/>
    <w:rsid w:val="009F666B"/>
    <w:rsid w:val="009F7207"/>
    <w:rsid w:val="009F72CD"/>
    <w:rsid w:val="009F7A08"/>
    <w:rsid w:val="009F7B8D"/>
    <w:rsid w:val="00A001FC"/>
    <w:rsid w:val="00A00548"/>
    <w:rsid w:val="00A0061A"/>
    <w:rsid w:val="00A007D1"/>
    <w:rsid w:val="00A008D0"/>
    <w:rsid w:val="00A00952"/>
    <w:rsid w:val="00A00BAD"/>
    <w:rsid w:val="00A00BE8"/>
    <w:rsid w:val="00A00D58"/>
    <w:rsid w:val="00A00F1A"/>
    <w:rsid w:val="00A010D7"/>
    <w:rsid w:val="00A01124"/>
    <w:rsid w:val="00A0155E"/>
    <w:rsid w:val="00A01AE4"/>
    <w:rsid w:val="00A01B39"/>
    <w:rsid w:val="00A01C44"/>
    <w:rsid w:val="00A01F18"/>
    <w:rsid w:val="00A0232A"/>
    <w:rsid w:val="00A02BFF"/>
    <w:rsid w:val="00A030AB"/>
    <w:rsid w:val="00A03126"/>
    <w:rsid w:val="00A0322F"/>
    <w:rsid w:val="00A03269"/>
    <w:rsid w:val="00A0343D"/>
    <w:rsid w:val="00A03440"/>
    <w:rsid w:val="00A0359D"/>
    <w:rsid w:val="00A0409F"/>
    <w:rsid w:val="00A04900"/>
    <w:rsid w:val="00A049D9"/>
    <w:rsid w:val="00A04CAF"/>
    <w:rsid w:val="00A04CF3"/>
    <w:rsid w:val="00A04D9C"/>
    <w:rsid w:val="00A0506C"/>
    <w:rsid w:val="00A050D3"/>
    <w:rsid w:val="00A058FE"/>
    <w:rsid w:val="00A05D52"/>
    <w:rsid w:val="00A060A4"/>
    <w:rsid w:val="00A068CB"/>
    <w:rsid w:val="00A06A17"/>
    <w:rsid w:val="00A06A89"/>
    <w:rsid w:val="00A071D1"/>
    <w:rsid w:val="00A07CBE"/>
    <w:rsid w:val="00A100AE"/>
    <w:rsid w:val="00A102EA"/>
    <w:rsid w:val="00A10516"/>
    <w:rsid w:val="00A10894"/>
    <w:rsid w:val="00A10D28"/>
    <w:rsid w:val="00A1108F"/>
    <w:rsid w:val="00A11BD1"/>
    <w:rsid w:val="00A11E5F"/>
    <w:rsid w:val="00A11EDC"/>
    <w:rsid w:val="00A11F36"/>
    <w:rsid w:val="00A1217D"/>
    <w:rsid w:val="00A12A30"/>
    <w:rsid w:val="00A12A99"/>
    <w:rsid w:val="00A12E17"/>
    <w:rsid w:val="00A12FD1"/>
    <w:rsid w:val="00A12FF5"/>
    <w:rsid w:val="00A131EE"/>
    <w:rsid w:val="00A1327C"/>
    <w:rsid w:val="00A13A92"/>
    <w:rsid w:val="00A14160"/>
    <w:rsid w:val="00A1430B"/>
    <w:rsid w:val="00A1437F"/>
    <w:rsid w:val="00A145AE"/>
    <w:rsid w:val="00A14651"/>
    <w:rsid w:val="00A14A31"/>
    <w:rsid w:val="00A14E6B"/>
    <w:rsid w:val="00A14F60"/>
    <w:rsid w:val="00A150AF"/>
    <w:rsid w:val="00A152DA"/>
    <w:rsid w:val="00A15648"/>
    <w:rsid w:val="00A15701"/>
    <w:rsid w:val="00A160B1"/>
    <w:rsid w:val="00A16171"/>
    <w:rsid w:val="00A168A4"/>
    <w:rsid w:val="00A17067"/>
    <w:rsid w:val="00A170C7"/>
    <w:rsid w:val="00A17319"/>
    <w:rsid w:val="00A17A71"/>
    <w:rsid w:val="00A17ABE"/>
    <w:rsid w:val="00A17B3D"/>
    <w:rsid w:val="00A17D4C"/>
    <w:rsid w:val="00A201FA"/>
    <w:rsid w:val="00A2039E"/>
    <w:rsid w:val="00A2077E"/>
    <w:rsid w:val="00A20877"/>
    <w:rsid w:val="00A20BD0"/>
    <w:rsid w:val="00A20EC1"/>
    <w:rsid w:val="00A20FE1"/>
    <w:rsid w:val="00A211B3"/>
    <w:rsid w:val="00A21294"/>
    <w:rsid w:val="00A213A7"/>
    <w:rsid w:val="00A21519"/>
    <w:rsid w:val="00A2161A"/>
    <w:rsid w:val="00A2179C"/>
    <w:rsid w:val="00A218AA"/>
    <w:rsid w:val="00A219F2"/>
    <w:rsid w:val="00A21AD2"/>
    <w:rsid w:val="00A21BD9"/>
    <w:rsid w:val="00A21D3B"/>
    <w:rsid w:val="00A2210A"/>
    <w:rsid w:val="00A2212F"/>
    <w:rsid w:val="00A221EE"/>
    <w:rsid w:val="00A221FA"/>
    <w:rsid w:val="00A22314"/>
    <w:rsid w:val="00A22437"/>
    <w:rsid w:val="00A22A92"/>
    <w:rsid w:val="00A22BEB"/>
    <w:rsid w:val="00A22F5D"/>
    <w:rsid w:val="00A23132"/>
    <w:rsid w:val="00A23212"/>
    <w:rsid w:val="00A235EE"/>
    <w:rsid w:val="00A23822"/>
    <w:rsid w:val="00A23C92"/>
    <w:rsid w:val="00A2417A"/>
    <w:rsid w:val="00A243FB"/>
    <w:rsid w:val="00A24699"/>
    <w:rsid w:val="00A24A4B"/>
    <w:rsid w:val="00A24BFB"/>
    <w:rsid w:val="00A2513B"/>
    <w:rsid w:val="00A25477"/>
    <w:rsid w:val="00A2549F"/>
    <w:rsid w:val="00A255C1"/>
    <w:rsid w:val="00A2583E"/>
    <w:rsid w:val="00A2641C"/>
    <w:rsid w:val="00A26C3F"/>
    <w:rsid w:val="00A27374"/>
    <w:rsid w:val="00A2750F"/>
    <w:rsid w:val="00A27587"/>
    <w:rsid w:val="00A27597"/>
    <w:rsid w:val="00A27A2D"/>
    <w:rsid w:val="00A30018"/>
    <w:rsid w:val="00A303B1"/>
    <w:rsid w:val="00A30410"/>
    <w:rsid w:val="00A305D6"/>
    <w:rsid w:val="00A3066C"/>
    <w:rsid w:val="00A30896"/>
    <w:rsid w:val="00A30DAE"/>
    <w:rsid w:val="00A312DA"/>
    <w:rsid w:val="00A313B0"/>
    <w:rsid w:val="00A316CD"/>
    <w:rsid w:val="00A3189F"/>
    <w:rsid w:val="00A31F4E"/>
    <w:rsid w:val="00A3249D"/>
    <w:rsid w:val="00A32588"/>
    <w:rsid w:val="00A32DEB"/>
    <w:rsid w:val="00A32E86"/>
    <w:rsid w:val="00A33272"/>
    <w:rsid w:val="00A3336A"/>
    <w:rsid w:val="00A33444"/>
    <w:rsid w:val="00A33570"/>
    <w:rsid w:val="00A338E7"/>
    <w:rsid w:val="00A33FC4"/>
    <w:rsid w:val="00A3432C"/>
    <w:rsid w:val="00A34478"/>
    <w:rsid w:val="00A3496A"/>
    <w:rsid w:val="00A34CCC"/>
    <w:rsid w:val="00A3506F"/>
    <w:rsid w:val="00A3535C"/>
    <w:rsid w:val="00A353EF"/>
    <w:rsid w:val="00A353F5"/>
    <w:rsid w:val="00A35649"/>
    <w:rsid w:val="00A356D6"/>
    <w:rsid w:val="00A35EAF"/>
    <w:rsid w:val="00A36004"/>
    <w:rsid w:val="00A360D3"/>
    <w:rsid w:val="00A36101"/>
    <w:rsid w:val="00A36134"/>
    <w:rsid w:val="00A36761"/>
    <w:rsid w:val="00A3686D"/>
    <w:rsid w:val="00A36ED8"/>
    <w:rsid w:val="00A37477"/>
    <w:rsid w:val="00A376DA"/>
    <w:rsid w:val="00A3777A"/>
    <w:rsid w:val="00A37892"/>
    <w:rsid w:val="00A3798E"/>
    <w:rsid w:val="00A37C0C"/>
    <w:rsid w:val="00A37DF7"/>
    <w:rsid w:val="00A4038E"/>
    <w:rsid w:val="00A40B8D"/>
    <w:rsid w:val="00A40CAA"/>
    <w:rsid w:val="00A41394"/>
    <w:rsid w:val="00A41470"/>
    <w:rsid w:val="00A417C8"/>
    <w:rsid w:val="00A41857"/>
    <w:rsid w:val="00A41BF5"/>
    <w:rsid w:val="00A41E05"/>
    <w:rsid w:val="00A42330"/>
    <w:rsid w:val="00A425FA"/>
    <w:rsid w:val="00A42717"/>
    <w:rsid w:val="00A428BB"/>
    <w:rsid w:val="00A428E2"/>
    <w:rsid w:val="00A429B2"/>
    <w:rsid w:val="00A42B13"/>
    <w:rsid w:val="00A431E4"/>
    <w:rsid w:val="00A4401D"/>
    <w:rsid w:val="00A44225"/>
    <w:rsid w:val="00A44ACD"/>
    <w:rsid w:val="00A44DF2"/>
    <w:rsid w:val="00A45149"/>
    <w:rsid w:val="00A45299"/>
    <w:rsid w:val="00A4534F"/>
    <w:rsid w:val="00A45D66"/>
    <w:rsid w:val="00A46643"/>
    <w:rsid w:val="00A46C12"/>
    <w:rsid w:val="00A46CA2"/>
    <w:rsid w:val="00A46CB8"/>
    <w:rsid w:val="00A47698"/>
    <w:rsid w:val="00A476C7"/>
    <w:rsid w:val="00A47912"/>
    <w:rsid w:val="00A47A49"/>
    <w:rsid w:val="00A47AB6"/>
    <w:rsid w:val="00A50013"/>
    <w:rsid w:val="00A5026E"/>
    <w:rsid w:val="00A50665"/>
    <w:rsid w:val="00A51576"/>
    <w:rsid w:val="00A51973"/>
    <w:rsid w:val="00A5206D"/>
    <w:rsid w:val="00A529BC"/>
    <w:rsid w:val="00A529BD"/>
    <w:rsid w:val="00A52EB3"/>
    <w:rsid w:val="00A53219"/>
    <w:rsid w:val="00A534B9"/>
    <w:rsid w:val="00A53931"/>
    <w:rsid w:val="00A53B82"/>
    <w:rsid w:val="00A540A7"/>
    <w:rsid w:val="00A549CE"/>
    <w:rsid w:val="00A54A0F"/>
    <w:rsid w:val="00A54D04"/>
    <w:rsid w:val="00A54D32"/>
    <w:rsid w:val="00A54D7D"/>
    <w:rsid w:val="00A54DAC"/>
    <w:rsid w:val="00A54E81"/>
    <w:rsid w:val="00A55614"/>
    <w:rsid w:val="00A559BA"/>
    <w:rsid w:val="00A55A18"/>
    <w:rsid w:val="00A56C7A"/>
    <w:rsid w:val="00A56F15"/>
    <w:rsid w:val="00A56F37"/>
    <w:rsid w:val="00A56F82"/>
    <w:rsid w:val="00A575F6"/>
    <w:rsid w:val="00A5790D"/>
    <w:rsid w:val="00A57ABA"/>
    <w:rsid w:val="00A57AD7"/>
    <w:rsid w:val="00A57B4F"/>
    <w:rsid w:val="00A60116"/>
    <w:rsid w:val="00A60422"/>
    <w:rsid w:val="00A60A34"/>
    <w:rsid w:val="00A60BBA"/>
    <w:rsid w:val="00A60D10"/>
    <w:rsid w:val="00A60D4C"/>
    <w:rsid w:val="00A618A9"/>
    <w:rsid w:val="00A61B06"/>
    <w:rsid w:val="00A61E96"/>
    <w:rsid w:val="00A623FC"/>
    <w:rsid w:val="00A62716"/>
    <w:rsid w:val="00A628AD"/>
    <w:rsid w:val="00A62D0E"/>
    <w:rsid w:val="00A62F4F"/>
    <w:rsid w:val="00A63CCD"/>
    <w:rsid w:val="00A63D5C"/>
    <w:rsid w:val="00A64121"/>
    <w:rsid w:val="00A6424D"/>
    <w:rsid w:val="00A651AC"/>
    <w:rsid w:val="00A6541B"/>
    <w:rsid w:val="00A659EF"/>
    <w:rsid w:val="00A65C74"/>
    <w:rsid w:val="00A65D5C"/>
    <w:rsid w:val="00A66181"/>
    <w:rsid w:val="00A663E0"/>
    <w:rsid w:val="00A667D9"/>
    <w:rsid w:val="00A669A6"/>
    <w:rsid w:val="00A66AD2"/>
    <w:rsid w:val="00A66BC5"/>
    <w:rsid w:val="00A66DDC"/>
    <w:rsid w:val="00A66E3F"/>
    <w:rsid w:val="00A66ECA"/>
    <w:rsid w:val="00A67154"/>
    <w:rsid w:val="00A671BD"/>
    <w:rsid w:val="00A672AB"/>
    <w:rsid w:val="00A67680"/>
    <w:rsid w:val="00A67857"/>
    <w:rsid w:val="00A67890"/>
    <w:rsid w:val="00A67E32"/>
    <w:rsid w:val="00A703DD"/>
    <w:rsid w:val="00A70467"/>
    <w:rsid w:val="00A70C38"/>
    <w:rsid w:val="00A70F13"/>
    <w:rsid w:val="00A70FC6"/>
    <w:rsid w:val="00A71022"/>
    <w:rsid w:val="00A715CC"/>
    <w:rsid w:val="00A71636"/>
    <w:rsid w:val="00A716DD"/>
    <w:rsid w:val="00A719A9"/>
    <w:rsid w:val="00A71BA4"/>
    <w:rsid w:val="00A71FF9"/>
    <w:rsid w:val="00A721C5"/>
    <w:rsid w:val="00A72465"/>
    <w:rsid w:val="00A72470"/>
    <w:rsid w:val="00A7260B"/>
    <w:rsid w:val="00A7265E"/>
    <w:rsid w:val="00A72B62"/>
    <w:rsid w:val="00A73457"/>
    <w:rsid w:val="00A73939"/>
    <w:rsid w:val="00A73D9D"/>
    <w:rsid w:val="00A73EDC"/>
    <w:rsid w:val="00A746ED"/>
    <w:rsid w:val="00A74DBF"/>
    <w:rsid w:val="00A74EC5"/>
    <w:rsid w:val="00A7502D"/>
    <w:rsid w:val="00A759F4"/>
    <w:rsid w:val="00A759FC"/>
    <w:rsid w:val="00A75A82"/>
    <w:rsid w:val="00A760B0"/>
    <w:rsid w:val="00A764B6"/>
    <w:rsid w:val="00A765AD"/>
    <w:rsid w:val="00A76DD3"/>
    <w:rsid w:val="00A7739C"/>
    <w:rsid w:val="00A775AA"/>
    <w:rsid w:val="00A779EE"/>
    <w:rsid w:val="00A77A76"/>
    <w:rsid w:val="00A77C4D"/>
    <w:rsid w:val="00A80558"/>
    <w:rsid w:val="00A80E3A"/>
    <w:rsid w:val="00A8140B"/>
    <w:rsid w:val="00A81487"/>
    <w:rsid w:val="00A81915"/>
    <w:rsid w:val="00A8192D"/>
    <w:rsid w:val="00A81A7F"/>
    <w:rsid w:val="00A81C7C"/>
    <w:rsid w:val="00A81DAE"/>
    <w:rsid w:val="00A82044"/>
    <w:rsid w:val="00A82056"/>
    <w:rsid w:val="00A8213C"/>
    <w:rsid w:val="00A82AD2"/>
    <w:rsid w:val="00A82CC4"/>
    <w:rsid w:val="00A83330"/>
    <w:rsid w:val="00A83513"/>
    <w:rsid w:val="00A838AD"/>
    <w:rsid w:val="00A839D3"/>
    <w:rsid w:val="00A83AC2"/>
    <w:rsid w:val="00A83C47"/>
    <w:rsid w:val="00A84484"/>
    <w:rsid w:val="00A844EB"/>
    <w:rsid w:val="00A84560"/>
    <w:rsid w:val="00A85053"/>
    <w:rsid w:val="00A8521A"/>
    <w:rsid w:val="00A85951"/>
    <w:rsid w:val="00A859FF"/>
    <w:rsid w:val="00A85FC1"/>
    <w:rsid w:val="00A86940"/>
    <w:rsid w:val="00A86BD2"/>
    <w:rsid w:val="00A86EAC"/>
    <w:rsid w:val="00A86FAB"/>
    <w:rsid w:val="00A8753F"/>
    <w:rsid w:val="00A8755D"/>
    <w:rsid w:val="00A87638"/>
    <w:rsid w:val="00A87686"/>
    <w:rsid w:val="00A879FC"/>
    <w:rsid w:val="00A87ABC"/>
    <w:rsid w:val="00A87CB5"/>
    <w:rsid w:val="00A9000A"/>
    <w:rsid w:val="00A9090D"/>
    <w:rsid w:val="00A9098E"/>
    <w:rsid w:val="00A90A1B"/>
    <w:rsid w:val="00A90C4C"/>
    <w:rsid w:val="00A90D8D"/>
    <w:rsid w:val="00A90DB9"/>
    <w:rsid w:val="00A910E5"/>
    <w:rsid w:val="00A91220"/>
    <w:rsid w:val="00A91315"/>
    <w:rsid w:val="00A9147F"/>
    <w:rsid w:val="00A9171F"/>
    <w:rsid w:val="00A91757"/>
    <w:rsid w:val="00A918B0"/>
    <w:rsid w:val="00A92939"/>
    <w:rsid w:val="00A929E1"/>
    <w:rsid w:val="00A92D0A"/>
    <w:rsid w:val="00A92E2F"/>
    <w:rsid w:val="00A92E6D"/>
    <w:rsid w:val="00A92F4A"/>
    <w:rsid w:val="00A93208"/>
    <w:rsid w:val="00A9396D"/>
    <w:rsid w:val="00A93D22"/>
    <w:rsid w:val="00A93F1E"/>
    <w:rsid w:val="00A945EE"/>
    <w:rsid w:val="00A94735"/>
    <w:rsid w:val="00A94854"/>
    <w:rsid w:val="00A95031"/>
    <w:rsid w:val="00A95218"/>
    <w:rsid w:val="00A9522F"/>
    <w:rsid w:val="00A952A0"/>
    <w:rsid w:val="00A9565A"/>
    <w:rsid w:val="00A956A2"/>
    <w:rsid w:val="00A95968"/>
    <w:rsid w:val="00A95BBD"/>
    <w:rsid w:val="00A95EDA"/>
    <w:rsid w:val="00A964B2"/>
    <w:rsid w:val="00A967AB"/>
    <w:rsid w:val="00A96920"/>
    <w:rsid w:val="00A96A66"/>
    <w:rsid w:val="00A96BD5"/>
    <w:rsid w:val="00A96CEF"/>
    <w:rsid w:val="00A96D02"/>
    <w:rsid w:val="00A97183"/>
    <w:rsid w:val="00A975EA"/>
    <w:rsid w:val="00A9768B"/>
    <w:rsid w:val="00A97BD9"/>
    <w:rsid w:val="00A97E27"/>
    <w:rsid w:val="00A97F5A"/>
    <w:rsid w:val="00A97F93"/>
    <w:rsid w:val="00AA068E"/>
    <w:rsid w:val="00AA09E3"/>
    <w:rsid w:val="00AA0C1E"/>
    <w:rsid w:val="00AA12BA"/>
    <w:rsid w:val="00AA1696"/>
    <w:rsid w:val="00AA1AD3"/>
    <w:rsid w:val="00AA1D78"/>
    <w:rsid w:val="00AA1EBE"/>
    <w:rsid w:val="00AA2144"/>
    <w:rsid w:val="00AA2318"/>
    <w:rsid w:val="00AA238F"/>
    <w:rsid w:val="00AA26AE"/>
    <w:rsid w:val="00AA2D6E"/>
    <w:rsid w:val="00AA2DA1"/>
    <w:rsid w:val="00AA2F0A"/>
    <w:rsid w:val="00AA2FB8"/>
    <w:rsid w:val="00AA30EE"/>
    <w:rsid w:val="00AA3416"/>
    <w:rsid w:val="00AA3507"/>
    <w:rsid w:val="00AA3979"/>
    <w:rsid w:val="00AA3A41"/>
    <w:rsid w:val="00AA3E76"/>
    <w:rsid w:val="00AA3EE5"/>
    <w:rsid w:val="00AA410C"/>
    <w:rsid w:val="00AA41C8"/>
    <w:rsid w:val="00AA41E9"/>
    <w:rsid w:val="00AA46E7"/>
    <w:rsid w:val="00AA4743"/>
    <w:rsid w:val="00AA484E"/>
    <w:rsid w:val="00AA4BE8"/>
    <w:rsid w:val="00AA53FD"/>
    <w:rsid w:val="00AA55C0"/>
    <w:rsid w:val="00AA597D"/>
    <w:rsid w:val="00AA5A29"/>
    <w:rsid w:val="00AA5B71"/>
    <w:rsid w:val="00AA5BC0"/>
    <w:rsid w:val="00AA6253"/>
    <w:rsid w:val="00AA6C34"/>
    <w:rsid w:val="00AA6E21"/>
    <w:rsid w:val="00AA7AE4"/>
    <w:rsid w:val="00AA7E0C"/>
    <w:rsid w:val="00AA7EA4"/>
    <w:rsid w:val="00AA7ECC"/>
    <w:rsid w:val="00AA7F05"/>
    <w:rsid w:val="00AA7F0E"/>
    <w:rsid w:val="00AB00EC"/>
    <w:rsid w:val="00AB02A1"/>
    <w:rsid w:val="00AB02D2"/>
    <w:rsid w:val="00AB0A89"/>
    <w:rsid w:val="00AB0C88"/>
    <w:rsid w:val="00AB1320"/>
    <w:rsid w:val="00AB1E44"/>
    <w:rsid w:val="00AB1F7E"/>
    <w:rsid w:val="00AB2013"/>
    <w:rsid w:val="00AB211C"/>
    <w:rsid w:val="00AB2213"/>
    <w:rsid w:val="00AB26A8"/>
    <w:rsid w:val="00AB2AB4"/>
    <w:rsid w:val="00AB2CAC"/>
    <w:rsid w:val="00AB2D84"/>
    <w:rsid w:val="00AB3316"/>
    <w:rsid w:val="00AB3320"/>
    <w:rsid w:val="00AB332B"/>
    <w:rsid w:val="00AB3C1C"/>
    <w:rsid w:val="00AB3EF4"/>
    <w:rsid w:val="00AB410D"/>
    <w:rsid w:val="00AB444E"/>
    <w:rsid w:val="00AB445D"/>
    <w:rsid w:val="00AB4D9E"/>
    <w:rsid w:val="00AB4EC3"/>
    <w:rsid w:val="00AB5464"/>
    <w:rsid w:val="00AB565B"/>
    <w:rsid w:val="00AB5BE2"/>
    <w:rsid w:val="00AB5E00"/>
    <w:rsid w:val="00AB69DB"/>
    <w:rsid w:val="00AB6FC4"/>
    <w:rsid w:val="00AB7474"/>
    <w:rsid w:val="00AB7D25"/>
    <w:rsid w:val="00AB7D65"/>
    <w:rsid w:val="00AC00A0"/>
    <w:rsid w:val="00AC0483"/>
    <w:rsid w:val="00AC058F"/>
    <w:rsid w:val="00AC0812"/>
    <w:rsid w:val="00AC0895"/>
    <w:rsid w:val="00AC09F5"/>
    <w:rsid w:val="00AC1358"/>
    <w:rsid w:val="00AC15F0"/>
    <w:rsid w:val="00AC1CD8"/>
    <w:rsid w:val="00AC212F"/>
    <w:rsid w:val="00AC2140"/>
    <w:rsid w:val="00AC28A0"/>
    <w:rsid w:val="00AC2965"/>
    <w:rsid w:val="00AC3101"/>
    <w:rsid w:val="00AC34C1"/>
    <w:rsid w:val="00AC35D7"/>
    <w:rsid w:val="00AC37DF"/>
    <w:rsid w:val="00AC38C3"/>
    <w:rsid w:val="00AC39A1"/>
    <w:rsid w:val="00AC3CF3"/>
    <w:rsid w:val="00AC427E"/>
    <w:rsid w:val="00AC4456"/>
    <w:rsid w:val="00AC4468"/>
    <w:rsid w:val="00AC47CA"/>
    <w:rsid w:val="00AC4B4F"/>
    <w:rsid w:val="00AC4B9D"/>
    <w:rsid w:val="00AC5243"/>
    <w:rsid w:val="00AC5912"/>
    <w:rsid w:val="00AC5A7A"/>
    <w:rsid w:val="00AC5DF1"/>
    <w:rsid w:val="00AC623F"/>
    <w:rsid w:val="00AC6754"/>
    <w:rsid w:val="00AC798D"/>
    <w:rsid w:val="00AC7B89"/>
    <w:rsid w:val="00AC7E34"/>
    <w:rsid w:val="00AD03FA"/>
    <w:rsid w:val="00AD0BE8"/>
    <w:rsid w:val="00AD1493"/>
    <w:rsid w:val="00AD14BC"/>
    <w:rsid w:val="00AD14F7"/>
    <w:rsid w:val="00AD1C1B"/>
    <w:rsid w:val="00AD1C45"/>
    <w:rsid w:val="00AD2791"/>
    <w:rsid w:val="00AD2B5F"/>
    <w:rsid w:val="00AD30D1"/>
    <w:rsid w:val="00AD328F"/>
    <w:rsid w:val="00AD358F"/>
    <w:rsid w:val="00AD370E"/>
    <w:rsid w:val="00AD37DE"/>
    <w:rsid w:val="00AD382D"/>
    <w:rsid w:val="00AD3860"/>
    <w:rsid w:val="00AD3C91"/>
    <w:rsid w:val="00AD3D35"/>
    <w:rsid w:val="00AD3FDB"/>
    <w:rsid w:val="00AD40BC"/>
    <w:rsid w:val="00AD48DF"/>
    <w:rsid w:val="00AD4E54"/>
    <w:rsid w:val="00AD4F6D"/>
    <w:rsid w:val="00AD5494"/>
    <w:rsid w:val="00AD5B52"/>
    <w:rsid w:val="00AD5F1B"/>
    <w:rsid w:val="00AD60AD"/>
    <w:rsid w:val="00AD6658"/>
    <w:rsid w:val="00AD6671"/>
    <w:rsid w:val="00AD6F75"/>
    <w:rsid w:val="00AD7869"/>
    <w:rsid w:val="00AD7A0D"/>
    <w:rsid w:val="00AD7A90"/>
    <w:rsid w:val="00AD7B49"/>
    <w:rsid w:val="00AD7B72"/>
    <w:rsid w:val="00AD7F75"/>
    <w:rsid w:val="00AE0111"/>
    <w:rsid w:val="00AE0341"/>
    <w:rsid w:val="00AE0791"/>
    <w:rsid w:val="00AE0C42"/>
    <w:rsid w:val="00AE0E7E"/>
    <w:rsid w:val="00AE0F9D"/>
    <w:rsid w:val="00AE10EB"/>
    <w:rsid w:val="00AE114C"/>
    <w:rsid w:val="00AE1276"/>
    <w:rsid w:val="00AE1351"/>
    <w:rsid w:val="00AE15B7"/>
    <w:rsid w:val="00AE19B3"/>
    <w:rsid w:val="00AE1A63"/>
    <w:rsid w:val="00AE1BDB"/>
    <w:rsid w:val="00AE1C6F"/>
    <w:rsid w:val="00AE1D6E"/>
    <w:rsid w:val="00AE1F3A"/>
    <w:rsid w:val="00AE21FC"/>
    <w:rsid w:val="00AE27C2"/>
    <w:rsid w:val="00AE2C0D"/>
    <w:rsid w:val="00AE33D4"/>
    <w:rsid w:val="00AE3402"/>
    <w:rsid w:val="00AE35D2"/>
    <w:rsid w:val="00AE37D6"/>
    <w:rsid w:val="00AE3AA6"/>
    <w:rsid w:val="00AE42CB"/>
    <w:rsid w:val="00AE4589"/>
    <w:rsid w:val="00AE46B5"/>
    <w:rsid w:val="00AE4C5E"/>
    <w:rsid w:val="00AE4E23"/>
    <w:rsid w:val="00AE4FCD"/>
    <w:rsid w:val="00AE5020"/>
    <w:rsid w:val="00AE512D"/>
    <w:rsid w:val="00AE529D"/>
    <w:rsid w:val="00AE5596"/>
    <w:rsid w:val="00AE564A"/>
    <w:rsid w:val="00AE5687"/>
    <w:rsid w:val="00AE5BA9"/>
    <w:rsid w:val="00AE6161"/>
    <w:rsid w:val="00AE6419"/>
    <w:rsid w:val="00AE66A5"/>
    <w:rsid w:val="00AE6809"/>
    <w:rsid w:val="00AE6F7A"/>
    <w:rsid w:val="00AE6FF5"/>
    <w:rsid w:val="00AE71B5"/>
    <w:rsid w:val="00AE7337"/>
    <w:rsid w:val="00AE7668"/>
    <w:rsid w:val="00AE766D"/>
    <w:rsid w:val="00AE7B01"/>
    <w:rsid w:val="00AE7B0F"/>
    <w:rsid w:val="00AE7EC1"/>
    <w:rsid w:val="00AF031A"/>
    <w:rsid w:val="00AF04E3"/>
    <w:rsid w:val="00AF04EB"/>
    <w:rsid w:val="00AF055B"/>
    <w:rsid w:val="00AF0BD7"/>
    <w:rsid w:val="00AF0C86"/>
    <w:rsid w:val="00AF111E"/>
    <w:rsid w:val="00AF13D2"/>
    <w:rsid w:val="00AF1664"/>
    <w:rsid w:val="00AF1954"/>
    <w:rsid w:val="00AF1C71"/>
    <w:rsid w:val="00AF1C92"/>
    <w:rsid w:val="00AF1D72"/>
    <w:rsid w:val="00AF2105"/>
    <w:rsid w:val="00AF2B0A"/>
    <w:rsid w:val="00AF2C55"/>
    <w:rsid w:val="00AF2D9F"/>
    <w:rsid w:val="00AF2DFB"/>
    <w:rsid w:val="00AF2F88"/>
    <w:rsid w:val="00AF305B"/>
    <w:rsid w:val="00AF328A"/>
    <w:rsid w:val="00AF34A2"/>
    <w:rsid w:val="00AF366F"/>
    <w:rsid w:val="00AF3BD7"/>
    <w:rsid w:val="00AF3DD8"/>
    <w:rsid w:val="00AF3E6C"/>
    <w:rsid w:val="00AF45AB"/>
    <w:rsid w:val="00AF4D3E"/>
    <w:rsid w:val="00AF4D88"/>
    <w:rsid w:val="00AF516B"/>
    <w:rsid w:val="00AF524F"/>
    <w:rsid w:val="00AF5F8A"/>
    <w:rsid w:val="00AF6084"/>
    <w:rsid w:val="00AF633C"/>
    <w:rsid w:val="00AF64E1"/>
    <w:rsid w:val="00AF69F4"/>
    <w:rsid w:val="00AF6AD9"/>
    <w:rsid w:val="00AF6E87"/>
    <w:rsid w:val="00AF7500"/>
    <w:rsid w:val="00AF7A12"/>
    <w:rsid w:val="00AF7D10"/>
    <w:rsid w:val="00AF7FDD"/>
    <w:rsid w:val="00B003C6"/>
    <w:rsid w:val="00B00518"/>
    <w:rsid w:val="00B00653"/>
    <w:rsid w:val="00B00855"/>
    <w:rsid w:val="00B00CC3"/>
    <w:rsid w:val="00B01096"/>
    <w:rsid w:val="00B0119E"/>
    <w:rsid w:val="00B01427"/>
    <w:rsid w:val="00B0146B"/>
    <w:rsid w:val="00B018A4"/>
    <w:rsid w:val="00B02194"/>
    <w:rsid w:val="00B02310"/>
    <w:rsid w:val="00B02476"/>
    <w:rsid w:val="00B02728"/>
    <w:rsid w:val="00B02775"/>
    <w:rsid w:val="00B02818"/>
    <w:rsid w:val="00B02981"/>
    <w:rsid w:val="00B02A23"/>
    <w:rsid w:val="00B02A64"/>
    <w:rsid w:val="00B02D85"/>
    <w:rsid w:val="00B031F1"/>
    <w:rsid w:val="00B03887"/>
    <w:rsid w:val="00B03936"/>
    <w:rsid w:val="00B039F8"/>
    <w:rsid w:val="00B0406C"/>
    <w:rsid w:val="00B04765"/>
    <w:rsid w:val="00B04782"/>
    <w:rsid w:val="00B047F6"/>
    <w:rsid w:val="00B04870"/>
    <w:rsid w:val="00B05725"/>
    <w:rsid w:val="00B058A3"/>
    <w:rsid w:val="00B05DB5"/>
    <w:rsid w:val="00B060AC"/>
    <w:rsid w:val="00B06146"/>
    <w:rsid w:val="00B06504"/>
    <w:rsid w:val="00B069FF"/>
    <w:rsid w:val="00B06D54"/>
    <w:rsid w:val="00B073F9"/>
    <w:rsid w:val="00B07438"/>
    <w:rsid w:val="00B074EC"/>
    <w:rsid w:val="00B07871"/>
    <w:rsid w:val="00B07D92"/>
    <w:rsid w:val="00B07DC2"/>
    <w:rsid w:val="00B07E33"/>
    <w:rsid w:val="00B1017C"/>
    <w:rsid w:val="00B104D3"/>
    <w:rsid w:val="00B108A2"/>
    <w:rsid w:val="00B10AF4"/>
    <w:rsid w:val="00B10CDB"/>
    <w:rsid w:val="00B10EC9"/>
    <w:rsid w:val="00B10F08"/>
    <w:rsid w:val="00B1149E"/>
    <w:rsid w:val="00B114A0"/>
    <w:rsid w:val="00B114F7"/>
    <w:rsid w:val="00B11581"/>
    <w:rsid w:val="00B115E8"/>
    <w:rsid w:val="00B11A0D"/>
    <w:rsid w:val="00B11DC4"/>
    <w:rsid w:val="00B11FB3"/>
    <w:rsid w:val="00B1208C"/>
    <w:rsid w:val="00B12439"/>
    <w:rsid w:val="00B12624"/>
    <w:rsid w:val="00B12859"/>
    <w:rsid w:val="00B12C68"/>
    <w:rsid w:val="00B1346D"/>
    <w:rsid w:val="00B138C8"/>
    <w:rsid w:val="00B14290"/>
    <w:rsid w:val="00B145B4"/>
    <w:rsid w:val="00B14A58"/>
    <w:rsid w:val="00B15168"/>
    <w:rsid w:val="00B1588C"/>
    <w:rsid w:val="00B158FE"/>
    <w:rsid w:val="00B15BA5"/>
    <w:rsid w:val="00B15E6C"/>
    <w:rsid w:val="00B1663A"/>
    <w:rsid w:val="00B16AAC"/>
    <w:rsid w:val="00B16D93"/>
    <w:rsid w:val="00B16FB1"/>
    <w:rsid w:val="00B17669"/>
    <w:rsid w:val="00B179BA"/>
    <w:rsid w:val="00B17B87"/>
    <w:rsid w:val="00B17D00"/>
    <w:rsid w:val="00B17F1C"/>
    <w:rsid w:val="00B20120"/>
    <w:rsid w:val="00B207DC"/>
    <w:rsid w:val="00B213B3"/>
    <w:rsid w:val="00B214BC"/>
    <w:rsid w:val="00B2183C"/>
    <w:rsid w:val="00B21877"/>
    <w:rsid w:val="00B21FE6"/>
    <w:rsid w:val="00B220D8"/>
    <w:rsid w:val="00B22411"/>
    <w:rsid w:val="00B22BCF"/>
    <w:rsid w:val="00B23323"/>
    <w:rsid w:val="00B2333C"/>
    <w:rsid w:val="00B236D2"/>
    <w:rsid w:val="00B237A4"/>
    <w:rsid w:val="00B2409F"/>
    <w:rsid w:val="00B245BD"/>
    <w:rsid w:val="00B24794"/>
    <w:rsid w:val="00B24819"/>
    <w:rsid w:val="00B249CB"/>
    <w:rsid w:val="00B24BDA"/>
    <w:rsid w:val="00B24CE9"/>
    <w:rsid w:val="00B252BE"/>
    <w:rsid w:val="00B2540E"/>
    <w:rsid w:val="00B25539"/>
    <w:rsid w:val="00B25834"/>
    <w:rsid w:val="00B25A89"/>
    <w:rsid w:val="00B25A98"/>
    <w:rsid w:val="00B25AB9"/>
    <w:rsid w:val="00B26176"/>
    <w:rsid w:val="00B26731"/>
    <w:rsid w:val="00B27ABB"/>
    <w:rsid w:val="00B27B4F"/>
    <w:rsid w:val="00B27E82"/>
    <w:rsid w:val="00B300CF"/>
    <w:rsid w:val="00B302B0"/>
    <w:rsid w:val="00B31537"/>
    <w:rsid w:val="00B3159E"/>
    <w:rsid w:val="00B31919"/>
    <w:rsid w:val="00B32204"/>
    <w:rsid w:val="00B322DD"/>
    <w:rsid w:val="00B32309"/>
    <w:rsid w:val="00B32327"/>
    <w:rsid w:val="00B32CC0"/>
    <w:rsid w:val="00B3389F"/>
    <w:rsid w:val="00B3390E"/>
    <w:rsid w:val="00B33BAB"/>
    <w:rsid w:val="00B33D13"/>
    <w:rsid w:val="00B33F21"/>
    <w:rsid w:val="00B34181"/>
    <w:rsid w:val="00B344DD"/>
    <w:rsid w:val="00B347F9"/>
    <w:rsid w:val="00B348DA"/>
    <w:rsid w:val="00B35D5C"/>
    <w:rsid w:val="00B35D98"/>
    <w:rsid w:val="00B362F0"/>
    <w:rsid w:val="00B36E02"/>
    <w:rsid w:val="00B37078"/>
    <w:rsid w:val="00B370B4"/>
    <w:rsid w:val="00B371CD"/>
    <w:rsid w:val="00B37750"/>
    <w:rsid w:val="00B37865"/>
    <w:rsid w:val="00B37AA0"/>
    <w:rsid w:val="00B37C97"/>
    <w:rsid w:val="00B37DA9"/>
    <w:rsid w:val="00B40788"/>
    <w:rsid w:val="00B41125"/>
    <w:rsid w:val="00B41559"/>
    <w:rsid w:val="00B41A8E"/>
    <w:rsid w:val="00B41B66"/>
    <w:rsid w:val="00B41DD5"/>
    <w:rsid w:val="00B41ECC"/>
    <w:rsid w:val="00B421DA"/>
    <w:rsid w:val="00B426A5"/>
    <w:rsid w:val="00B426BB"/>
    <w:rsid w:val="00B4275F"/>
    <w:rsid w:val="00B42AD3"/>
    <w:rsid w:val="00B42FB3"/>
    <w:rsid w:val="00B43043"/>
    <w:rsid w:val="00B4391C"/>
    <w:rsid w:val="00B439B5"/>
    <w:rsid w:val="00B43C90"/>
    <w:rsid w:val="00B43C9B"/>
    <w:rsid w:val="00B44224"/>
    <w:rsid w:val="00B447E3"/>
    <w:rsid w:val="00B44EDA"/>
    <w:rsid w:val="00B45093"/>
    <w:rsid w:val="00B454BA"/>
    <w:rsid w:val="00B45EA3"/>
    <w:rsid w:val="00B46AA7"/>
    <w:rsid w:val="00B46C98"/>
    <w:rsid w:val="00B4702B"/>
    <w:rsid w:val="00B472B7"/>
    <w:rsid w:val="00B47317"/>
    <w:rsid w:val="00B47534"/>
    <w:rsid w:val="00B4779B"/>
    <w:rsid w:val="00B47A3D"/>
    <w:rsid w:val="00B47C07"/>
    <w:rsid w:val="00B47D44"/>
    <w:rsid w:val="00B47E8C"/>
    <w:rsid w:val="00B500CF"/>
    <w:rsid w:val="00B50287"/>
    <w:rsid w:val="00B503EE"/>
    <w:rsid w:val="00B5045F"/>
    <w:rsid w:val="00B505CF"/>
    <w:rsid w:val="00B5069B"/>
    <w:rsid w:val="00B507D0"/>
    <w:rsid w:val="00B507E8"/>
    <w:rsid w:val="00B50976"/>
    <w:rsid w:val="00B51158"/>
    <w:rsid w:val="00B5178F"/>
    <w:rsid w:val="00B51BF4"/>
    <w:rsid w:val="00B51E4B"/>
    <w:rsid w:val="00B52018"/>
    <w:rsid w:val="00B52056"/>
    <w:rsid w:val="00B52405"/>
    <w:rsid w:val="00B52945"/>
    <w:rsid w:val="00B52FA2"/>
    <w:rsid w:val="00B53280"/>
    <w:rsid w:val="00B537A0"/>
    <w:rsid w:val="00B53A71"/>
    <w:rsid w:val="00B54248"/>
    <w:rsid w:val="00B54613"/>
    <w:rsid w:val="00B54FAD"/>
    <w:rsid w:val="00B5506A"/>
    <w:rsid w:val="00B55313"/>
    <w:rsid w:val="00B553BE"/>
    <w:rsid w:val="00B55485"/>
    <w:rsid w:val="00B56937"/>
    <w:rsid w:val="00B56BC3"/>
    <w:rsid w:val="00B56DFB"/>
    <w:rsid w:val="00B56E62"/>
    <w:rsid w:val="00B56E86"/>
    <w:rsid w:val="00B57CE7"/>
    <w:rsid w:val="00B57D32"/>
    <w:rsid w:val="00B57DCF"/>
    <w:rsid w:val="00B57E8A"/>
    <w:rsid w:val="00B60446"/>
    <w:rsid w:val="00B60453"/>
    <w:rsid w:val="00B6058B"/>
    <w:rsid w:val="00B60668"/>
    <w:rsid w:val="00B60791"/>
    <w:rsid w:val="00B6081C"/>
    <w:rsid w:val="00B609E1"/>
    <w:rsid w:val="00B61194"/>
    <w:rsid w:val="00B612A8"/>
    <w:rsid w:val="00B61356"/>
    <w:rsid w:val="00B613EA"/>
    <w:rsid w:val="00B6145A"/>
    <w:rsid w:val="00B614AE"/>
    <w:rsid w:val="00B61796"/>
    <w:rsid w:val="00B61D23"/>
    <w:rsid w:val="00B61F45"/>
    <w:rsid w:val="00B62195"/>
    <w:rsid w:val="00B631A3"/>
    <w:rsid w:val="00B63499"/>
    <w:rsid w:val="00B635A0"/>
    <w:rsid w:val="00B63975"/>
    <w:rsid w:val="00B639EB"/>
    <w:rsid w:val="00B63A95"/>
    <w:rsid w:val="00B64208"/>
    <w:rsid w:val="00B644DA"/>
    <w:rsid w:val="00B64565"/>
    <w:rsid w:val="00B645A6"/>
    <w:rsid w:val="00B6476A"/>
    <w:rsid w:val="00B654C9"/>
    <w:rsid w:val="00B65515"/>
    <w:rsid w:val="00B6559F"/>
    <w:rsid w:val="00B6574C"/>
    <w:rsid w:val="00B657DB"/>
    <w:rsid w:val="00B65F09"/>
    <w:rsid w:val="00B65F81"/>
    <w:rsid w:val="00B66025"/>
    <w:rsid w:val="00B66180"/>
    <w:rsid w:val="00B662E4"/>
    <w:rsid w:val="00B66626"/>
    <w:rsid w:val="00B66665"/>
    <w:rsid w:val="00B66F56"/>
    <w:rsid w:val="00B672E8"/>
    <w:rsid w:val="00B70940"/>
    <w:rsid w:val="00B70A03"/>
    <w:rsid w:val="00B71232"/>
    <w:rsid w:val="00B7153D"/>
    <w:rsid w:val="00B717A6"/>
    <w:rsid w:val="00B7193B"/>
    <w:rsid w:val="00B71A31"/>
    <w:rsid w:val="00B725CF"/>
    <w:rsid w:val="00B72674"/>
    <w:rsid w:val="00B727B4"/>
    <w:rsid w:val="00B729AD"/>
    <w:rsid w:val="00B72B8F"/>
    <w:rsid w:val="00B73099"/>
    <w:rsid w:val="00B730CF"/>
    <w:rsid w:val="00B734CE"/>
    <w:rsid w:val="00B73780"/>
    <w:rsid w:val="00B738A3"/>
    <w:rsid w:val="00B7422D"/>
    <w:rsid w:val="00B74A0F"/>
    <w:rsid w:val="00B74AA9"/>
    <w:rsid w:val="00B74DBF"/>
    <w:rsid w:val="00B751B3"/>
    <w:rsid w:val="00B7522B"/>
    <w:rsid w:val="00B75A74"/>
    <w:rsid w:val="00B75BBB"/>
    <w:rsid w:val="00B75D3F"/>
    <w:rsid w:val="00B75ED1"/>
    <w:rsid w:val="00B760CF"/>
    <w:rsid w:val="00B760F6"/>
    <w:rsid w:val="00B765D8"/>
    <w:rsid w:val="00B7688F"/>
    <w:rsid w:val="00B76EC4"/>
    <w:rsid w:val="00B772B1"/>
    <w:rsid w:val="00B80199"/>
    <w:rsid w:val="00B80473"/>
    <w:rsid w:val="00B80853"/>
    <w:rsid w:val="00B8087D"/>
    <w:rsid w:val="00B808AE"/>
    <w:rsid w:val="00B80E12"/>
    <w:rsid w:val="00B81113"/>
    <w:rsid w:val="00B81158"/>
    <w:rsid w:val="00B81175"/>
    <w:rsid w:val="00B81A15"/>
    <w:rsid w:val="00B81A1A"/>
    <w:rsid w:val="00B81A8E"/>
    <w:rsid w:val="00B81AEB"/>
    <w:rsid w:val="00B81BA5"/>
    <w:rsid w:val="00B81D59"/>
    <w:rsid w:val="00B81DCA"/>
    <w:rsid w:val="00B820C3"/>
    <w:rsid w:val="00B82729"/>
    <w:rsid w:val="00B82C8C"/>
    <w:rsid w:val="00B82CA8"/>
    <w:rsid w:val="00B83689"/>
    <w:rsid w:val="00B83D39"/>
    <w:rsid w:val="00B8490F"/>
    <w:rsid w:val="00B84BCC"/>
    <w:rsid w:val="00B84D56"/>
    <w:rsid w:val="00B8501C"/>
    <w:rsid w:val="00B85903"/>
    <w:rsid w:val="00B85B14"/>
    <w:rsid w:val="00B85BD0"/>
    <w:rsid w:val="00B85E23"/>
    <w:rsid w:val="00B86205"/>
    <w:rsid w:val="00B865CE"/>
    <w:rsid w:val="00B865E6"/>
    <w:rsid w:val="00B86A85"/>
    <w:rsid w:val="00B87372"/>
    <w:rsid w:val="00B873C3"/>
    <w:rsid w:val="00B876A8"/>
    <w:rsid w:val="00B87802"/>
    <w:rsid w:val="00B87D02"/>
    <w:rsid w:val="00B87F14"/>
    <w:rsid w:val="00B90300"/>
    <w:rsid w:val="00B90554"/>
    <w:rsid w:val="00B911C4"/>
    <w:rsid w:val="00B91564"/>
    <w:rsid w:val="00B9162F"/>
    <w:rsid w:val="00B91AB4"/>
    <w:rsid w:val="00B91D4C"/>
    <w:rsid w:val="00B922DA"/>
    <w:rsid w:val="00B926B1"/>
    <w:rsid w:val="00B927A9"/>
    <w:rsid w:val="00B928E6"/>
    <w:rsid w:val="00B92A34"/>
    <w:rsid w:val="00B92BA0"/>
    <w:rsid w:val="00B936F0"/>
    <w:rsid w:val="00B9388D"/>
    <w:rsid w:val="00B93B59"/>
    <w:rsid w:val="00B93BFE"/>
    <w:rsid w:val="00B93D81"/>
    <w:rsid w:val="00B93E91"/>
    <w:rsid w:val="00B9413C"/>
    <w:rsid w:val="00B942B1"/>
    <w:rsid w:val="00B942EE"/>
    <w:rsid w:val="00B944B8"/>
    <w:rsid w:val="00B9461C"/>
    <w:rsid w:val="00B94BDC"/>
    <w:rsid w:val="00B94BE8"/>
    <w:rsid w:val="00B94CC7"/>
    <w:rsid w:val="00B94D32"/>
    <w:rsid w:val="00B9503C"/>
    <w:rsid w:val="00B955A6"/>
    <w:rsid w:val="00B95F41"/>
    <w:rsid w:val="00B960F8"/>
    <w:rsid w:val="00B966E8"/>
    <w:rsid w:val="00B9672B"/>
    <w:rsid w:val="00B96B23"/>
    <w:rsid w:val="00B96DF5"/>
    <w:rsid w:val="00B972CE"/>
    <w:rsid w:val="00B97912"/>
    <w:rsid w:val="00B97AD3"/>
    <w:rsid w:val="00B97D6D"/>
    <w:rsid w:val="00BA013A"/>
    <w:rsid w:val="00BA013D"/>
    <w:rsid w:val="00BA0576"/>
    <w:rsid w:val="00BA066E"/>
    <w:rsid w:val="00BA06C0"/>
    <w:rsid w:val="00BA06E4"/>
    <w:rsid w:val="00BA0701"/>
    <w:rsid w:val="00BA0727"/>
    <w:rsid w:val="00BA0786"/>
    <w:rsid w:val="00BA079F"/>
    <w:rsid w:val="00BA07F2"/>
    <w:rsid w:val="00BA0819"/>
    <w:rsid w:val="00BA08B1"/>
    <w:rsid w:val="00BA0CE6"/>
    <w:rsid w:val="00BA0F35"/>
    <w:rsid w:val="00BA1623"/>
    <w:rsid w:val="00BA22EC"/>
    <w:rsid w:val="00BA25D1"/>
    <w:rsid w:val="00BA262B"/>
    <w:rsid w:val="00BA26A5"/>
    <w:rsid w:val="00BA2816"/>
    <w:rsid w:val="00BA2C26"/>
    <w:rsid w:val="00BA37C8"/>
    <w:rsid w:val="00BA3A84"/>
    <w:rsid w:val="00BA3B19"/>
    <w:rsid w:val="00BA4338"/>
    <w:rsid w:val="00BA4CB1"/>
    <w:rsid w:val="00BA4D4C"/>
    <w:rsid w:val="00BA5016"/>
    <w:rsid w:val="00BA504F"/>
    <w:rsid w:val="00BA50B6"/>
    <w:rsid w:val="00BA5169"/>
    <w:rsid w:val="00BA53B7"/>
    <w:rsid w:val="00BA54BB"/>
    <w:rsid w:val="00BA5745"/>
    <w:rsid w:val="00BA5772"/>
    <w:rsid w:val="00BA5B6E"/>
    <w:rsid w:val="00BA5D72"/>
    <w:rsid w:val="00BA5FD5"/>
    <w:rsid w:val="00BA612F"/>
    <w:rsid w:val="00BA61C6"/>
    <w:rsid w:val="00BA6247"/>
    <w:rsid w:val="00BA6547"/>
    <w:rsid w:val="00BA6976"/>
    <w:rsid w:val="00BA6A43"/>
    <w:rsid w:val="00BA6C77"/>
    <w:rsid w:val="00BA6E37"/>
    <w:rsid w:val="00BA7140"/>
    <w:rsid w:val="00BA7943"/>
    <w:rsid w:val="00BA7D84"/>
    <w:rsid w:val="00BA7DEC"/>
    <w:rsid w:val="00BB038A"/>
    <w:rsid w:val="00BB0626"/>
    <w:rsid w:val="00BB0A5E"/>
    <w:rsid w:val="00BB0E9C"/>
    <w:rsid w:val="00BB0F1F"/>
    <w:rsid w:val="00BB0FE0"/>
    <w:rsid w:val="00BB148F"/>
    <w:rsid w:val="00BB1552"/>
    <w:rsid w:val="00BB176A"/>
    <w:rsid w:val="00BB17D6"/>
    <w:rsid w:val="00BB1985"/>
    <w:rsid w:val="00BB1A13"/>
    <w:rsid w:val="00BB1B1A"/>
    <w:rsid w:val="00BB1B24"/>
    <w:rsid w:val="00BB1C16"/>
    <w:rsid w:val="00BB1D6F"/>
    <w:rsid w:val="00BB20A8"/>
    <w:rsid w:val="00BB22A6"/>
    <w:rsid w:val="00BB2737"/>
    <w:rsid w:val="00BB2ABB"/>
    <w:rsid w:val="00BB2B59"/>
    <w:rsid w:val="00BB2E42"/>
    <w:rsid w:val="00BB363A"/>
    <w:rsid w:val="00BB373B"/>
    <w:rsid w:val="00BB447A"/>
    <w:rsid w:val="00BB44E5"/>
    <w:rsid w:val="00BB4752"/>
    <w:rsid w:val="00BB47FD"/>
    <w:rsid w:val="00BB4B06"/>
    <w:rsid w:val="00BB4FEA"/>
    <w:rsid w:val="00BB556D"/>
    <w:rsid w:val="00BB594B"/>
    <w:rsid w:val="00BB5E67"/>
    <w:rsid w:val="00BB60ED"/>
    <w:rsid w:val="00BB6295"/>
    <w:rsid w:val="00BB62DF"/>
    <w:rsid w:val="00BB6859"/>
    <w:rsid w:val="00BB6AF3"/>
    <w:rsid w:val="00BB6B03"/>
    <w:rsid w:val="00BB6C5B"/>
    <w:rsid w:val="00BB6CA5"/>
    <w:rsid w:val="00BB6ED3"/>
    <w:rsid w:val="00BB7267"/>
    <w:rsid w:val="00BB732E"/>
    <w:rsid w:val="00BB767F"/>
    <w:rsid w:val="00BB7D09"/>
    <w:rsid w:val="00BB7EF4"/>
    <w:rsid w:val="00BC0654"/>
    <w:rsid w:val="00BC082F"/>
    <w:rsid w:val="00BC0FF3"/>
    <w:rsid w:val="00BC1118"/>
    <w:rsid w:val="00BC1443"/>
    <w:rsid w:val="00BC15BB"/>
    <w:rsid w:val="00BC1722"/>
    <w:rsid w:val="00BC1820"/>
    <w:rsid w:val="00BC1C3B"/>
    <w:rsid w:val="00BC2511"/>
    <w:rsid w:val="00BC2707"/>
    <w:rsid w:val="00BC28D3"/>
    <w:rsid w:val="00BC30DA"/>
    <w:rsid w:val="00BC348D"/>
    <w:rsid w:val="00BC3721"/>
    <w:rsid w:val="00BC3757"/>
    <w:rsid w:val="00BC3E45"/>
    <w:rsid w:val="00BC3F36"/>
    <w:rsid w:val="00BC445F"/>
    <w:rsid w:val="00BC46D5"/>
    <w:rsid w:val="00BC4DF6"/>
    <w:rsid w:val="00BC509B"/>
    <w:rsid w:val="00BC5289"/>
    <w:rsid w:val="00BC545A"/>
    <w:rsid w:val="00BC54B9"/>
    <w:rsid w:val="00BC5B37"/>
    <w:rsid w:val="00BC5BA5"/>
    <w:rsid w:val="00BC5FDD"/>
    <w:rsid w:val="00BC6370"/>
    <w:rsid w:val="00BC6674"/>
    <w:rsid w:val="00BC7132"/>
    <w:rsid w:val="00BD0621"/>
    <w:rsid w:val="00BD0BF3"/>
    <w:rsid w:val="00BD0E45"/>
    <w:rsid w:val="00BD1D16"/>
    <w:rsid w:val="00BD20EB"/>
    <w:rsid w:val="00BD2185"/>
    <w:rsid w:val="00BD2456"/>
    <w:rsid w:val="00BD26D7"/>
    <w:rsid w:val="00BD2B1B"/>
    <w:rsid w:val="00BD2BE1"/>
    <w:rsid w:val="00BD2C2C"/>
    <w:rsid w:val="00BD2C5F"/>
    <w:rsid w:val="00BD2D7C"/>
    <w:rsid w:val="00BD2DD2"/>
    <w:rsid w:val="00BD2E7F"/>
    <w:rsid w:val="00BD336A"/>
    <w:rsid w:val="00BD34D1"/>
    <w:rsid w:val="00BD367D"/>
    <w:rsid w:val="00BD3CA4"/>
    <w:rsid w:val="00BD4206"/>
    <w:rsid w:val="00BD42FE"/>
    <w:rsid w:val="00BD4AA2"/>
    <w:rsid w:val="00BD4C16"/>
    <w:rsid w:val="00BD4C84"/>
    <w:rsid w:val="00BD4E1C"/>
    <w:rsid w:val="00BD5054"/>
    <w:rsid w:val="00BD5626"/>
    <w:rsid w:val="00BD5671"/>
    <w:rsid w:val="00BD56D6"/>
    <w:rsid w:val="00BD5A1E"/>
    <w:rsid w:val="00BD61BF"/>
    <w:rsid w:val="00BD62A4"/>
    <w:rsid w:val="00BD747E"/>
    <w:rsid w:val="00BD75E3"/>
    <w:rsid w:val="00BD76F9"/>
    <w:rsid w:val="00BD7BB0"/>
    <w:rsid w:val="00BE014A"/>
    <w:rsid w:val="00BE01BE"/>
    <w:rsid w:val="00BE071E"/>
    <w:rsid w:val="00BE08C6"/>
    <w:rsid w:val="00BE0FD8"/>
    <w:rsid w:val="00BE10D9"/>
    <w:rsid w:val="00BE13A4"/>
    <w:rsid w:val="00BE263D"/>
    <w:rsid w:val="00BE2D97"/>
    <w:rsid w:val="00BE2E45"/>
    <w:rsid w:val="00BE30F9"/>
    <w:rsid w:val="00BE3971"/>
    <w:rsid w:val="00BE3E4E"/>
    <w:rsid w:val="00BE3E7E"/>
    <w:rsid w:val="00BE4616"/>
    <w:rsid w:val="00BE463D"/>
    <w:rsid w:val="00BE4D62"/>
    <w:rsid w:val="00BE4FA4"/>
    <w:rsid w:val="00BE51E2"/>
    <w:rsid w:val="00BE5714"/>
    <w:rsid w:val="00BE57A3"/>
    <w:rsid w:val="00BE5B38"/>
    <w:rsid w:val="00BE5C27"/>
    <w:rsid w:val="00BE5D6A"/>
    <w:rsid w:val="00BE5E27"/>
    <w:rsid w:val="00BE67BD"/>
    <w:rsid w:val="00BE6CA1"/>
    <w:rsid w:val="00BE733B"/>
    <w:rsid w:val="00BE7D60"/>
    <w:rsid w:val="00BE7D95"/>
    <w:rsid w:val="00BE7DE2"/>
    <w:rsid w:val="00BE7F69"/>
    <w:rsid w:val="00BE7F85"/>
    <w:rsid w:val="00BF0337"/>
    <w:rsid w:val="00BF05DD"/>
    <w:rsid w:val="00BF06E9"/>
    <w:rsid w:val="00BF0A95"/>
    <w:rsid w:val="00BF0D6C"/>
    <w:rsid w:val="00BF0E36"/>
    <w:rsid w:val="00BF0E93"/>
    <w:rsid w:val="00BF0EB6"/>
    <w:rsid w:val="00BF10D8"/>
    <w:rsid w:val="00BF119A"/>
    <w:rsid w:val="00BF129C"/>
    <w:rsid w:val="00BF14C7"/>
    <w:rsid w:val="00BF150B"/>
    <w:rsid w:val="00BF1632"/>
    <w:rsid w:val="00BF1677"/>
    <w:rsid w:val="00BF1A83"/>
    <w:rsid w:val="00BF1F90"/>
    <w:rsid w:val="00BF2177"/>
    <w:rsid w:val="00BF2705"/>
    <w:rsid w:val="00BF2FF5"/>
    <w:rsid w:val="00BF2FF7"/>
    <w:rsid w:val="00BF3280"/>
    <w:rsid w:val="00BF34E7"/>
    <w:rsid w:val="00BF3597"/>
    <w:rsid w:val="00BF3A0A"/>
    <w:rsid w:val="00BF3B54"/>
    <w:rsid w:val="00BF48B1"/>
    <w:rsid w:val="00BF48D9"/>
    <w:rsid w:val="00BF496F"/>
    <w:rsid w:val="00BF4A0A"/>
    <w:rsid w:val="00BF5374"/>
    <w:rsid w:val="00BF53BA"/>
    <w:rsid w:val="00BF5603"/>
    <w:rsid w:val="00BF5BEF"/>
    <w:rsid w:val="00BF5C96"/>
    <w:rsid w:val="00BF5CE0"/>
    <w:rsid w:val="00BF5EA8"/>
    <w:rsid w:val="00BF6469"/>
    <w:rsid w:val="00BF6644"/>
    <w:rsid w:val="00BF695D"/>
    <w:rsid w:val="00BF69CD"/>
    <w:rsid w:val="00BF76EC"/>
    <w:rsid w:val="00BF784A"/>
    <w:rsid w:val="00BF791D"/>
    <w:rsid w:val="00BF7936"/>
    <w:rsid w:val="00BF79A9"/>
    <w:rsid w:val="00C002DE"/>
    <w:rsid w:val="00C005F9"/>
    <w:rsid w:val="00C00C97"/>
    <w:rsid w:val="00C00F1D"/>
    <w:rsid w:val="00C00FFB"/>
    <w:rsid w:val="00C010B0"/>
    <w:rsid w:val="00C0119C"/>
    <w:rsid w:val="00C01343"/>
    <w:rsid w:val="00C013A2"/>
    <w:rsid w:val="00C016F4"/>
    <w:rsid w:val="00C02087"/>
    <w:rsid w:val="00C021F9"/>
    <w:rsid w:val="00C0243A"/>
    <w:rsid w:val="00C0244E"/>
    <w:rsid w:val="00C026BF"/>
    <w:rsid w:val="00C02AF7"/>
    <w:rsid w:val="00C02BD1"/>
    <w:rsid w:val="00C02BE4"/>
    <w:rsid w:val="00C02CF8"/>
    <w:rsid w:val="00C02D5A"/>
    <w:rsid w:val="00C02D6D"/>
    <w:rsid w:val="00C0338C"/>
    <w:rsid w:val="00C034ED"/>
    <w:rsid w:val="00C03CBB"/>
    <w:rsid w:val="00C03CFF"/>
    <w:rsid w:val="00C03FCF"/>
    <w:rsid w:val="00C0450C"/>
    <w:rsid w:val="00C04605"/>
    <w:rsid w:val="00C04A71"/>
    <w:rsid w:val="00C04BE7"/>
    <w:rsid w:val="00C0521C"/>
    <w:rsid w:val="00C053BF"/>
    <w:rsid w:val="00C05CA8"/>
    <w:rsid w:val="00C0645B"/>
    <w:rsid w:val="00C068E4"/>
    <w:rsid w:val="00C06B54"/>
    <w:rsid w:val="00C06E0D"/>
    <w:rsid w:val="00C06E23"/>
    <w:rsid w:val="00C06FB1"/>
    <w:rsid w:val="00C07682"/>
    <w:rsid w:val="00C07CEF"/>
    <w:rsid w:val="00C103E4"/>
    <w:rsid w:val="00C10617"/>
    <w:rsid w:val="00C110FD"/>
    <w:rsid w:val="00C11411"/>
    <w:rsid w:val="00C11AAB"/>
    <w:rsid w:val="00C11E87"/>
    <w:rsid w:val="00C11E90"/>
    <w:rsid w:val="00C11EE7"/>
    <w:rsid w:val="00C1233F"/>
    <w:rsid w:val="00C12444"/>
    <w:rsid w:val="00C125D4"/>
    <w:rsid w:val="00C12A68"/>
    <w:rsid w:val="00C13719"/>
    <w:rsid w:val="00C139F5"/>
    <w:rsid w:val="00C13AF1"/>
    <w:rsid w:val="00C13DE1"/>
    <w:rsid w:val="00C141EA"/>
    <w:rsid w:val="00C14375"/>
    <w:rsid w:val="00C144D8"/>
    <w:rsid w:val="00C145D5"/>
    <w:rsid w:val="00C14829"/>
    <w:rsid w:val="00C1495C"/>
    <w:rsid w:val="00C14EF1"/>
    <w:rsid w:val="00C150E7"/>
    <w:rsid w:val="00C15221"/>
    <w:rsid w:val="00C1539C"/>
    <w:rsid w:val="00C15430"/>
    <w:rsid w:val="00C15AE7"/>
    <w:rsid w:val="00C1616E"/>
    <w:rsid w:val="00C1639D"/>
    <w:rsid w:val="00C168FF"/>
    <w:rsid w:val="00C170C1"/>
    <w:rsid w:val="00C175C7"/>
    <w:rsid w:val="00C1790F"/>
    <w:rsid w:val="00C17AA9"/>
    <w:rsid w:val="00C17CB0"/>
    <w:rsid w:val="00C20DF5"/>
    <w:rsid w:val="00C2128F"/>
    <w:rsid w:val="00C2177C"/>
    <w:rsid w:val="00C21A41"/>
    <w:rsid w:val="00C21C31"/>
    <w:rsid w:val="00C21FAE"/>
    <w:rsid w:val="00C22327"/>
    <w:rsid w:val="00C226C2"/>
    <w:rsid w:val="00C22C25"/>
    <w:rsid w:val="00C23221"/>
    <w:rsid w:val="00C23B8A"/>
    <w:rsid w:val="00C23EC8"/>
    <w:rsid w:val="00C23FB2"/>
    <w:rsid w:val="00C2414E"/>
    <w:rsid w:val="00C242E1"/>
    <w:rsid w:val="00C24469"/>
    <w:rsid w:val="00C245A3"/>
    <w:rsid w:val="00C24900"/>
    <w:rsid w:val="00C24A32"/>
    <w:rsid w:val="00C25706"/>
    <w:rsid w:val="00C258A1"/>
    <w:rsid w:val="00C259C8"/>
    <w:rsid w:val="00C259DB"/>
    <w:rsid w:val="00C25EFB"/>
    <w:rsid w:val="00C2644B"/>
    <w:rsid w:val="00C26486"/>
    <w:rsid w:val="00C266F1"/>
    <w:rsid w:val="00C26AAC"/>
    <w:rsid w:val="00C26DF5"/>
    <w:rsid w:val="00C26EC2"/>
    <w:rsid w:val="00C26F87"/>
    <w:rsid w:val="00C271A0"/>
    <w:rsid w:val="00C2765C"/>
    <w:rsid w:val="00C276D2"/>
    <w:rsid w:val="00C2776D"/>
    <w:rsid w:val="00C277AE"/>
    <w:rsid w:val="00C277FA"/>
    <w:rsid w:val="00C27C63"/>
    <w:rsid w:val="00C30047"/>
    <w:rsid w:val="00C30145"/>
    <w:rsid w:val="00C307C6"/>
    <w:rsid w:val="00C30B35"/>
    <w:rsid w:val="00C30C36"/>
    <w:rsid w:val="00C30D30"/>
    <w:rsid w:val="00C3106F"/>
    <w:rsid w:val="00C310BD"/>
    <w:rsid w:val="00C31204"/>
    <w:rsid w:val="00C3142B"/>
    <w:rsid w:val="00C320E3"/>
    <w:rsid w:val="00C32284"/>
    <w:rsid w:val="00C324DF"/>
    <w:rsid w:val="00C326E2"/>
    <w:rsid w:val="00C3283A"/>
    <w:rsid w:val="00C328AD"/>
    <w:rsid w:val="00C33402"/>
    <w:rsid w:val="00C338F3"/>
    <w:rsid w:val="00C33B71"/>
    <w:rsid w:val="00C33EB3"/>
    <w:rsid w:val="00C342A2"/>
    <w:rsid w:val="00C34B1A"/>
    <w:rsid w:val="00C35194"/>
    <w:rsid w:val="00C35282"/>
    <w:rsid w:val="00C353FE"/>
    <w:rsid w:val="00C35550"/>
    <w:rsid w:val="00C355B5"/>
    <w:rsid w:val="00C358D8"/>
    <w:rsid w:val="00C35A08"/>
    <w:rsid w:val="00C35F1B"/>
    <w:rsid w:val="00C364FC"/>
    <w:rsid w:val="00C3662E"/>
    <w:rsid w:val="00C36696"/>
    <w:rsid w:val="00C36F30"/>
    <w:rsid w:val="00C36F68"/>
    <w:rsid w:val="00C372CA"/>
    <w:rsid w:val="00C377A1"/>
    <w:rsid w:val="00C37F40"/>
    <w:rsid w:val="00C40163"/>
    <w:rsid w:val="00C40189"/>
    <w:rsid w:val="00C403B2"/>
    <w:rsid w:val="00C406E0"/>
    <w:rsid w:val="00C40B42"/>
    <w:rsid w:val="00C41121"/>
    <w:rsid w:val="00C412B6"/>
    <w:rsid w:val="00C41797"/>
    <w:rsid w:val="00C4195E"/>
    <w:rsid w:val="00C41A7E"/>
    <w:rsid w:val="00C41C48"/>
    <w:rsid w:val="00C41D88"/>
    <w:rsid w:val="00C420C3"/>
    <w:rsid w:val="00C42396"/>
    <w:rsid w:val="00C428CD"/>
    <w:rsid w:val="00C429CE"/>
    <w:rsid w:val="00C42AEA"/>
    <w:rsid w:val="00C42B87"/>
    <w:rsid w:val="00C432AA"/>
    <w:rsid w:val="00C4343E"/>
    <w:rsid w:val="00C435E3"/>
    <w:rsid w:val="00C438F1"/>
    <w:rsid w:val="00C4392F"/>
    <w:rsid w:val="00C43981"/>
    <w:rsid w:val="00C43CBA"/>
    <w:rsid w:val="00C43F04"/>
    <w:rsid w:val="00C4414F"/>
    <w:rsid w:val="00C445AF"/>
    <w:rsid w:val="00C44B89"/>
    <w:rsid w:val="00C44D49"/>
    <w:rsid w:val="00C44F3B"/>
    <w:rsid w:val="00C450A3"/>
    <w:rsid w:val="00C450EC"/>
    <w:rsid w:val="00C45586"/>
    <w:rsid w:val="00C45C1F"/>
    <w:rsid w:val="00C45D32"/>
    <w:rsid w:val="00C46523"/>
    <w:rsid w:val="00C466E9"/>
    <w:rsid w:val="00C4671C"/>
    <w:rsid w:val="00C46C0E"/>
    <w:rsid w:val="00C47129"/>
    <w:rsid w:val="00C47915"/>
    <w:rsid w:val="00C501F4"/>
    <w:rsid w:val="00C5025B"/>
    <w:rsid w:val="00C502E6"/>
    <w:rsid w:val="00C50508"/>
    <w:rsid w:val="00C5084B"/>
    <w:rsid w:val="00C50CED"/>
    <w:rsid w:val="00C50E8C"/>
    <w:rsid w:val="00C50F49"/>
    <w:rsid w:val="00C50FC8"/>
    <w:rsid w:val="00C51048"/>
    <w:rsid w:val="00C51AA5"/>
    <w:rsid w:val="00C51B62"/>
    <w:rsid w:val="00C51F1C"/>
    <w:rsid w:val="00C52A56"/>
    <w:rsid w:val="00C52C01"/>
    <w:rsid w:val="00C52FC9"/>
    <w:rsid w:val="00C53297"/>
    <w:rsid w:val="00C53484"/>
    <w:rsid w:val="00C53AEE"/>
    <w:rsid w:val="00C53D50"/>
    <w:rsid w:val="00C53FD6"/>
    <w:rsid w:val="00C5441B"/>
    <w:rsid w:val="00C54482"/>
    <w:rsid w:val="00C54593"/>
    <w:rsid w:val="00C54B56"/>
    <w:rsid w:val="00C55542"/>
    <w:rsid w:val="00C55849"/>
    <w:rsid w:val="00C55A9E"/>
    <w:rsid w:val="00C55B17"/>
    <w:rsid w:val="00C55B6C"/>
    <w:rsid w:val="00C5654C"/>
    <w:rsid w:val="00C56989"/>
    <w:rsid w:val="00C56BD0"/>
    <w:rsid w:val="00C57255"/>
    <w:rsid w:val="00C57261"/>
    <w:rsid w:val="00C576F7"/>
    <w:rsid w:val="00C57746"/>
    <w:rsid w:val="00C57CBD"/>
    <w:rsid w:val="00C57D85"/>
    <w:rsid w:val="00C57F97"/>
    <w:rsid w:val="00C6014D"/>
    <w:rsid w:val="00C60221"/>
    <w:rsid w:val="00C60C32"/>
    <w:rsid w:val="00C61000"/>
    <w:rsid w:val="00C61134"/>
    <w:rsid w:val="00C6121D"/>
    <w:rsid w:val="00C617E9"/>
    <w:rsid w:val="00C617F6"/>
    <w:rsid w:val="00C61871"/>
    <w:rsid w:val="00C61E74"/>
    <w:rsid w:val="00C622C3"/>
    <w:rsid w:val="00C623E7"/>
    <w:rsid w:val="00C62525"/>
    <w:rsid w:val="00C62685"/>
    <w:rsid w:val="00C6268D"/>
    <w:rsid w:val="00C626CB"/>
    <w:rsid w:val="00C627CC"/>
    <w:rsid w:val="00C62936"/>
    <w:rsid w:val="00C63E58"/>
    <w:rsid w:val="00C64901"/>
    <w:rsid w:val="00C65513"/>
    <w:rsid w:val="00C65989"/>
    <w:rsid w:val="00C65C9A"/>
    <w:rsid w:val="00C65CE8"/>
    <w:rsid w:val="00C65DD8"/>
    <w:rsid w:val="00C6620A"/>
    <w:rsid w:val="00C673DC"/>
    <w:rsid w:val="00C6791C"/>
    <w:rsid w:val="00C70034"/>
    <w:rsid w:val="00C701E2"/>
    <w:rsid w:val="00C70821"/>
    <w:rsid w:val="00C708EB"/>
    <w:rsid w:val="00C70CE0"/>
    <w:rsid w:val="00C7121F"/>
    <w:rsid w:val="00C7149C"/>
    <w:rsid w:val="00C71645"/>
    <w:rsid w:val="00C716AA"/>
    <w:rsid w:val="00C7179C"/>
    <w:rsid w:val="00C71991"/>
    <w:rsid w:val="00C719C8"/>
    <w:rsid w:val="00C71A75"/>
    <w:rsid w:val="00C71D58"/>
    <w:rsid w:val="00C7206B"/>
    <w:rsid w:val="00C72078"/>
    <w:rsid w:val="00C726F2"/>
    <w:rsid w:val="00C730B0"/>
    <w:rsid w:val="00C73466"/>
    <w:rsid w:val="00C734D0"/>
    <w:rsid w:val="00C73E5C"/>
    <w:rsid w:val="00C740D2"/>
    <w:rsid w:val="00C747F2"/>
    <w:rsid w:val="00C74ABE"/>
    <w:rsid w:val="00C74BCE"/>
    <w:rsid w:val="00C74FC1"/>
    <w:rsid w:val="00C752FE"/>
    <w:rsid w:val="00C755B1"/>
    <w:rsid w:val="00C7577D"/>
    <w:rsid w:val="00C75A1D"/>
    <w:rsid w:val="00C761F8"/>
    <w:rsid w:val="00C762E8"/>
    <w:rsid w:val="00C76865"/>
    <w:rsid w:val="00C76B17"/>
    <w:rsid w:val="00C76D2C"/>
    <w:rsid w:val="00C76F78"/>
    <w:rsid w:val="00C77140"/>
    <w:rsid w:val="00C773F6"/>
    <w:rsid w:val="00C77409"/>
    <w:rsid w:val="00C77414"/>
    <w:rsid w:val="00C77598"/>
    <w:rsid w:val="00C775E0"/>
    <w:rsid w:val="00C77AB2"/>
    <w:rsid w:val="00C803B2"/>
    <w:rsid w:val="00C807D9"/>
    <w:rsid w:val="00C80C16"/>
    <w:rsid w:val="00C80D93"/>
    <w:rsid w:val="00C80FED"/>
    <w:rsid w:val="00C812E6"/>
    <w:rsid w:val="00C81968"/>
    <w:rsid w:val="00C81ABB"/>
    <w:rsid w:val="00C81E1B"/>
    <w:rsid w:val="00C81EE0"/>
    <w:rsid w:val="00C823F1"/>
    <w:rsid w:val="00C82DE8"/>
    <w:rsid w:val="00C83113"/>
    <w:rsid w:val="00C8336A"/>
    <w:rsid w:val="00C83618"/>
    <w:rsid w:val="00C8386B"/>
    <w:rsid w:val="00C83AD5"/>
    <w:rsid w:val="00C83B24"/>
    <w:rsid w:val="00C83D93"/>
    <w:rsid w:val="00C83DC7"/>
    <w:rsid w:val="00C84BC3"/>
    <w:rsid w:val="00C84C15"/>
    <w:rsid w:val="00C85346"/>
    <w:rsid w:val="00C85363"/>
    <w:rsid w:val="00C85467"/>
    <w:rsid w:val="00C854DB"/>
    <w:rsid w:val="00C8573F"/>
    <w:rsid w:val="00C85B07"/>
    <w:rsid w:val="00C85E12"/>
    <w:rsid w:val="00C85ED9"/>
    <w:rsid w:val="00C8623F"/>
    <w:rsid w:val="00C86335"/>
    <w:rsid w:val="00C86425"/>
    <w:rsid w:val="00C864EE"/>
    <w:rsid w:val="00C86556"/>
    <w:rsid w:val="00C868A7"/>
    <w:rsid w:val="00C86F66"/>
    <w:rsid w:val="00C872D7"/>
    <w:rsid w:val="00C87383"/>
    <w:rsid w:val="00C873AC"/>
    <w:rsid w:val="00C87538"/>
    <w:rsid w:val="00C87C83"/>
    <w:rsid w:val="00C87D80"/>
    <w:rsid w:val="00C87EAF"/>
    <w:rsid w:val="00C9003F"/>
    <w:rsid w:val="00C903D7"/>
    <w:rsid w:val="00C90B83"/>
    <w:rsid w:val="00C90BC6"/>
    <w:rsid w:val="00C90FA8"/>
    <w:rsid w:val="00C9118C"/>
    <w:rsid w:val="00C9148B"/>
    <w:rsid w:val="00C91534"/>
    <w:rsid w:val="00C91540"/>
    <w:rsid w:val="00C91673"/>
    <w:rsid w:val="00C916D9"/>
    <w:rsid w:val="00C917D6"/>
    <w:rsid w:val="00C918FB"/>
    <w:rsid w:val="00C91CF1"/>
    <w:rsid w:val="00C92667"/>
    <w:rsid w:val="00C9381A"/>
    <w:rsid w:val="00C9386F"/>
    <w:rsid w:val="00C93AC6"/>
    <w:rsid w:val="00C94035"/>
    <w:rsid w:val="00C9443D"/>
    <w:rsid w:val="00C94654"/>
    <w:rsid w:val="00C947AC"/>
    <w:rsid w:val="00C9489A"/>
    <w:rsid w:val="00C94A35"/>
    <w:rsid w:val="00C94AA9"/>
    <w:rsid w:val="00C94B43"/>
    <w:rsid w:val="00C94F2C"/>
    <w:rsid w:val="00C95004"/>
    <w:rsid w:val="00C95122"/>
    <w:rsid w:val="00C951B4"/>
    <w:rsid w:val="00C95409"/>
    <w:rsid w:val="00C956B6"/>
    <w:rsid w:val="00C9573B"/>
    <w:rsid w:val="00C957D4"/>
    <w:rsid w:val="00C95A25"/>
    <w:rsid w:val="00C95BC8"/>
    <w:rsid w:val="00C95F53"/>
    <w:rsid w:val="00C96258"/>
    <w:rsid w:val="00C96753"/>
    <w:rsid w:val="00C96EF7"/>
    <w:rsid w:val="00C974D7"/>
    <w:rsid w:val="00C97666"/>
    <w:rsid w:val="00C978ED"/>
    <w:rsid w:val="00C97927"/>
    <w:rsid w:val="00C97C88"/>
    <w:rsid w:val="00C97E3B"/>
    <w:rsid w:val="00C97E78"/>
    <w:rsid w:val="00CA05D8"/>
    <w:rsid w:val="00CA0CC4"/>
    <w:rsid w:val="00CA0EAB"/>
    <w:rsid w:val="00CA0F78"/>
    <w:rsid w:val="00CA167D"/>
    <w:rsid w:val="00CA17F2"/>
    <w:rsid w:val="00CA1D13"/>
    <w:rsid w:val="00CA1D14"/>
    <w:rsid w:val="00CA1DBA"/>
    <w:rsid w:val="00CA1EFA"/>
    <w:rsid w:val="00CA204D"/>
    <w:rsid w:val="00CA205C"/>
    <w:rsid w:val="00CA20C0"/>
    <w:rsid w:val="00CA22F3"/>
    <w:rsid w:val="00CA232B"/>
    <w:rsid w:val="00CA2384"/>
    <w:rsid w:val="00CA277A"/>
    <w:rsid w:val="00CA2DAA"/>
    <w:rsid w:val="00CA2F4F"/>
    <w:rsid w:val="00CA3487"/>
    <w:rsid w:val="00CA41FB"/>
    <w:rsid w:val="00CA455B"/>
    <w:rsid w:val="00CA4784"/>
    <w:rsid w:val="00CA48D9"/>
    <w:rsid w:val="00CA497E"/>
    <w:rsid w:val="00CA4CEC"/>
    <w:rsid w:val="00CA50D3"/>
    <w:rsid w:val="00CA5125"/>
    <w:rsid w:val="00CA573B"/>
    <w:rsid w:val="00CA5888"/>
    <w:rsid w:val="00CA600B"/>
    <w:rsid w:val="00CA6778"/>
    <w:rsid w:val="00CA6F33"/>
    <w:rsid w:val="00CA6F4C"/>
    <w:rsid w:val="00CA7083"/>
    <w:rsid w:val="00CA7B9C"/>
    <w:rsid w:val="00CA7BF5"/>
    <w:rsid w:val="00CA7E0C"/>
    <w:rsid w:val="00CA7F5A"/>
    <w:rsid w:val="00CB0154"/>
    <w:rsid w:val="00CB086B"/>
    <w:rsid w:val="00CB13F2"/>
    <w:rsid w:val="00CB1620"/>
    <w:rsid w:val="00CB1657"/>
    <w:rsid w:val="00CB17B9"/>
    <w:rsid w:val="00CB19B7"/>
    <w:rsid w:val="00CB1B2C"/>
    <w:rsid w:val="00CB1B8E"/>
    <w:rsid w:val="00CB1D68"/>
    <w:rsid w:val="00CB20E2"/>
    <w:rsid w:val="00CB2171"/>
    <w:rsid w:val="00CB25A5"/>
    <w:rsid w:val="00CB28BF"/>
    <w:rsid w:val="00CB2BCB"/>
    <w:rsid w:val="00CB3764"/>
    <w:rsid w:val="00CB388B"/>
    <w:rsid w:val="00CB3A9B"/>
    <w:rsid w:val="00CB406B"/>
    <w:rsid w:val="00CB40D9"/>
    <w:rsid w:val="00CB40FC"/>
    <w:rsid w:val="00CB45D7"/>
    <w:rsid w:val="00CB4766"/>
    <w:rsid w:val="00CB48BF"/>
    <w:rsid w:val="00CB5143"/>
    <w:rsid w:val="00CB518B"/>
    <w:rsid w:val="00CB530C"/>
    <w:rsid w:val="00CB5589"/>
    <w:rsid w:val="00CB5ED8"/>
    <w:rsid w:val="00CB65DF"/>
    <w:rsid w:val="00CB6624"/>
    <w:rsid w:val="00CB6867"/>
    <w:rsid w:val="00CB6ADC"/>
    <w:rsid w:val="00CB6D08"/>
    <w:rsid w:val="00CB6F1E"/>
    <w:rsid w:val="00CB7D47"/>
    <w:rsid w:val="00CB7E41"/>
    <w:rsid w:val="00CC005A"/>
    <w:rsid w:val="00CC00AF"/>
    <w:rsid w:val="00CC04CC"/>
    <w:rsid w:val="00CC05BE"/>
    <w:rsid w:val="00CC0BCB"/>
    <w:rsid w:val="00CC0CB5"/>
    <w:rsid w:val="00CC0D10"/>
    <w:rsid w:val="00CC0D40"/>
    <w:rsid w:val="00CC0DA6"/>
    <w:rsid w:val="00CC0E20"/>
    <w:rsid w:val="00CC1164"/>
    <w:rsid w:val="00CC11C8"/>
    <w:rsid w:val="00CC1449"/>
    <w:rsid w:val="00CC146A"/>
    <w:rsid w:val="00CC1603"/>
    <w:rsid w:val="00CC1B52"/>
    <w:rsid w:val="00CC2593"/>
    <w:rsid w:val="00CC2C57"/>
    <w:rsid w:val="00CC2D23"/>
    <w:rsid w:val="00CC2EE3"/>
    <w:rsid w:val="00CC33FD"/>
    <w:rsid w:val="00CC34D4"/>
    <w:rsid w:val="00CC3C14"/>
    <w:rsid w:val="00CC3EA1"/>
    <w:rsid w:val="00CC40C0"/>
    <w:rsid w:val="00CC431E"/>
    <w:rsid w:val="00CC4799"/>
    <w:rsid w:val="00CC47BD"/>
    <w:rsid w:val="00CC4FF9"/>
    <w:rsid w:val="00CC55FF"/>
    <w:rsid w:val="00CC5DEB"/>
    <w:rsid w:val="00CC5FAD"/>
    <w:rsid w:val="00CC5FB4"/>
    <w:rsid w:val="00CC6330"/>
    <w:rsid w:val="00CC64C3"/>
    <w:rsid w:val="00CC6554"/>
    <w:rsid w:val="00CC6B21"/>
    <w:rsid w:val="00CC6FAB"/>
    <w:rsid w:val="00CC78EF"/>
    <w:rsid w:val="00CC79F7"/>
    <w:rsid w:val="00CC7B42"/>
    <w:rsid w:val="00CD0709"/>
    <w:rsid w:val="00CD09A3"/>
    <w:rsid w:val="00CD1641"/>
    <w:rsid w:val="00CD1965"/>
    <w:rsid w:val="00CD1B78"/>
    <w:rsid w:val="00CD1ED7"/>
    <w:rsid w:val="00CD1FD8"/>
    <w:rsid w:val="00CD237F"/>
    <w:rsid w:val="00CD2605"/>
    <w:rsid w:val="00CD28AD"/>
    <w:rsid w:val="00CD2B0D"/>
    <w:rsid w:val="00CD2C79"/>
    <w:rsid w:val="00CD303D"/>
    <w:rsid w:val="00CD3347"/>
    <w:rsid w:val="00CD346B"/>
    <w:rsid w:val="00CD362D"/>
    <w:rsid w:val="00CD3C0B"/>
    <w:rsid w:val="00CD3F22"/>
    <w:rsid w:val="00CD4247"/>
    <w:rsid w:val="00CD4383"/>
    <w:rsid w:val="00CD43CB"/>
    <w:rsid w:val="00CD4C38"/>
    <w:rsid w:val="00CD4E37"/>
    <w:rsid w:val="00CD4E91"/>
    <w:rsid w:val="00CD50F4"/>
    <w:rsid w:val="00CD5487"/>
    <w:rsid w:val="00CD58CE"/>
    <w:rsid w:val="00CD5925"/>
    <w:rsid w:val="00CD6085"/>
    <w:rsid w:val="00CD609B"/>
    <w:rsid w:val="00CD62F0"/>
    <w:rsid w:val="00CD6470"/>
    <w:rsid w:val="00CD65BC"/>
    <w:rsid w:val="00CD6706"/>
    <w:rsid w:val="00CD6A58"/>
    <w:rsid w:val="00CD6CA1"/>
    <w:rsid w:val="00CD6F6F"/>
    <w:rsid w:val="00CD70D1"/>
    <w:rsid w:val="00CD720F"/>
    <w:rsid w:val="00CD7BFE"/>
    <w:rsid w:val="00CD7D41"/>
    <w:rsid w:val="00CD7EAA"/>
    <w:rsid w:val="00CE032D"/>
    <w:rsid w:val="00CE07E1"/>
    <w:rsid w:val="00CE0922"/>
    <w:rsid w:val="00CE0FC3"/>
    <w:rsid w:val="00CE121D"/>
    <w:rsid w:val="00CE1437"/>
    <w:rsid w:val="00CE1AF9"/>
    <w:rsid w:val="00CE1F68"/>
    <w:rsid w:val="00CE252F"/>
    <w:rsid w:val="00CE28D7"/>
    <w:rsid w:val="00CE2913"/>
    <w:rsid w:val="00CE2B7C"/>
    <w:rsid w:val="00CE2BB3"/>
    <w:rsid w:val="00CE2C64"/>
    <w:rsid w:val="00CE2F3A"/>
    <w:rsid w:val="00CE31DE"/>
    <w:rsid w:val="00CE3653"/>
    <w:rsid w:val="00CE367E"/>
    <w:rsid w:val="00CE370C"/>
    <w:rsid w:val="00CE3D36"/>
    <w:rsid w:val="00CE3F0F"/>
    <w:rsid w:val="00CE4023"/>
    <w:rsid w:val="00CE427B"/>
    <w:rsid w:val="00CE443C"/>
    <w:rsid w:val="00CE44AC"/>
    <w:rsid w:val="00CE45E7"/>
    <w:rsid w:val="00CE4742"/>
    <w:rsid w:val="00CE4B20"/>
    <w:rsid w:val="00CE4DD3"/>
    <w:rsid w:val="00CE516D"/>
    <w:rsid w:val="00CE527E"/>
    <w:rsid w:val="00CE549B"/>
    <w:rsid w:val="00CE5AC2"/>
    <w:rsid w:val="00CE5C1A"/>
    <w:rsid w:val="00CE5FE2"/>
    <w:rsid w:val="00CE610F"/>
    <w:rsid w:val="00CE62EB"/>
    <w:rsid w:val="00CE6485"/>
    <w:rsid w:val="00CE648B"/>
    <w:rsid w:val="00CE668A"/>
    <w:rsid w:val="00CE6B16"/>
    <w:rsid w:val="00CE6B2A"/>
    <w:rsid w:val="00CE6C77"/>
    <w:rsid w:val="00CE6D04"/>
    <w:rsid w:val="00CE7029"/>
    <w:rsid w:val="00CE7142"/>
    <w:rsid w:val="00CE741B"/>
    <w:rsid w:val="00CE758D"/>
    <w:rsid w:val="00CE7599"/>
    <w:rsid w:val="00CE76D0"/>
    <w:rsid w:val="00CE7E17"/>
    <w:rsid w:val="00CF02C9"/>
    <w:rsid w:val="00CF0610"/>
    <w:rsid w:val="00CF0E56"/>
    <w:rsid w:val="00CF10D0"/>
    <w:rsid w:val="00CF1216"/>
    <w:rsid w:val="00CF159C"/>
    <w:rsid w:val="00CF22E1"/>
    <w:rsid w:val="00CF2494"/>
    <w:rsid w:val="00CF25AD"/>
    <w:rsid w:val="00CF2AE1"/>
    <w:rsid w:val="00CF2C9E"/>
    <w:rsid w:val="00CF30D2"/>
    <w:rsid w:val="00CF348B"/>
    <w:rsid w:val="00CF3561"/>
    <w:rsid w:val="00CF3BEC"/>
    <w:rsid w:val="00CF40E3"/>
    <w:rsid w:val="00CF40FB"/>
    <w:rsid w:val="00CF419E"/>
    <w:rsid w:val="00CF446D"/>
    <w:rsid w:val="00CF4813"/>
    <w:rsid w:val="00CF48E1"/>
    <w:rsid w:val="00CF4926"/>
    <w:rsid w:val="00CF4995"/>
    <w:rsid w:val="00CF519B"/>
    <w:rsid w:val="00CF52B0"/>
    <w:rsid w:val="00CF53F8"/>
    <w:rsid w:val="00CF5876"/>
    <w:rsid w:val="00CF58FE"/>
    <w:rsid w:val="00CF5DB9"/>
    <w:rsid w:val="00CF5F43"/>
    <w:rsid w:val="00CF5FB3"/>
    <w:rsid w:val="00CF63DF"/>
    <w:rsid w:val="00CF6428"/>
    <w:rsid w:val="00CF652C"/>
    <w:rsid w:val="00CF6A7A"/>
    <w:rsid w:val="00CF6BE1"/>
    <w:rsid w:val="00CF7490"/>
    <w:rsid w:val="00CF76F2"/>
    <w:rsid w:val="00CF7751"/>
    <w:rsid w:val="00CF7978"/>
    <w:rsid w:val="00CF7B89"/>
    <w:rsid w:val="00D00897"/>
    <w:rsid w:val="00D00A67"/>
    <w:rsid w:val="00D00E18"/>
    <w:rsid w:val="00D013A6"/>
    <w:rsid w:val="00D01B3C"/>
    <w:rsid w:val="00D01B60"/>
    <w:rsid w:val="00D01CBE"/>
    <w:rsid w:val="00D01DDD"/>
    <w:rsid w:val="00D01EA1"/>
    <w:rsid w:val="00D01FCE"/>
    <w:rsid w:val="00D02497"/>
    <w:rsid w:val="00D02943"/>
    <w:rsid w:val="00D02B11"/>
    <w:rsid w:val="00D03245"/>
    <w:rsid w:val="00D033AF"/>
    <w:rsid w:val="00D03500"/>
    <w:rsid w:val="00D0388B"/>
    <w:rsid w:val="00D03D12"/>
    <w:rsid w:val="00D04167"/>
    <w:rsid w:val="00D0429D"/>
    <w:rsid w:val="00D04384"/>
    <w:rsid w:val="00D046D6"/>
    <w:rsid w:val="00D047A8"/>
    <w:rsid w:val="00D04C7B"/>
    <w:rsid w:val="00D050D3"/>
    <w:rsid w:val="00D051ED"/>
    <w:rsid w:val="00D0566F"/>
    <w:rsid w:val="00D058AB"/>
    <w:rsid w:val="00D059A1"/>
    <w:rsid w:val="00D0655C"/>
    <w:rsid w:val="00D06564"/>
    <w:rsid w:val="00D06711"/>
    <w:rsid w:val="00D07318"/>
    <w:rsid w:val="00D073C0"/>
    <w:rsid w:val="00D07486"/>
    <w:rsid w:val="00D07B1B"/>
    <w:rsid w:val="00D07DEA"/>
    <w:rsid w:val="00D07F80"/>
    <w:rsid w:val="00D10481"/>
    <w:rsid w:val="00D104E7"/>
    <w:rsid w:val="00D109A1"/>
    <w:rsid w:val="00D10D0C"/>
    <w:rsid w:val="00D10F49"/>
    <w:rsid w:val="00D1104F"/>
    <w:rsid w:val="00D111C9"/>
    <w:rsid w:val="00D113F2"/>
    <w:rsid w:val="00D11573"/>
    <w:rsid w:val="00D11582"/>
    <w:rsid w:val="00D11696"/>
    <w:rsid w:val="00D116E8"/>
    <w:rsid w:val="00D119FA"/>
    <w:rsid w:val="00D11DBC"/>
    <w:rsid w:val="00D11E03"/>
    <w:rsid w:val="00D12313"/>
    <w:rsid w:val="00D12593"/>
    <w:rsid w:val="00D1271F"/>
    <w:rsid w:val="00D1294A"/>
    <w:rsid w:val="00D1364A"/>
    <w:rsid w:val="00D13759"/>
    <w:rsid w:val="00D13E04"/>
    <w:rsid w:val="00D1498B"/>
    <w:rsid w:val="00D14DA2"/>
    <w:rsid w:val="00D14DE7"/>
    <w:rsid w:val="00D15631"/>
    <w:rsid w:val="00D15A72"/>
    <w:rsid w:val="00D15BD8"/>
    <w:rsid w:val="00D16AEB"/>
    <w:rsid w:val="00D171AA"/>
    <w:rsid w:val="00D173A2"/>
    <w:rsid w:val="00D17696"/>
    <w:rsid w:val="00D1778D"/>
    <w:rsid w:val="00D17857"/>
    <w:rsid w:val="00D17908"/>
    <w:rsid w:val="00D17D75"/>
    <w:rsid w:val="00D2011D"/>
    <w:rsid w:val="00D20143"/>
    <w:rsid w:val="00D201BD"/>
    <w:rsid w:val="00D2057C"/>
    <w:rsid w:val="00D20644"/>
    <w:rsid w:val="00D2078E"/>
    <w:rsid w:val="00D20B53"/>
    <w:rsid w:val="00D20CA6"/>
    <w:rsid w:val="00D20DCB"/>
    <w:rsid w:val="00D20E2D"/>
    <w:rsid w:val="00D2123E"/>
    <w:rsid w:val="00D21276"/>
    <w:rsid w:val="00D214DB"/>
    <w:rsid w:val="00D21503"/>
    <w:rsid w:val="00D2151A"/>
    <w:rsid w:val="00D2151B"/>
    <w:rsid w:val="00D21D1C"/>
    <w:rsid w:val="00D21E90"/>
    <w:rsid w:val="00D230CD"/>
    <w:rsid w:val="00D23524"/>
    <w:rsid w:val="00D23564"/>
    <w:rsid w:val="00D2399E"/>
    <w:rsid w:val="00D23D71"/>
    <w:rsid w:val="00D23D95"/>
    <w:rsid w:val="00D241A3"/>
    <w:rsid w:val="00D242B6"/>
    <w:rsid w:val="00D249CD"/>
    <w:rsid w:val="00D24A33"/>
    <w:rsid w:val="00D24E54"/>
    <w:rsid w:val="00D25877"/>
    <w:rsid w:val="00D25D97"/>
    <w:rsid w:val="00D25DF0"/>
    <w:rsid w:val="00D260C1"/>
    <w:rsid w:val="00D260C5"/>
    <w:rsid w:val="00D2619D"/>
    <w:rsid w:val="00D26468"/>
    <w:rsid w:val="00D26863"/>
    <w:rsid w:val="00D268E2"/>
    <w:rsid w:val="00D26AEE"/>
    <w:rsid w:val="00D26D7C"/>
    <w:rsid w:val="00D26FCB"/>
    <w:rsid w:val="00D27056"/>
    <w:rsid w:val="00D271E9"/>
    <w:rsid w:val="00D274E3"/>
    <w:rsid w:val="00D278CA"/>
    <w:rsid w:val="00D27985"/>
    <w:rsid w:val="00D27ABC"/>
    <w:rsid w:val="00D27F68"/>
    <w:rsid w:val="00D3095A"/>
    <w:rsid w:val="00D30FD7"/>
    <w:rsid w:val="00D3101F"/>
    <w:rsid w:val="00D3152D"/>
    <w:rsid w:val="00D3191A"/>
    <w:rsid w:val="00D319C2"/>
    <w:rsid w:val="00D32120"/>
    <w:rsid w:val="00D3229A"/>
    <w:rsid w:val="00D3258B"/>
    <w:rsid w:val="00D32835"/>
    <w:rsid w:val="00D32B96"/>
    <w:rsid w:val="00D32DC1"/>
    <w:rsid w:val="00D33094"/>
    <w:rsid w:val="00D33974"/>
    <w:rsid w:val="00D33A95"/>
    <w:rsid w:val="00D33B79"/>
    <w:rsid w:val="00D33D75"/>
    <w:rsid w:val="00D33E1C"/>
    <w:rsid w:val="00D3407D"/>
    <w:rsid w:val="00D343A4"/>
    <w:rsid w:val="00D34B9A"/>
    <w:rsid w:val="00D34F2C"/>
    <w:rsid w:val="00D350B5"/>
    <w:rsid w:val="00D350BC"/>
    <w:rsid w:val="00D355B9"/>
    <w:rsid w:val="00D35689"/>
    <w:rsid w:val="00D356B8"/>
    <w:rsid w:val="00D35821"/>
    <w:rsid w:val="00D35C6C"/>
    <w:rsid w:val="00D35CEA"/>
    <w:rsid w:val="00D35F40"/>
    <w:rsid w:val="00D3664B"/>
    <w:rsid w:val="00D36A1E"/>
    <w:rsid w:val="00D36C6B"/>
    <w:rsid w:val="00D36CD1"/>
    <w:rsid w:val="00D36DBA"/>
    <w:rsid w:val="00D36F26"/>
    <w:rsid w:val="00D371F6"/>
    <w:rsid w:val="00D3731D"/>
    <w:rsid w:val="00D37AB4"/>
    <w:rsid w:val="00D37FDA"/>
    <w:rsid w:val="00D405F8"/>
    <w:rsid w:val="00D40634"/>
    <w:rsid w:val="00D406C5"/>
    <w:rsid w:val="00D40895"/>
    <w:rsid w:val="00D40C79"/>
    <w:rsid w:val="00D40ED0"/>
    <w:rsid w:val="00D415EF"/>
    <w:rsid w:val="00D417FD"/>
    <w:rsid w:val="00D4184A"/>
    <w:rsid w:val="00D41996"/>
    <w:rsid w:val="00D41B07"/>
    <w:rsid w:val="00D42036"/>
    <w:rsid w:val="00D42153"/>
    <w:rsid w:val="00D42764"/>
    <w:rsid w:val="00D42D2E"/>
    <w:rsid w:val="00D43191"/>
    <w:rsid w:val="00D432F0"/>
    <w:rsid w:val="00D4350F"/>
    <w:rsid w:val="00D43980"/>
    <w:rsid w:val="00D43AA5"/>
    <w:rsid w:val="00D43C92"/>
    <w:rsid w:val="00D440B1"/>
    <w:rsid w:val="00D440B2"/>
    <w:rsid w:val="00D4486C"/>
    <w:rsid w:val="00D44C80"/>
    <w:rsid w:val="00D44D1C"/>
    <w:rsid w:val="00D44DF3"/>
    <w:rsid w:val="00D44E2E"/>
    <w:rsid w:val="00D45626"/>
    <w:rsid w:val="00D457BB"/>
    <w:rsid w:val="00D45CDD"/>
    <w:rsid w:val="00D46076"/>
    <w:rsid w:val="00D46581"/>
    <w:rsid w:val="00D4688E"/>
    <w:rsid w:val="00D46926"/>
    <w:rsid w:val="00D46A34"/>
    <w:rsid w:val="00D46DA0"/>
    <w:rsid w:val="00D4717E"/>
    <w:rsid w:val="00D47271"/>
    <w:rsid w:val="00D4733C"/>
    <w:rsid w:val="00D47419"/>
    <w:rsid w:val="00D47774"/>
    <w:rsid w:val="00D478F8"/>
    <w:rsid w:val="00D47C7F"/>
    <w:rsid w:val="00D47F40"/>
    <w:rsid w:val="00D50326"/>
    <w:rsid w:val="00D50A98"/>
    <w:rsid w:val="00D50FFC"/>
    <w:rsid w:val="00D5113F"/>
    <w:rsid w:val="00D51284"/>
    <w:rsid w:val="00D516A1"/>
    <w:rsid w:val="00D516ED"/>
    <w:rsid w:val="00D518EE"/>
    <w:rsid w:val="00D51A90"/>
    <w:rsid w:val="00D51FCA"/>
    <w:rsid w:val="00D520A2"/>
    <w:rsid w:val="00D521F6"/>
    <w:rsid w:val="00D523D1"/>
    <w:rsid w:val="00D529C6"/>
    <w:rsid w:val="00D52D31"/>
    <w:rsid w:val="00D53459"/>
    <w:rsid w:val="00D534A0"/>
    <w:rsid w:val="00D5386B"/>
    <w:rsid w:val="00D538E6"/>
    <w:rsid w:val="00D545B3"/>
    <w:rsid w:val="00D54B54"/>
    <w:rsid w:val="00D550AF"/>
    <w:rsid w:val="00D55449"/>
    <w:rsid w:val="00D556B9"/>
    <w:rsid w:val="00D55751"/>
    <w:rsid w:val="00D55927"/>
    <w:rsid w:val="00D5632C"/>
    <w:rsid w:val="00D563D7"/>
    <w:rsid w:val="00D5659D"/>
    <w:rsid w:val="00D56DFC"/>
    <w:rsid w:val="00D57221"/>
    <w:rsid w:val="00D5736F"/>
    <w:rsid w:val="00D574C5"/>
    <w:rsid w:val="00D5753D"/>
    <w:rsid w:val="00D575D8"/>
    <w:rsid w:val="00D577BE"/>
    <w:rsid w:val="00D57A9A"/>
    <w:rsid w:val="00D57D1F"/>
    <w:rsid w:val="00D600EC"/>
    <w:rsid w:val="00D604EE"/>
    <w:rsid w:val="00D60643"/>
    <w:rsid w:val="00D6069A"/>
    <w:rsid w:val="00D607A2"/>
    <w:rsid w:val="00D60997"/>
    <w:rsid w:val="00D60A0B"/>
    <w:rsid w:val="00D60EBA"/>
    <w:rsid w:val="00D61B5B"/>
    <w:rsid w:val="00D61CEC"/>
    <w:rsid w:val="00D62937"/>
    <w:rsid w:val="00D62BD6"/>
    <w:rsid w:val="00D62C45"/>
    <w:rsid w:val="00D63AE8"/>
    <w:rsid w:val="00D63B93"/>
    <w:rsid w:val="00D63F68"/>
    <w:rsid w:val="00D642CC"/>
    <w:rsid w:val="00D6445B"/>
    <w:rsid w:val="00D64898"/>
    <w:rsid w:val="00D64A6F"/>
    <w:rsid w:val="00D64BA7"/>
    <w:rsid w:val="00D64C26"/>
    <w:rsid w:val="00D64C58"/>
    <w:rsid w:val="00D64C5D"/>
    <w:rsid w:val="00D64CF8"/>
    <w:rsid w:val="00D64F0B"/>
    <w:rsid w:val="00D650BB"/>
    <w:rsid w:val="00D65539"/>
    <w:rsid w:val="00D65907"/>
    <w:rsid w:val="00D6596E"/>
    <w:rsid w:val="00D65EF1"/>
    <w:rsid w:val="00D661E0"/>
    <w:rsid w:val="00D66541"/>
    <w:rsid w:val="00D666A2"/>
    <w:rsid w:val="00D66B59"/>
    <w:rsid w:val="00D66DCF"/>
    <w:rsid w:val="00D67316"/>
    <w:rsid w:val="00D679F0"/>
    <w:rsid w:val="00D67C6E"/>
    <w:rsid w:val="00D67DCF"/>
    <w:rsid w:val="00D67EE4"/>
    <w:rsid w:val="00D700C9"/>
    <w:rsid w:val="00D70AB3"/>
    <w:rsid w:val="00D70B8A"/>
    <w:rsid w:val="00D712BD"/>
    <w:rsid w:val="00D71624"/>
    <w:rsid w:val="00D71BDA"/>
    <w:rsid w:val="00D723F4"/>
    <w:rsid w:val="00D72504"/>
    <w:rsid w:val="00D728B2"/>
    <w:rsid w:val="00D7290C"/>
    <w:rsid w:val="00D729B2"/>
    <w:rsid w:val="00D732A5"/>
    <w:rsid w:val="00D73521"/>
    <w:rsid w:val="00D73566"/>
    <w:rsid w:val="00D7397D"/>
    <w:rsid w:val="00D73C9F"/>
    <w:rsid w:val="00D73F1B"/>
    <w:rsid w:val="00D74C88"/>
    <w:rsid w:val="00D74FB9"/>
    <w:rsid w:val="00D753D7"/>
    <w:rsid w:val="00D758A4"/>
    <w:rsid w:val="00D75916"/>
    <w:rsid w:val="00D75CA4"/>
    <w:rsid w:val="00D7623F"/>
    <w:rsid w:val="00D766D0"/>
    <w:rsid w:val="00D766FD"/>
    <w:rsid w:val="00D76DC7"/>
    <w:rsid w:val="00D774D0"/>
    <w:rsid w:val="00D77B8A"/>
    <w:rsid w:val="00D77C48"/>
    <w:rsid w:val="00D77DE9"/>
    <w:rsid w:val="00D77E1C"/>
    <w:rsid w:val="00D800F6"/>
    <w:rsid w:val="00D80473"/>
    <w:rsid w:val="00D80780"/>
    <w:rsid w:val="00D80A6E"/>
    <w:rsid w:val="00D80D46"/>
    <w:rsid w:val="00D81117"/>
    <w:rsid w:val="00D81D51"/>
    <w:rsid w:val="00D81E05"/>
    <w:rsid w:val="00D82709"/>
    <w:rsid w:val="00D828F8"/>
    <w:rsid w:val="00D8296C"/>
    <w:rsid w:val="00D83193"/>
    <w:rsid w:val="00D835B3"/>
    <w:rsid w:val="00D83A6F"/>
    <w:rsid w:val="00D844E3"/>
    <w:rsid w:val="00D84A11"/>
    <w:rsid w:val="00D84B05"/>
    <w:rsid w:val="00D857A2"/>
    <w:rsid w:val="00D8581B"/>
    <w:rsid w:val="00D859BD"/>
    <w:rsid w:val="00D85A8D"/>
    <w:rsid w:val="00D86003"/>
    <w:rsid w:val="00D862B5"/>
    <w:rsid w:val="00D8631A"/>
    <w:rsid w:val="00D86542"/>
    <w:rsid w:val="00D86EF6"/>
    <w:rsid w:val="00D86F55"/>
    <w:rsid w:val="00D86FC5"/>
    <w:rsid w:val="00D873EC"/>
    <w:rsid w:val="00D8755E"/>
    <w:rsid w:val="00D879EB"/>
    <w:rsid w:val="00D87A7A"/>
    <w:rsid w:val="00D87C73"/>
    <w:rsid w:val="00D87F0A"/>
    <w:rsid w:val="00D901BA"/>
    <w:rsid w:val="00D90D4E"/>
    <w:rsid w:val="00D90E8D"/>
    <w:rsid w:val="00D9130E"/>
    <w:rsid w:val="00D91388"/>
    <w:rsid w:val="00D91ABD"/>
    <w:rsid w:val="00D91B11"/>
    <w:rsid w:val="00D91DE9"/>
    <w:rsid w:val="00D92420"/>
    <w:rsid w:val="00D92910"/>
    <w:rsid w:val="00D92D72"/>
    <w:rsid w:val="00D92D85"/>
    <w:rsid w:val="00D92DE1"/>
    <w:rsid w:val="00D93186"/>
    <w:rsid w:val="00D9358A"/>
    <w:rsid w:val="00D939F4"/>
    <w:rsid w:val="00D93C46"/>
    <w:rsid w:val="00D93CF6"/>
    <w:rsid w:val="00D93DEE"/>
    <w:rsid w:val="00D93F5A"/>
    <w:rsid w:val="00D94394"/>
    <w:rsid w:val="00D9444F"/>
    <w:rsid w:val="00D946CE"/>
    <w:rsid w:val="00D94C6C"/>
    <w:rsid w:val="00D94F40"/>
    <w:rsid w:val="00D95062"/>
    <w:rsid w:val="00D95360"/>
    <w:rsid w:val="00D95423"/>
    <w:rsid w:val="00D95813"/>
    <w:rsid w:val="00D96457"/>
    <w:rsid w:val="00D9659E"/>
    <w:rsid w:val="00D966E0"/>
    <w:rsid w:val="00D96AE0"/>
    <w:rsid w:val="00D96F27"/>
    <w:rsid w:val="00D96FC8"/>
    <w:rsid w:val="00D9717B"/>
    <w:rsid w:val="00D972F4"/>
    <w:rsid w:val="00D9767C"/>
    <w:rsid w:val="00D97A5B"/>
    <w:rsid w:val="00D97B8D"/>
    <w:rsid w:val="00D97F22"/>
    <w:rsid w:val="00D97FAB"/>
    <w:rsid w:val="00DA0191"/>
    <w:rsid w:val="00DA0587"/>
    <w:rsid w:val="00DA07B0"/>
    <w:rsid w:val="00DA0E0E"/>
    <w:rsid w:val="00DA0E9B"/>
    <w:rsid w:val="00DA0F11"/>
    <w:rsid w:val="00DA144F"/>
    <w:rsid w:val="00DA1489"/>
    <w:rsid w:val="00DA15DA"/>
    <w:rsid w:val="00DA19B8"/>
    <w:rsid w:val="00DA1E29"/>
    <w:rsid w:val="00DA2733"/>
    <w:rsid w:val="00DA2747"/>
    <w:rsid w:val="00DA2754"/>
    <w:rsid w:val="00DA28E0"/>
    <w:rsid w:val="00DA2BCE"/>
    <w:rsid w:val="00DA2DB8"/>
    <w:rsid w:val="00DA38A2"/>
    <w:rsid w:val="00DA3D9C"/>
    <w:rsid w:val="00DA3F25"/>
    <w:rsid w:val="00DA4494"/>
    <w:rsid w:val="00DA464D"/>
    <w:rsid w:val="00DA5184"/>
    <w:rsid w:val="00DA5260"/>
    <w:rsid w:val="00DA5456"/>
    <w:rsid w:val="00DA54D5"/>
    <w:rsid w:val="00DA54F3"/>
    <w:rsid w:val="00DA5621"/>
    <w:rsid w:val="00DA595A"/>
    <w:rsid w:val="00DA59A2"/>
    <w:rsid w:val="00DA6267"/>
    <w:rsid w:val="00DA675A"/>
    <w:rsid w:val="00DA6F40"/>
    <w:rsid w:val="00DA7042"/>
    <w:rsid w:val="00DA715D"/>
    <w:rsid w:val="00DA7BAD"/>
    <w:rsid w:val="00DA7EF4"/>
    <w:rsid w:val="00DB0160"/>
    <w:rsid w:val="00DB0A37"/>
    <w:rsid w:val="00DB0BCD"/>
    <w:rsid w:val="00DB0E1C"/>
    <w:rsid w:val="00DB0E53"/>
    <w:rsid w:val="00DB1067"/>
    <w:rsid w:val="00DB1121"/>
    <w:rsid w:val="00DB1204"/>
    <w:rsid w:val="00DB12D9"/>
    <w:rsid w:val="00DB184C"/>
    <w:rsid w:val="00DB19A2"/>
    <w:rsid w:val="00DB1F0D"/>
    <w:rsid w:val="00DB2075"/>
    <w:rsid w:val="00DB20A7"/>
    <w:rsid w:val="00DB2E0A"/>
    <w:rsid w:val="00DB3397"/>
    <w:rsid w:val="00DB340E"/>
    <w:rsid w:val="00DB34DB"/>
    <w:rsid w:val="00DB35A1"/>
    <w:rsid w:val="00DB364F"/>
    <w:rsid w:val="00DB3AC1"/>
    <w:rsid w:val="00DB3E19"/>
    <w:rsid w:val="00DB3E1E"/>
    <w:rsid w:val="00DB3FEB"/>
    <w:rsid w:val="00DB4428"/>
    <w:rsid w:val="00DB44F1"/>
    <w:rsid w:val="00DB53C0"/>
    <w:rsid w:val="00DB5AFA"/>
    <w:rsid w:val="00DB5DA3"/>
    <w:rsid w:val="00DB6142"/>
    <w:rsid w:val="00DB64AF"/>
    <w:rsid w:val="00DB651E"/>
    <w:rsid w:val="00DB6A4D"/>
    <w:rsid w:val="00DB6E32"/>
    <w:rsid w:val="00DB70C8"/>
    <w:rsid w:val="00DB7655"/>
    <w:rsid w:val="00DB7703"/>
    <w:rsid w:val="00DB772F"/>
    <w:rsid w:val="00DB77E2"/>
    <w:rsid w:val="00DB797D"/>
    <w:rsid w:val="00DB7B88"/>
    <w:rsid w:val="00DB7C8B"/>
    <w:rsid w:val="00DB7E24"/>
    <w:rsid w:val="00DB7EE7"/>
    <w:rsid w:val="00DB7F43"/>
    <w:rsid w:val="00DB7F5B"/>
    <w:rsid w:val="00DB7F6D"/>
    <w:rsid w:val="00DB7F6F"/>
    <w:rsid w:val="00DC00D2"/>
    <w:rsid w:val="00DC01E8"/>
    <w:rsid w:val="00DC08F0"/>
    <w:rsid w:val="00DC0979"/>
    <w:rsid w:val="00DC0F29"/>
    <w:rsid w:val="00DC11C4"/>
    <w:rsid w:val="00DC15E6"/>
    <w:rsid w:val="00DC1672"/>
    <w:rsid w:val="00DC2096"/>
    <w:rsid w:val="00DC29C8"/>
    <w:rsid w:val="00DC3086"/>
    <w:rsid w:val="00DC36FD"/>
    <w:rsid w:val="00DC3742"/>
    <w:rsid w:val="00DC3D64"/>
    <w:rsid w:val="00DC40EB"/>
    <w:rsid w:val="00DC4261"/>
    <w:rsid w:val="00DC4263"/>
    <w:rsid w:val="00DC436D"/>
    <w:rsid w:val="00DC4413"/>
    <w:rsid w:val="00DC48BE"/>
    <w:rsid w:val="00DC4923"/>
    <w:rsid w:val="00DC4B6F"/>
    <w:rsid w:val="00DC4C7E"/>
    <w:rsid w:val="00DC53B0"/>
    <w:rsid w:val="00DC58A1"/>
    <w:rsid w:val="00DC59DB"/>
    <w:rsid w:val="00DC5D83"/>
    <w:rsid w:val="00DC5DB8"/>
    <w:rsid w:val="00DC6735"/>
    <w:rsid w:val="00DC7186"/>
    <w:rsid w:val="00DC7444"/>
    <w:rsid w:val="00DC74FC"/>
    <w:rsid w:val="00DC75D1"/>
    <w:rsid w:val="00DC7642"/>
    <w:rsid w:val="00DC7824"/>
    <w:rsid w:val="00DC7C95"/>
    <w:rsid w:val="00DD0157"/>
    <w:rsid w:val="00DD0698"/>
    <w:rsid w:val="00DD099D"/>
    <w:rsid w:val="00DD2045"/>
    <w:rsid w:val="00DD2522"/>
    <w:rsid w:val="00DD2660"/>
    <w:rsid w:val="00DD280D"/>
    <w:rsid w:val="00DD28BC"/>
    <w:rsid w:val="00DD2EFB"/>
    <w:rsid w:val="00DD3328"/>
    <w:rsid w:val="00DD35F9"/>
    <w:rsid w:val="00DD3742"/>
    <w:rsid w:val="00DD3A44"/>
    <w:rsid w:val="00DD3B51"/>
    <w:rsid w:val="00DD3D3A"/>
    <w:rsid w:val="00DD3DBB"/>
    <w:rsid w:val="00DD41D4"/>
    <w:rsid w:val="00DD422C"/>
    <w:rsid w:val="00DD436D"/>
    <w:rsid w:val="00DD4740"/>
    <w:rsid w:val="00DD4D5B"/>
    <w:rsid w:val="00DD5222"/>
    <w:rsid w:val="00DD530F"/>
    <w:rsid w:val="00DD5446"/>
    <w:rsid w:val="00DD5732"/>
    <w:rsid w:val="00DD5848"/>
    <w:rsid w:val="00DD5898"/>
    <w:rsid w:val="00DD5DC8"/>
    <w:rsid w:val="00DD60C3"/>
    <w:rsid w:val="00DD6120"/>
    <w:rsid w:val="00DD6167"/>
    <w:rsid w:val="00DD655F"/>
    <w:rsid w:val="00DD661F"/>
    <w:rsid w:val="00DD664E"/>
    <w:rsid w:val="00DD6728"/>
    <w:rsid w:val="00DD6AC1"/>
    <w:rsid w:val="00DD6D78"/>
    <w:rsid w:val="00DD6EFE"/>
    <w:rsid w:val="00DD7154"/>
    <w:rsid w:val="00DD75AE"/>
    <w:rsid w:val="00DD791B"/>
    <w:rsid w:val="00DD798B"/>
    <w:rsid w:val="00DD7C42"/>
    <w:rsid w:val="00DD7F4A"/>
    <w:rsid w:val="00DD7F81"/>
    <w:rsid w:val="00DE018C"/>
    <w:rsid w:val="00DE0256"/>
    <w:rsid w:val="00DE02C4"/>
    <w:rsid w:val="00DE0640"/>
    <w:rsid w:val="00DE0E4A"/>
    <w:rsid w:val="00DE0E5F"/>
    <w:rsid w:val="00DE0F1C"/>
    <w:rsid w:val="00DE0F24"/>
    <w:rsid w:val="00DE11B6"/>
    <w:rsid w:val="00DE15D2"/>
    <w:rsid w:val="00DE170C"/>
    <w:rsid w:val="00DE1954"/>
    <w:rsid w:val="00DE1A9A"/>
    <w:rsid w:val="00DE1B53"/>
    <w:rsid w:val="00DE1B96"/>
    <w:rsid w:val="00DE1C95"/>
    <w:rsid w:val="00DE1F63"/>
    <w:rsid w:val="00DE216B"/>
    <w:rsid w:val="00DE21D2"/>
    <w:rsid w:val="00DE23FE"/>
    <w:rsid w:val="00DE2725"/>
    <w:rsid w:val="00DE2965"/>
    <w:rsid w:val="00DE2BBA"/>
    <w:rsid w:val="00DE2CA8"/>
    <w:rsid w:val="00DE2CC8"/>
    <w:rsid w:val="00DE3366"/>
    <w:rsid w:val="00DE37F3"/>
    <w:rsid w:val="00DE3A92"/>
    <w:rsid w:val="00DE3E30"/>
    <w:rsid w:val="00DE4306"/>
    <w:rsid w:val="00DE4365"/>
    <w:rsid w:val="00DE452D"/>
    <w:rsid w:val="00DE4783"/>
    <w:rsid w:val="00DE4E05"/>
    <w:rsid w:val="00DE5D57"/>
    <w:rsid w:val="00DE691E"/>
    <w:rsid w:val="00DE6B0A"/>
    <w:rsid w:val="00DE6DF6"/>
    <w:rsid w:val="00DE6FF0"/>
    <w:rsid w:val="00DE70BF"/>
    <w:rsid w:val="00DE7391"/>
    <w:rsid w:val="00DE7624"/>
    <w:rsid w:val="00DE769A"/>
    <w:rsid w:val="00DF00F5"/>
    <w:rsid w:val="00DF0803"/>
    <w:rsid w:val="00DF0DA8"/>
    <w:rsid w:val="00DF1778"/>
    <w:rsid w:val="00DF1970"/>
    <w:rsid w:val="00DF1A21"/>
    <w:rsid w:val="00DF244E"/>
    <w:rsid w:val="00DF2AA9"/>
    <w:rsid w:val="00DF2C63"/>
    <w:rsid w:val="00DF2CAF"/>
    <w:rsid w:val="00DF2E0A"/>
    <w:rsid w:val="00DF2EBA"/>
    <w:rsid w:val="00DF3129"/>
    <w:rsid w:val="00DF31A1"/>
    <w:rsid w:val="00DF326D"/>
    <w:rsid w:val="00DF3C14"/>
    <w:rsid w:val="00DF3E88"/>
    <w:rsid w:val="00DF41E3"/>
    <w:rsid w:val="00DF4679"/>
    <w:rsid w:val="00DF4A87"/>
    <w:rsid w:val="00DF5217"/>
    <w:rsid w:val="00DF52DB"/>
    <w:rsid w:val="00DF56EC"/>
    <w:rsid w:val="00DF597D"/>
    <w:rsid w:val="00DF5D70"/>
    <w:rsid w:val="00DF6711"/>
    <w:rsid w:val="00DF677D"/>
    <w:rsid w:val="00DF7BF3"/>
    <w:rsid w:val="00E000A9"/>
    <w:rsid w:val="00E00388"/>
    <w:rsid w:val="00E005DA"/>
    <w:rsid w:val="00E00806"/>
    <w:rsid w:val="00E00E05"/>
    <w:rsid w:val="00E00F45"/>
    <w:rsid w:val="00E00FF1"/>
    <w:rsid w:val="00E01498"/>
    <w:rsid w:val="00E01729"/>
    <w:rsid w:val="00E0174A"/>
    <w:rsid w:val="00E01EA6"/>
    <w:rsid w:val="00E025B3"/>
    <w:rsid w:val="00E025B9"/>
    <w:rsid w:val="00E025E7"/>
    <w:rsid w:val="00E02641"/>
    <w:rsid w:val="00E02A83"/>
    <w:rsid w:val="00E02B74"/>
    <w:rsid w:val="00E02D10"/>
    <w:rsid w:val="00E02D36"/>
    <w:rsid w:val="00E02F17"/>
    <w:rsid w:val="00E0305B"/>
    <w:rsid w:val="00E03251"/>
    <w:rsid w:val="00E03573"/>
    <w:rsid w:val="00E03623"/>
    <w:rsid w:val="00E03806"/>
    <w:rsid w:val="00E03A30"/>
    <w:rsid w:val="00E04054"/>
    <w:rsid w:val="00E04355"/>
    <w:rsid w:val="00E045D1"/>
    <w:rsid w:val="00E04668"/>
    <w:rsid w:val="00E04F07"/>
    <w:rsid w:val="00E04FBB"/>
    <w:rsid w:val="00E051DA"/>
    <w:rsid w:val="00E0531A"/>
    <w:rsid w:val="00E055C7"/>
    <w:rsid w:val="00E05D7A"/>
    <w:rsid w:val="00E0610E"/>
    <w:rsid w:val="00E06239"/>
    <w:rsid w:val="00E066A5"/>
    <w:rsid w:val="00E06D20"/>
    <w:rsid w:val="00E070FB"/>
    <w:rsid w:val="00E0712D"/>
    <w:rsid w:val="00E07C94"/>
    <w:rsid w:val="00E10019"/>
    <w:rsid w:val="00E107B3"/>
    <w:rsid w:val="00E10EDA"/>
    <w:rsid w:val="00E10F0C"/>
    <w:rsid w:val="00E110B0"/>
    <w:rsid w:val="00E1133D"/>
    <w:rsid w:val="00E11602"/>
    <w:rsid w:val="00E11A6C"/>
    <w:rsid w:val="00E11B27"/>
    <w:rsid w:val="00E11BA8"/>
    <w:rsid w:val="00E11DCF"/>
    <w:rsid w:val="00E12061"/>
    <w:rsid w:val="00E121DA"/>
    <w:rsid w:val="00E1238C"/>
    <w:rsid w:val="00E12464"/>
    <w:rsid w:val="00E125E6"/>
    <w:rsid w:val="00E127DE"/>
    <w:rsid w:val="00E1287B"/>
    <w:rsid w:val="00E1299C"/>
    <w:rsid w:val="00E12DA5"/>
    <w:rsid w:val="00E13027"/>
    <w:rsid w:val="00E1346E"/>
    <w:rsid w:val="00E13585"/>
    <w:rsid w:val="00E1397D"/>
    <w:rsid w:val="00E13EB5"/>
    <w:rsid w:val="00E13EFA"/>
    <w:rsid w:val="00E14355"/>
    <w:rsid w:val="00E143D6"/>
    <w:rsid w:val="00E1440F"/>
    <w:rsid w:val="00E14BD4"/>
    <w:rsid w:val="00E151E5"/>
    <w:rsid w:val="00E1530F"/>
    <w:rsid w:val="00E1545D"/>
    <w:rsid w:val="00E15589"/>
    <w:rsid w:val="00E155ED"/>
    <w:rsid w:val="00E15690"/>
    <w:rsid w:val="00E1593D"/>
    <w:rsid w:val="00E160CE"/>
    <w:rsid w:val="00E164E0"/>
    <w:rsid w:val="00E169DF"/>
    <w:rsid w:val="00E172CD"/>
    <w:rsid w:val="00E1763F"/>
    <w:rsid w:val="00E17941"/>
    <w:rsid w:val="00E2084D"/>
    <w:rsid w:val="00E209E7"/>
    <w:rsid w:val="00E20D35"/>
    <w:rsid w:val="00E20D39"/>
    <w:rsid w:val="00E212AC"/>
    <w:rsid w:val="00E2195A"/>
    <w:rsid w:val="00E221A0"/>
    <w:rsid w:val="00E2334F"/>
    <w:rsid w:val="00E237F1"/>
    <w:rsid w:val="00E23C1B"/>
    <w:rsid w:val="00E24C41"/>
    <w:rsid w:val="00E24CB4"/>
    <w:rsid w:val="00E24D05"/>
    <w:rsid w:val="00E24D60"/>
    <w:rsid w:val="00E24FA3"/>
    <w:rsid w:val="00E254F0"/>
    <w:rsid w:val="00E2586B"/>
    <w:rsid w:val="00E259D6"/>
    <w:rsid w:val="00E26360"/>
    <w:rsid w:val="00E2642A"/>
    <w:rsid w:val="00E26577"/>
    <w:rsid w:val="00E26DF1"/>
    <w:rsid w:val="00E26E8E"/>
    <w:rsid w:val="00E26EF6"/>
    <w:rsid w:val="00E26F8B"/>
    <w:rsid w:val="00E276F5"/>
    <w:rsid w:val="00E27C1D"/>
    <w:rsid w:val="00E27C7C"/>
    <w:rsid w:val="00E27D30"/>
    <w:rsid w:val="00E30976"/>
    <w:rsid w:val="00E30DAF"/>
    <w:rsid w:val="00E30FA7"/>
    <w:rsid w:val="00E31992"/>
    <w:rsid w:val="00E321FB"/>
    <w:rsid w:val="00E32596"/>
    <w:rsid w:val="00E3270D"/>
    <w:rsid w:val="00E3276E"/>
    <w:rsid w:val="00E32C00"/>
    <w:rsid w:val="00E3314C"/>
    <w:rsid w:val="00E332F5"/>
    <w:rsid w:val="00E33813"/>
    <w:rsid w:val="00E33BF9"/>
    <w:rsid w:val="00E33D18"/>
    <w:rsid w:val="00E34172"/>
    <w:rsid w:val="00E3446C"/>
    <w:rsid w:val="00E34710"/>
    <w:rsid w:val="00E34A99"/>
    <w:rsid w:val="00E34C5E"/>
    <w:rsid w:val="00E34EDF"/>
    <w:rsid w:val="00E354C0"/>
    <w:rsid w:val="00E35D55"/>
    <w:rsid w:val="00E3640A"/>
    <w:rsid w:val="00E3642C"/>
    <w:rsid w:val="00E367AD"/>
    <w:rsid w:val="00E36A5C"/>
    <w:rsid w:val="00E371F1"/>
    <w:rsid w:val="00E3731B"/>
    <w:rsid w:val="00E375BE"/>
    <w:rsid w:val="00E3772E"/>
    <w:rsid w:val="00E37748"/>
    <w:rsid w:val="00E378C2"/>
    <w:rsid w:val="00E37B54"/>
    <w:rsid w:val="00E37C77"/>
    <w:rsid w:val="00E4009F"/>
    <w:rsid w:val="00E40134"/>
    <w:rsid w:val="00E40364"/>
    <w:rsid w:val="00E40985"/>
    <w:rsid w:val="00E40AA0"/>
    <w:rsid w:val="00E417D8"/>
    <w:rsid w:val="00E41906"/>
    <w:rsid w:val="00E41FEE"/>
    <w:rsid w:val="00E428A3"/>
    <w:rsid w:val="00E43190"/>
    <w:rsid w:val="00E43867"/>
    <w:rsid w:val="00E439C5"/>
    <w:rsid w:val="00E43AEC"/>
    <w:rsid w:val="00E43C5E"/>
    <w:rsid w:val="00E43D57"/>
    <w:rsid w:val="00E44585"/>
    <w:rsid w:val="00E44599"/>
    <w:rsid w:val="00E44FF2"/>
    <w:rsid w:val="00E45713"/>
    <w:rsid w:val="00E457B0"/>
    <w:rsid w:val="00E457C4"/>
    <w:rsid w:val="00E45AB0"/>
    <w:rsid w:val="00E45C7C"/>
    <w:rsid w:val="00E45E02"/>
    <w:rsid w:val="00E46119"/>
    <w:rsid w:val="00E461AD"/>
    <w:rsid w:val="00E466F7"/>
    <w:rsid w:val="00E4679D"/>
    <w:rsid w:val="00E46811"/>
    <w:rsid w:val="00E4684C"/>
    <w:rsid w:val="00E47071"/>
    <w:rsid w:val="00E47239"/>
    <w:rsid w:val="00E47296"/>
    <w:rsid w:val="00E4730C"/>
    <w:rsid w:val="00E4731B"/>
    <w:rsid w:val="00E47C20"/>
    <w:rsid w:val="00E47C3A"/>
    <w:rsid w:val="00E47D51"/>
    <w:rsid w:val="00E47D64"/>
    <w:rsid w:val="00E50263"/>
    <w:rsid w:val="00E50479"/>
    <w:rsid w:val="00E504CC"/>
    <w:rsid w:val="00E50943"/>
    <w:rsid w:val="00E50CAF"/>
    <w:rsid w:val="00E5116A"/>
    <w:rsid w:val="00E51502"/>
    <w:rsid w:val="00E51767"/>
    <w:rsid w:val="00E519CD"/>
    <w:rsid w:val="00E52055"/>
    <w:rsid w:val="00E520A7"/>
    <w:rsid w:val="00E52BB7"/>
    <w:rsid w:val="00E53526"/>
    <w:rsid w:val="00E535C4"/>
    <w:rsid w:val="00E535F9"/>
    <w:rsid w:val="00E53AC1"/>
    <w:rsid w:val="00E53FB5"/>
    <w:rsid w:val="00E544E5"/>
    <w:rsid w:val="00E547F8"/>
    <w:rsid w:val="00E54D2F"/>
    <w:rsid w:val="00E5549E"/>
    <w:rsid w:val="00E55901"/>
    <w:rsid w:val="00E55EA1"/>
    <w:rsid w:val="00E55F3E"/>
    <w:rsid w:val="00E5609E"/>
    <w:rsid w:val="00E5633F"/>
    <w:rsid w:val="00E56725"/>
    <w:rsid w:val="00E569E1"/>
    <w:rsid w:val="00E56F2A"/>
    <w:rsid w:val="00E5753F"/>
    <w:rsid w:val="00E57993"/>
    <w:rsid w:val="00E579BB"/>
    <w:rsid w:val="00E603EE"/>
    <w:rsid w:val="00E6045D"/>
    <w:rsid w:val="00E605FB"/>
    <w:rsid w:val="00E60C6E"/>
    <w:rsid w:val="00E60CCE"/>
    <w:rsid w:val="00E60D4B"/>
    <w:rsid w:val="00E613A7"/>
    <w:rsid w:val="00E61966"/>
    <w:rsid w:val="00E61BD1"/>
    <w:rsid w:val="00E61DEB"/>
    <w:rsid w:val="00E61E30"/>
    <w:rsid w:val="00E61F6E"/>
    <w:rsid w:val="00E61F85"/>
    <w:rsid w:val="00E62F2F"/>
    <w:rsid w:val="00E631FD"/>
    <w:rsid w:val="00E632D9"/>
    <w:rsid w:val="00E633DA"/>
    <w:rsid w:val="00E63530"/>
    <w:rsid w:val="00E63648"/>
    <w:rsid w:val="00E63A53"/>
    <w:rsid w:val="00E63AC6"/>
    <w:rsid w:val="00E64198"/>
    <w:rsid w:val="00E644A4"/>
    <w:rsid w:val="00E64698"/>
    <w:rsid w:val="00E64F95"/>
    <w:rsid w:val="00E65201"/>
    <w:rsid w:val="00E65274"/>
    <w:rsid w:val="00E65278"/>
    <w:rsid w:val="00E65839"/>
    <w:rsid w:val="00E65F8F"/>
    <w:rsid w:val="00E661E2"/>
    <w:rsid w:val="00E669A2"/>
    <w:rsid w:val="00E66B48"/>
    <w:rsid w:val="00E66DB9"/>
    <w:rsid w:val="00E66FF4"/>
    <w:rsid w:val="00E670E7"/>
    <w:rsid w:val="00E6715E"/>
    <w:rsid w:val="00E67195"/>
    <w:rsid w:val="00E67F54"/>
    <w:rsid w:val="00E7006C"/>
    <w:rsid w:val="00E70775"/>
    <w:rsid w:val="00E70A33"/>
    <w:rsid w:val="00E70C1C"/>
    <w:rsid w:val="00E70DE2"/>
    <w:rsid w:val="00E70F9D"/>
    <w:rsid w:val="00E71494"/>
    <w:rsid w:val="00E71A19"/>
    <w:rsid w:val="00E71ADB"/>
    <w:rsid w:val="00E71BE6"/>
    <w:rsid w:val="00E71FDC"/>
    <w:rsid w:val="00E71FF5"/>
    <w:rsid w:val="00E72239"/>
    <w:rsid w:val="00E72B98"/>
    <w:rsid w:val="00E72FA0"/>
    <w:rsid w:val="00E734DA"/>
    <w:rsid w:val="00E73528"/>
    <w:rsid w:val="00E73BED"/>
    <w:rsid w:val="00E73DD7"/>
    <w:rsid w:val="00E74139"/>
    <w:rsid w:val="00E7420F"/>
    <w:rsid w:val="00E74375"/>
    <w:rsid w:val="00E7445B"/>
    <w:rsid w:val="00E74802"/>
    <w:rsid w:val="00E74A70"/>
    <w:rsid w:val="00E74D11"/>
    <w:rsid w:val="00E75841"/>
    <w:rsid w:val="00E75CEF"/>
    <w:rsid w:val="00E760E0"/>
    <w:rsid w:val="00E760E5"/>
    <w:rsid w:val="00E764CC"/>
    <w:rsid w:val="00E765AD"/>
    <w:rsid w:val="00E773EF"/>
    <w:rsid w:val="00E801E4"/>
    <w:rsid w:val="00E80684"/>
    <w:rsid w:val="00E81101"/>
    <w:rsid w:val="00E816E6"/>
    <w:rsid w:val="00E823E5"/>
    <w:rsid w:val="00E82BDB"/>
    <w:rsid w:val="00E82C36"/>
    <w:rsid w:val="00E82EFE"/>
    <w:rsid w:val="00E82F3B"/>
    <w:rsid w:val="00E83239"/>
    <w:rsid w:val="00E83CBC"/>
    <w:rsid w:val="00E8439D"/>
    <w:rsid w:val="00E84600"/>
    <w:rsid w:val="00E846CA"/>
    <w:rsid w:val="00E8472C"/>
    <w:rsid w:val="00E84825"/>
    <w:rsid w:val="00E84B40"/>
    <w:rsid w:val="00E84CC0"/>
    <w:rsid w:val="00E8518D"/>
    <w:rsid w:val="00E855BE"/>
    <w:rsid w:val="00E858FD"/>
    <w:rsid w:val="00E85C2C"/>
    <w:rsid w:val="00E85C99"/>
    <w:rsid w:val="00E85F7F"/>
    <w:rsid w:val="00E85F8D"/>
    <w:rsid w:val="00E85F9D"/>
    <w:rsid w:val="00E86378"/>
    <w:rsid w:val="00E86D60"/>
    <w:rsid w:val="00E86ED7"/>
    <w:rsid w:val="00E86F82"/>
    <w:rsid w:val="00E870EE"/>
    <w:rsid w:val="00E870F7"/>
    <w:rsid w:val="00E87104"/>
    <w:rsid w:val="00E8737B"/>
    <w:rsid w:val="00E873CB"/>
    <w:rsid w:val="00E873EE"/>
    <w:rsid w:val="00E87525"/>
    <w:rsid w:val="00E875C2"/>
    <w:rsid w:val="00E876A1"/>
    <w:rsid w:val="00E877D4"/>
    <w:rsid w:val="00E879AA"/>
    <w:rsid w:val="00E87B0F"/>
    <w:rsid w:val="00E87CAF"/>
    <w:rsid w:val="00E87E9C"/>
    <w:rsid w:val="00E902B1"/>
    <w:rsid w:val="00E9059E"/>
    <w:rsid w:val="00E90A8D"/>
    <w:rsid w:val="00E90C03"/>
    <w:rsid w:val="00E90EE1"/>
    <w:rsid w:val="00E913C7"/>
    <w:rsid w:val="00E91403"/>
    <w:rsid w:val="00E91644"/>
    <w:rsid w:val="00E91699"/>
    <w:rsid w:val="00E918D5"/>
    <w:rsid w:val="00E91A5A"/>
    <w:rsid w:val="00E91B64"/>
    <w:rsid w:val="00E91CE4"/>
    <w:rsid w:val="00E91CF1"/>
    <w:rsid w:val="00E9252A"/>
    <w:rsid w:val="00E92747"/>
    <w:rsid w:val="00E92834"/>
    <w:rsid w:val="00E92A4E"/>
    <w:rsid w:val="00E92AE3"/>
    <w:rsid w:val="00E92DCE"/>
    <w:rsid w:val="00E93B2E"/>
    <w:rsid w:val="00E93C61"/>
    <w:rsid w:val="00E93C78"/>
    <w:rsid w:val="00E93CE4"/>
    <w:rsid w:val="00E94072"/>
    <w:rsid w:val="00E94408"/>
    <w:rsid w:val="00E94569"/>
    <w:rsid w:val="00E948C7"/>
    <w:rsid w:val="00E94975"/>
    <w:rsid w:val="00E94A70"/>
    <w:rsid w:val="00E94FF7"/>
    <w:rsid w:val="00E9580D"/>
    <w:rsid w:val="00E95833"/>
    <w:rsid w:val="00E95BAC"/>
    <w:rsid w:val="00E95F7B"/>
    <w:rsid w:val="00E96299"/>
    <w:rsid w:val="00E9685F"/>
    <w:rsid w:val="00E968A6"/>
    <w:rsid w:val="00E96926"/>
    <w:rsid w:val="00E96DD8"/>
    <w:rsid w:val="00E973E1"/>
    <w:rsid w:val="00E97E61"/>
    <w:rsid w:val="00EA06D2"/>
    <w:rsid w:val="00EA0E97"/>
    <w:rsid w:val="00EA1026"/>
    <w:rsid w:val="00EA10FC"/>
    <w:rsid w:val="00EA1AC5"/>
    <w:rsid w:val="00EA219F"/>
    <w:rsid w:val="00EA21A8"/>
    <w:rsid w:val="00EA2388"/>
    <w:rsid w:val="00EA2710"/>
    <w:rsid w:val="00EA284C"/>
    <w:rsid w:val="00EA295F"/>
    <w:rsid w:val="00EA2B17"/>
    <w:rsid w:val="00EA2CA0"/>
    <w:rsid w:val="00EA2D16"/>
    <w:rsid w:val="00EA339D"/>
    <w:rsid w:val="00EA35CB"/>
    <w:rsid w:val="00EA3620"/>
    <w:rsid w:val="00EA3E0C"/>
    <w:rsid w:val="00EA4079"/>
    <w:rsid w:val="00EA411E"/>
    <w:rsid w:val="00EA423C"/>
    <w:rsid w:val="00EA4260"/>
    <w:rsid w:val="00EA47FB"/>
    <w:rsid w:val="00EA4898"/>
    <w:rsid w:val="00EA4BA5"/>
    <w:rsid w:val="00EA4C13"/>
    <w:rsid w:val="00EA4D9B"/>
    <w:rsid w:val="00EA53D1"/>
    <w:rsid w:val="00EA574A"/>
    <w:rsid w:val="00EA59BE"/>
    <w:rsid w:val="00EA6356"/>
    <w:rsid w:val="00EA67CA"/>
    <w:rsid w:val="00EA68A6"/>
    <w:rsid w:val="00EA6B49"/>
    <w:rsid w:val="00EA6FA9"/>
    <w:rsid w:val="00EA79E1"/>
    <w:rsid w:val="00EA7A1D"/>
    <w:rsid w:val="00EA7CDE"/>
    <w:rsid w:val="00EA7FA9"/>
    <w:rsid w:val="00EB057C"/>
    <w:rsid w:val="00EB0728"/>
    <w:rsid w:val="00EB0A8D"/>
    <w:rsid w:val="00EB0C2A"/>
    <w:rsid w:val="00EB0D0D"/>
    <w:rsid w:val="00EB0EC7"/>
    <w:rsid w:val="00EB1A93"/>
    <w:rsid w:val="00EB1C5E"/>
    <w:rsid w:val="00EB216C"/>
    <w:rsid w:val="00EB2240"/>
    <w:rsid w:val="00EB24DC"/>
    <w:rsid w:val="00EB2937"/>
    <w:rsid w:val="00EB2F8E"/>
    <w:rsid w:val="00EB325B"/>
    <w:rsid w:val="00EB3336"/>
    <w:rsid w:val="00EB3536"/>
    <w:rsid w:val="00EB35F3"/>
    <w:rsid w:val="00EB37F9"/>
    <w:rsid w:val="00EB3955"/>
    <w:rsid w:val="00EB3A12"/>
    <w:rsid w:val="00EB3EC6"/>
    <w:rsid w:val="00EB3F08"/>
    <w:rsid w:val="00EB3F77"/>
    <w:rsid w:val="00EB43BF"/>
    <w:rsid w:val="00EB4608"/>
    <w:rsid w:val="00EB47A5"/>
    <w:rsid w:val="00EB485B"/>
    <w:rsid w:val="00EB49A5"/>
    <w:rsid w:val="00EB49FC"/>
    <w:rsid w:val="00EB50EB"/>
    <w:rsid w:val="00EB5310"/>
    <w:rsid w:val="00EB58A8"/>
    <w:rsid w:val="00EB5E11"/>
    <w:rsid w:val="00EB6067"/>
    <w:rsid w:val="00EB646D"/>
    <w:rsid w:val="00EB656D"/>
    <w:rsid w:val="00EB67D3"/>
    <w:rsid w:val="00EB6856"/>
    <w:rsid w:val="00EB68E0"/>
    <w:rsid w:val="00EB6E8C"/>
    <w:rsid w:val="00EB7040"/>
    <w:rsid w:val="00EB705B"/>
    <w:rsid w:val="00EB712A"/>
    <w:rsid w:val="00EB72C1"/>
    <w:rsid w:val="00EB7321"/>
    <w:rsid w:val="00EB7636"/>
    <w:rsid w:val="00EB7810"/>
    <w:rsid w:val="00EC0BE4"/>
    <w:rsid w:val="00EC0CFA"/>
    <w:rsid w:val="00EC0CFF"/>
    <w:rsid w:val="00EC0D66"/>
    <w:rsid w:val="00EC0E18"/>
    <w:rsid w:val="00EC1275"/>
    <w:rsid w:val="00EC154E"/>
    <w:rsid w:val="00EC2202"/>
    <w:rsid w:val="00EC2A4B"/>
    <w:rsid w:val="00EC2ABC"/>
    <w:rsid w:val="00EC2B37"/>
    <w:rsid w:val="00EC2B5D"/>
    <w:rsid w:val="00EC2DD8"/>
    <w:rsid w:val="00EC3082"/>
    <w:rsid w:val="00EC3110"/>
    <w:rsid w:val="00EC33E8"/>
    <w:rsid w:val="00EC340B"/>
    <w:rsid w:val="00EC385F"/>
    <w:rsid w:val="00EC3E90"/>
    <w:rsid w:val="00EC3F9B"/>
    <w:rsid w:val="00EC4A51"/>
    <w:rsid w:val="00EC4C2E"/>
    <w:rsid w:val="00EC5410"/>
    <w:rsid w:val="00EC56AF"/>
    <w:rsid w:val="00EC5B5C"/>
    <w:rsid w:val="00EC647B"/>
    <w:rsid w:val="00EC68C2"/>
    <w:rsid w:val="00EC7115"/>
    <w:rsid w:val="00EC71C1"/>
    <w:rsid w:val="00EC7321"/>
    <w:rsid w:val="00EC73FE"/>
    <w:rsid w:val="00EC7663"/>
    <w:rsid w:val="00EC772D"/>
    <w:rsid w:val="00EC78C7"/>
    <w:rsid w:val="00EC78D5"/>
    <w:rsid w:val="00EC7CF9"/>
    <w:rsid w:val="00EC7EA7"/>
    <w:rsid w:val="00ED005B"/>
    <w:rsid w:val="00ED00E2"/>
    <w:rsid w:val="00ED0154"/>
    <w:rsid w:val="00ED01B3"/>
    <w:rsid w:val="00ED033A"/>
    <w:rsid w:val="00ED0422"/>
    <w:rsid w:val="00ED0876"/>
    <w:rsid w:val="00ED0944"/>
    <w:rsid w:val="00ED0A51"/>
    <w:rsid w:val="00ED10B0"/>
    <w:rsid w:val="00ED19BC"/>
    <w:rsid w:val="00ED1EE4"/>
    <w:rsid w:val="00ED28D7"/>
    <w:rsid w:val="00ED3416"/>
    <w:rsid w:val="00ED343A"/>
    <w:rsid w:val="00ED34DB"/>
    <w:rsid w:val="00ED387E"/>
    <w:rsid w:val="00ED3883"/>
    <w:rsid w:val="00ED3983"/>
    <w:rsid w:val="00ED4311"/>
    <w:rsid w:val="00ED47B5"/>
    <w:rsid w:val="00ED4DAE"/>
    <w:rsid w:val="00ED4EF1"/>
    <w:rsid w:val="00ED63D9"/>
    <w:rsid w:val="00ED6577"/>
    <w:rsid w:val="00ED6843"/>
    <w:rsid w:val="00ED68F5"/>
    <w:rsid w:val="00ED6E1C"/>
    <w:rsid w:val="00ED7199"/>
    <w:rsid w:val="00ED7805"/>
    <w:rsid w:val="00ED7E09"/>
    <w:rsid w:val="00ED7FF1"/>
    <w:rsid w:val="00EE012D"/>
    <w:rsid w:val="00EE0176"/>
    <w:rsid w:val="00EE02B8"/>
    <w:rsid w:val="00EE02F8"/>
    <w:rsid w:val="00EE0E5A"/>
    <w:rsid w:val="00EE0F46"/>
    <w:rsid w:val="00EE109B"/>
    <w:rsid w:val="00EE1107"/>
    <w:rsid w:val="00EE1475"/>
    <w:rsid w:val="00EE14C6"/>
    <w:rsid w:val="00EE192A"/>
    <w:rsid w:val="00EE1C3A"/>
    <w:rsid w:val="00EE1F6B"/>
    <w:rsid w:val="00EE25A3"/>
    <w:rsid w:val="00EE26EA"/>
    <w:rsid w:val="00EE2FB8"/>
    <w:rsid w:val="00EE30B5"/>
    <w:rsid w:val="00EE33F3"/>
    <w:rsid w:val="00EE38C6"/>
    <w:rsid w:val="00EE3D54"/>
    <w:rsid w:val="00EE43BF"/>
    <w:rsid w:val="00EE43CC"/>
    <w:rsid w:val="00EE4713"/>
    <w:rsid w:val="00EE4CDF"/>
    <w:rsid w:val="00EE4DF9"/>
    <w:rsid w:val="00EE5212"/>
    <w:rsid w:val="00EE5302"/>
    <w:rsid w:val="00EE5869"/>
    <w:rsid w:val="00EE5FC2"/>
    <w:rsid w:val="00EE603D"/>
    <w:rsid w:val="00EE6989"/>
    <w:rsid w:val="00EE6D50"/>
    <w:rsid w:val="00EE6E0D"/>
    <w:rsid w:val="00EE7190"/>
    <w:rsid w:val="00EE729E"/>
    <w:rsid w:val="00EE7898"/>
    <w:rsid w:val="00EE7C01"/>
    <w:rsid w:val="00EF0445"/>
    <w:rsid w:val="00EF056C"/>
    <w:rsid w:val="00EF0810"/>
    <w:rsid w:val="00EF0CBE"/>
    <w:rsid w:val="00EF0E9B"/>
    <w:rsid w:val="00EF0F99"/>
    <w:rsid w:val="00EF0FC8"/>
    <w:rsid w:val="00EF11FD"/>
    <w:rsid w:val="00EF12F7"/>
    <w:rsid w:val="00EF136C"/>
    <w:rsid w:val="00EF22EC"/>
    <w:rsid w:val="00EF2430"/>
    <w:rsid w:val="00EF2701"/>
    <w:rsid w:val="00EF2775"/>
    <w:rsid w:val="00EF3105"/>
    <w:rsid w:val="00EF3E89"/>
    <w:rsid w:val="00EF4031"/>
    <w:rsid w:val="00EF4418"/>
    <w:rsid w:val="00EF48FB"/>
    <w:rsid w:val="00EF493B"/>
    <w:rsid w:val="00EF4945"/>
    <w:rsid w:val="00EF4AFF"/>
    <w:rsid w:val="00EF4BD1"/>
    <w:rsid w:val="00EF4DBF"/>
    <w:rsid w:val="00EF561D"/>
    <w:rsid w:val="00EF5A63"/>
    <w:rsid w:val="00EF5C06"/>
    <w:rsid w:val="00EF5C81"/>
    <w:rsid w:val="00EF5CD9"/>
    <w:rsid w:val="00EF5D58"/>
    <w:rsid w:val="00EF5D68"/>
    <w:rsid w:val="00EF6136"/>
    <w:rsid w:val="00EF6184"/>
    <w:rsid w:val="00EF63EB"/>
    <w:rsid w:val="00EF6649"/>
    <w:rsid w:val="00EF68CE"/>
    <w:rsid w:val="00EF6BB8"/>
    <w:rsid w:val="00EF6BD1"/>
    <w:rsid w:val="00EF7304"/>
    <w:rsid w:val="00EF7AEB"/>
    <w:rsid w:val="00F00159"/>
    <w:rsid w:val="00F001F3"/>
    <w:rsid w:val="00F0082A"/>
    <w:rsid w:val="00F00A5D"/>
    <w:rsid w:val="00F00E0E"/>
    <w:rsid w:val="00F01122"/>
    <w:rsid w:val="00F01128"/>
    <w:rsid w:val="00F0114E"/>
    <w:rsid w:val="00F01154"/>
    <w:rsid w:val="00F0164E"/>
    <w:rsid w:val="00F01997"/>
    <w:rsid w:val="00F02198"/>
    <w:rsid w:val="00F021A0"/>
    <w:rsid w:val="00F022AB"/>
    <w:rsid w:val="00F02744"/>
    <w:rsid w:val="00F0298E"/>
    <w:rsid w:val="00F02A1A"/>
    <w:rsid w:val="00F02C19"/>
    <w:rsid w:val="00F02C48"/>
    <w:rsid w:val="00F02C82"/>
    <w:rsid w:val="00F03288"/>
    <w:rsid w:val="00F03F95"/>
    <w:rsid w:val="00F047A9"/>
    <w:rsid w:val="00F048EB"/>
    <w:rsid w:val="00F05365"/>
    <w:rsid w:val="00F063CD"/>
    <w:rsid w:val="00F06504"/>
    <w:rsid w:val="00F06590"/>
    <w:rsid w:val="00F06D84"/>
    <w:rsid w:val="00F073D9"/>
    <w:rsid w:val="00F077A4"/>
    <w:rsid w:val="00F07931"/>
    <w:rsid w:val="00F07B73"/>
    <w:rsid w:val="00F07DB8"/>
    <w:rsid w:val="00F07E2D"/>
    <w:rsid w:val="00F102C9"/>
    <w:rsid w:val="00F105B1"/>
    <w:rsid w:val="00F106B2"/>
    <w:rsid w:val="00F108F2"/>
    <w:rsid w:val="00F10B7D"/>
    <w:rsid w:val="00F110DD"/>
    <w:rsid w:val="00F11165"/>
    <w:rsid w:val="00F11697"/>
    <w:rsid w:val="00F117EC"/>
    <w:rsid w:val="00F1185C"/>
    <w:rsid w:val="00F11C2E"/>
    <w:rsid w:val="00F11CB9"/>
    <w:rsid w:val="00F12037"/>
    <w:rsid w:val="00F123AF"/>
    <w:rsid w:val="00F126B4"/>
    <w:rsid w:val="00F12714"/>
    <w:rsid w:val="00F127DB"/>
    <w:rsid w:val="00F12BB6"/>
    <w:rsid w:val="00F12ED8"/>
    <w:rsid w:val="00F1302B"/>
    <w:rsid w:val="00F13967"/>
    <w:rsid w:val="00F139B9"/>
    <w:rsid w:val="00F13A76"/>
    <w:rsid w:val="00F13BF9"/>
    <w:rsid w:val="00F13EEF"/>
    <w:rsid w:val="00F143FB"/>
    <w:rsid w:val="00F144C8"/>
    <w:rsid w:val="00F1579C"/>
    <w:rsid w:val="00F158FB"/>
    <w:rsid w:val="00F15917"/>
    <w:rsid w:val="00F15C37"/>
    <w:rsid w:val="00F15D20"/>
    <w:rsid w:val="00F15F1A"/>
    <w:rsid w:val="00F16426"/>
    <w:rsid w:val="00F16A2D"/>
    <w:rsid w:val="00F16A93"/>
    <w:rsid w:val="00F16CB1"/>
    <w:rsid w:val="00F16D69"/>
    <w:rsid w:val="00F16DAD"/>
    <w:rsid w:val="00F16FC2"/>
    <w:rsid w:val="00F171AD"/>
    <w:rsid w:val="00F171F2"/>
    <w:rsid w:val="00F17A03"/>
    <w:rsid w:val="00F17B0D"/>
    <w:rsid w:val="00F2013B"/>
    <w:rsid w:val="00F203F9"/>
    <w:rsid w:val="00F2053A"/>
    <w:rsid w:val="00F205D4"/>
    <w:rsid w:val="00F208EC"/>
    <w:rsid w:val="00F20FC2"/>
    <w:rsid w:val="00F217A8"/>
    <w:rsid w:val="00F21B9B"/>
    <w:rsid w:val="00F21E33"/>
    <w:rsid w:val="00F22136"/>
    <w:rsid w:val="00F22330"/>
    <w:rsid w:val="00F22A08"/>
    <w:rsid w:val="00F22B2B"/>
    <w:rsid w:val="00F22C57"/>
    <w:rsid w:val="00F22E01"/>
    <w:rsid w:val="00F231C4"/>
    <w:rsid w:val="00F2391B"/>
    <w:rsid w:val="00F23D87"/>
    <w:rsid w:val="00F249BB"/>
    <w:rsid w:val="00F24ABF"/>
    <w:rsid w:val="00F24CE7"/>
    <w:rsid w:val="00F257AB"/>
    <w:rsid w:val="00F2607D"/>
    <w:rsid w:val="00F260AB"/>
    <w:rsid w:val="00F262C4"/>
    <w:rsid w:val="00F2647E"/>
    <w:rsid w:val="00F267F1"/>
    <w:rsid w:val="00F26D57"/>
    <w:rsid w:val="00F26E7A"/>
    <w:rsid w:val="00F27753"/>
    <w:rsid w:val="00F27820"/>
    <w:rsid w:val="00F27879"/>
    <w:rsid w:val="00F27A7B"/>
    <w:rsid w:val="00F27C90"/>
    <w:rsid w:val="00F27FDB"/>
    <w:rsid w:val="00F301DC"/>
    <w:rsid w:val="00F30F4F"/>
    <w:rsid w:val="00F31083"/>
    <w:rsid w:val="00F312A2"/>
    <w:rsid w:val="00F312F2"/>
    <w:rsid w:val="00F31678"/>
    <w:rsid w:val="00F316A1"/>
    <w:rsid w:val="00F31F10"/>
    <w:rsid w:val="00F31F70"/>
    <w:rsid w:val="00F3263D"/>
    <w:rsid w:val="00F32798"/>
    <w:rsid w:val="00F32A0B"/>
    <w:rsid w:val="00F32A70"/>
    <w:rsid w:val="00F32B37"/>
    <w:rsid w:val="00F32D81"/>
    <w:rsid w:val="00F333D2"/>
    <w:rsid w:val="00F33768"/>
    <w:rsid w:val="00F33842"/>
    <w:rsid w:val="00F33A0B"/>
    <w:rsid w:val="00F33B12"/>
    <w:rsid w:val="00F33E74"/>
    <w:rsid w:val="00F3417C"/>
    <w:rsid w:val="00F349B8"/>
    <w:rsid w:val="00F34CFF"/>
    <w:rsid w:val="00F357A9"/>
    <w:rsid w:val="00F35AC9"/>
    <w:rsid w:val="00F35BC2"/>
    <w:rsid w:val="00F35D42"/>
    <w:rsid w:val="00F36096"/>
    <w:rsid w:val="00F3640D"/>
    <w:rsid w:val="00F364A3"/>
    <w:rsid w:val="00F365AD"/>
    <w:rsid w:val="00F3673F"/>
    <w:rsid w:val="00F36D76"/>
    <w:rsid w:val="00F3733D"/>
    <w:rsid w:val="00F373AF"/>
    <w:rsid w:val="00F37DB9"/>
    <w:rsid w:val="00F37EF3"/>
    <w:rsid w:val="00F400ED"/>
    <w:rsid w:val="00F401AE"/>
    <w:rsid w:val="00F401E8"/>
    <w:rsid w:val="00F4060C"/>
    <w:rsid w:val="00F407E2"/>
    <w:rsid w:val="00F4088E"/>
    <w:rsid w:val="00F415A7"/>
    <w:rsid w:val="00F415EA"/>
    <w:rsid w:val="00F41613"/>
    <w:rsid w:val="00F41C76"/>
    <w:rsid w:val="00F41D78"/>
    <w:rsid w:val="00F421C4"/>
    <w:rsid w:val="00F42519"/>
    <w:rsid w:val="00F426FC"/>
    <w:rsid w:val="00F42805"/>
    <w:rsid w:val="00F4283F"/>
    <w:rsid w:val="00F42898"/>
    <w:rsid w:val="00F430D4"/>
    <w:rsid w:val="00F43611"/>
    <w:rsid w:val="00F43728"/>
    <w:rsid w:val="00F43A8F"/>
    <w:rsid w:val="00F44A92"/>
    <w:rsid w:val="00F44D2F"/>
    <w:rsid w:val="00F45069"/>
    <w:rsid w:val="00F454DD"/>
    <w:rsid w:val="00F4589A"/>
    <w:rsid w:val="00F458C0"/>
    <w:rsid w:val="00F45F9D"/>
    <w:rsid w:val="00F465E1"/>
    <w:rsid w:val="00F467BD"/>
    <w:rsid w:val="00F467D2"/>
    <w:rsid w:val="00F468E6"/>
    <w:rsid w:val="00F46934"/>
    <w:rsid w:val="00F46AE6"/>
    <w:rsid w:val="00F46E23"/>
    <w:rsid w:val="00F47510"/>
    <w:rsid w:val="00F501AC"/>
    <w:rsid w:val="00F5034D"/>
    <w:rsid w:val="00F509E1"/>
    <w:rsid w:val="00F50A23"/>
    <w:rsid w:val="00F50B8A"/>
    <w:rsid w:val="00F50CD9"/>
    <w:rsid w:val="00F50F9E"/>
    <w:rsid w:val="00F5157C"/>
    <w:rsid w:val="00F51D16"/>
    <w:rsid w:val="00F520DF"/>
    <w:rsid w:val="00F522EA"/>
    <w:rsid w:val="00F52509"/>
    <w:rsid w:val="00F525F9"/>
    <w:rsid w:val="00F526B4"/>
    <w:rsid w:val="00F526E9"/>
    <w:rsid w:val="00F53265"/>
    <w:rsid w:val="00F53368"/>
    <w:rsid w:val="00F535B5"/>
    <w:rsid w:val="00F5377A"/>
    <w:rsid w:val="00F537C6"/>
    <w:rsid w:val="00F539A1"/>
    <w:rsid w:val="00F53BD1"/>
    <w:rsid w:val="00F53D6F"/>
    <w:rsid w:val="00F53EE9"/>
    <w:rsid w:val="00F54529"/>
    <w:rsid w:val="00F545C7"/>
    <w:rsid w:val="00F5461C"/>
    <w:rsid w:val="00F54AD4"/>
    <w:rsid w:val="00F54FC9"/>
    <w:rsid w:val="00F54FEB"/>
    <w:rsid w:val="00F55167"/>
    <w:rsid w:val="00F553CA"/>
    <w:rsid w:val="00F555F2"/>
    <w:rsid w:val="00F5588D"/>
    <w:rsid w:val="00F56DE8"/>
    <w:rsid w:val="00F57191"/>
    <w:rsid w:val="00F57BD0"/>
    <w:rsid w:val="00F60439"/>
    <w:rsid w:val="00F6076B"/>
    <w:rsid w:val="00F60817"/>
    <w:rsid w:val="00F61002"/>
    <w:rsid w:val="00F61B75"/>
    <w:rsid w:val="00F620A1"/>
    <w:rsid w:val="00F632F1"/>
    <w:rsid w:val="00F637B6"/>
    <w:rsid w:val="00F63855"/>
    <w:rsid w:val="00F63C22"/>
    <w:rsid w:val="00F643D4"/>
    <w:rsid w:val="00F645C2"/>
    <w:rsid w:val="00F64699"/>
    <w:rsid w:val="00F6482A"/>
    <w:rsid w:val="00F648B6"/>
    <w:rsid w:val="00F64960"/>
    <w:rsid w:val="00F649B5"/>
    <w:rsid w:val="00F64B79"/>
    <w:rsid w:val="00F64C5B"/>
    <w:rsid w:val="00F65091"/>
    <w:rsid w:val="00F656D3"/>
    <w:rsid w:val="00F658E3"/>
    <w:rsid w:val="00F65DBE"/>
    <w:rsid w:val="00F65F29"/>
    <w:rsid w:val="00F65F2C"/>
    <w:rsid w:val="00F6620A"/>
    <w:rsid w:val="00F66325"/>
    <w:rsid w:val="00F66375"/>
    <w:rsid w:val="00F6673B"/>
    <w:rsid w:val="00F66759"/>
    <w:rsid w:val="00F66779"/>
    <w:rsid w:val="00F66A0C"/>
    <w:rsid w:val="00F66C3C"/>
    <w:rsid w:val="00F66E85"/>
    <w:rsid w:val="00F677F5"/>
    <w:rsid w:val="00F67868"/>
    <w:rsid w:val="00F70267"/>
    <w:rsid w:val="00F70277"/>
    <w:rsid w:val="00F70796"/>
    <w:rsid w:val="00F70900"/>
    <w:rsid w:val="00F70CDD"/>
    <w:rsid w:val="00F710FD"/>
    <w:rsid w:val="00F71916"/>
    <w:rsid w:val="00F719E7"/>
    <w:rsid w:val="00F72350"/>
    <w:rsid w:val="00F7241B"/>
    <w:rsid w:val="00F72771"/>
    <w:rsid w:val="00F727B7"/>
    <w:rsid w:val="00F729B0"/>
    <w:rsid w:val="00F729EB"/>
    <w:rsid w:val="00F72F4D"/>
    <w:rsid w:val="00F7357C"/>
    <w:rsid w:val="00F737BB"/>
    <w:rsid w:val="00F7408A"/>
    <w:rsid w:val="00F7445A"/>
    <w:rsid w:val="00F74864"/>
    <w:rsid w:val="00F74BFB"/>
    <w:rsid w:val="00F74D8A"/>
    <w:rsid w:val="00F753B4"/>
    <w:rsid w:val="00F7547F"/>
    <w:rsid w:val="00F75827"/>
    <w:rsid w:val="00F765D2"/>
    <w:rsid w:val="00F766EB"/>
    <w:rsid w:val="00F76A03"/>
    <w:rsid w:val="00F77067"/>
    <w:rsid w:val="00F77310"/>
    <w:rsid w:val="00F77815"/>
    <w:rsid w:val="00F77AAC"/>
    <w:rsid w:val="00F77F9C"/>
    <w:rsid w:val="00F804D6"/>
    <w:rsid w:val="00F808C4"/>
    <w:rsid w:val="00F809A1"/>
    <w:rsid w:val="00F80C12"/>
    <w:rsid w:val="00F819BA"/>
    <w:rsid w:val="00F8205D"/>
    <w:rsid w:val="00F82623"/>
    <w:rsid w:val="00F831AF"/>
    <w:rsid w:val="00F8324D"/>
    <w:rsid w:val="00F8344E"/>
    <w:rsid w:val="00F834AC"/>
    <w:rsid w:val="00F835D4"/>
    <w:rsid w:val="00F83C8F"/>
    <w:rsid w:val="00F83D47"/>
    <w:rsid w:val="00F84147"/>
    <w:rsid w:val="00F84425"/>
    <w:rsid w:val="00F84870"/>
    <w:rsid w:val="00F84ECB"/>
    <w:rsid w:val="00F85017"/>
    <w:rsid w:val="00F85573"/>
    <w:rsid w:val="00F85595"/>
    <w:rsid w:val="00F85806"/>
    <w:rsid w:val="00F85AFF"/>
    <w:rsid w:val="00F86108"/>
    <w:rsid w:val="00F865B3"/>
    <w:rsid w:val="00F866FE"/>
    <w:rsid w:val="00F86751"/>
    <w:rsid w:val="00F86CB6"/>
    <w:rsid w:val="00F86CF7"/>
    <w:rsid w:val="00F86E1B"/>
    <w:rsid w:val="00F86E88"/>
    <w:rsid w:val="00F86F48"/>
    <w:rsid w:val="00F86F4D"/>
    <w:rsid w:val="00F8740B"/>
    <w:rsid w:val="00F8749C"/>
    <w:rsid w:val="00F87668"/>
    <w:rsid w:val="00F87849"/>
    <w:rsid w:val="00F8786D"/>
    <w:rsid w:val="00F87BF8"/>
    <w:rsid w:val="00F901F0"/>
    <w:rsid w:val="00F904B5"/>
    <w:rsid w:val="00F904C8"/>
    <w:rsid w:val="00F9095D"/>
    <w:rsid w:val="00F90B1C"/>
    <w:rsid w:val="00F90B96"/>
    <w:rsid w:val="00F90C9F"/>
    <w:rsid w:val="00F90D12"/>
    <w:rsid w:val="00F90E09"/>
    <w:rsid w:val="00F91086"/>
    <w:rsid w:val="00F913DD"/>
    <w:rsid w:val="00F91503"/>
    <w:rsid w:val="00F915F8"/>
    <w:rsid w:val="00F917D8"/>
    <w:rsid w:val="00F91A52"/>
    <w:rsid w:val="00F91B99"/>
    <w:rsid w:val="00F91BA8"/>
    <w:rsid w:val="00F922CD"/>
    <w:rsid w:val="00F92D3F"/>
    <w:rsid w:val="00F92EA1"/>
    <w:rsid w:val="00F92F6E"/>
    <w:rsid w:val="00F935D9"/>
    <w:rsid w:val="00F93976"/>
    <w:rsid w:val="00F93B05"/>
    <w:rsid w:val="00F93DAF"/>
    <w:rsid w:val="00F93EEC"/>
    <w:rsid w:val="00F94333"/>
    <w:rsid w:val="00F9481C"/>
    <w:rsid w:val="00F949FF"/>
    <w:rsid w:val="00F94C78"/>
    <w:rsid w:val="00F95025"/>
    <w:rsid w:val="00F9529F"/>
    <w:rsid w:val="00F952E6"/>
    <w:rsid w:val="00F9557A"/>
    <w:rsid w:val="00F95658"/>
    <w:rsid w:val="00F9570F"/>
    <w:rsid w:val="00F958EC"/>
    <w:rsid w:val="00F962CD"/>
    <w:rsid w:val="00F9634D"/>
    <w:rsid w:val="00F96567"/>
    <w:rsid w:val="00F96E2C"/>
    <w:rsid w:val="00F96F4B"/>
    <w:rsid w:val="00F96F84"/>
    <w:rsid w:val="00F96F95"/>
    <w:rsid w:val="00F971F8"/>
    <w:rsid w:val="00F97211"/>
    <w:rsid w:val="00F97785"/>
    <w:rsid w:val="00F97F26"/>
    <w:rsid w:val="00FA0167"/>
    <w:rsid w:val="00FA01EE"/>
    <w:rsid w:val="00FA03EB"/>
    <w:rsid w:val="00FA047D"/>
    <w:rsid w:val="00FA05B1"/>
    <w:rsid w:val="00FA0A39"/>
    <w:rsid w:val="00FA0E8B"/>
    <w:rsid w:val="00FA0EB4"/>
    <w:rsid w:val="00FA1247"/>
    <w:rsid w:val="00FA16BB"/>
    <w:rsid w:val="00FA1F8E"/>
    <w:rsid w:val="00FA2920"/>
    <w:rsid w:val="00FA2F2A"/>
    <w:rsid w:val="00FA2FA1"/>
    <w:rsid w:val="00FA3139"/>
    <w:rsid w:val="00FA3462"/>
    <w:rsid w:val="00FA34CD"/>
    <w:rsid w:val="00FA37B2"/>
    <w:rsid w:val="00FA3AAE"/>
    <w:rsid w:val="00FA3D80"/>
    <w:rsid w:val="00FA3D9A"/>
    <w:rsid w:val="00FA406D"/>
    <w:rsid w:val="00FA40CE"/>
    <w:rsid w:val="00FA443B"/>
    <w:rsid w:val="00FA494D"/>
    <w:rsid w:val="00FA49E4"/>
    <w:rsid w:val="00FA4B23"/>
    <w:rsid w:val="00FA4C38"/>
    <w:rsid w:val="00FA4DEB"/>
    <w:rsid w:val="00FA5021"/>
    <w:rsid w:val="00FA50B2"/>
    <w:rsid w:val="00FA52B5"/>
    <w:rsid w:val="00FA57E7"/>
    <w:rsid w:val="00FA5B4F"/>
    <w:rsid w:val="00FA5B5D"/>
    <w:rsid w:val="00FA5E09"/>
    <w:rsid w:val="00FA64D5"/>
    <w:rsid w:val="00FA65AB"/>
    <w:rsid w:val="00FA6987"/>
    <w:rsid w:val="00FA6ADB"/>
    <w:rsid w:val="00FA731A"/>
    <w:rsid w:val="00FA754C"/>
    <w:rsid w:val="00FB0090"/>
    <w:rsid w:val="00FB0128"/>
    <w:rsid w:val="00FB02DD"/>
    <w:rsid w:val="00FB0718"/>
    <w:rsid w:val="00FB098C"/>
    <w:rsid w:val="00FB0C79"/>
    <w:rsid w:val="00FB0E0D"/>
    <w:rsid w:val="00FB0E26"/>
    <w:rsid w:val="00FB0FB1"/>
    <w:rsid w:val="00FB1C66"/>
    <w:rsid w:val="00FB1D07"/>
    <w:rsid w:val="00FB1E2D"/>
    <w:rsid w:val="00FB2065"/>
    <w:rsid w:val="00FB214B"/>
    <w:rsid w:val="00FB236D"/>
    <w:rsid w:val="00FB2573"/>
    <w:rsid w:val="00FB27C0"/>
    <w:rsid w:val="00FB34FE"/>
    <w:rsid w:val="00FB3867"/>
    <w:rsid w:val="00FB392E"/>
    <w:rsid w:val="00FB3D37"/>
    <w:rsid w:val="00FB49C5"/>
    <w:rsid w:val="00FB4FA0"/>
    <w:rsid w:val="00FB4FEF"/>
    <w:rsid w:val="00FB55C0"/>
    <w:rsid w:val="00FB57D9"/>
    <w:rsid w:val="00FB5843"/>
    <w:rsid w:val="00FB5B85"/>
    <w:rsid w:val="00FB5E94"/>
    <w:rsid w:val="00FB5EEE"/>
    <w:rsid w:val="00FB5F58"/>
    <w:rsid w:val="00FB6261"/>
    <w:rsid w:val="00FB6480"/>
    <w:rsid w:val="00FB667C"/>
    <w:rsid w:val="00FB6DD0"/>
    <w:rsid w:val="00FB73D3"/>
    <w:rsid w:val="00FB790D"/>
    <w:rsid w:val="00FB7FF9"/>
    <w:rsid w:val="00FC0731"/>
    <w:rsid w:val="00FC0C69"/>
    <w:rsid w:val="00FC0C6A"/>
    <w:rsid w:val="00FC0D0C"/>
    <w:rsid w:val="00FC171A"/>
    <w:rsid w:val="00FC17EE"/>
    <w:rsid w:val="00FC1942"/>
    <w:rsid w:val="00FC1952"/>
    <w:rsid w:val="00FC1AC9"/>
    <w:rsid w:val="00FC1DE3"/>
    <w:rsid w:val="00FC1F35"/>
    <w:rsid w:val="00FC248C"/>
    <w:rsid w:val="00FC24A8"/>
    <w:rsid w:val="00FC24D9"/>
    <w:rsid w:val="00FC2A8D"/>
    <w:rsid w:val="00FC2C4F"/>
    <w:rsid w:val="00FC3361"/>
    <w:rsid w:val="00FC34CF"/>
    <w:rsid w:val="00FC3C69"/>
    <w:rsid w:val="00FC442C"/>
    <w:rsid w:val="00FC47BB"/>
    <w:rsid w:val="00FC4958"/>
    <w:rsid w:val="00FC4E4C"/>
    <w:rsid w:val="00FC544E"/>
    <w:rsid w:val="00FC5918"/>
    <w:rsid w:val="00FC5975"/>
    <w:rsid w:val="00FC59B0"/>
    <w:rsid w:val="00FC5EC1"/>
    <w:rsid w:val="00FC5EDE"/>
    <w:rsid w:val="00FC6139"/>
    <w:rsid w:val="00FC618B"/>
    <w:rsid w:val="00FC6274"/>
    <w:rsid w:val="00FC6916"/>
    <w:rsid w:val="00FC6D3D"/>
    <w:rsid w:val="00FC6DA7"/>
    <w:rsid w:val="00FC6DF7"/>
    <w:rsid w:val="00FC6F39"/>
    <w:rsid w:val="00FC72CC"/>
    <w:rsid w:val="00FC77DD"/>
    <w:rsid w:val="00FD0087"/>
    <w:rsid w:val="00FD01D4"/>
    <w:rsid w:val="00FD0555"/>
    <w:rsid w:val="00FD0829"/>
    <w:rsid w:val="00FD0CE3"/>
    <w:rsid w:val="00FD0D13"/>
    <w:rsid w:val="00FD0FCC"/>
    <w:rsid w:val="00FD11CC"/>
    <w:rsid w:val="00FD1218"/>
    <w:rsid w:val="00FD1426"/>
    <w:rsid w:val="00FD259C"/>
    <w:rsid w:val="00FD27A2"/>
    <w:rsid w:val="00FD2888"/>
    <w:rsid w:val="00FD2A29"/>
    <w:rsid w:val="00FD2FD9"/>
    <w:rsid w:val="00FD35C9"/>
    <w:rsid w:val="00FD36B9"/>
    <w:rsid w:val="00FD3E3E"/>
    <w:rsid w:val="00FD4037"/>
    <w:rsid w:val="00FD40CA"/>
    <w:rsid w:val="00FD4529"/>
    <w:rsid w:val="00FD4559"/>
    <w:rsid w:val="00FD4869"/>
    <w:rsid w:val="00FD4AF9"/>
    <w:rsid w:val="00FD516E"/>
    <w:rsid w:val="00FD5670"/>
    <w:rsid w:val="00FD5725"/>
    <w:rsid w:val="00FD597C"/>
    <w:rsid w:val="00FD5A31"/>
    <w:rsid w:val="00FD5C71"/>
    <w:rsid w:val="00FD63B0"/>
    <w:rsid w:val="00FD6998"/>
    <w:rsid w:val="00FD6B66"/>
    <w:rsid w:val="00FD6BEC"/>
    <w:rsid w:val="00FD6C45"/>
    <w:rsid w:val="00FD6EA5"/>
    <w:rsid w:val="00FD700F"/>
    <w:rsid w:val="00FD7153"/>
    <w:rsid w:val="00FD718A"/>
    <w:rsid w:val="00FD7BCF"/>
    <w:rsid w:val="00FD7BE6"/>
    <w:rsid w:val="00FD7F3F"/>
    <w:rsid w:val="00FE00E0"/>
    <w:rsid w:val="00FE0B6B"/>
    <w:rsid w:val="00FE0FC0"/>
    <w:rsid w:val="00FE14DC"/>
    <w:rsid w:val="00FE1552"/>
    <w:rsid w:val="00FE17CE"/>
    <w:rsid w:val="00FE1983"/>
    <w:rsid w:val="00FE1ACF"/>
    <w:rsid w:val="00FE1BAD"/>
    <w:rsid w:val="00FE2696"/>
    <w:rsid w:val="00FE28E6"/>
    <w:rsid w:val="00FE2B5F"/>
    <w:rsid w:val="00FE3157"/>
    <w:rsid w:val="00FE333E"/>
    <w:rsid w:val="00FE3467"/>
    <w:rsid w:val="00FE3540"/>
    <w:rsid w:val="00FE3683"/>
    <w:rsid w:val="00FE3D4E"/>
    <w:rsid w:val="00FE3E11"/>
    <w:rsid w:val="00FE3EE3"/>
    <w:rsid w:val="00FE401A"/>
    <w:rsid w:val="00FE4356"/>
    <w:rsid w:val="00FE476A"/>
    <w:rsid w:val="00FE4CE8"/>
    <w:rsid w:val="00FE4F53"/>
    <w:rsid w:val="00FE50C4"/>
    <w:rsid w:val="00FE52C1"/>
    <w:rsid w:val="00FE572B"/>
    <w:rsid w:val="00FE5992"/>
    <w:rsid w:val="00FE5AB9"/>
    <w:rsid w:val="00FE5D46"/>
    <w:rsid w:val="00FE5E18"/>
    <w:rsid w:val="00FE640B"/>
    <w:rsid w:val="00FE6433"/>
    <w:rsid w:val="00FE6493"/>
    <w:rsid w:val="00FE64BE"/>
    <w:rsid w:val="00FE651E"/>
    <w:rsid w:val="00FE68C2"/>
    <w:rsid w:val="00FE6981"/>
    <w:rsid w:val="00FE6DAE"/>
    <w:rsid w:val="00FE6F77"/>
    <w:rsid w:val="00FE70A7"/>
    <w:rsid w:val="00FE7304"/>
    <w:rsid w:val="00FE73AB"/>
    <w:rsid w:val="00FE78F0"/>
    <w:rsid w:val="00FE7BB1"/>
    <w:rsid w:val="00FE7C7F"/>
    <w:rsid w:val="00FE7DA2"/>
    <w:rsid w:val="00FF0152"/>
    <w:rsid w:val="00FF057A"/>
    <w:rsid w:val="00FF0D57"/>
    <w:rsid w:val="00FF0FE2"/>
    <w:rsid w:val="00FF119C"/>
    <w:rsid w:val="00FF12E1"/>
    <w:rsid w:val="00FF266E"/>
    <w:rsid w:val="00FF2834"/>
    <w:rsid w:val="00FF2CB6"/>
    <w:rsid w:val="00FF2F35"/>
    <w:rsid w:val="00FF32AB"/>
    <w:rsid w:val="00FF32C1"/>
    <w:rsid w:val="00FF330D"/>
    <w:rsid w:val="00FF33FC"/>
    <w:rsid w:val="00FF3ADF"/>
    <w:rsid w:val="00FF3FB3"/>
    <w:rsid w:val="00FF41EC"/>
    <w:rsid w:val="00FF4242"/>
    <w:rsid w:val="00FF446C"/>
    <w:rsid w:val="00FF4511"/>
    <w:rsid w:val="00FF500E"/>
    <w:rsid w:val="00FF513B"/>
    <w:rsid w:val="00FF5346"/>
    <w:rsid w:val="00FF57F6"/>
    <w:rsid w:val="00FF5A72"/>
    <w:rsid w:val="00FF60F9"/>
    <w:rsid w:val="00FF6110"/>
    <w:rsid w:val="00FF6630"/>
    <w:rsid w:val="00FF698A"/>
    <w:rsid w:val="00FF7359"/>
    <w:rsid w:val="00FF74B2"/>
    <w:rsid w:val="00FF78A4"/>
    <w:rsid w:val="00FF7996"/>
    <w:rsid w:val="00FF79C1"/>
    <w:rsid w:val="00FF7E03"/>
    <w:rsid w:val="00FF7E0E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C75C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A7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E7CBB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1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12B"/>
  </w:style>
  <w:style w:type="paragraph" w:styleId="a5">
    <w:name w:val="footer"/>
    <w:basedOn w:val="a"/>
    <w:link w:val="a6"/>
    <w:uiPriority w:val="99"/>
    <w:unhideWhenUsed/>
    <w:rsid w:val="003B31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12B"/>
  </w:style>
  <w:style w:type="character" w:styleId="a7">
    <w:name w:val="annotation reference"/>
    <w:basedOn w:val="a0"/>
    <w:uiPriority w:val="99"/>
    <w:semiHidden/>
    <w:unhideWhenUsed/>
    <w:rsid w:val="005E002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5E0025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5E0025"/>
  </w:style>
  <w:style w:type="paragraph" w:styleId="aa">
    <w:name w:val="annotation subject"/>
    <w:basedOn w:val="a8"/>
    <w:next w:val="a8"/>
    <w:link w:val="ab"/>
    <w:uiPriority w:val="99"/>
    <w:semiHidden/>
    <w:unhideWhenUsed/>
    <w:rsid w:val="005E002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E002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E00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E00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0">
    <w:name w:val="A4"/>
    <w:uiPriority w:val="99"/>
    <w:rsid w:val="00294F0F"/>
    <w:rPr>
      <w:rFonts w:cs="Times"/>
      <w:color w:val="221E1F"/>
      <w:sz w:val="15"/>
      <w:szCs w:val="15"/>
    </w:rPr>
  </w:style>
  <w:style w:type="paragraph" w:customStyle="1" w:styleId="Pa7">
    <w:name w:val="Pa7"/>
    <w:basedOn w:val="a"/>
    <w:next w:val="a"/>
    <w:uiPriority w:val="99"/>
    <w:rsid w:val="004E7EC2"/>
    <w:pPr>
      <w:widowControl/>
      <w:autoSpaceDE w:val="0"/>
      <w:autoSpaceDN w:val="0"/>
      <w:adjustRightInd w:val="0"/>
      <w:spacing w:line="181" w:lineRule="atLeast"/>
      <w:jc w:val="left"/>
    </w:pPr>
    <w:rPr>
      <w:rFonts w:ascii="Times" w:hAnsi="Times" w:cs="Times New Roman"/>
      <w:kern w:val="0"/>
      <w:sz w:val="24"/>
      <w:szCs w:val="24"/>
    </w:rPr>
  </w:style>
  <w:style w:type="character" w:customStyle="1" w:styleId="A10">
    <w:name w:val="A1"/>
    <w:uiPriority w:val="99"/>
    <w:rsid w:val="004E7EC2"/>
    <w:rPr>
      <w:rFonts w:cs="Times"/>
      <w:i/>
      <w:iCs/>
      <w:color w:val="221E1F"/>
      <w:sz w:val="20"/>
      <w:szCs w:val="20"/>
    </w:rPr>
  </w:style>
  <w:style w:type="character" w:customStyle="1" w:styleId="A20">
    <w:name w:val="A2"/>
    <w:uiPriority w:val="99"/>
    <w:rsid w:val="00D42D2E"/>
    <w:rPr>
      <w:rFonts w:cs="Times"/>
      <w:color w:val="221E1F"/>
      <w:sz w:val="12"/>
      <w:szCs w:val="12"/>
    </w:rPr>
  </w:style>
  <w:style w:type="paragraph" w:styleId="ae">
    <w:name w:val="List Paragraph"/>
    <w:basedOn w:val="a"/>
    <w:uiPriority w:val="34"/>
    <w:qFormat/>
    <w:rsid w:val="00E83CBC"/>
    <w:pPr>
      <w:ind w:leftChars="400" w:left="960"/>
    </w:pPr>
  </w:style>
  <w:style w:type="paragraph" w:customStyle="1" w:styleId="Pa3">
    <w:name w:val="Pa3"/>
    <w:basedOn w:val="a"/>
    <w:next w:val="a"/>
    <w:uiPriority w:val="99"/>
    <w:rsid w:val="000836A9"/>
    <w:pPr>
      <w:widowControl/>
      <w:autoSpaceDE w:val="0"/>
      <w:autoSpaceDN w:val="0"/>
      <w:adjustRightInd w:val="0"/>
      <w:spacing w:line="201" w:lineRule="atLeast"/>
      <w:jc w:val="left"/>
    </w:pPr>
    <w:rPr>
      <w:rFonts w:ascii="Times" w:hAnsi="Times" w:cs="Times New Roman"/>
      <w:kern w:val="0"/>
      <w:sz w:val="24"/>
      <w:szCs w:val="24"/>
    </w:rPr>
  </w:style>
  <w:style w:type="table" w:styleId="af">
    <w:name w:val="Table Grid"/>
    <w:basedOn w:val="a1"/>
    <w:uiPriority w:val="59"/>
    <w:rsid w:val="003A5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9803A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Pa14">
    <w:name w:val="Pa14"/>
    <w:basedOn w:val="a"/>
    <w:next w:val="a"/>
    <w:uiPriority w:val="99"/>
    <w:rsid w:val="00FB3D37"/>
    <w:pPr>
      <w:widowControl/>
      <w:autoSpaceDE w:val="0"/>
      <w:autoSpaceDN w:val="0"/>
      <w:adjustRightInd w:val="0"/>
      <w:spacing w:line="181" w:lineRule="atLeast"/>
      <w:jc w:val="left"/>
    </w:pPr>
    <w:rPr>
      <w:rFonts w:ascii="Optima LT Std" w:hAnsi="Optima LT Std" w:cs="Times New Roman"/>
      <w:kern w:val="0"/>
      <w:sz w:val="24"/>
      <w:szCs w:val="24"/>
    </w:rPr>
  </w:style>
  <w:style w:type="character" w:customStyle="1" w:styleId="A30">
    <w:name w:val="A3"/>
    <w:uiPriority w:val="99"/>
    <w:rsid w:val="00FB3D37"/>
    <w:rPr>
      <w:rFonts w:ascii="Minion Pro" w:hAnsi="Minion Pro" w:cs="Minion Pro"/>
      <w:color w:val="221E1F"/>
      <w:sz w:val="13"/>
      <w:szCs w:val="13"/>
    </w:rPr>
  </w:style>
  <w:style w:type="paragraph" w:customStyle="1" w:styleId="Pa1">
    <w:name w:val="Pa1"/>
    <w:basedOn w:val="a"/>
    <w:next w:val="a"/>
    <w:uiPriority w:val="99"/>
    <w:rsid w:val="000567DD"/>
    <w:pPr>
      <w:widowControl/>
      <w:autoSpaceDE w:val="0"/>
      <w:autoSpaceDN w:val="0"/>
      <w:adjustRightInd w:val="0"/>
      <w:spacing w:line="171" w:lineRule="atLeast"/>
      <w:jc w:val="left"/>
    </w:pPr>
    <w:rPr>
      <w:rFonts w:ascii="Times" w:hAnsi="Times" w:cs="Times New Roman"/>
      <w:kern w:val="0"/>
      <w:sz w:val="24"/>
      <w:szCs w:val="24"/>
    </w:rPr>
  </w:style>
  <w:style w:type="paragraph" w:customStyle="1" w:styleId="Default">
    <w:name w:val="Default"/>
    <w:rsid w:val="00665906"/>
    <w:pPr>
      <w:autoSpaceDE w:val="0"/>
      <w:autoSpaceDN w:val="0"/>
      <w:adjustRightInd w:val="0"/>
    </w:pPr>
    <w:rPr>
      <w:rFonts w:ascii="Sabon LT Std" w:hAnsi="Sabon LT Std" w:cs="Sabon LT Std"/>
      <w:color w:val="000000"/>
      <w:kern w:val="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665906"/>
    <w:pPr>
      <w:spacing w:line="141" w:lineRule="atLeast"/>
    </w:pPr>
    <w:rPr>
      <w:rFonts w:cs="Times New Roman"/>
      <w:color w:val="auto"/>
    </w:rPr>
  </w:style>
  <w:style w:type="character" w:customStyle="1" w:styleId="A50">
    <w:name w:val="A5"/>
    <w:uiPriority w:val="99"/>
    <w:rsid w:val="00665906"/>
    <w:rPr>
      <w:rFonts w:cs="Sabon LT Std"/>
      <w:color w:val="000000"/>
      <w:sz w:val="9"/>
      <w:szCs w:val="9"/>
    </w:rPr>
  </w:style>
  <w:style w:type="character" w:customStyle="1" w:styleId="A60">
    <w:name w:val="A6"/>
    <w:uiPriority w:val="99"/>
    <w:rsid w:val="00C95A25"/>
    <w:rPr>
      <w:rFonts w:cs="Minion Pro SmBd"/>
      <w:b/>
      <w:bCs/>
      <w:color w:val="221E1F"/>
      <w:sz w:val="16"/>
      <w:szCs w:val="16"/>
    </w:rPr>
  </w:style>
  <w:style w:type="character" w:customStyle="1" w:styleId="apple-converted-space">
    <w:name w:val="apple-converted-space"/>
    <w:basedOn w:val="a0"/>
    <w:rsid w:val="00954E17"/>
  </w:style>
  <w:style w:type="character" w:customStyle="1" w:styleId="highlight">
    <w:name w:val="highlight"/>
    <w:basedOn w:val="a0"/>
    <w:rsid w:val="00954E17"/>
  </w:style>
  <w:style w:type="character" w:customStyle="1" w:styleId="10">
    <w:name w:val="見出し 1 (文字)"/>
    <w:basedOn w:val="a0"/>
    <w:link w:val="1"/>
    <w:uiPriority w:val="9"/>
    <w:rsid w:val="006E7CBB"/>
    <w:rPr>
      <w:rFonts w:ascii="Times" w:hAnsi="Times"/>
      <w:b/>
      <w:bCs/>
      <w:kern w:val="36"/>
      <w:sz w:val="48"/>
      <w:szCs w:val="48"/>
    </w:rPr>
  </w:style>
  <w:style w:type="character" w:styleId="af0">
    <w:name w:val="Hyperlink"/>
    <w:basedOn w:val="a0"/>
    <w:uiPriority w:val="99"/>
    <w:semiHidden/>
    <w:unhideWhenUsed/>
    <w:rsid w:val="006E7CBB"/>
    <w:rPr>
      <w:color w:val="0000FF"/>
      <w:u w:val="single"/>
    </w:rPr>
  </w:style>
  <w:style w:type="character" w:customStyle="1" w:styleId="jrnl">
    <w:name w:val="jrnl"/>
    <w:basedOn w:val="a0"/>
    <w:rsid w:val="00BB148F"/>
  </w:style>
  <w:style w:type="paragraph" w:customStyle="1" w:styleId="title">
    <w:name w:val="title"/>
    <w:basedOn w:val="a"/>
    <w:rsid w:val="00436F3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rsid w:val="00436F3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a"/>
    <w:rsid w:val="00436F3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436F3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403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3258">
              <w:marLeft w:val="3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39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961">
                      <w:marLeft w:val="0"/>
                      <w:marRight w:val="0"/>
                      <w:marTop w:val="3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81183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2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24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882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22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7700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8243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3023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8691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24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63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9434514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94789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7904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3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2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30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ADAD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462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9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3099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711210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1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2692692">
              <w:marLeft w:val="0"/>
              <w:marRight w:val="0"/>
              <w:marTop w:val="0"/>
              <w:marBottom w:val="0"/>
              <w:divBdr>
                <w:top w:val="single" w:sz="6" w:space="0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53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2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0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7DDA48-D21E-E940-90AB-64D319234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27</TotalTime>
  <Pages>4</Pages>
  <Words>351</Words>
  <Characters>2005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深井 順也</cp:lastModifiedBy>
  <cp:revision>10469</cp:revision>
  <cp:lastPrinted>2017-08-06T21:25:00Z</cp:lastPrinted>
  <dcterms:created xsi:type="dcterms:W3CDTF">2016-08-23T10:06:00Z</dcterms:created>
  <dcterms:modified xsi:type="dcterms:W3CDTF">2018-06-13T03:07:00Z</dcterms:modified>
</cp:coreProperties>
</file>